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FAB11B" w14:textId="77777777" w:rsidR="00CA5C5C" w:rsidRPr="00445770" w:rsidRDefault="00CA5C5C" w:rsidP="2F90F5CB">
      <w:pPr>
        <w:keepNext/>
        <w:keepLines/>
        <w:spacing w:before="320" w:after="40" w:line="276" w:lineRule="auto"/>
        <w:jc w:val="both"/>
        <w:outlineLvl w:val="0"/>
        <w:rPr>
          <w:rFonts w:ascii="Calibri" w:eastAsia="Calibri" w:hAnsi="Calibri" w:cs="Calibri"/>
          <w:b/>
          <w:bCs/>
          <w:color w:val="000000" w:themeColor="text1"/>
          <w:kern w:val="0"/>
          <w:sz w:val="32"/>
          <w:szCs w:val="32"/>
          <w:lang w:val="en"/>
          <w14:ligatures w14:val="none"/>
        </w:rPr>
      </w:pPr>
      <w:r w:rsidRPr="2F90F5CB">
        <w:rPr>
          <w:rFonts w:ascii="Calibri" w:eastAsia="Calibri" w:hAnsi="Calibri" w:cs="Calibri"/>
          <w:b/>
          <w:bCs/>
          <w:color w:val="000000" w:themeColor="text1"/>
          <w:kern w:val="0"/>
          <w:sz w:val="32"/>
          <w:szCs w:val="32"/>
          <w:lang w:val="en"/>
          <w14:ligatures w14:val="none"/>
        </w:rPr>
        <w:t xml:space="preserve">Supplementary Methods </w:t>
      </w:r>
    </w:p>
    <w:p w14:paraId="2B69150D" w14:textId="77777777" w:rsidR="00CA5C5C" w:rsidRPr="00445770" w:rsidRDefault="00CA5C5C" w:rsidP="2F90F5CB">
      <w:pPr>
        <w:keepNext/>
        <w:keepLines/>
        <w:spacing w:before="120" w:after="0" w:line="276" w:lineRule="auto"/>
        <w:jc w:val="both"/>
        <w:outlineLvl w:val="1"/>
        <w:rPr>
          <w:rFonts w:ascii="Calibri" w:eastAsia="Calibri" w:hAnsi="Calibri" w:cs="Calibri"/>
          <w:b/>
          <w:bCs/>
          <w:color w:val="000000" w:themeColor="text1"/>
          <w:kern w:val="0"/>
          <w:sz w:val="28"/>
          <w:szCs w:val="28"/>
          <w:lang w:val="en"/>
          <w14:ligatures w14:val="none"/>
        </w:rPr>
      </w:pPr>
      <w:bookmarkStart w:id="0" w:name="_i1qfhx6lwdz4" w:colFirst="0" w:colLast="0"/>
      <w:bookmarkEnd w:id="0"/>
      <w:r w:rsidRPr="2F90F5CB">
        <w:rPr>
          <w:rFonts w:ascii="Calibri" w:eastAsia="Calibri" w:hAnsi="Calibri" w:cs="Calibri"/>
          <w:b/>
          <w:bCs/>
          <w:color w:val="000000" w:themeColor="text1"/>
          <w:kern w:val="0"/>
          <w:sz w:val="28"/>
          <w:szCs w:val="28"/>
          <w:lang w:val="en"/>
          <w14:ligatures w14:val="none"/>
        </w:rPr>
        <w:t>Patient sample collection</w:t>
      </w:r>
    </w:p>
    <w:p w14:paraId="79596F0F" w14:textId="77777777" w:rsidR="00CA5C5C" w:rsidRPr="00445770" w:rsidRDefault="00CA5C5C" w:rsidP="2F90F5CB">
      <w:pPr>
        <w:spacing w:before="240" w:after="240"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 xml:space="preserve">The study was approved by the Ethics Board of the Medical Faculty of the University of Heidelberg or local institutions. We obtained informed consent from all patients or their parents/caregivers for the collection of biological samples, including permission for anonymized data sharing in academic and non-profit settings, performed according to the Helsinki guidelines. All models developed within the MAPPYACTS study had been developed following informed consent for this study from patients and legal representatives </w:t>
      </w:r>
      <w:hyperlink r:id="rId4">
        <w:r w:rsidRPr="2F90F5CB">
          <w:rPr>
            <w:rFonts w:ascii="Calibri" w:eastAsia="Calibri" w:hAnsi="Calibri" w:cs="Calibri"/>
            <w:color w:val="000000" w:themeColor="text1"/>
            <w:sz w:val="22"/>
            <w:szCs w:val="22"/>
          </w:rPr>
          <w:t>(1,2)</w:t>
        </w:r>
      </w:hyperlink>
      <w:r w:rsidRPr="2F90F5CB">
        <w:rPr>
          <w:rFonts w:ascii="Calibri" w:eastAsia="Calibri" w:hAnsi="Calibri" w:cs="Calibri"/>
          <w:color w:val="000000" w:themeColor="text1"/>
          <w:kern w:val="0"/>
          <w:sz w:val="22"/>
          <w:szCs w:val="22"/>
          <w14:ligatures w14:val="none"/>
        </w:rPr>
        <w:t xml:space="preserve">. For each patient, fresh tumor material was collected (by surgical resection, or biopsy), as well as a constitutional (germline) sample (mainly the patients´ blood sample), when available. Additional models established by non-ITCC-P4 sites were included via direct collaboration with the ITCC-P4 consortium. Clinical information (age at diagnosis; gender; tumor location; tumor stage, tumor characteristics, such as primary or metastatic site, diagnostic or relapse sample; pathological and molecular diagnosis report; treatment history; basic follow-up information) were collected if available. </w:t>
      </w:r>
    </w:p>
    <w:p w14:paraId="77067C65" w14:textId="5E8AC631" w:rsidR="00CA5C5C" w:rsidRPr="00445770" w:rsidRDefault="00CA5C5C" w:rsidP="2F90F5CB">
      <w:pPr>
        <w:spacing w:line="276" w:lineRule="auto"/>
        <w:jc w:val="both"/>
        <w:rPr>
          <w:rFonts w:ascii="Calibri" w:eastAsia="Calibri" w:hAnsi="Calibri" w:cs="Calibri"/>
          <w:color w:val="000000" w:themeColor="text1"/>
          <w:kern w:val="0"/>
          <w:sz w:val="22"/>
          <w:szCs w:val="22"/>
          <w:lang w:val="en"/>
          <w14:ligatures w14:val="none"/>
        </w:rPr>
      </w:pPr>
      <w:bookmarkStart w:id="1" w:name="_rb37g2epy384"/>
      <w:bookmarkEnd w:id="1"/>
    </w:p>
    <w:p w14:paraId="4EDF28E6" w14:textId="77777777" w:rsidR="00CA5C5C" w:rsidRPr="00445770" w:rsidRDefault="00CA5C5C" w:rsidP="2F90F5CB">
      <w:pPr>
        <w:keepNext/>
        <w:keepLines/>
        <w:spacing w:before="120" w:after="0" w:line="276" w:lineRule="auto"/>
        <w:jc w:val="both"/>
        <w:outlineLvl w:val="1"/>
        <w:rPr>
          <w:rFonts w:ascii="Calibri" w:eastAsia="Calibri" w:hAnsi="Calibri" w:cs="Calibri"/>
          <w:b/>
          <w:bCs/>
          <w:color w:val="000000" w:themeColor="text1"/>
          <w:kern w:val="0"/>
          <w:sz w:val="28"/>
          <w:szCs w:val="28"/>
          <w:lang w:val="en"/>
          <w14:ligatures w14:val="none"/>
        </w:rPr>
      </w:pPr>
      <w:r w:rsidRPr="2F90F5CB">
        <w:rPr>
          <w:rFonts w:ascii="Calibri" w:eastAsia="Calibri" w:hAnsi="Calibri" w:cs="Calibri"/>
          <w:b/>
          <w:bCs/>
          <w:color w:val="000000" w:themeColor="text1"/>
          <w:kern w:val="0"/>
          <w:sz w:val="28"/>
          <w:szCs w:val="28"/>
          <w:lang w:val="en"/>
          <w14:ligatures w14:val="none"/>
        </w:rPr>
        <w:t>PDX model establishment</w:t>
      </w:r>
    </w:p>
    <w:p w14:paraId="6230E348" w14:textId="77777777" w:rsidR="00CA5C5C" w:rsidRPr="00445770" w:rsidRDefault="00CA5C5C" w:rsidP="2F90F5CB">
      <w:pPr>
        <w:spacing w:before="240" w:after="240"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Animal care and use were performed in accordance with international guidelines and the recommendations of the European Community (2010/63/UE). Experimental procedures within MAPPYACTS were specifically approved by the ethics committee, the France Ministry of Agriculture or Italian Ministry of Health; Gustave Roussy CEEA26 (CEEA PdL N°6, approval number: 2015032614359689 V7, 1281.01, C75-05-18, 2012-017), Institut Curie CEEA-IC #118 (APAFIS#11206-2017090816044613-v2), Fondazione IRCCS Istituto Nazionale dei Tumori (OPBA authorization: INT 03_2018, Italian Ministry of Health authorization: 646/2018-PR). Fresh tumor samples transferred in cell culture medium (Neurobasal, NeuroCult NS or RPMI 1640, without FCS or other growth factors) were immediately transplanted into NSG (NOD.Cg-Prkdcscid IL2rgtm1Wjl/SzJ), Swiss Nude (Crl:NU(Ico)-Foxn1nu) or CB17 SCID (CB17/Icr-Prkdcscid/IcrIcoCrl) immunodeficient mice. Each PDX model was considered to be established if a tumor has grown in the P2 mice and if a revived serum/DMSO frozen tumor fragment can regenerate the PDX model.</w:t>
      </w:r>
    </w:p>
    <w:p w14:paraId="088C384C" w14:textId="77777777" w:rsidR="00CA5C5C" w:rsidRPr="00445770" w:rsidRDefault="00CA5C5C" w:rsidP="2F90F5CB">
      <w:pPr>
        <w:spacing w:before="240" w:after="240" w:line="276" w:lineRule="auto"/>
        <w:jc w:val="both"/>
        <w:rPr>
          <w:rFonts w:ascii="Calibri" w:eastAsia="Calibri" w:hAnsi="Calibri" w:cs="Calibri"/>
          <w:i/>
          <w:iCs/>
          <w:color w:val="000000" w:themeColor="text1"/>
          <w:kern w:val="0"/>
          <w:sz w:val="22"/>
          <w:szCs w:val="22"/>
          <w:lang w:val="en"/>
          <w14:ligatures w14:val="none"/>
        </w:rPr>
      </w:pPr>
      <w:r w:rsidRPr="2F90F5CB">
        <w:rPr>
          <w:rFonts w:ascii="Calibri" w:eastAsia="Calibri" w:hAnsi="Calibri" w:cs="Calibri"/>
          <w:i/>
          <w:iCs/>
          <w:color w:val="000000" w:themeColor="text1"/>
          <w:kern w:val="0"/>
          <w:sz w:val="22"/>
          <w:szCs w:val="22"/>
          <w:lang w:val="en"/>
          <w14:ligatures w14:val="none"/>
        </w:rPr>
        <w:t>Orthotopic injections of brain tumors</w:t>
      </w:r>
    </w:p>
    <w:p w14:paraId="065867BF" w14:textId="77777777" w:rsidR="00CA5C5C" w:rsidRPr="00445770" w:rsidRDefault="00CA5C5C" w:rsidP="2F90F5CB">
      <w:pPr>
        <w:spacing w:before="240" w:after="240"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Fresh brain tumor tissue was dissociated into a single cell suspension by careful pipetting or by treatment with accutase (Accumax, eBioscience) and incubated for 15 min at 37 °C. Next, the cell suspension was centrifuged at 1200 rpm, the supernatant was carefully removed, and 1 ml cell culture medium was added again before cells were pushed through a cell strainer (Neolab). Next, the cells were counted and assessed for viability; ~ 2x10</w:t>
      </w:r>
      <w:r w:rsidRPr="2F90F5CB">
        <w:rPr>
          <w:rFonts w:ascii="Calibri" w:eastAsia="Calibri" w:hAnsi="Calibri" w:cs="Calibri"/>
          <w:color w:val="000000" w:themeColor="text1"/>
          <w:kern w:val="0"/>
          <w:sz w:val="22"/>
          <w:szCs w:val="22"/>
          <w:vertAlign w:val="superscript"/>
          <w14:ligatures w14:val="none"/>
        </w:rPr>
        <w:t>6</w:t>
      </w:r>
      <w:r w:rsidRPr="2F90F5CB">
        <w:rPr>
          <w:rFonts w:ascii="Calibri" w:eastAsia="Calibri" w:hAnsi="Calibri" w:cs="Calibri"/>
          <w:color w:val="000000" w:themeColor="text1"/>
          <w:kern w:val="0"/>
          <w:sz w:val="22"/>
          <w:szCs w:val="22"/>
          <w14:ligatures w14:val="none"/>
        </w:rPr>
        <w:t xml:space="preserve"> cells were stored for molecular characterization, while additional ~1x10</w:t>
      </w:r>
      <w:r w:rsidRPr="2F90F5CB">
        <w:rPr>
          <w:rFonts w:ascii="Calibri" w:eastAsia="Calibri" w:hAnsi="Calibri" w:cs="Calibri"/>
          <w:color w:val="000000" w:themeColor="text1"/>
          <w:kern w:val="0"/>
          <w:sz w:val="22"/>
          <w:szCs w:val="22"/>
          <w:vertAlign w:val="superscript"/>
          <w14:ligatures w14:val="none"/>
        </w:rPr>
        <w:t xml:space="preserve">6 </w:t>
      </w:r>
      <w:r w:rsidRPr="2F90F5CB">
        <w:rPr>
          <w:rFonts w:ascii="Calibri" w:eastAsia="Calibri" w:hAnsi="Calibri" w:cs="Calibri"/>
          <w:color w:val="000000" w:themeColor="text1"/>
          <w:kern w:val="0"/>
          <w:sz w:val="22"/>
          <w:szCs w:val="22"/>
          <w14:ligatures w14:val="none"/>
        </w:rPr>
        <w:t>cells were intracranially injected into 2-6 NSG mice. For perioperative analgesia, mice are subcutaneously injected with carprofen (5 mg/kg). Twenty minutes later, animals are anesthetized by isoflurane inhalation (1.5-</w:t>
      </w:r>
      <w:r w:rsidRPr="2F90F5CB">
        <w:rPr>
          <w:rFonts w:ascii="Calibri" w:eastAsia="Calibri" w:hAnsi="Calibri" w:cs="Calibri"/>
          <w:color w:val="000000" w:themeColor="text1"/>
          <w:kern w:val="0"/>
          <w:sz w:val="22"/>
          <w:szCs w:val="22"/>
          <w14:ligatures w14:val="none"/>
        </w:rPr>
        <w:lastRenderedPageBreak/>
        <w:t>2.5Vol%). After negative reflex testing, animals were fixated in a stereotactic frame and a 5 mm incision in the scalp was introduced. For local anesthesia, 0.25% bupivacaine was applied to the incision. An 18G cannula (diameter: 1.27 mm) was used to drill a small hole into the skull. Next, the Hamilton needle was introduced into the brain within specific injection sites, depending on the original location of the human tumor to inject the cell suspension. Following the operation, mice were constantly monitored and treated with carprofen (5 mg/kg) for the following 1-7 days in case of pain symptoms. As a follow-up, mice were regularly observed for neurological or other tumor-related symptoms. Tumor growth was monitored by MRI. When the brain tumor reached the maximum volume and for subsequent passages (P1-2), tumors were removed from euthanized mice and again dissociated into a single-cell suspension. Snap-frozen pellets of at least 1x10</w:t>
      </w:r>
      <w:r w:rsidRPr="2F90F5CB">
        <w:rPr>
          <w:rFonts w:ascii="Calibri" w:eastAsia="Calibri" w:hAnsi="Calibri" w:cs="Calibri"/>
          <w:color w:val="000000" w:themeColor="text1"/>
          <w:kern w:val="0"/>
          <w:sz w:val="22"/>
          <w:szCs w:val="22"/>
          <w:vertAlign w:val="superscript"/>
          <w14:ligatures w14:val="none"/>
        </w:rPr>
        <w:t>6</w:t>
      </w:r>
      <w:r w:rsidRPr="2F90F5CB">
        <w:rPr>
          <w:rFonts w:ascii="Calibri" w:eastAsia="Calibri" w:hAnsi="Calibri" w:cs="Calibri"/>
          <w:color w:val="000000" w:themeColor="text1"/>
          <w:kern w:val="0"/>
          <w:sz w:val="22"/>
          <w:szCs w:val="22"/>
          <w14:ligatures w14:val="none"/>
        </w:rPr>
        <w:t xml:space="preserve"> cells were collected for molecular characterizations, and cryovials of 1.5x10</w:t>
      </w:r>
      <w:r w:rsidRPr="2F90F5CB">
        <w:rPr>
          <w:rFonts w:ascii="Calibri" w:eastAsia="Calibri" w:hAnsi="Calibri" w:cs="Calibri"/>
          <w:color w:val="000000" w:themeColor="text1"/>
          <w:kern w:val="0"/>
          <w:sz w:val="22"/>
          <w:szCs w:val="22"/>
          <w:vertAlign w:val="superscript"/>
          <w14:ligatures w14:val="none"/>
        </w:rPr>
        <w:t>6</w:t>
      </w:r>
      <w:r w:rsidRPr="2F90F5CB">
        <w:rPr>
          <w:rFonts w:ascii="Calibri" w:eastAsia="Calibri" w:hAnsi="Calibri" w:cs="Calibri"/>
          <w:color w:val="000000" w:themeColor="text1"/>
          <w:kern w:val="0"/>
          <w:sz w:val="22"/>
          <w:szCs w:val="22"/>
          <w14:ligatures w14:val="none"/>
        </w:rPr>
        <w:t xml:space="preserve"> cells (in 90% Neurobasal or NeuroCult NS medium and 10% DMSO) were collected for biobanking and model propagation. while the remaining material was split into cryovials (1.5x106 cells per vial, 90% Neurobasal or NeuroCult NS medium / 10% DMSO).  </w:t>
      </w:r>
    </w:p>
    <w:p w14:paraId="0890BD57" w14:textId="5B903FFD" w:rsidR="00CA5C5C" w:rsidRPr="00445770" w:rsidRDefault="00CA5C5C" w:rsidP="2F90F5CB">
      <w:pPr>
        <w:spacing w:before="240" w:after="240" w:line="276" w:lineRule="auto"/>
        <w:jc w:val="both"/>
        <w:rPr>
          <w:rFonts w:ascii="Calibri" w:eastAsia="Calibri" w:hAnsi="Calibri" w:cs="Calibri"/>
          <w:i/>
          <w:iCs/>
          <w:color w:val="000000" w:themeColor="text1"/>
          <w:kern w:val="0"/>
          <w:sz w:val="22"/>
          <w:szCs w:val="22"/>
          <w:lang w:val="en"/>
          <w14:ligatures w14:val="none"/>
        </w:rPr>
      </w:pPr>
    </w:p>
    <w:p w14:paraId="33BC79DD" w14:textId="77777777" w:rsidR="00CA5C5C" w:rsidRPr="00445770" w:rsidRDefault="00CA5C5C" w:rsidP="2F90F5CB">
      <w:pPr>
        <w:spacing w:before="240" w:after="240" w:line="276" w:lineRule="auto"/>
        <w:jc w:val="both"/>
        <w:rPr>
          <w:rFonts w:ascii="Calibri" w:eastAsia="Calibri" w:hAnsi="Calibri" w:cs="Calibri"/>
          <w:i/>
          <w:iCs/>
          <w:color w:val="000000" w:themeColor="text1"/>
          <w:kern w:val="0"/>
          <w:sz w:val="22"/>
          <w:szCs w:val="22"/>
          <w:lang w:val="en"/>
          <w14:ligatures w14:val="none"/>
        </w:rPr>
      </w:pPr>
      <w:r w:rsidRPr="2F90F5CB">
        <w:rPr>
          <w:rFonts w:ascii="Calibri" w:eastAsia="Calibri" w:hAnsi="Calibri" w:cs="Calibri"/>
          <w:i/>
          <w:iCs/>
          <w:color w:val="000000" w:themeColor="text1"/>
          <w:kern w:val="0"/>
          <w:sz w:val="22"/>
          <w:szCs w:val="22"/>
          <w:lang w:val="en"/>
          <w14:ligatures w14:val="none"/>
        </w:rPr>
        <w:t>Subcutaneous injections of non-brain tumors</w:t>
      </w:r>
    </w:p>
    <w:p w14:paraId="609BE328" w14:textId="77777777" w:rsidR="00CA5C5C" w:rsidRPr="00445770" w:rsidRDefault="00CA5C5C" w:rsidP="2F90F5CB">
      <w:pPr>
        <w:spacing w:before="240" w:after="240"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Fresh non-brain tumors were dissected into several small fragments (typically for 5 to 100mm</w:t>
      </w:r>
      <w:r w:rsidRPr="2F90F5CB">
        <w:rPr>
          <w:rFonts w:ascii="Calibri" w:eastAsia="Calibri" w:hAnsi="Calibri" w:cs="Calibri"/>
          <w:color w:val="000000" w:themeColor="text1"/>
          <w:kern w:val="0"/>
          <w:sz w:val="22"/>
          <w:szCs w:val="22"/>
          <w:vertAlign w:val="superscript"/>
          <w14:ligatures w14:val="none"/>
        </w:rPr>
        <w:t>3</w:t>
      </w:r>
      <w:r w:rsidRPr="2F90F5CB">
        <w:rPr>
          <w:rFonts w:ascii="Calibri" w:eastAsia="Calibri" w:hAnsi="Calibri" w:cs="Calibri"/>
          <w:color w:val="000000" w:themeColor="text1"/>
          <w:kern w:val="0"/>
          <w:sz w:val="22"/>
          <w:szCs w:val="22"/>
          <w14:ligatures w14:val="none"/>
        </w:rPr>
        <w:t>, depending on the size of the tumor) and transplanted into the flank or under the intrascapular fat pad of 2 – 6 NSG mice, anesthetized either by isofluorane inhalation or by intraperitoneal injection of a mixture of Xylazine (Rompun® 5 to 10 mg/kg) and Ketamine (Imalgene® 80 to 100 mg/kg). The mice were regularly observed for tumor growth, and tumors were measured at constant intervals during their growth. For subsequent passages, the tumors were removed from euthanized mice and dissected in a sterile cell culture dish into several small fragments (typically 20 to 100 mm</w:t>
      </w:r>
      <w:r w:rsidRPr="2F90F5CB">
        <w:rPr>
          <w:rFonts w:ascii="Calibri" w:eastAsia="Calibri" w:hAnsi="Calibri" w:cs="Calibri"/>
          <w:color w:val="000000" w:themeColor="text1"/>
          <w:kern w:val="0"/>
          <w:sz w:val="22"/>
          <w:szCs w:val="22"/>
          <w:vertAlign w:val="superscript"/>
          <w14:ligatures w14:val="none"/>
        </w:rPr>
        <w:t>3</w:t>
      </w:r>
      <w:r w:rsidRPr="2F90F5CB">
        <w:rPr>
          <w:rFonts w:ascii="Calibri" w:eastAsia="Calibri" w:hAnsi="Calibri" w:cs="Calibri"/>
          <w:color w:val="000000" w:themeColor="text1"/>
          <w:kern w:val="0"/>
          <w:sz w:val="22"/>
          <w:szCs w:val="22"/>
          <w14:ligatures w14:val="none"/>
        </w:rPr>
        <w:t>, depending on the size of the tumor).</w:t>
      </w:r>
    </w:p>
    <w:p w14:paraId="5766677F" w14:textId="77777777" w:rsidR="00CA5C5C" w:rsidRPr="00445770" w:rsidRDefault="00CA5C5C" w:rsidP="2F90F5CB">
      <w:pPr>
        <w:keepNext/>
        <w:keepLines/>
        <w:spacing w:before="120" w:after="0" w:line="276" w:lineRule="auto"/>
        <w:jc w:val="both"/>
        <w:outlineLvl w:val="1"/>
        <w:rPr>
          <w:rFonts w:ascii="Calibri" w:eastAsia="Calibri" w:hAnsi="Calibri" w:cs="Calibri"/>
          <w:b/>
          <w:bCs/>
          <w:color w:val="000000" w:themeColor="text1"/>
          <w:kern w:val="0"/>
          <w:sz w:val="28"/>
          <w:szCs w:val="28"/>
          <w:lang w:val="en"/>
          <w14:ligatures w14:val="none"/>
        </w:rPr>
      </w:pPr>
      <w:bookmarkStart w:id="2" w:name="_re6dsjvny6l" w:colFirst="0" w:colLast="0"/>
      <w:bookmarkEnd w:id="2"/>
      <w:r w:rsidRPr="2F90F5CB">
        <w:rPr>
          <w:rFonts w:ascii="Calibri" w:eastAsia="Calibri" w:hAnsi="Calibri" w:cs="Calibri"/>
          <w:b/>
          <w:bCs/>
          <w:color w:val="000000" w:themeColor="text1"/>
          <w:kern w:val="0"/>
          <w:sz w:val="28"/>
          <w:szCs w:val="28"/>
          <w:lang w:val="en"/>
          <w14:ligatures w14:val="none"/>
        </w:rPr>
        <w:t>Nucleic acid extraction</w:t>
      </w:r>
    </w:p>
    <w:p w14:paraId="0E9D578B" w14:textId="77777777" w:rsidR="00CA5C5C" w:rsidRPr="00445770" w:rsidRDefault="00CA5C5C" w:rsidP="2F90F5CB">
      <w:pPr>
        <w:spacing w:before="240" w:after="240" w:line="276" w:lineRule="auto"/>
        <w:jc w:val="both"/>
        <w:rPr>
          <w:rFonts w:ascii="Calibri" w:eastAsia="Calibri" w:hAnsi="Calibri" w:cs="Calibri"/>
          <w:color w:val="000000" w:themeColor="text1"/>
          <w:kern w:val="0"/>
          <w:sz w:val="22"/>
          <w:szCs w:val="22"/>
          <w:lang w:val="en"/>
          <w14:ligatures w14:val="none"/>
        </w:rPr>
      </w:pPr>
      <w:r w:rsidRPr="2F90F5CB">
        <w:rPr>
          <w:rFonts w:ascii="Calibri" w:eastAsia="Calibri" w:hAnsi="Calibri" w:cs="Calibri"/>
          <w:color w:val="000000" w:themeColor="text1"/>
          <w:kern w:val="0"/>
          <w:sz w:val="22"/>
          <w:szCs w:val="22"/>
          <w:lang w:val="en"/>
          <w14:ligatures w14:val="none"/>
        </w:rPr>
        <w:t xml:space="preserve">DNA and RNA were isolated from tissue samples using the automated Maxwell nucleic acid purification system and the respective kits for either blood or tissue samples., or equivalent standardized procedures </w:t>
      </w:r>
      <w:hyperlink r:id="rId5">
        <w:r w:rsidRPr="2F90F5CB">
          <w:rPr>
            <w:rFonts w:ascii="Calibri" w:eastAsia="Calibri" w:hAnsi="Calibri" w:cs="Calibri"/>
            <w:color w:val="000000" w:themeColor="text1"/>
            <w:sz w:val="22"/>
            <w:szCs w:val="22"/>
          </w:rPr>
          <w:t>(1)</w:t>
        </w:r>
      </w:hyperlink>
      <w:r w:rsidRPr="2F90F5CB">
        <w:rPr>
          <w:rFonts w:ascii="Calibri" w:eastAsia="Calibri" w:hAnsi="Calibri" w:cs="Calibri"/>
          <w:color w:val="000000" w:themeColor="text1"/>
          <w:kern w:val="0"/>
          <w:sz w:val="22"/>
          <w:szCs w:val="22"/>
          <w:lang w:val="en"/>
          <w14:ligatures w14:val="none"/>
        </w:rPr>
        <w:t>. DNA quantity and quality were measured using Qubit and high-resolution electrophoresis. RNA quantity and quality were measured using the Agilent Bioanalyzer system. The RNA Integrity Number (RIN) values threshold was set as ≥ 7.</w:t>
      </w:r>
    </w:p>
    <w:p w14:paraId="45343242" w14:textId="77777777" w:rsidR="00CA5C5C" w:rsidRPr="00445770" w:rsidRDefault="00CA5C5C" w:rsidP="2F90F5CB">
      <w:pPr>
        <w:keepNext/>
        <w:keepLines/>
        <w:spacing w:before="120" w:after="0" w:line="276" w:lineRule="auto"/>
        <w:jc w:val="both"/>
        <w:outlineLvl w:val="1"/>
        <w:rPr>
          <w:rFonts w:ascii="Calibri" w:eastAsia="Calibri" w:hAnsi="Calibri" w:cs="Calibri"/>
          <w:b/>
          <w:bCs/>
          <w:color w:val="000000" w:themeColor="text1"/>
          <w:kern w:val="0"/>
          <w:sz w:val="28"/>
          <w:szCs w:val="28"/>
          <w:lang w:val="en"/>
          <w14:ligatures w14:val="none"/>
        </w:rPr>
      </w:pPr>
      <w:bookmarkStart w:id="3" w:name="_5bbef7x3r8ag" w:colFirst="0" w:colLast="0"/>
      <w:bookmarkEnd w:id="3"/>
      <w:r w:rsidRPr="2F90F5CB">
        <w:rPr>
          <w:rFonts w:ascii="Calibri" w:eastAsia="Calibri" w:hAnsi="Calibri" w:cs="Calibri"/>
          <w:b/>
          <w:bCs/>
          <w:color w:val="000000" w:themeColor="text1"/>
          <w:kern w:val="0"/>
          <w:sz w:val="28"/>
          <w:szCs w:val="28"/>
          <w:lang w:val="en"/>
          <w14:ligatures w14:val="none"/>
        </w:rPr>
        <w:t>ITCC-P4 barcoding system</w:t>
      </w:r>
    </w:p>
    <w:p w14:paraId="7E78E1BE" w14:textId="77777777" w:rsidR="00CA5C5C" w:rsidRPr="00445770" w:rsidRDefault="00CA5C5C" w:rsidP="2F90F5CB">
      <w:pPr>
        <w:spacing w:before="240" w:after="240"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 xml:space="preserve">All human and corresponding PDX samples (cryo vials; cell pellets; DNA; RNA), as well as clinical, PDX (tumor growth latency, tumor penetrance) and molecular data were anonymized and labeled using a barcoding system based on the original source, tumor entity, tumor event, sample type and data type. Barcodes were automatically generated once samples and patient data were registered through the online system in R2 (r2-itccp4. amc.nl). </w:t>
      </w:r>
    </w:p>
    <w:p w14:paraId="7E793912" w14:textId="77777777" w:rsidR="00CA5C5C" w:rsidRPr="00445770" w:rsidRDefault="00CA5C5C" w:rsidP="2F90F5CB">
      <w:pPr>
        <w:keepNext/>
        <w:keepLines/>
        <w:spacing w:before="120" w:after="0" w:line="276" w:lineRule="auto"/>
        <w:jc w:val="both"/>
        <w:outlineLvl w:val="1"/>
        <w:rPr>
          <w:rFonts w:ascii="Calibri" w:eastAsia="Calibri" w:hAnsi="Calibri" w:cs="Calibri"/>
          <w:b/>
          <w:bCs/>
          <w:color w:val="000000" w:themeColor="text1"/>
          <w:kern w:val="0"/>
          <w:sz w:val="28"/>
          <w:szCs w:val="28"/>
          <w:lang w:val="en"/>
          <w14:ligatures w14:val="none"/>
        </w:rPr>
      </w:pPr>
      <w:bookmarkStart w:id="4" w:name="_3glej8oqvokc" w:colFirst="0" w:colLast="0"/>
      <w:bookmarkEnd w:id="4"/>
      <w:r w:rsidRPr="2F90F5CB">
        <w:rPr>
          <w:rFonts w:ascii="Calibri" w:eastAsia="Calibri" w:hAnsi="Calibri" w:cs="Calibri"/>
          <w:b/>
          <w:bCs/>
          <w:color w:val="000000" w:themeColor="text1"/>
          <w:kern w:val="0"/>
          <w:sz w:val="28"/>
          <w:szCs w:val="28"/>
          <w:lang w:val="en"/>
          <w14:ligatures w14:val="none"/>
        </w:rPr>
        <w:lastRenderedPageBreak/>
        <w:t xml:space="preserve">Molecular profiling and data processing </w:t>
      </w:r>
    </w:p>
    <w:p w14:paraId="0B8F5BE8" w14:textId="77777777" w:rsidR="00CA5C5C" w:rsidRPr="00445770" w:rsidRDefault="00CA5C5C" w:rsidP="2F90F5CB">
      <w:pPr>
        <w:keepNext/>
        <w:keepLines/>
        <w:spacing w:before="120" w:after="0" w:line="276" w:lineRule="auto"/>
        <w:jc w:val="both"/>
        <w:outlineLvl w:val="2"/>
        <w:rPr>
          <w:rFonts w:ascii="Calibri" w:eastAsia="Calibri" w:hAnsi="Calibri" w:cs="Calibri"/>
          <w:b/>
          <w:bCs/>
          <w:color w:val="000000" w:themeColor="text1"/>
          <w:kern w:val="0"/>
          <w:lang w:val="en"/>
          <w14:ligatures w14:val="none"/>
        </w:rPr>
      </w:pPr>
      <w:bookmarkStart w:id="5" w:name="_4ikhl574djdd" w:colFirst="0" w:colLast="0"/>
      <w:bookmarkEnd w:id="5"/>
      <w:r w:rsidRPr="2F90F5CB">
        <w:rPr>
          <w:rFonts w:ascii="Calibri" w:eastAsia="Calibri" w:hAnsi="Calibri" w:cs="Calibri"/>
          <w:b/>
          <w:bCs/>
          <w:color w:val="000000" w:themeColor="text1"/>
          <w:kern w:val="0"/>
          <w:lang w:val="en"/>
          <w14:ligatures w14:val="none"/>
        </w:rPr>
        <w:t>Whole genome and exome sequencing workflow</w:t>
      </w:r>
    </w:p>
    <w:p w14:paraId="15C58A35" w14:textId="77777777" w:rsidR="00CA5C5C" w:rsidRPr="00445770" w:rsidRDefault="00CA5C5C" w:rsidP="2F90F5CB">
      <w:pPr>
        <w:spacing w:line="276" w:lineRule="auto"/>
        <w:jc w:val="both"/>
        <w:rPr>
          <w:rFonts w:ascii="Calibri" w:eastAsia="Calibri" w:hAnsi="Calibri" w:cs="Calibri"/>
          <w:color w:val="000000" w:themeColor="text1"/>
          <w:kern w:val="0"/>
          <w:sz w:val="22"/>
          <w:szCs w:val="22"/>
          <w:lang w:val="en"/>
          <w14:ligatures w14:val="none"/>
        </w:rPr>
      </w:pPr>
      <w:r w:rsidRPr="00445770">
        <w:rPr>
          <w:rFonts w:ascii="Calibri" w:eastAsia="Calibri" w:hAnsi="Calibri" w:cs="Calibri"/>
          <w:kern w:val="0"/>
          <w:sz w:val="22"/>
          <w:szCs w:val="22"/>
          <w:lang w:val="en"/>
          <w14:ligatures w14:val="none"/>
        </w:rPr>
        <w:br/>
      </w:r>
      <w:r w:rsidRPr="2F90F5CB">
        <w:rPr>
          <w:rFonts w:ascii="Calibri" w:eastAsia="Calibri" w:hAnsi="Calibri" w:cs="Calibri"/>
          <w:color w:val="000000" w:themeColor="text1"/>
          <w:kern w:val="0"/>
          <w:sz w:val="22"/>
          <w:szCs w:val="22"/>
          <w:lang w:val="en"/>
          <w14:ligatures w14:val="none"/>
        </w:rPr>
        <w:t xml:space="preserve">Patient and PDX tumor samples were subjected to library construction followed by sequencing at two ITCC-P4 partner sites (DKFZ and Institut Curie) employing the Paired-End Sequencing method (lcWGS, and WES), as described previously </w:t>
      </w:r>
      <w:hyperlink r:id="rId6">
        <w:r w:rsidRPr="2F90F5CB">
          <w:rPr>
            <w:rFonts w:ascii="Calibri" w:eastAsia="Calibri" w:hAnsi="Calibri" w:cs="Calibri"/>
            <w:color w:val="000000" w:themeColor="text1"/>
            <w:sz w:val="22"/>
            <w:szCs w:val="22"/>
          </w:rPr>
          <w:t>(1,3)</w:t>
        </w:r>
      </w:hyperlink>
      <w:r w:rsidRPr="2F90F5CB">
        <w:rPr>
          <w:rFonts w:ascii="Calibri" w:eastAsia="Calibri" w:hAnsi="Calibri" w:cs="Calibri"/>
          <w:color w:val="000000" w:themeColor="text1"/>
          <w:kern w:val="0"/>
          <w:sz w:val="22"/>
          <w:szCs w:val="22"/>
          <w:lang w:val="en"/>
          <w14:ligatures w14:val="none"/>
        </w:rPr>
        <w:t>.     Additionally, we acquired raw NGS data (fastq files) from various collaborating institutions, which included low-coverage whole genome sequencing (lcWGS) and whole exome sequencing (WES) data. These samples were independently profiled, resulting in the use of different library preparation kits and sequencing platforms depending on whether it was WES (</w:t>
      </w:r>
      <w:r w:rsidRPr="2F90F5CB">
        <w:rPr>
          <w:rFonts w:ascii="Calibri" w:eastAsia="Calibri" w:hAnsi="Calibri" w:cs="Calibri"/>
          <w:b/>
          <w:bCs/>
          <w:color w:val="000000" w:themeColor="text1"/>
          <w:kern w:val="0"/>
          <w:sz w:val="22"/>
          <w:szCs w:val="22"/>
          <w:lang w:val="en"/>
          <w14:ligatures w14:val="none"/>
        </w:rPr>
        <w:t>Table 1</w:t>
      </w:r>
      <w:r w:rsidRPr="2F90F5CB">
        <w:rPr>
          <w:rFonts w:ascii="Calibri" w:eastAsia="Calibri" w:hAnsi="Calibri" w:cs="Calibri"/>
          <w:color w:val="000000" w:themeColor="text1"/>
          <w:kern w:val="0"/>
          <w:sz w:val="22"/>
          <w:szCs w:val="22"/>
          <w:lang w:val="en"/>
          <w14:ligatures w14:val="none"/>
        </w:rPr>
        <w:t>) or WGS (</w:t>
      </w:r>
      <w:r w:rsidRPr="2F90F5CB">
        <w:rPr>
          <w:rFonts w:ascii="Calibri" w:eastAsia="Calibri" w:hAnsi="Calibri" w:cs="Calibri"/>
          <w:b/>
          <w:bCs/>
          <w:color w:val="000000" w:themeColor="text1"/>
          <w:kern w:val="0"/>
          <w:sz w:val="22"/>
          <w:szCs w:val="22"/>
          <w:lang w:val="en"/>
          <w14:ligatures w14:val="none"/>
        </w:rPr>
        <w:t>Table 2</w:t>
      </w:r>
      <w:r w:rsidRPr="2F90F5CB">
        <w:rPr>
          <w:rFonts w:ascii="Calibri" w:eastAsia="Calibri" w:hAnsi="Calibri" w:cs="Calibri"/>
          <w:color w:val="000000" w:themeColor="text1"/>
          <w:kern w:val="0"/>
          <w:sz w:val="22"/>
          <w:szCs w:val="22"/>
          <w:lang w:val="en"/>
          <w14:ligatures w14:val="none"/>
        </w:rPr>
        <w:t xml:space="preserve">). </w:t>
      </w:r>
    </w:p>
    <w:p w14:paraId="5653CC33" w14:textId="6C87048C" w:rsidR="00CA5C5C" w:rsidRPr="00445770" w:rsidRDefault="00CA5C5C" w:rsidP="2F90F5CB">
      <w:pPr>
        <w:spacing w:line="276" w:lineRule="auto"/>
        <w:jc w:val="both"/>
        <w:rPr>
          <w:rFonts w:ascii="Calibri" w:eastAsia="Calibri" w:hAnsi="Calibri" w:cs="Calibri"/>
          <w:color w:val="000000" w:themeColor="text1"/>
          <w:kern w:val="0"/>
          <w:sz w:val="22"/>
          <w:szCs w:val="22"/>
          <w:lang w:val="en"/>
          <w14:ligatures w14:val="none"/>
        </w:rPr>
      </w:pPr>
    </w:p>
    <w:tbl>
      <w:tblPr>
        <w:tblW w:w="873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10"/>
        <w:gridCol w:w="2910"/>
        <w:gridCol w:w="2910"/>
      </w:tblGrid>
      <w:tr w:rsidR="00CA5C5C" w:rsidRPr="00445770" w14:paraId="706C344D" w14:textId="77777777" w:rsidTr="2F90F5CB">
        <w:trPr>
          <w:trHeight w:val="20"/>
          <w:jc w:val="center"/>
        </w:trPr>
        <w:tc>
          <w:tcPr>
            <w:tcW w:w="2910" w:type="dxa"/>
            <w:tcBorders>
              <w:bottom w:val="single" w:sz="4" w:space="0" w:color="7F7F7F" w:themeColor="text1" w:themeTint="80"/>
            </w:tcBorders>
          </w:tcPr>
          <w:p w14:paraId="67CD9C2A" w14:textId="77777777" w:rsidR="00CA5C5C" w:rsidRPr="00445770" w:rsidRDefault="00CA5C5C" w:rsidP="2F90F5CB">
            <w:pPr>
              <w:spacing w:after="0" w:line="276" w:lineRule="auto"/>
              <w:jc w:val="both"/>
              <w:rPr>
                <w:rFonts w:ascii="Cambria" w:eastAsia="Cambria" w:hAnsi="Cambria" w:cs="Cambria"/>
                <w:b/>
                <w:bCs/>
                <w:color w:val="000000" w:themeColor="text1"/>
                <w:kern w:val="0"/>
                <w:sz w:val="20"/>
                <w:szCs w:val="20"/>
                <w:lang w:val="en"/>
                <w14:ligatures w14:val="none"/>
              </w:rPr>
            </w:pPr>
            <w:r w:rsidRPr="2F90F5CB">
              <w:rPr>
                <w:rFonts w:ascii="Cambria" w:eastAsia="Cambria" w:hAnsi="Cambria" w:cs="Cambria"/>
                <w:b/>
                <w:bCs/>
                <w:color w:val="000000" w:themeColor="text1"/>
                <w:kern w:val="0"/>
                <w:sz w:val="20"/>
                <w:szCs w:val="20"/>
                <w:lang w:val="en"/>
                <w14:ligatures w14:val="none"/>
              </w:rPr>
              <w:t>Institution</w:t>
            </w:r>
          </w:p>
        </w:tc>
        <w:tc>
          <w:tcPr>
            <w:tcW w:w="2910" w:type="dxa"/>
            <w:tcBorders>
              <w:bottom w:val="single" w:sz="4" w:space="0" w:color="7F7F7F" w:themeColor="text1" w:themeTint="80"/>
            </w:tcBorders>
          </w:tcPr>
          <w:p w14:paraId="55ECD6B7" w14:textId="77777777" w:rsidR="00CA5C5C" w:rsidRPr="00445770" w:rsidRDefault="00CA5C5C" w:rsidP="2F90F5CB">
            <w:pPr>
              <w:spacing w:after="0" w:line="276" w:lineRule="auto"/>
              <w:jc w:val="both"/>
              <w:rPr>
                <w:rFonts w:ascii="Cambria" w:eastAsia="Cambria" w:hAnsi="Cambria" w:cs="Cambria"/>
                <w:b/>
                <w:bCs/>
                <w:color w:val="000000" w:themeColor="text1"/>
                <w:kern w:val="0"/>
                <w:sz w:val="20"/>
                <w:szCs w:val="20"/>
                <w:lang w:val="en"/>
                <w14:ligatures w14:val="none"/>
              </w:rPr>
            </w:pPr>
            <w:r w:rsidRPr="2F90F5CB">
              <w:rPr>
                <w:rFonts w:ascii="Cambria" w:eastAsia="Cambria" w:hAnsi="Cambria" w:cs="Cambria"/>
                <w:b/>
                <w:bCs/>
                <w:color w:val="000000" w:themeColor="text1"/>
                <w:kern w:val="0"/>
                <w:sz w:val="20"/>
                <w:szCs w:val="20"/>
                <w:lang w:val="en"/>
                <w14:ligatures w14:val="none"/>
              </w:rPr>
              <w:t>Library Preparation kit</w:t>
            </w:r>
          </w:p>
        </w:tc>
        <w:tc>
          <w:tcPr>
            <w:tcW w:w="2910" w:type="dxa"/>
            <w:tcBorders>
              <w:bottom w:val="single" w:sz="4" w:space="0" w:color="7F7F7F" w:themeColor="text1" w:themeTint="80"/>
            </w:tcBorders>
          </w:tcPr>
          <w:p w14:paraId="79F6140D" w14:textId="77777777" w:rsidR="00CA5C5C" w:rsidRPr="00445770" w:rsidRDefault="00CA5C5C" w:rsidP="2F90F5CB">
            <w:pPr>
              <w:spacing w:after="0" w:line="276" w:lineRule="auto"/>
              <w:jc w:val="both"/>
              <w:rPr>
                <w:rFonts w:ascii="Cambria" w:eastAsia="Cambria" w:hAnsi="Cambria" w:cs="Cambria"/>
                <w:b/>
                <w:bCs/>
                <w:color w:val="000000" w:themeColor="text1"/>
                <w:kern w:val="0"/>
                <w:sz w:val="20"/>
                <w:szCs w:val="20"/>
                <w:lang w:val="en"/>
                <w14:ligatures w14:val="none"/>
              </w:rPr>
            </w:pPr>
            <w:r w:rsidRPr="2F90F5CB">
              <w:rPr>
                <w:rFonts w:ascii="Cambria" w:eastAsia="Cambria" w:hAnsi="Cambria" w:cs="Cambria"/>
                <w:b/>
                <w:bCs/>
                <w:color w:val="000000" w:themeColor="text1"/>
                <w:kern w:val="0"/>
                <w:sz w:val="20"/>
                <w:szCs w:val="20"/>
                <w:lang w:val="en"/>
                <w14:ligatures w14:val="none"/>
              </w:rPr>
              <w:t>WES Sequencing platform</w:t>
            </w:r>
          </w:p>
        </w:tc>
      </w:tr>
      <w:tr w:rsidR="00CA5C5C" w:rsidRPr="00445770" w14:paraId="052F9029" w14:textId="77777777" w:rsidTr="2F90F5CB">
        <w:trPr>
          <w:trHeight w:val="667"/>
          <w:jc w:val="center"/>
        </w:trPr>
        <w:tc>
          <w:tcPr>
            <w:tcW w:w="2910" w:type="dxa"/>
            <w:tcBorders>
              <w:right w:val="single" w:sz="4" w:space="0" w:color="7F7F7F" w:themeColor="text1" w:themeTint="80"/>
            </w:tcBorders>
            <w:vAlign w:val="center"/>
          </w:tcPr>
          <w:p w14:paraId="021F584D"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lang w:val="en"/>
                <w14:ligatures w14:val="none"/>
              </w:rPr>
            </w:pPr>
            <w:r w:rsidRPr="2F90F5CB">
              <w:rPr>
                <w:rFonts w:ascii="Cambria" w:eastAsia="Cambria" w:hAnsi="Cambria" w:cs="Cambria"/>
                <w:color w:val="000000" w:themeColor="text1"/>
                <w:kern w:val="0"/>
                <w:sz w:val="20"/>
                <w:szCs w:val="20"/>
                <w:lang w:val="en"/>
                <w14:ligatures w14:val="none"/>
              </w:rPr>
              <w:t>DKFZ</w:t>
            </w:r>
          </w:p>
        </w:tc>
        <w:tc>
          <w:tcPr>
            <w:tcW w:w="2910" w:type="dxa"/>
            <w:vAlign w:val="center"/>
          </w:tcPr>
          <w:p w14:paraId="078B2BDD"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Agilent SureSelectXT HS</w:t>
            </w:r>
          </w:p>
        </w:tc>
        <w:tc>
          <w:tcPr>
            <w:tcW w:w="2910" w:type="dxa"/>
            <w:vAlign w:val="center"/>
          </w:tcPr>
          <w:p w14:paraId="011E5F02"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Illumina HiSeq 2000</w:t>
            </w:r>
          </w:p>
        </w:tc>
      </w:tr>
      <w:tr w:rsidR="00CA5C5C" w:rsidRPr="00445770" w14:paraId="0C99B1AD" w14:textId="77777777" w:rsidTr="2F90F5CB">
        <w:trPr>
          <w:trHeight w:val="667"/>
          <w:jc w:val="center"/>
        </w:trPr>
        <w:tc>
          <w:tcPr>
            <w:tcW w:w="2910" w:type="dxa"/>
            <w:tcBorders>
              <w:right w:val="single" w:sz="4" w:space="0" w:color="7F7F7F" w:themeColor="text1" w:themeTint="80"/>
            </w:tcBorders>
            <w:vAlign w:val="center"/>
          </w:tcPr>
          <w:p w14:paraId="0CBA2136"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lang w:val="en"/>
                <w14:ligatures w14:val="none"/>
              </w:rPr>
            </w:pPr>
            <w:r w:rsidRPr="2F90F5CB">
              <w:rPr>
                <w:rFonts w:ascii="Cambria" w:eastAsia="Cambria" w:hAnsi="Cambria" w:cs="Cambria"/>
                <w:color w:val="000000" w:themeColor="text1"/>
                <w:kern w:val="0"/>
                <w:sz w:val="20"/>
                <w:szCs w:val="20"/>
                <w:lang w:val="en"/>
                <w14:ligatures w14:val="none"/>
              </w:rPr>
              <w:t>CCIA</w:t>
            </w:r>
          </w:p>
        </w:tc>
        <w:tc>
          <w:tcPr>
            <w:tcW w:w="2910" w:type="dxa"/>
            <w:vAlign w:val="center"/>
          </w:tcPr>
          <w:p w14:paraId="5B98C20C"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TruSeq Nano DNA HT</w:t>
            </w:r>
          </w:p>
        </w:tc>
        <w:tc>
          <w:tcPr>
            <w:tcW w:w="2910" w:type="dxa"/>
            <w:vAlign w:val="center"/>
          </w:tcPr>
          <w:p w14:paraId="0E5922D3"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Illumina HiSeq X Ten</w:t>
            </w:r>
          </w:p>
        </w:tc>
      </w:tr>
      <w:tr w:rsidR="00CA5C5C" w:rsidRPr="00445770" w14:paraId="552C3DD1" w14:textId="77777777" w:rsidTr="2F90F5CB">
        <w:trPr>
          <w:trHeight w:val="667"/>
          <w:jc w:val="center"/>
        </w:trPr>
        <w:tc>
          <w:tcPr>
            <w:tcW w:w="2910" w:type="dxa"/>
            <w:tcBorders>
              <w:right w:val="single" w:sz="4" w:space="0" w:color="7F7F7F" w:themeColor="text1" w:themeTint="80"/>
            </w:tcBorders>
            <w:vAlign w:val="center"/>
          </w:tcPr>
          <w:p w14:paraId="7F41F616"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lang w:val="en"/>
                <w14:ligatures w14:val="none"/>
              </w:rPr>
            </w:pPr>
            <w:r w:rsidRPr="2F90F5CB">
              <w:rPr>
                <w:rFonts w:ascii="Cambria" w:eastAsia="Cambria" w:hAnsi="Cambria" w:cs="Cambria"/>
                <w:color w:val="000000" w:themeColor="text1"/>
                <w:kern w:val="0"/>
                <w:sz w:val="20"/>
                <w:szCs w:val="20"/>
                <w:lang w:val="en"/>
                <w14:ligatures w14:val="none"/>
              </w:rPr>
              <w:t>CURIE</w:t>
            </w:r>
          </w:p>
        </w:tc>
        <w:tc>
          <w:tcPr>
            <w:tcW w:w="2910" w:type="dxa"/>
            <w:vAlign w:val="center"/>
          </w:tcPr>
          <w:p w14:paraId="208AABB2"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Agilent SureSelect Clinical Research Exome V2</w:t>
            </w:r>
          </w:p>
        </w:tc>
        <w:tc>
          <w:tcPr>
            <w:tcW w:w="2910" w:type="dxa"/>
            <w:vAlign w:val="center"/>
          </w:tcPr>
          <w:p w14:paraId="02E98F54"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Illumina NovaSeq 6000</w:t>
            </w:r>
          </w:p>
        </w:tc>
      </w:tr>
      <w:tr w:rsidR="00CA5C5C" w:rsidRPr="00445770" w14:paraId="6C16898E" w14:textId="77777777" w:rsidTr="2F90F5CB">
        <w:trPr>
          <w:trHeight w:val="667"/>
          <w:jc w:val="center"/>
        </w:trPr>
        <w:tc>
          <w:tcPr>
            <w:tcW w:w="2910" w:type="dxa"/>
            <w:tcBorders>
              <w:right w:val="single" w:sz="4" w:space="0" w:color="7F7F7F" w:themeColor="text1" w:themeTint="80"/>
            </w:tcBorders>
            <w:vAlign w:val="center"/>
          </w:tcPr>
          <w:p w14:paraId="1D4C4C87"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lang w:val="en"/>
                <w14:ligatures w14:val="none"/>
              </w:rPr>
            </w:pPr>
            <w:r w:rsidRPr="2F90F5CB">
              <w:rPr>
                <w:rFonts w:ascii="Cambria" w:eastAsia="Cambria" w:hAnsi="Cambria" w:cs="Cambria"/>
                <w:color w:val="000000" w:themeColor="text1"/>
                <w:kern w:val="0"/>
                <w:sz w:val="20"/>
                <w:szCs w:val="20"/>
                <w:lang w:val="en"/>
                <w14:ligatures w14:val="none"/>
              </w:rPr>
              <w:t>IGR</w:t>
            </w:r>
          </w:p>
        </w:tc>
        <w:tc>
          <w:tcPr>
            <w:tcW w:w="2910" w:type="dxa"/>
            <w:vAlign w:val="center"/>
          </w:tcPr>
          <w:p w14:paraId="13209A1B"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Agilent SureSelect Clinical Research Exome V2</w:t>
            </w:r>
          </w:p>
        </w:tc>
        <w:tc>
          <w:tcPr>
            <w:tcW w:w="2910" w:type="dxa"/>
            <w:vAlign w:val="center"/>
          </w:tcPr>
          <w:p w14:paraId="64C4C716"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Illumina NextSeq 500</w:t>
            </w:r>
          </w:p>
        </w:tc>
      </w:tr>
      <w:tr w:rsidR="00CA5C5C" w:rsidRPr="00445770" w14:paraId="6E81BF5C" w14:textId="77777777" w:rsidTr="2F90F5CB">
        <w:trPr>
          <w:trHeight w:val="667"/>
          <w:jc w:val="center"/>
        </w:trPr>
        <w:tc>
          <w:tcPr>
            <w:tcW w:w="2910" w:type="dxa"/>
            <w:tcBorders>
              <w:right w:val="single" w:sz="4" w:space="0" w:color="7F7F7F" w:themeColor="text1" w:themeTint="80"/>
            </w:tcBorders>
            <w:vAlign w:val="center"/>
          </w:tcPr>
          <w:p w14:paraId="37A80260"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lang w:val="en"/>
                <w14:ligatures w14:val="none"/>
              </w:rPr>
            </w:pPr>
            <w:r w:rsidRPr="2F90F5CB">
              <w:rPr>
                <w:rFonts w:ascii="Cambria" w:eastAsia="Cambria" w:hAnsi="Cambria" w:cs="Cambria"/>
                <w:color w:val="000000" w:themeColor="text1"/>
                <w:kern w:val="0"/>
                <w:sz w:val="20"/>
                <w:szCs w:val="20"/>
                <w:lang w:val="en"/>
                <w14:ligatures w14:val="none"/>
              </w:rPr>
              <w:t>ICR</w:t>
            </w:r>
          </w:p>
        </w:tc>
        <w:tc>
          <w:tcPr>
            <w:tcW w:w="2910" w:type="dxa"/>
            <w:vAlign w:val="center"/>
          </w:tcPr>
          <w:p w14:paraId="436FE508"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Agilent SureSelect Clinical Research Exome V7</w:t>
            </w:r>
          </w:p>
        </w:tc>
        <w:tc>
          <w:tcPr>
            <w:tcW w:w="2910" w:type="dxa"/>
            <w:vAlign w:val="center"/>
          </w:tcPr>
          <w:p w14:paraId="36B23AAD"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Illumina NovaSeq 6000 S2</w:t>
            </w:r>
          </w:p>
        </w:tc>
      </w:tr>
    </w:tbl>
    <w:p w14:paraId="02971553" w14:textId="77777777" w:rsidR="00CA5C5C" w:rsidRPr="00445770" w:rsidRDefault="00CA5C5C" w:rsidP="2F90F5CB">
      <w:pPr>
        <w:spacing w:line="276" w:lineRule="auto"/>
        <w:jc w:val="both"/>
        <w:rPr>
          <w:rFonts w:ascii="Calibri" w:eastAsia="Calibri" w:hAnsi="Calibri" w:cs="Calibri"/>
          <w:i/>
          <w:iCs/>
          <w:color w:val="000000" w:themeColor="text1"/>
          <w:kern w:val="0"/>
          <w:sz w:val="22"/>
          <w:szCs w:val="22"/>
          <w:lang w:val="en"/>
          <w14:ligatures w14:val="none"/>
        </w:rPr>
      </w:pPr>
      <w:r w:rsidRPr="2F90F5CB">
        <w:rPr>
          <w:rFonts w:ascii="Calibri" w:eastAsia="Calibri" w:hAnsi="Calibri" w:cs="Calibri"/>
          <w:i/>
          <w:iCs/>
          <w:color w:val="000000" w:themeColor="text1"/>
          <w:kern w:val="0"/>
          <w:sz w:val="22"/>
          <w:szCs w:val="22"/>
          <w:lang w:val="en"/>
          <w14:ligatures w14:val="none"/>
        </w:rPr>
        <w:t>Table 1 : WES Library Preparation Kits and Sequencing Platforms Utilized in ITCC-P4 Study</w:t>
      </w:r>
      <w:r w:rsidRPr="00445770">
        <w:rPr>
          <w:rFonts w:ascii="Calibri" w:eastAsia="Calibri" w:hAnsi="Calibri" w:cs="Calibri"/>
          <w:kern w:val="0"/>
          <w:sz w:val="22"/>
          <w:szCs w:val="22"/>
          <w:lang w:val="en"/>
          <w14:ligatures w14:val="none"/>
        </w:rPr>
        <w:br/>
      </w:r>
    </w:p>
    <w:tbl>
      <w:tblPr>
        <w:tblW w:w="87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46"/>
        <w:gridCol w:w="4114"/>
      </w:tblGrid>
      <w:tr w:rsidR="00CA5C5C" w:rsidRPr="00445770" w14:paraId="4428C2BE" w14:textId="77777777" w:rsidTr="2F90F5CB">
        <w:trPr>
          <w:trHeight w:val="19"/>
          <w:jc w:val="center"/>
        </w:trPr>
        <w:tc>
          <w:tcPr>
            <w:tcW w:w="4646" w:type="dxa"/>
            <w:tcBorders>
              <w:bottom w:val="single" w:sz="4" w:space="0" w:color="7F7F7F" w:themeColor="text1" w:themeTint="80"/>
            </w:tcBorders>
          </w:tcPr>
          <w:p w14:paraId="7919D004" w14:textId="77777777" w:rsidR="00CA5C5C" w:rsidRPr="00445770" w:rsidRDefault="00CA5C5C" w:rsidP="2F90F5CB">
            <w:pPr>
              <w:spacing w:after="0" w:line="276" w:lineRule="auto"/>
              <w:jc w:val="both"/>
              <w:rPr>
                <w:rFonts w:ascii="Cambria" w:eastAsia="Cambria" w:hAnsi="Cambria" w:cs="Cambria"/>
                <w:b/>
                <w:bCs/>
                <w:color w:val="000000" w:themeColor="text1"/>
                <w:kern w:val="0"/>
                <w:sz w:val="20"/>
                <w:szCs w:val="20"/>
                <w:lang w:val="en"/>
                <w14:ligatures w14:val="none"/>
              </w:rPr>
            </w:pPr>
            <w:r w:rsidRPr="2F90F5CB">
              <w:rPr>
                <w:rFonts w:ascii="Cambria" w:eastAsia="Cambria" w:hAnsi="Cambria" w:cs="Cambria"/>
                <w:b/>
                <w:bCs/>
                <w:color w:val="000000" w:themeColor="text1"/>
                <w:kern w:val="0"/>
                <w:sz w:val="20"/>
                <w:szCs w:val="20"/>
                <w:lang w:val="en"/>
                <w14:ligatures w14:val="none"/>
              </w:rPr>
              <w:t>Institution</w:t>
            </w:r>
          </w:p>
        </w:tc>
        <w:tc>
          <w:tcPr>
            <w:tcW w:w="4114" w:type="dxa"/>
            <w:tcBorders>
              <w:bottom w:val="single" w:sz="4" w:space="0" w:color="7F7F7F" w:themeColor="text1" w:themeTint="80"/>
            </w:tcBorders>
          </w:tcPr>
          <w:p w14:paraId="6E4E1281" w14:textId="77777777" w:rsidR="00CA5C5C" w:rsidRPr="00445770" w:rsidRDefault="00CA5C5C" w:rsidP="2F90F5CB">
            <w:pPr>
              <w:spacing w:after="0" w:line="276" w:lineRule="auto"/>
              <w:jc w:val="both"/>
              <w:rPr>
                <w:rFonts w:ascii="Cambria" w:eastAsia="Cambria" w:hAnsi="Cambria" w:cs="Cambria"/>
                <w:b/>
                <w:bCs/>
                <w:color w:val="000000" w:themeColor="text1"/>
                <w:kern w:val="0"/>
                <w:sz w:val="20"/>
                <w:szCs w:val="20"/>
                <w:lang w:val="en"/>
                <w14:ligatures w14:val="none"/>
              </w:rPr>
            </w:pPr>
            <w:r w:rsidRPr="2F90F5CB">
              <w:rPr>
                <w:rFonts w:ascii="Cambria" w:eastAsia="Cambria" w:hAnsi="Cambria" w:cs="Cambria"/>
                <w:b/>
                <w:bCs/>
                <w:color w:val="000000" w:themeColor="text1"/>
                <w:kern w:val="0"/>
                <w:sz w:val="20"/>
                <w:szCs w:val="20"/>
                <w:lang w:val="en"/>
                <w14:ligatures w14:val="none"/>
              </w:rPr>
              <w:t>WGS Sequencing platform</w:t>
            </w:r>
          </w:p>
        </w:tc>
      </w:tr>
      <w:tr w:rsidR="00CA5C5C" w:rsidRPr="00445770" w14:paraId="4FD9DC2D" w14:textId="77777777" w:rsidTr="2F90F5CB">
        <w:trPr>
          <w:trHeight w:val="610"/>
          <w:jc w:val="center"/>
        </w:trPr>
        <w:tc>
          <w:tcPr>
            <w:tcW w:w="4646" w:type="dxa"/>
            <w:tcBorders>
              <w:right w:val="single" w:sz="4" w:space="0" w:color="7F7F7F" w:themeColor="text1" w:themeTint="80"/>
            </w:tcBorders>
            <w:vAlign w:val="center"/>
          </w:tcPr>
          <w:p w14:paraId="6AC3D1CE"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lang w:val="en"/>
                <w14:ligatures w14:val="none"/>
              </w:rPr>
            </w:pPr>
            <w:r w:rsidRPr="2F90F5CB">
              <w:rPr>
                <w:rFonts w:ascii="Cambria" w:eastAsia="Cambria" w:hAnsi="Cambria" w:cs="Cambria"/>
                <w:color w:val="000000" w:themeColor="text1"/>
                <w:kern w:val="0"/>
                <w:sz w:val="20"/>
                <w:szCs w:val="20"/>
                <w:lang w:val="en"/>
                <w14:ligatures w14:val="none"/>
              </w:rPr>
              <w:t>DKFZ</w:t>
            </w:r>
          </w:p>
        </w:tc>
        <w:tc>
          <w:tcPr>
            <w:tcW w:w="4114" w:type="dxa"/>
            <w:vAlign w:val="center"/>
          </w:tcPr>
          <w:p w14:paraId="7554C36B"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Illumina NovaSeq 6000 S1</w:t>
            </w:r>
          </w:p>
        </w:tc>
      </w:tr>
      <w:tr w:rsidR="00CA5C5C" w:rsidRPr="00445770" w14:paraId="72EC9377" w14:textId="77777777" w:rsidTr="2F90F5CB">
        <w:trPr>
          <w:trHeight w:val="610"/>
          <w:jc w:val="center"/>
        </w:trPr>
        <w:tc>
          <w:tcPr>
            <w:tcW w:w="4646" w:type="dxa"/>
            <w:tcBorders>
              <w:right w:val="single" w:sz="4" w:space="0" w:color="7F7F7F" w:themeColor="text1" w:themeTint="80"/>
            </w:tcBorders>
            <w:vAlign w:val="center"/>
          </w:tcPr>
          <w:p w14:paraId="73E0915F"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lang w:val="en"/>
                <w14:ligatures w14:val="none"/>
              </w:rPr>
            </w:pPr>
            <w:r w:rsidRPr="2F90F5CB">
              <w:rPr>
                <w:rFonts w:ascii="Cambria" w:eastAsia="Cambria" w:hAnsi="Cambria" w:cs="Cambria"/>
                <w:color w:val="000000" w:themeColor="text1"/>
                <w:kern w:val="0"/>
                <w:sz w:val="20"/>
                <w:szCs w:val="20"/>
                <w:lang w:val="en"/>
                <w14:ligatures w14:val="none"/>
              </w:rPr>
              <w:t>CCIA</w:t>
            </w:r>
          </w:p>
        </w:tc>
        <w:tc>
          <w:tcPr>
            <w:tcW w:w="4114" w:type="dxa"/>
            <w:vAlign w:val="center"/>
          </w:tcPr>
          <w:p w14:paraId="0935E05A"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Illumina HiSeq X Ten</w:t>
            </w:r>
          </w:p>
        </w:tc>
      </w:tr>
      <w:tr w:rsidR="00CA5C5C" w:rsidRPr="00445770" w14:paraId="5AD5F532" w14:textId="77777777" w:rsidTr="2F90F5CB">
        <w:trPr>
          <w:trHeight w:val="610"/>
          <w:jc w:val="center"/>
        </w:trPr>
        <w:tc>
          <w:tcPr>
            <w:tcW w:w="4646" w:type="dxa"/>
            <w:tcBorders>
              <w:right w:val="single" w:sz="4" w:space="0" w:color="7F7F7F" w:themeColor="text1" w:themeTint="80"/>
            </w:tcBorders>
            <w:vAlign w:val="center"/>
          </w:tcPr>
          <w:p w14:paraId="78E233F6"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lang w:val="en"/>
                <w14:ligatures w14:val="none"/>
              </w:rPr>
            </w:pPr>
            <w:r w:rsidRPr="2F90F5CB">
              <w:rPr>
                <w:rFonts w:ascii="Cambria" w:eastAsia="Cambria" w:hAnsi="Cambria" w:cs="Cambria"/>
                <w:color w:val="000000" w:themeColor="text1"/>
                <w:kern w:val="0"/>
                <w:sz w:val="20"/>
                <w:szCs w:val="20"/>
                <w:lang w:val="en"/>
                <w14:ligatures w14:val="none"/>
              </w:rPr>
              <w:t>CURIE</w:t>
            </w:r>
          </w:p>
        </w:tc>
        <w:tc>
          <w:tcPr>
            <w:tcW w:w="4114" w:type="dxa"/>
            <w:vAlign w:val="center"/>
          </w:tcPr>
          <w:p w14:paraId="18F06EC3"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Illumina NovaSeq 6000</w:t>
            </w:r>
          </w:p>
        </w:tc>
      </w:tr>
      <w:tr w:rsidR="00CA5C5C" w:rsidRPr="00445770" w14:paraId="490BE247" w14:textId="77777777" w:rsidTr="2F90F5CB">
        <w:trPr>
          <w:trHeight w:val="610"/>
          <w:jc w:val="center"/>
        </w:trPr>
        <w:tc>
          <w:tcPr>
            <w:tcW w:w="4646" w:type="dxa"/>
            <w:tcBorders>
              <w:right w:val="single" w:sz="4" w:space="0" w:color="7F7F7F" w:themeColor="text1" w:themeTint="80"/>
            </w:tcBorders>
            <w:vAlign w:val="center"/>
          </w:tcPr>
          <w:p w14:paraId="5D2C6E82"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Xentech</w:t>
            </w:r>
          </w:p>
        </w:tc>
        <w:tc>
          <w:tcPr>
            <w:tcW w:w="4114" w:type="dxa"/>
            <w:vAlign w:val="center"/>
          </w:tcPr>
          <w:p w14:paraId="0C9847EC" w14:textId="77777777" w:rsidR="00CA5C5C" w:rsidRPr="00445770" w:rsidRDefault="00CA5C5C" w:rsidP="2F90F5CB">
            <w:pPr>
              <w:spacing w:after="0" w:line="276" w:lineRule="auto"/>
              <w:jc w:val="both"/>
              <w:rPr>
                <w:rFonts w:ascii="Cambria" w:eastAsia="Cambria" w:hAnsi="Cambria" w:cs="Cambria"/>
                <w:color w:val="000000" w:themeColor="text1"/>
                <w:kern w:val="0"/>
                <w:sz w:val="20"/>
                <w:szCs w:val="20"/>
                <w14:ligatures w14:val="none"/>
              </w:rPr>
            </w:pPr>
            <w:r w:rsidRPr="2F90F5CB">
              <w:rPr>
                <w:rFonts w:ascii="Cambria" w:eastAsia="Cambria" w:hAnsi="Cambria" w:cs="Cambria"/>
                <w:color w:val="000000" w:themeColor="text1"/>
                <w:kern w:val="0"/>
                <w:sz w:val="20"/>
                <w:szCs w:val="20"/>
                <w14:ligatures w14:val="none"/>
              </w:rPr>
              <w:t>Illumina HiSeq 2500</w:t>
            </w:r>
          </w:p>
        </w:tc>
      </w:tr>
    </w:tbl>
    <w:p w14:paraId="67F4AAD0" w14:textId="77777777" w:rsidR="00CA5C5C" w:rsidRPr="00445770" w:rsidRDefault="00CA5C5C" w:rsidP="2F90F5CB">
      <w:pPr>
        <w:spacing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i/>
          <w:iCs/>
          <w:color w:val="000000" w:themeColor="text1"/>
          <w:kern w:val="0"/>
          <w:sz w:val="22"/>
          <w:szCs w:val="22"/>
          <w14:ligatures w14:val="none"/>
        </w:rPr>
        <w:t>Table 2:</w:t>
      </w:r>
      <w:r w:rsidRPr="2F90F5CB">
        <w:rPr>
          <w:rFonts w:ascii="Calibri" w:eastAsia="Calibri" w:hAnsi="Calibri" w:cs="Calibri"/>
          <w:color w:val="000000" w:themeColor="text1"/>
          <w:kern w:val="0"/>
          <w:sz w:val="22"/>
          <w:szCs w:val="22"/>
          <w14:ligatures w14:val="none"/>
        </w:rPr>
        <w:t xml:space="preserve"> lcWGS Library Preparation Kits and Sequencing Platforms Utilized in ITCC-P4 Study</w:t>
      </w:r>
    </w:p>
    <w:p w14:paraId="3049D26B" w14:textId="1CD9455A" w:rsidR="00CA5C5C" w:rsidRPr="00445770" w:rsidRDefault="00CA5C5C" w:rsidP="2F90F5CB">
      <w:pPr>
        <w:spacing w:line="276" w:lineRule="auto"/>
        <w:jc w:val="both"/>
        <w:rPr>
          <w:rFonts w:ascii="Calibri" w:eastAsia="Calibri" w:hAnsi="Calibri" w:cs="Calibri"/>
          <w:color w:val="000000" w:themeColor="text1"/>
          <w:kern w:val="0"/>
          <w:sz w:val="22"/>
          <w:szCs w:val="22"/>
          <w:lang w:val="en"/>
          <w14:ligatures w14:val="none"/>
        </w:rPr>
      </w:pPr>
    </w:p>
    <w:p w14:paraId="1B1A1915" w14:textId="77777777" w:rsidR="00CA5C5C" w:rsidRPr="00445770" w:rsidRDefault="00CA5C5C" w:rsidP="2F90F5CB">
      <w:pPr>
        <w:spacing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 xml:space="preserve">The sequencing reads of the patient tumor and PDX samples, with corresponding germline controls if available, were aligned to a merged reference genome, which combined the human (hs37d5) and murine </w:t>
      </w:r>
      <w:r w:rsidRPr="2F90F5CB">
        <w:rPr>
          <w:rFonts w:ascii="Calibri" w:eastAsia="Calibri" w:hAnsi="Calibri" w:cs="Calibri"/>
          <w:color w:val="000000" w:themeColor="text1"/>
          <w:kern w:val="0"/>
          <w:sz w:val="22"/>
          <w:szCs w:val="22"/>
          <w14:ligatures w14:val="none"/>
        </w:rPr>
        <w:lastRenderedPageBreak/>
        <w:t xml:space="preserve">(GRChm38mm10) reference genomes. This alignment was performed using the BWA alignment tool  </w:t>
      </w:r>
      <w:hyperlink r:id="rId7">
        <w:r w:rsidRPr="2F90F5CB">
          <w:rPr>
            <w:rFonts w:ascii="Calibri" w:eastAsia="Calibri" w:hAnsi="Calibri" w:cs="Calibri"/>
            <w:color w:val="000000" w:themeColor="text1"/>
            <w:sz w:val="22"/>
            <w:szCs w:val="22"/>
          </w:rPr>
          <w:t>(4)</w:t>
        </w:r>
      </w:hyperlink>
      <w:r w:rsidRPr="2F90F5CB">
        <w:rPr>
          <w:rFonts w:ascii="Calibri" w:eastAsia="Calibri" w:hAnsi="Calibri" w:cs="Calibri"/>
          <w:color w:val="000000" w:themeColor="text1"/>
          <w:kern w:val="0"/>
          <w:sz w:val="22"/>
          <w:szCs w:val="22"/>
          <w14:ligatures w14:val="none"/>
        </w:rPr>
        <w:t xml:space="preserve"> within the in-house DKFZ One Touch Pipeline (OTP) of the ODCF. For the identification of Single-Nucleotide Variants (SNVs), our in-house workflow based on samtools </w:t>
      </w:r>
      <w:hyperlink r:id="rId8">
        <w:r w:rsidRPr="2F90F5CB">
          <w:rPr>
            <w:rFonts w:ascii="Calibri" w:eastAsia="Calibri" w:hAnsi="Calibri" w:cs="Calibri"/>
            <w:color w:val="000000" w:themeColor="text1"/>
            <w:sz w:val="22"/>
            <w:szCs w:val="22"/>
          </w:rPr>
          <w:t>(5)</w:t>
        </w:r>
      </w:hyperlink>
      <w:r w:rsidRPr="2F90F5CB">
        <w:rPr>
          <w:rFonts w:ascii="Calibri" w:eastAsia="Calibri" w:hAnsi="Calibri" w:cs="Calibri"/>
          <w:color w:val="000000" w:themeColor="text1"/>
          <w:kern w:val="0"/>
          <w:sz w:val="22"/>
          <w:szCs w:val="22"/>
          <w14:ligatures w14:val="none"/>
        </w:rPr>
        <w:t xml:space="preserve"> mpileup and bcftools </w:t>
      </w:r>
      <w:hyperlink r:id="rId9">
        <w:r w:rsidRPr="2F90F5CB">
          <w:rPr>
            <w:rFonts w:ascii="Calibri" w:eastAsia="Calibri" w:hAnsi="Calibri" w:cs="Calibri"/>
            <w:color w:val="000000" w:themeColor="text1"/>
            <w:sz w:val="22"/>
            <w:szCs w:val="22"/>
          </w:rPr>
          <w:t>(6)</w:t>
        </w:r>
      </w:hyperlink>
      <w:r w:rsidRPr="2F90F5CB">
        <w:rPr>
          <w:rFonts w:ascii="Calibri" w:eastAsia="Calibri" w:hAnsi="Calibri" w:cs="Calibri"/>
          <w:color w:val="000000" w:themeColor="text1"/>
          <w:kern w:val="0"/>
          <w:sz w:val="22"/>
          <w:szCs w:val="22"/>
          <w14:ligatures w14:val="none"/>
        </w:rPr>
        <w:t xml:space="preserve"> (version 2.2.0) was employed (https://github.com/DKFZ-ODCF/SNVCallingWorkflow). Small insertion/deletions (INDELs) were called using the InDelCallingWorkflow (version 3.1.1), which utilizes Platypus (https://github.com/DKFZ-ODCF/IndelCallingWorkflow). The confidence of INDEL variant calls was evaluated using the Platypus scoring system. To detect Structural Variants (SVs), we utilized the Sophia workflow (version 2.2.3) from the ODCF as the standard pipeline (</w:t>
      </w:r>
      <w:hyperlink r:id="rId10">
        <w:r w:rsidRPr="2F90F5CB">
          <w:rPr>
            <w:rFonts w:ascii="Calibri" w:eastAsia="Calibri" w:hAnsi="Calibri" w:cs="Calibri"/>
            <w:color w:val="000000" w:themeColor="text1"/>
            <w:kern w:val="0"/>
            <w:sz w:val="22"/>
            <w:szCs w:val="22"/>
            <w:u w:val="single"/>
            <w14:ligatures w14:val="none"/>
          </w:rPr>
          <w:t>https://github.com/DKFZ-ODCF/SophiaWorkflow</w:t>
        </w:r>
      </w:hyperlink>
      <w:r w:rsidRPr="2F90F5CB">
        <w:rPr>
          <w:rFonts w:ascii="Calibri" w:eastAsia="Calibri" w:hAnsi="Calibri" w:cs="Calibri"/>
          <w:color w:val="000000" w:themeColor="text1"/>
          <w:kern w:val="0"/>
          <w:sz w:val="22"/>
          <w:szCs w:val="22"/>
          <w14:ligatures w14:val="none"/>
        </w:rPr>
        <w:t>).</w:t>
      </w:r>
    </w:p>
    <w:p w14:paraId="5340F5AC" w14:textId="0C4E901A" w:rsidR="00CA5C5C" w:rsidRPr="00445770" w:rsidRDefault="00CA5C5C" w:rsidP="2F90F5CB">
      <w:pPr>
        <w:spacing w:line="276" w:lineRule="auto"/>
        <w:jc w:val="both"/>
        <w:rPr>
          <w:rFonts w:ascii="Calibri" w:eastAsia="Calibri" w:hAnsi="Calibri" w:cs="Calibri"/>
          <w:color w:val="000000" w:themeColor="text1"/>
          <w:kern w:val="0"/>
          <w:sz w:val="22"/>
          <w:szCs w:val="22"/>
          <w:lang w:val="en"/>
          <w14:ligatures w14:val="none"/>
        </w:rPr>
      </w:pPr>
    </w:p>
    <w:p w14:paraId="7E1DA66A" w14:textId="77777777" w:rsidR="00CA5C5C" w:rsidRPr="00445770" w:rsidRDefault="00CA5C5C" w:rsidP="2F90F5CB">
      <w:pPr>
        <w:keepNext/>
        <w:keepLines/>
        <w:spacing w:before="120" w:after="0" w:line="276" w:lineRule="auto"/>
        <w:jc w:val="both"/>
        <w:outlineLvl w:val="2"/>
        <w:rPr>
          <w:rFonts w:ascii="Calibri" w:eastAsia="Calibri" w:hAnsi="Calibri" w:cs="Calibri"/>
          <w:b/>
          <w:bCs/>
          <w:color w:val="000000" w:themeColor="text1"/>
          <w:kern w:val="0"/>
          <w:lang w:val="en"/>
          <w14:ligatures w14:val="none"/>
        </w:rPr>
      </w:pPr>
      <w:bookmarkStart w:id="6" w:name="_vs7piiiz1n6g" w:colFirst="0" w:colLast="0"/>
      <w:bookmarkEnd w:id="6"/>
      <w:r w:rsidRPr="2F90F5CB">
        <w:rPr>
          <w:rFonts w:ascii="Calibri" w:eastAsia="Calibri" w:hAnsi="Calibri" w:cs="Calibri"/>
          <w:b/>
          <w:bCs/>
          <w:color w:val="000000" w:themeColor="text1"/>
          <w:kern w:val="0"/>
          <w:lang w:val="en"/>
          <w14:ligatures w14:val="none"/>
        </w:rPr>
        <w:t>Processing Samples without Patient-Matched Germline Data: The "No-control workflow"</w:t>
      </w:r>
    </w:p>
    <w:p w14:paraId="52863607" w14:textId="77777777" w:rsidR="00CA5C5C" w:rsidRPr="00445770" w:rsidRDefault="00CA5C5C" w:rsidP="2F90F5CB">
      <w:pPr>
        <w:spacing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 xml:space="preserve">For 158 out of 353 (45%) PDXs in our cohort, a corresponding germline control was not available. To address this, we employed an established in-house pipeline "No-Control workflow". To process the PDX and tumor data samples, various tools for variant calling were incorporated: SNVs were called using mpileup, indels were called using Platypus, and SVs were processed using Sophia. </w:t>
      </w:r>
    </w:p>
    <w:p w14:paraId="01D39EC3" w14:textId="77777777" w:rsidR="00CA5C5C" w:rsidRPr="00445770" w:rsidRDefault="00CA5C5C" w:rsidP="2F90F5CB">
      <w:pPr>
        <w:spacing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 xml:space="preserve">To facilitate the analysis, we soft-linked the aligned tumor BAM files and generated pseudo-control BAM files. The Roddy framework (version 3.5.8) was employed to perform the variant calling and filtering steps (available at https://github.com/TheRoddyWMS/Roddy). To filter out germline variants, we excluded variants that matched entries in the dbSNP and 1K genomes databases. </w:t>
      </w:r>
    </w:p>
    <w:p w14:paraId="2E7E47C1" w14:textId="77777777" w:rsidR="00CA5C5C" w:rsidRPr="00445770" w:rsidRDefault="00CA5C5C" w:rsidP="2F90F5CB">
      <w:pPr>
        <w:spacing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 xml:space="preserve">For variant interpretation and prioritization in both coding and non-coding regions, we utilized the Ensembl Variant Effect Predictor (VEP) </w:t>
      </w:r>
      <w:hyperlink r:id="rId11">
        <w:r w:rsidRPr="2F90F5CB">
          <w:rPr>
            <w:rFonts w:ascii="Calibri" w:eastAsia="Calibri" w:hAnsi="Calibri" w:cs="Calibri"/>
            <w:color w:val="000000" w:themeColor="text1"/>
            <w:sz w:val="22"/>
            <w:szCs w:val="22"/>
          </w:rPr>
          <w:t>(7)</w:t>
        </w:r>
      </w:hyperlink>
      <w:r w:rsidRPr="2F90F5CB">
        <w:rPr>
          <w:rFonts w:ascii="Calibri" w:eastAsia="Calibri" w:hAnsi="Calibri" w:cs="Calibri"/>
          <w:color w:val="000000" w:themeColor="text1"/>
          <w:kern w:val="0"/>
          <w:sz w:val="22"/>
          <w:szCs w:val="22"/>
          <w14:ligatures w14:val="none"/>
        </w:rPr>
        <w:t xml:space="preserve">. Additionally, to prioritize and include relevant variants, we incorporated gnomAD (version 2.1) </w:t>
      </w:r>
      <w:hyperlink r:id="rId12">
        <w:r w:rsidRPr="2F90F5CB">
          <w:rPr>
            <w:rFonts w:ascii="Calibri" w:eastAsia="Calibri" w:hAnsi="Calibri" w:cs="Calibri"/>
            <w:color w:val="000000" w:themeColor="text1"/>
            <w:sz w:val="22"/>
            <w:szCs w:val="22"/>
          </w:rPr>
          <w:t>(8)</w:t>
        </w:r>
      </w:hyperlink>
      <w:r w:rsidRPr="2F90F5CB">
        <w:rPr>
          <w:rFonts w:ascii="Calibri" w:eastAsia="Calibri" w:hAnsi="Calibri" w:cs="Calibri"/>
          <w:color w:val="000000" w:themeColor="text1"/>
          <w:kern w:val="0"/>
          <w:sz w:val="22"/>
          <w:szCs w:val="22"/>
          <w14:ligatures w14:val="none"/>
        </w:rPr>
        <w:t>, a widely used database providing minor allele frequency (MAF) information across various populations. Variants with a maximum population allele frequency exceeding 0.001 were excluded from further consideration as they were likely to represent common polymorphisms. This filtering step enabled us to focus on variants that were less prevalent in the general population, allowing us to identify variants with higher rarity or specific enrichment patterns within our cohort. This approach enhanced the identification of potentially pathogenic or functionally significant variants in our analysis.</w:t>
      </w:r>
    </w:p>
    <w:p w14:paraId="3D937156" w14:textId="77777777" w:rsidR="00CA5C5C" w:rsidRPr="00445770" w:rsidRDefault="00CA5C5C" w:rsidP="2F90F5CB">
      <w:pPr>
        <w:keepNext/>
        <w:keepLines/>
        <w:spacing w:before="120" w:after="0" w:line="276" w:lineRule="auto"/>
        <w:jc w:val="both"/>
        <w:outlineLvl w:val="2"/>
        <w:rPr>
          <w:rFonts w:ascii="Calibri" w:eastAsia="Calibri" w:hAnsi="Calibri" w:cs="Calibri"/>
          <w:b/>
          <w:bCs/>
          <w:color w:val="000000" w:themeColor="text1"/>
          <w:kern w:val="0"/>
          <w:lang w:val="en"/>
          <w14:ligatures w14:val="none"/>
        </w:rPr>
      </w:pPr>
      <w:r w:rsidRPr="2F90F5CB">
        <w:rPr>
          <w:rFonts w:ascii="Calibri" w:eastAsia="Calibri" w:hAnsi="Calibri" w:cs="Calibri"/>
          <w:b/>
          <w:bCs/>
          <w:color w:val="000000" w:themeColor="text1"/>
          <w:kern w:val="0"/>
          <w:lang w:val="en"/>
          <w14:ligatures w14:val="none"/>
        </w:rPr>
        <w:t>DNA Methylation Array Profiling</w:t>
      </w:r>
    </w:p>
    <w:p w14:paraId="5C6FBFE4" w14:textId="77777777" w:rsidR="00CA5C5C" w:rsidRPr="00445770" w:rsidRDefault="00CA5C5C" w:rsidP="2F90F5CB">
      <w:pPr>
        <w:spacing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 xml:space="preserve">Genomic DNA extracted from patient tumor and PDX samples (fresh frozen material) was subjected to methylation profiling at the DKFZ Genomics and Proteomics Core Facility (Heidelberg, Germany) and Institut Curie using the Methylation450K and MethylationEPIC BeadChip arrays (Illumina). DNA methylation data were analyzed using the “RnBeads” Bioconductor package  </w:t>
      </w:r>
      <w:hyperlink r:id="rId13">
        <w:r w:rsidRPr="2F90F5CB">
          <w:rPr>
            <w:rFonts w:ascii="Calibri" w:eastAsia="Calibri" w:hAnsi="Calibri" w:cs="Calibri"/>
            <w:color w:val="000000" w:themeColor="text1"/>
            <w:sz w:val="22"/>
            <w:szCs w:val="22"/>
          </w:rPr>
          <w:t>(9)</w:t>
        </w:r>
      </w:hyperlink>
      <w:r w:rsidRPr="2F90F5CB">
        <w:rPr>
          <w:rFonts w:ascii="Calibri" w:eastAsia="Calibri" w:hAnsi="Calibri" w:cs="Calibri"/>
          <w:color w:val="000000" w:themeColor="text1"/>
          <w:kern w:val="0"/>
          <w:sz w:val="22"/>
          <w:szCs w:val="22"/>
          <w14:ligatures w14:val="none"/>
        </w:rPr>
        <w:t xml:space="preserve">. Briefly, data import was performed using “rnb.run.import” function. Subsequently, QC analysis was performed, and samples with outlier intensities in 450k/EPIC array control probes were removed from the dataset (https://www.bioconductor.org/packages/release/bioc/vignettes/RnBeads/inst/doc/RnBeads.pdf). This was followed by RnBeads pre-processing module, in which background signal subtraction (“enmix.oob” method, </w:t>
      </w:r>
      <w:hyperlink r:id="rId14">
        <w:r w:rsidRPr="2F90F5CB">
          <w:rPr>
            <w:rFonts w:ascii="Calibri" w:eastAsia="Calibri" w:hAnsi="Calibri" w:cs="Calibri"/>
            <w:color w:val="000000" w:themeColor="text1"/>
            <w:sz w:val="22"/>
            <w:szCs w:val="22"/>
          </w:rPr>
          <w:t>(10)</w:t>
        </w:r>
      </w:hyperlink>
      <w:r w:rsidRPr="2F90F5CB">
        <w:rPr>
          <w:rFonts w:ascii="Calibri" w:eastAsia="Calibri" w:hAnsi="Calibri" w:cs="Calibri"/>
          <w:color w:val="000000" w:themeColor="text1"/>
          <w:kern w:val="0"/>
          <w:sz w:val="22"/>
          <w:szCs w:val="22"/>
          <w14:ligatures w14:val="none"/>
        </w:rPr>
        <w:t xml:space="preserve">) and beta-mixture quantile normalization </w:t>
      </w:r>
      <w:hyperlink r:id="rId15">
        <w:r w:rsidRPr="2F90F5CB">
          <w:rPr>
            <w:rFonts w:ascii="Calibri" w:eastAsia="Calibri" w:hAnsi="Calibri" w:cs="Calibri"/>
            <w:color w:val="000000" w:themeColor="text1"/>
            <w:sz w:val="22"/>
            <w:szCs w:val="22"/>
          </w:rPr>
          <w:t>(11)</w:t>
        </w:r>
      </w:hyperlink>
      <w:r w:rsidRPr="2F90F5CB">
        <w:rPr>
          <w:rFonts w:ascii="Calibri" w:eastAsia="Calibri" w:hAnsi="Calibri" w:cs="Calibri"/>
          <w:color w:val="000000" w:themeColor="text1"/>
          <w:kern w:val="0"/>
          <w:sz w:val="22"/>
          <w:szCs w:val="22"/>
          <w14:ligatures w14:val="none"/>
        </w:rPr>
        <w:t xml:space="preserve"> were applied. Unreliable probes (Greedycut algorithm with detection P &gt; 0.01), probes with low standard deviation across samples (&lt;0.005), probes </w:t>
      </w:r>
      <w:r w:rsidRPr="2F90F5CB">
        <w:rPr>
          <w:rFonts w:ascii="Calibri" w:eastAsia="Calibri" w:hAnsi="Calibri" w:cs="Calibri"/>
          <w:color w:val="000000" w:themeColor="text1"/>
          <w:kern w:val="0"/>
          <w:sz w:val="22"/>
          <w:szCs w:val="22"/>
          <w14:ligatures w14:val="none"/>
        </w:rPr>
        <w:lastRenderedPageBreak/>
        <w:t xml:space="preserve">with missing values for &gt; 50% samples, SNP-containing probes, cross-reactive probes, and probes mapping to sex chromosomes were removed. Similarly, unreliable samples were filtered out using Greedycut approach. Samples from 450k and EPIC arrays were pre-processed separately, and overlapping probes were subsequently merged to get a final methylation object. Tumor class annotation was performed using the “brain v12.8” </w:t>
      </w:r>
      <w:hyperlink r:id="rId16">
        <w:r w:rsidRPr="2F90F5CB">
          <w:rPr>
            <w:rFonts w:ascii="Calibri" w:eastAsia="Calibri" w:hAnsi="Calibri" w:cs="Calibri"/>
            <w:color w:val="000000" w:themeColor="text1"/>
            <w:sz w:val="22"/>
            <w:szCs w:val="22"/>
          </w:rPr>
          <w:t>(12,13)</w:t>
        </w:r>
      </w:hyperlink>
      <w:r w:rsidRPr="2F90F5CB">
        <w:rPr>
          <w:rFonts w:ascii="Calibri" w:eastAsia="Calibri" w:hAnsi="Calibri" w:cs="Calibri"/>
          <w:color w:val="000000" w:themeColor="text1"/>
          <w:kern w:val="0"/>
          <w:sz w:val="22"/>
          <w:szCs w:val="22"/>
          <w14:ligatures w14:val="none"/>
        </w:rPr>
        <w:t xml:space="preserve"> and “sarcoma v 13” </w:t>
      </w:r>
      <w:hyperlink r:id="rId17">
        <w:r w:rsidRPr="2F90F5CB">
          <w:rPr>
            <w:rFonts w:ascii="Calibri" w:eastAsia="Calibri" w:hAnsi="Calibri" w:cs="Calibri"/>
            <w:color w:val="000000" w:themeColor="text1"/>
            <w:sz w:val="22"/>
            <w:szCs w:val="22"/>
          </w:rPr>
          <w:t>(14,15)</w:t>
        </w:r>
      </w:hyperlink>
      <w:r w:rsidRPr="2F90F5CB">
        <w:rPr>
          <w:rFonts w:ascii="Calibri" w:eastAsia="Calibri" w:hAnsi="Calibri" w:cs="Calibri"/>
          <w:color w:val="000000" w:themeColor="text1"/>
          <w:kern w:val="0"/>
          <w:sz w:val="22"/>
          <w:szCs w:val="22"/>
          <w14:ligatures w14:val="none"/>
        </w:rPr>
        <w:t xml:space="preserve"> DNA methylation-based tumor classifiers, along with unsupervised clustering analyses using the t-distributed stochastic neighbor embedding (t-SNE) method. By leveraging these classifiers and machine learning techniques, we could predict the tumor type and molecular subtype for each analyzed sample. This approach incorporated external tumor reference datasets </w:t>
      </w:r>
      <w:hyperlink r:id="rId18">
        <w:r w:rsidRPr="2F90F5CB">
          <w:rPr>
            <w:rFonts w:ascii="Calibri" w:eastAsia="Calibri" w:hAnsi="Calibri" w:cs="Calibri"/>
            <w:color w:val="000000" w:themeColor="text1"/>
            <w:sz w:val="22"/>
            <w:szCs w:val="22"/>
          </w:rPr>
          <w:t>(12,14,16–25)</w:t>
        </w:r>
      </w:hyperlink>
      <w:r w:rsidRPr="2F90F5CB">
        <w:rPr>
          <w:rFonts w:ascii="Calibri" w:eastAsia="Calibri" w:hAnsi="Calibri" w:cs="Calibri"/>
          <w:color w:val="000000" w:themeColor="text1"/>
          <w:kern w:val="0"/>
          <w:sz w:val="22"/>
          <w:szCs w:val="22"/>
          <w14:ligatures w14:val="none"/>
        </w:rPr>
        <w:t xml:space="preserve"> (</w:t>
      </w:r>
      <w:r w:rsidRPr="2F90F5CB">
        <w:rPr>
          <w:rFonts w:ascii="Calibri" w:eastAsia="Calibri" w:hAnsi="Calibri" w:cs="Calibri"/>
          <w:b/>
          <w:bCs/>
          <w:color w:val="000000" w:themeColor="text1"/>
          <w:kern w:val="0"/>
          <w:sz w:val="22"/>
          <w:szCs w:val="22"/>
          <w14:ligatures w14:val="none"/>
        </w:rPr>
        <w:t>Supplementary Table 2</w:t>
      </w:r>
      <w:r w:rsidRPr="2F90F5CB">
        <w:rPr>
          <w:rFonts w:ascii="Calibri" w:eastAsia="Calibri" w:hAnsi="Calibri" w:cs="Calibri"/>
          <w:color w:val="000000" w:themeColor="text1"/>
          <w:kern w:val="0"/>
          <w:sz w:val="22"/>
          <w:szCs w:val="22"/>
          <w14:ligatures w14:val="none"/>
        </w:rPr>
        <w:t xml:space="preserve">), leading to improved accuracy and classification reliability. Whenever the molecular subtype of PDX models could not be properly annotated by either the classifier or the clustering methods, models were classified using the following nomenclature: “tumor type (e.g HGG, NB)_nd”. To assess molecular similarity in paired tumor-PDX samples, beta values for all SNP probes were extracted, and pairwise Manhattan distances (M) were calculated (scale 0-1). An arbitrary threshold of M&gt; 0.1 was used to identify potentially divergent paired samples. Purity scores based on methylation array data were inferred using the RF_purify method </w:t>
      </w:r>
      <w:hyperlink r:id="rId19">
        <w:r w:rsidRPr="2F90F5CB">
          <w:rPr>
            <w:rFonts w:ascii="Calibri" w:eastAsia="Calibri" w:hAnsi="Calibri" w:cs="Calibri"/>
            <w:color w:val="000000" w:themeColor="text1"/>
            <w:sz w:val="22"/>
            <w:szCs w:val="22"/>
          </w:rPr>
          <w:t>(26)</w:t>
        </w:r>
      </w:hyperlink>
      <w:r w:rsidRPr="2F90F5CB">
        <w:rPr>
          <w:rFonts w:ascii="Calibri" w:eastAsia="Calibri" w:hAnsi="Calibri" w:cs="Calibri"/>
          <w:color w:val="000000" w:themeColor="text1"/>
          <w:kern w:val="0"/>
          <w:sz w:val="22"/>
          <w:szCs w:val="22"/>
          <w14:ligatures w14:val="none"/>
        </w:rPr>
        <w:t>.</w:t>
      </w:r>
    </w:p>
    <w:p w14:paraId="46216AE4" w14:textId="324B1229" w:rsidR="00CA5C5C" w:rsidRPr="00445770" w:rsidRDefault="00CA5C5C" w:rsidP="2F90F5CB">
      <w:pPr>
        <w:spacing w:line="276" w:lineRule="auto"/>
        <w:jc w:val="both"/>
        <w:rPr>
          <w:rFonts w:ascii="Calibri" w:eastAsia="Calibri" w:hAnsi="Calibri" w:cs="Calibri"/>
          <w:color w:val="000000" w:themeColor="text1"/>
          <w:kern w:val="0"/>
          <w:sz w:val="22"/>
          <w:szCs w:val="22"/>
          <w:lang w:val="en"/>
          <w14:ligatures w14:val="none"/>
        </w:rPr>
      </w:pPr>
    </w:p>
    <w:p w14:paraId="0B0E773C" w14:textId="77777777" w:rsidR="00CA5C5C" w:rsidRPr="00445770" w:rsidRDefault="00CA5C5C" w:rsidP="2F90F5CB">
      <w:pPr>
        <w:keepNext/>
        <w:keepLines/>
        <w:spacing w:before="120" w:after="0" w:line="276" w:lineRule="auto"/>
        <w:jc w:val="both"/>
        <w:outlineLvl w:val="2"/>
        <w:rPr>
          <w:rFonts w:ascii="Calibri" w:eastAsia="Calibri" w:hAnsi="Calibri" w:cs="Calibri"/>
          <w:b/>
          <w:bCs/>
          <w:color w:val="000000" w:themeColor="text1"/>
          <w:kern w:val="0"/>
          <w:lang w:val="en"/>
          <w14:ligatures w14:val="none"/>
        </w:rPr>
      </w:pPr>
      <w:r w:rsidRPr="2F90F5CB">
        <w:rPr>
          <w:rFonts w:ascii="Calibri" w:eastAsia="Calibri" w:hAnsi="Calibri" w:cs="Calibri"/>
          <w:b/>
          <w:bCs/>
          <w:color w:val="000000" w:themeColor="text1"/>
          <w:kern w:val="0"/>
          <w:lang w:val="en"/>
          <w14:ligatures w14:val="none"/>
        </w:rPr>
        <w:t>Copy number variant (CNV) workflow</w:t>
      </w:r>
    </w:p>
    <w:p w14:paraId="4500FA6F" w14:textId="77777777" w:rsidR="00CA5C5C" w:rsidRPr="00445770" w:rsidRDefault="00CA5C5C" w:rsidP="2F90F5CB">
      <w:pPr>
        <w:pBdr>
          <w:top w:val="nil"/>
          <w:left w:val="nil"/>
          <w:bottom w:val="nil"/>
          <w:right w:val="nil"/>
          <w:between w:val="nil"/>
        </w:pBdr>
        <w:spacing w:after="0"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To ensure precise identification and characterization of copy number variants (CNVs), multiple bioinformatics tools were used, taking into consideration their individual attributes such as specificity, sensitivity and confidence scores.</w:t>
      </w:r>
    </w:p>
    <w:p w14:paraId="519452A8" w14:textId="5206A223" w:rsidR="00CA5C5C" w:rsidRPr="00445770" w:rsidRDefault="00CA5C5C" w:rsidP="2F90F5CB">
      <w:pPr>
        <w:pBdr>
          <w:top w:val="nil"/>
          <w:left w:val="nil"/>
          <w:bottom w:val="nil"/>
          <w:right w:val="nil"/>
          <w:between w:val="nil"/>
        </w:pBdr>
        <w:spacing w:after="0" w:line="276" w:lineRule="auto"/>
        <w:jc w:val="both"/>
        <w:rPr>
          <w:rFonts w:ascii="Calibri" w:eastAsia="Calibri" w:hAnsi="Calibri" w:cs="Calibri"/>
          <w:color w:val="000000" w:themeColor="text1"/>
          <w:kern w:val="0"/>
          <w:sz w:val="22"/>
          <w:szCs w:val="22"/>
          <w:lang w:val="en"/>
          <w14:ligatures w14:val="none"/>
        </w:rPr>
      </w:pPr>
      <w:r w:rsidRPr="00445770">
        <w:rPr>
          <w:rFonts w:ascii="Calibri" w:eastAsia="Calibri" w:hAnsi="Calibri" w:cs="Calibri"/>
          <w:kern w:val="0"/>
          <w:sz w:val="22"/>
          <w:szCs w:val="22"/>
          <w:lang w:val="en"/>
          <w14:ligatures w14:val="none"/>
        </w:rPr>
        <w:br/>
      </w:r>
      <w:r w:rsidRPr="2F90F5CB">
        <w:rPr>
          <w:rFonts w:ascii="Calibri" w:eastAsia="Calibri" w:hAnsi="Calibri" w:cs="Calibri"/>
          <w:color w:val="000000" w:themeColor="text1"/>
          <w:kern w:val="0"/>
          <w:sz w:val="22"/>
          <w:szCs w:val="22"/>
          <w:lang w:val="en"/>
          <w14:ligatures w14:val="none"/>
        </w:rPr>
        <w:t xml:space="preserve">The ichorCNA tool </w:t>
      </w:r>
      <w:hyperlink r:id="rId20">
        <w:r w:rsidRPr="2F90F5CB">
          <w:rPr>
            <w:rFonts w:ascii="Calibri" w:eastAsia="Calibri" w:hAnsi="Calibri" w:cs="Calibri"/>
            <w:color w:val="000000" w:themeColor="text1"/>
            <w:sz w:val="22"/>
            <w:szCs w:val="22"/>
          </w:rPr>
          <w:t>(27)</w:t>
        </w:r>
      </w:hyperlink>
      <w:r w:rsidRPr="2F90F5CB">
        <w:rPr>
          <w:rFonts w:ascii="Calibri" w:eastAsia="Calibri" w:hAnsi="Calibri" w:cs="Calibri"/>
          <w:color w:val="000000" w:themeColor="text1"/>
          <w:kern w:val="0"/>
          <w:sz w:val="22"/>
          <w:szCs w:val="22"/>
          <w:lang w:val="en"/>
          <w14:ligatures w14:val="none"/>
        </w:rPr>
        <w:t xml:space="preserve">, uses a probabilistic Hidden Markov Model (HMM) to segment the genome and predict large-scale copy number alterations from ultra-low-pass whole genome and whole exome data also, in samples with low tumor purity. It employs a deconvolution algorithm to estimate </w:t>
      </w:r>
      <w:r w:rsidR="5A67996D" w:rsidRPr="2F90F5CB">
        <w:rPr>
          <w:rFonts w:ascii="Calibri" w:eastAsia="Calibri" w:hAnsi="Calibri" w:cs="Calibri"/>
          <w:color w:val="000000" w:themeColor="text1"/>
          <w:kern w:val="0"/>
          <w:sz w:val="22"/>
          <w:szCs w:val="22"/>
          <w:lang w:val="en"/>
          <w14:ligatures w14:val="none"/>
        </w:rPr>
        <w:t>tumor</w:t>
      </w:r>
      <w:r w:rsidRPr="2F90F5CB">
        <w:rPr>
          <w:rFonts w:ascii="Calibri" w:eastAsia="Calibri" w:hAnsi="Calibri" w:cs="Calibri"/>
          <w:color w:val="000000" w:themeColor="text1"/>
          <w:kern w:val="0"/>
          <w:sz w:val="22"/>
          <w:szCs w:val="22"/>
          <w:lang w:val="en"/>
          <w14:ligatures w14:val="none"/>
        </w:rPr>
        <w:t xml:space="preserve"> purity and ploidy.  For samples without controls, we generated a panel of normal controls using existing controls to reduce noise and improve the accuracy of CNV calling. The output ploidy, tumor purity and copy number alterations were interpreted for further analysis.</w:t>
      </w:r>
    </w:p>
    <w:p w14:paraId="4233EB2C" w14:textId="77777777" w:rsidR="00CA5C5C" w:rsidRPr="00445770" w:rsidRDefault="00CA5C5C" w:rsidP="2F90F5CB">
      <w:pPr>
        <w:pBdr>
          <w:top w:val="nil"/>
          <w:left w:val="nil"/>
          <w:bottom w:val="nil"/>
          <w:right w:val="nil"/>
          <w:between w:val="nil"/>
        </w:pBdr>
        <w:spacing w:after="0" w:line="276" w:lineRule="auto"/>
        <w:jc w:val="both"/>
        <w:rPr>
          <w:rFonts w:ascii="Calibri" w:eastAsia="Calibri" w:hAnsi="Calibri" w:cs="Calibri"/>
          <w:color w:val="000000" w:themeColor="text1"/>
          <w:kern w:val="0"/>
          <w:sz w:val="22"/>
          <w:szCs w:val="22"/>
          <w:lang w:val="en"/>
          <w14:ligatures w14:val="none"/>
        </w:rPr>
      </w:pPr>
      <w:r w:rsidRPr="00445770">
        <w:rPr>
          <w:rFonts w:ascii="Calibri" w:eastAsia="Calibri" w:hAnsi="Calibri" w:cs="Calibri"/>
          <w:kern w:val="0"/>
          <w:sz w:val="22"/>
          <w:szCs w:val="22"/>
          <w:lang w:val="en"/>
          <w14:ligatures w14:val="none"/>
        </w:rPr>
        <w:br/>
      </w:r>
      <w:r w:rsidRPr="2F90F5CB">
        <w:rPr>
          <w:rFonts w:ascii="Calibri" w:eastAsia="Calibri" w:hAnsi="Calibri" w:cs="Calibri"/>
          <w:color w:val="000000" w:themeColor="text1"/>
          <w:kern w:val="0"/>
          <w:sz w:val="22"/>
          <w:szCs w:val="22"/>
          <w:lang w:val="en"/>
          <w14:ligatures w14:val="none"/>
        </w:rPr>
        <w:t xml:space="preserve">Sequenza </w:t>
      </w:r>
      <w:hyperlink r:id="rId21">
        <w:r w:rsidRPr="2F90F5CB">
          <w:rPr>
            <w:rFonts w:ascii="Calibri" w:eastAsia="Calibri" w:hAnsi="Calibri" w:cs="Calibri"/>
            <w:color w:val="000000" w:themeColor="text1"/>
            <w:sz w:val="22"/>
            <w:szCs w:val="22"/>
          </w:rPr>
          <w:t>(28)</w:t>
        </w:r>
      </w:hyperlink>
      <w:r w:rsidRPr="2F90F5CB">
        <w:rPr>
          <w:rFonts w:ascii="Calibri" w:eastAsia="Calibri" w:hAnsi="Calibri" w:cs="Calibri"/>
          <w:color w:val="000000" w:themeColor="text1"/>
          <w:kern w:val="0"/>
          <w:sz w:val="22"/>
          <w:szCs w:val="22"/>
          <w:lang w:val="en"/>
          <w14:ligatures w14:val="none"/>
        </w:rPr>
        <w:t xml:space="preserve"> is a computational tool designed for the analysis of cancer genomic data. It employs a probabilistic model that specifically operates on paired tumor-normal DNA sequencing data to calculate copy-number profiles, estimate tumor cell fraction, and determine tumor ploidy using whole exome and genome data. To run Sequenza, the required input parameters included aligned BAM files, a human-mouse hybrid genome (hs37d5-GRCm38mm10), and the human reference genome (hs37d5). For whole exome sequencing (WES) data, a bin size of 100 bases was utilized. We used the Sequenza output to accurately estimate tumor purity between patient tumors and PDX models and also enable reliable copy number calls.</w:t>
      </w:r>
    </w:p>
    <w:p w14:paraId="5CD1BF4A" w14:textId="77777777" w:rsidR="00CA5C5C" w:rsidRPr="00445770" w:rsidRDefault="00CA5C5C" w:rsidP="2F90F5CB">
      <w:pPr>
        <w:pBdr>
          <w:top w:val="nil"/>
          <w:left w:val="nil"/>
          <w:bottom w:val="nil"/>
          <w:right w:val="nil"/>
          <w:between w:val="nil"/>
        </w:pBdr>
        <w:spacing w:after="0" w:line="276" w:lineRule="auto"/>
        <w:jc w:val="both"/>
        <w:rPr>
          <w:rFonts w:ascii="Calibri" w:eastAsia="Calibri" w:hAnsi="Calibri" w:cs="Calibri"/>
          <w:color w:val="000000" w:themeColor="text1"/>
          <w:kern w:val="0"/>
          <w:sz w:val="22"/>
          <w:szCs w:val="22"/>
          <w:lang w:val="en"/>
          <w14:ligatures w14:val="none"/>
        </w:rPr>
      </w:pPr>
      <w:r w:rsidRPr="00445770">
        <w:rPr>
          <w:rFonts w:ascii="Calibri" w:eastAsia="Calibri" w:hAnsi="Calibri" w:cs="Calibri"/>
          <w:kern w:val="0"/>
          <w:sz w:val="22"/>
          <w:szCs w:val="22"/>
          <w:lang w:val="en"/>
          <w14:ligatures w14:val="none"/>
        </w:rPr>
        <w:br/>
      </w:r>
      <w:r w:rsidRPr="2F90F5CB">
        <w:rPr>
          <w:rFonts w:ascii="Calibri" w:eastAsia="Calibri" w:hAnsi="Calibri" w:cs="Calibri"/>
          <w:color w:val="000000" w:themeColor="text1"/>
          <w:kern w:val="0"/>
          <w:sz w:val="22"/>
          <w:szCs w:val="22"/>
          <w:lang w:val="en"/>
          <w14:ligatures w14:val="none"/>
        </w:rPr>
        <w:t xml:space="preserve">CNVkit </w:t>
      </w:r>
      <w:hyperlink r:id="rId22">
        <w:r w:rsidRPr="2F90F5CB">
          <w:rPr>
            <w:rFonts w:ascii="Calibri" w:eastAsia="Calibri" w:hAnsi="Calibri" w:cs="Calibri"/>
            <w:color w:val="000000" w:themeColor="text1"/>
            <w:sz w:val="22"/>
            <w:szCs w:val="22"/>
          </w:rPr>
          <w:t>(29)</w:t>
        </w:r>
      </w:hyperlink>
      <w:r w:rsidRPr="2F90F5CB">
        <w:rPr>
          <w:rFonts w:ascii="Calibri" w:eastAsia="Calibri" w:hAnsi="Calibri" w:cs="Calibri"/>
          <w:color w:val="000000" w:themeColor="text1"/>
          <w:kern w:val="0"/>
          <w:sz w:val="22"/>
          <w:szCs w:val="22"/>
          <w:lang w:val="en"/>
          <w14:ligatures w14:val="none"/>
        </w:rPr>
        <w:t xml:space="preserve"> (version 0.9.3) is a tool specifically designed to detect and quantify genomic amplifications and deletions in tumor samples. It utilizes a target capture-based sequencing approach to analyze read depths and calculate copy number profiles across the genome. Using the "in-house" standard pipeline </w:t>
      </w:r>
      <w:r w:rsidRPr="2F90F5CB">
        <w:rPr>
          <w:rFonts w:ascii="Calibri" w:eastAsia="Calibri" w:hAnsi="Calibri" w:cs="Calibri"/>
          <w:color w:val="000000" w:themeColor="text1"/>
          <w:kern w:val="0"/>
          <w:sz w:val="22"/>
          <w:szCs w:val="22"/>
          <w:lang w:val="en"/>
          <w14:ligatures w14:val="none"/>
        </w:rPr>
        <w:lastRenderedPageBreak/>
        <w:t>with default parameter settings on whole exome sequencing data of PDX and tumor samples, only samples with germline controls could be analyzed using this tool. The log</w:t>
      </w:r>
      <w:r w:rsidRPr="2F90F5CB">
        <w:rPr>
          <w:rFonts w:ascii="Calibri" w:eastAsia="Calibri" w:hAnsi="Calibri" w:cs="Calibri"/>
          <w:color w:val="000000" w:themeColor="text1"/>
          <w:kern w:val="0"/>
          <w:sz w:val="22"/>
          <w:szCs w:val="22"/>
          <w:vertAlign w:val="subscript"/>
          <w:lang w:val="en"/>
          <w14:ligatures w14:val="none"/>
        </w:rPr>
        <w:t xml:space="preserve">2 </w:t>
      </w:r>
      <w:r w:rsidRPr="2F90F5CB">
        <w:rPr>
          <w:rFonts w:ascii="Calibri" w:eastAsia="Calibri" w:hAnsi="Calibri" w:cs="Calibri"/>
          <w:color w:val="000000" w:themeColor="text1"/>
          <w:kern w:val="0"/>
          <w:sz w:val="22"/>
          <w:szCs w:val="22"/>
          <w:lang w:val="en"/>
          <w14:ligatures w14:val="none"/>
        </w:rPr>
        <w:t xml:space="preserve">ratio values from the processed CNVkit output were extracted and concatenated for each fragment and all the ITCC-P4 samples. The results of these analyses were used for comparative analysis of tumor cell purity and to annotate the copy number alterations of driver genes. TCF values were obtained from CNVkit results for samples with available CNVkit outputs. </w:t>
      </w:r>
    </w:p>
    <w:p w14:paraId="75A45E95" w14:textId="5913854D" w:rsidR="00CA5C5C" w:rsidRPr="00445770" w:rsidRDefault="00CA5C5C" w:rsidP="2F90F5CB">
      <w:pPr>
        <w:pBdr>
          <w:top w:val="nil"/>
          <w:left w:val="nil"/>
          <w:bottom w:val="nil"/>
          <w:right w:val="nil"/>
          <w:between w:val="nil"/>
        </w:pBdr>
        <w:spacing w:after="0" w:line="276" w:lineRule="auto"/>
        <w:jc w:val="both"/>
        <w:rPr>
          <w:rFonts w:ascii="Calibri" w:eastAsia="Calibri" w:hAnsi="Calibri" w:cs="Calibri"/>
          <w:color w:val="000000" w:themeColor="text1"/>
          <w:kern w:val="0"/>
          <w:sz w:val="22"/>
          <w:szCs w:val="22"/>
          <w:lang w:val="en"/>
          <w14:ligatures w14:val="none"/>
        </w:rPr>
      </w:pPr>
    </w:p>
    <w:p w14:paraId="3DCD7F21" w14:textId="77777777" w:rsidR="00CA5C5C" w:rsidRPr="00445770" w:rsidRDefault="00CA5C5C" w:rsidP="2F90F5CB">
      <w:pPr>
        <w:pBdr>
          <w:top w:val="nil"/>
          <w:left w:val="nil"/>
          <w:bottom w:val="nil"/>
          <w:right w:val="nil"/>
          <w:between w:val="nil"/>
        </w:pBdr>
        <w:spacing w:after="0"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Copy-number variations (CNVs) were also inferred from DNA methylation data with the conumee package (version 1.9.0) and visualized using IGV (version 2.13; Broad Institute).</w:t>
      </w:r>
    </w:p>
    <w:p w14:paraId="0F92D85A" w14:textId="59DAD546" w:rsidR="00CA5C5C" w:rsidRPr="00445770" w:rsidRDefault="00CA5C5C" w:rsidP="2F90F5CB">
      <w:pPr>
        <w:pBdr>
          <w:top w:val="nil"/>
          <w:left w:val="nil"/>
          <w:bottom w:val="nil"/>
          <w:right w:val="nil"/>
          <w:between w:val="nil"/>
        </w:pBdr>
        <w:spacing w:after="0" w:line="276" w:lineRule="auto"/>
        <w:jc w:val="both"/>
        <w:rPr>
          <w:rFonts w:ascii="Calibri" w:eastAsia="Calibri" w:hAnsi="Calibri" w:cs="Calibri"/>
          <w:color w:val="000000" w:themeColor="text1"/>
          <w:kern w:val="0"/>
          <w:sz w:val="22"/>
          <w:szCs w:val="22"/>
          <w:lang w:val="en"/>
          <w14:ligatures w14:val="none"/>
        </w:rPr>
      </w:pPr>
    </w:p>
    <w:p w14:paraId="0F82B37D" w14:textId="77777777" w:rsidR="00CA5C5C" w:rsidRPr="00445770" w:rsidRDefault="00CA5C5C" w:rsidP="2F90F5CB">
      <w:pPr>
        <w:keepNext/>
        <w:keepLines/>
        <w:spacing w:before="120" w:after="0" w:line="276" w:lineRule="auto"/>
        <w:jc w:val="both"/>
        <w:outlineLvl w:val="2"/>
        <w:rPr>
          <w:rFonts w:ascii="Calibri" w:eastAsia="Calibri" w:hAnsi="Calibri" w:cs="Calibri"/>
          <w:b/>
          <w:bCs/>
          <w:color w:val="000000" w:themeColor="text1"/>
          <w:kern w:val="0"/>
          <w:lang w:val="en"/>
          <w14:ligatures w14:val="none"/>
        </w:rPr>
      </w:pPr>
      <w:r w:rsidRPr="2F90F5CB">
        <w:rPr>
          <w:rFonts w:ascii="Calibri" w:eastAsia="Calibri" w:hAnsi="Calibri" w:cs="Calibri"/>
          <w:b/>
          <w:bCs/>
          <w:color w:val="000000" w:themeColor="text1"/>
          <w:kern w:val="0"/>
          <w:lang w:val="en"/>
          <w14:ligatures w14:val="none"/>
        </w:rPr>
        <w:t>RNA Sequencing Workflow and Gene Fusion Identification</w:t>
      </w:r>
    </w:p>
    <w:p w14:paraId="242C7E21" w14:textId="77777777" w:rsidR="00CA5C5C" w:rsidRPr="00445770" w:rsidRDefault="00CA5C5C" w:rsidP="2F90F5CB">
      <w:pPr>
        <w:spacing w:line="276" w:lineRule="auto"/>
        <w:jc w:val="both"/>
        <w:rPr>
          <w:rFonts w:ascii="Calibri" w:eastAsia="Calibri" w:hAnsi="Calibri" w:cs="Calibri"/>
          <w:color w:val="000000" w:themeColor="text1"/>
          <w:kern w:val="0"/>
          <w:sz w:val="22"/>
          <w:szCs w:val="22"/>
          <w:lang w:val="en"/>
          <w14:ligatures w14:val="none"/>
        </w:rPr>
      </w:pPr>
      <w:bookmarkStart w:id="7" w:name="_uw18b4gzuzma" w:colFirst="0" w:colLast="0"/>
      <w:bookmarkEnd w:id="7"/>
      <w:r w:rsidRPr="00445770">
        <w:rPr>
          <w:rFonts w:ascii="Calibri" w:eastAsia="Calibri" w:hAnsi="Calibri" w:cs="Calibri"/>
          <w:kern w:val="0"/>
          <w:sz w:val="22"/>
          <w:szCs w:val="22"/>
          <w:lang w:val="en"/>
          <w14:ligatures w14:val="none"/>
        </w:rPr>
        <w:br/>
      </w:r>
      <w:r w:rsidRPr="2F90F5CB">
        <w:rPr>
          <w:rFonts w:ascii="Calibri" w:eastAsia="Calibri" w:hAnsi="Calibri" w:cs="Calibri"/>
          <w:color w:val="000000" w:themeColor="text1"/>
          <w:kern w:val="0"/>
          <w:sz w:val="22"/>
          <w:szCs w:val="22"/>
          <w:lang w:val="en"/>
          <w14:ligatures w14:val="none"/>
        </w:rPr>
        <w:t xml:space="preserve">RNAseq was performed for samples using the HiSeq 2000 instrument (Illumina) at the collaborating partner sites. RNA sequencing data underwent processing using the DKFZ OTP in-house pipeline (version 3.0.0) provided at https://github.com/DKFZ-ODCF/RNAseqWorkflow, which is based on the well-established Roddy workflow (https://github.com/TheRoddyWMS/Roddy). The reads obtained from the samples were aligned to the human reference genome (hg37d5) employing the STAR aligner </w:t>
      </w:r>
      <w:hyperlink r:id="rId23">
        <w:r w:rsidRPr="2F90F5CB">
          <w:rPr>
            <w:rFonts w:ascii="Calibri" w:eastAsia="Calibri" w:hAnsi="Calibri" w:cs="Calibri"/>
            <w:color w:val="000000" w:themeColor="text1"/>
            <w:sz w:val="22"/>
            <w:szCs w:val="22"/>
          </w:rPr>
          <w:t>(30)</w:t>
        </w:r>
      </w:hyperlink>
      <w:r w:rsidRPr="2F90F5CB">
        <w:rPr>
          <w:rFonts w:ascii="Calibri" w:eastAsia="Calibri" w:hAnsi="Calibri" w:cs="Calibri"/>
          <w:color w:val="000000" w:themeColor="text1"/>
          <w:kern w:val="0"/>
          <w:sz w:val="22"/>
          <w:szCs w:val="22"/>
          <w:lang w:val="en"/>
          <w14:ligatures w14:val="none"/>
        </w:rPr>
        <w:t xml:space="preserve">. Subsequently, the mapped BAM files were utilized in FeatureCounts </w:t>
      </w:r>
      <w:hyperlink r:id="rId24">
        <w:r w:rsidRPr="2F90F5CB">
          <w:rPr>
            <w:rFonts w:ascii="Calibri" w:eastAsia="Calibri" w:hAnsi="Calibri" w:cs="Calibri"/>
            <w:color w:val="000000" w:themeColor="text1"/>
            <w:sz w:val="22"/>
            <w:szCs w:val="22"/>
          </w:rPr>
          <w:t>(31)</w:t>
        </w:r>
      </w:hyperlink>
      <w:r w:rsidRPr="2F90F5CB">
        <w:rPr>
          <w:rFonts w:ascii="Calibri" w:eastAsia="Calibri" w:hAnsi="Calibri" w:cs="Calibri"/>
          <w:color w:val="000000" w:themeColor="text1"/>
          <w:kern w:val="0"/>
          <w:sz w:val="22"/>
          <w:szCs w:val="22"/>
          <w:lang w:val="en"/>
          <w14:ligatures w14:val="none"/>
        </w:rPr>
        <w:t xml:space="preserve"> to quantify the gene expression using the GENCODE v19 reference annotation. To identify gene fusions, the input RNA-sequencing data were subjected to analysis using Arriba (version 0.8) </w:t>
      </w:r>
      <w:hyperlink r:id="rId25">
        <w:r w:rsidRPr="2F90F5CB">
          <w:rPr>
            <w:rFonts w:ascii="Calibri" w:eastAsia="Calibri" w:hAnsi="Calibri" w:cs="Calibri"/>
            <w:color w:val="000000" w:themeColor="text1"/>
            <w:sz w:val="22"/>
            <w:szCs w:val="22"/>
          </w:rPr>
          <w:t>(32)</w:t>
        </w:r>
      </w:hyperlink>
      <w:r w:rsidRPr="2F90F5CB">
        <w:rPr>
          <w:rFonts w:ascii="Calibri" w:eastAsia="Calibri" w:hAnsi="Calibri" w:cs="Calibri"/>
          <w:color w:val="000000" w:themeColor="text1"/>
          <w:kern w:val="0"/>
          <w:sz w:val="22"/>
          <w:szCs w:val="22"/>
          <w:lang w:val="en"/>
          <w14:ligatures w14:val="none"/>
        </w:rPr>
        <w:t>. Only gene fusions reported by Arriba with high or medium confidence levels were extracted and included in further analysis. Expression data were imported in the R2 portal for downstream (unsupervised clustering, differential gene expression) analyses. Gene ontology analyses were performed using the “ShinyGO 0.77” web tool (http://bioinformatics.sdstate.edu/go/).</w:t>
      </w:r>
    </w:p>
    <w:p w14:paraId="59EF88E9" w14:textId="64598C23" w:rsidR="00CA5C5C" w:rsidRPr="00445770" w:rsidRDefault="00CA5C5C" w:rsidP="2F90F5CB">
      <w:pPr>
        <w:spacing w:line="276" w:lineRule="auto"/>
        <w:jc w:val="both"/>
        <w:rPr>
          <w:rFonts w:ascii="Calibri" w:eastAsia="Calibri" w:hAnsi="Calibri" w:cs="Calibri"/>
          <w:color w:val="000000" w:themeColor="text1"/>
          <w:kern w:val="0"/>
          <w:sz w:val="22"/>
          <w:szCs w:val="22"/>
          <w:lang w:val="en"/>
          <w14:ligatures w14:val="none"/>
        </w:rPr>
      </w:pPr>
    </w:p>
    <w:p w14:paraId="55643314" w14:textId="77777777" w:rsidR="00CA5C5C" w:rsidRPr="00445770" w:rsidRDefault="00CA5C5C" w:rsidP="2F90F5CB">
      <w:pPr>
        <w:keepNext/>
        <w:keepLines/>
        <w:spacing w:before="120" w:after="0" w:line="276" w:lineRule="auto"/>
        <w:jc w:val="both"/>
        <w:outlineLvl w:val="1"/>
        <w:rPr>
          <w:rFonts w:ascii="Calibri" w:eastAsia="Calibri" w:hAnsi="Calibri" w:cs="Calibri"/>
          <w:b/>
          <w:bCs/>
          <w:color w:val="000000" w:themeColor="text1"/>
          <w:kern w:val="0"/>
          <w:sz w:val="28"/>
          <w:szCs w:val="28"/>
          <w:lang w:val="en"/>
          <w14:ligatures w14:val="none"/>
        </w:rPr>
      </w:pPr>
      <w:bookmarkStart w:id="8" w:name="_op46h0q0pacd" w:colFirst="0" w:colLast="0"/>
      <w:bookmarkEnd w:id="8"/>
      <w:r w:rsidRPr="2F90F5CB">
        <w:rPr>
          <w:rFonts w:ascii="Calibri" w:eastAsia="Calibri" w:hAnsi="Calibri" w:cs="Calibri"/>
          <w:b/>
          <w:bCs/>
          <w:color w:val="000000" w:themeColor="text1"/>
          <w:kern w:val="0"/>
          <w:sz w:val="28"/>
          <w:szCs w:val="28"/>
          <w:lang w:val="en"/>
          <w14:ligatures w14:val="none"/>
        </w:rPr>
        <w:t>Identification and Annotation of Driver Genes for Mutational Landscape Analysis</w:t>
      </w:r>
    </w:p>
    <w:p w14:paraId="00085758" w14:textId="77777777" w:rsidR="00CA5C5C" w:rsidRPr="00445770" w:rsidRDefault="00CA5C5C" w:rsidP="2F90F5CB">
      <w:pPr>
        <w:spacing w:line="276" w:lineRule="auto"/>
        <w:jc w:val="both"/>
        <w:rPr>
          <w:rFonts w:ascii="Calibri" w:eastAsia="Calibri" w:hAnsi="Calibri" w:cs="Calibri"/>
          <w:color w:val="000000" w:themeColor="text1"/>
          <w:kern w:val="0"/>
          <w:sz w:val="22"/>
          <w:szCs w:val="22"/>
          <w:lang w:val="en"/>
          <w14:ligatures w14:val="none"/>
        </w:rPr>
      </w:pPr>
      <w:r w:rsidRPr="2F90F5CB">
        <w:rPr>
          <w:rFonts w:ascii="Calibri" w:eastAsia="Calibri" w:hAnsi="Calibri" w:cs="Calibri"/>
          <w:color w:val="000000" w:themeColor="text1"/>
          <w:kern w:val="0"/>
          <w:sz w:val="22"/>
          <w:szCs w:val="22"/>
          <w:lang w:val="en"/>
          <w14:ligatures w14:val="none"/>
        </w:rPr>
        <w:t xml:space="preserve">We aimed to identify and annotate important driver genes for the analysis of the mutational landscape. To accomplish this, we relied on two key references: the 2022 World Health Organization (WHO) Classification of Pediatric Tumors  </w:t>
      </w:r>
      <w:hyperlink r:id="rId26">
        <w:r w:rsidRPr="2F90F5CB">
          <w:rPr>
            <w:rFonts w:ascii="Calibri" w:eastAsia="Calibri" w:hAnsi="Calibri" w:cs="Calibri"/>
            <w:color w:val="000000" w:themeColor="text1"/>
            <w:sz w:val="22"/>
            <w:szCs w:val="22"/>
          </w:rPr>
          <w:t>(33)</w:t>
        </w:r>
      </w:hyperlink>
      <w:r w:rsidRPr="2F90F5CB">
        <w:rPr>
          <w:rFonts w:ascii="Calibri" w:eastAsia="Calibri" w:hAnsi="Calibri" w:cs="Calibri"/>
          <w:color w:val="000000" w:themeColor="text1"/>
          <w:kern w:val="0"/>
          <w:sz w:val="22"/>
          <w:szCs w:val="22"/>
          <w:lang w:val="en"/>
          <w14:ligatures w14:val="none"/>
        </w:rPr>
        <w:t xml:space="preserve"> and a published review by Jones et al. focusing on pediatric solid cancers </w:t>
      </w:r>
      <w:hyperlink r:id="rId27">
        <w:r w:rsidRPr="2F90F5CB">
          <w:rPr>
            <w:rFonts w:ascii="Calibri" w:eastAsia="Calibri" w:hAnsi="Calibri" w:cs="Calibri"/>
            <w:color w:val="000000" w:themeColor="text1"/>
            <w:sz w:val="22"/>
            <w:szCs w:val="22"/>
          </w:rPr>
          <w:t>(34)</w:t>
        </w:r>
      </w:hyperlink>
      <w:r w:rsidRPr="2F90F5CB">
        <w:rPr>
          <w:rFonts w:ascii="Calibri" w:eastAsia="Calibri" w:hAnsi="Calibri" w:cs="Calibri"/>
          <w:color w:val="000000" w:themeColor="text1"/>
          <w:kern w:val="0"/>
          <w:sz w:val="22"/>
          <w:szCs w:val="22"/>
          <w:lang w:val="en"/>
          <w14:ligatures w14:val="none"/>
        </w:rPr>
        <w:t xml:space="preserve"> to curate a comprehensive list of known somatic and germline driver mutations. </w:t>
      </w:r>
    </w:p>
    <w:p w14:paraId="5B0B6C9C" w14:textId="77777777" w:rsidR="00CA5C5C" w:rsidRPr="00445770" w:rsidRDefault="00CA5C5C" w:rsidP="2F90F5CB">
      <w:pPr>
        <w:keepNext/>
        <w:keepLines/>
        <w:spacing w:before="120" w:after="0" w:line="276" w:lineRule="auto"/>
        <w:jc w:val="both"/>
        <w:outlineLvl w:val="1"/>
        <w:rPr>
          <w:rFonts w:ascii="Calibri" w:eastAsia="Calibri" w:hAnsi="Calibri" w:cs="Calibri"/>
          <w:b/>
          <w:bCs/>
          <w:color w:val="000000" w:themeColor="text1"/>
          <w:kern w:val="0"/>
          <w:sz w:val="28"/>
          <w:szCs w:val="28"/>
          <w:lang w:val="en"/>
          <w14:ligatures w14:val="none"/>
        </w:rPr>
      </w:pPr>
      <w:bookmarkStart w:id="9" w:name="_l5nab1vra392" w:colFirst="0" w:colLast="0"/>
      <w:bookmarkEnd w:id="9"/>
      <w:r w:rsidRPr="2F90F5CB">
        <w:rPr>
          <w:rFonts w:ascii="Calibri" w:eastAsia="Calibri" w:hAnsi="Calibri" w:cs="Calibri"/>
          <w:b/>
          <w:bCs/>
          <w:color w:val="000000" w:themeColor="text1"/>
          <w:kern w:val="0"/>
          <w:sz w:val="28"/>
          <w:szCs w:val="28"/>
          <w:lang w:val="en"/>
          <w14:ligatures w14:val="none"/>
        </w:rPr>
        <w:t>Analysis of Tumor Mutational Burden (TMB)</w:t>
      </w:r>
    </w:p>
    <w:p w14:paraId="60528BDD" w14:textId="3C0A3E36" w:rsidR="00CA5C5C" w:rsidRPr="00445770" w:rsidRDefault="00CA5C5C" w:rsidP="2F90F5CB">
      <w:pPr>
        <w:spacing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 xml:space="preserve">Tumor mutational burden (TMB) </w:t>
      </w:r>
      <w:hyperlink r:id="rId28">
        <w:r w:rsidRPr="2F90F5CB">
          <w:rPr>
            <w:rFonts w:ascii="Calibri" w:eastAsia="Calibri" w:hAnsi="Calibri" w:cs="Calibri"/>
            <w:color w:val="000000" w:themeColor="text1"/>
            <w:sz w:val="22"/>
            <w:szCs w:val="22"/>
          </w:rPr>
          <w:t>(35)</w:t>
        </w:r>
      </w:hyperlink>
      <w:r w:rsidRPr="2F90F5CB">
        <w:rPr>
          <w:rFonts w:ascii="Calibri" w:eastAsia="Calibri" w:hAnsi="Calibri" w:cs="Calibri"/>
          <w:color w:val="000000" w:themeColor="text1"/>
          <w:kern w:val="0"/>
          <w:sz w:val="22"/>
          <w:szCs w:val="22"/>
          <w14:ligatures w14:val="none"/>
        </w:rPr>
        <w:t xml:space="preserve"> was calculated for the ITCC-P4 samples based on single nucleotide variants (SNVs), and small insertions/deletions (indels) determined by whole-exome sequencing (WES) data, focusing on the coding regions targeted by the respective WES library preparation kits. Only high-</w:t>
      </w:r>
      <w:r w:rsidR="17C24BF4" w:rsidRPr="2F90F5CB">
        <w:rPr>
          <w:rFonts w:ascii="Calibri" w:eastAsia="Calibri" w:hAnsi="Calibri" w:cs="Calibri"/>
          <w:color w:val="000000" w:themeColor="text1"/>
          <w:kern w:val="0"/>
          <w:sz w:val="22"/>
          <w:szCs w:val="22"/>
          <w14:ligatures w14:val="none"/>
        </w:rPr>
        <w:t>confidence,</w:t>
      </w:r>
      <w:r w:rsidRPr="2F90F5CB">
        <w:rPr>
          <w:rFonts w:ascii="Calibri" w:eastAsia="Calibri" w:hAnsi="Calibri" w:cs="Calibri"/>
          <w:color w:val="000000" w:themeColor="text1"/>
          <w:kern w:val="0"/>
          <w:sz w:val="22"/>
          <w:szCs w:val="22"/>
          <w14:ligatures w14:val="none"/>
        </w:rPr>
        <w:t xml:space="preserve"> somatic and functional exonic SNVs and indels were considered for TMB calculation. The obtained results were compiled and utilized for comparing the mutation load across different cancer subgroups, disease states, and model types.</w:t>
      </w:r>
    </w:p>
    <w:p w14:paraId="59CC9A0A" w14:textId="77777777" w:rsidR="00CA5C5C" w:rsidRPr="00445770" w:rsidRDefault="00CA5C5C" w:rsidP="2F90F5CB">
      <w:pPr>
        <w:keepNext/>
        <w:keepLines/>
        <w:spacing w:before="120" w:after="0" w:line="276" w:lineRule="auto"/>
        <w:jc w:val="both"/>
        <w:outlineLvl w:val="1"/>
        <w:rPr>
          <w:rFonts w:ascii="Calibri" w:eastAsia="Calibri" w:hAnsi="Calibri" w:cs="Calibri"/>
          <w:b/>
          <w:bCs/>
          <w:color w:val="000000" w:themeColor="text1"/>
          <w:kern w:val="0"/>
          <w:sz w:val="28"/>
          <w:szCs w:val="28"/>
          <w:lang w:val="en"/>
          <w14:ligatures w14:val="none"/>
        </w:rPr>
      </w:pPr>
      <w:bookmarkStart w:id="10" w:name="_wgpg9dwc1zrg" w:colFirst="0" w:colLast="0"/>
      <w:bookmarkEnd w:id="10"/>
      <w:r w:rsidRPr="00445770">
        <w:rPr>
          <w:rFonts w:ascii="Calibri" w:eastAsia="Calibri" w:hAnsi="Calibri" w:cs="Calibri"/>
          <w:b/>
          <w:kern w:val="0"/>
          <w:sz w:val="28"/>
          <w:szCs w:val="28"/>
          <w:lang w:val="en"/>
          <w14:ligatures w14:val="none"/>
        </w:rPr>
        <w:lastRenderedPageBreak/>
        <w:br/>
      </w:r>
      <w:r w:rsidRPr="2F90F5CB">
        <w:rPr>
          <w:rFonts w:ascii="Calibri" w:eastAsia="Calibri" w:hAnsi="Calibri" w:cs="Calibri"/>
          <w:b/>
          <w:bCs/>
          <w:color w:val="000000" w:themeColor="text1"/>
          <w:kern w:val="0"/>
          <w:sz w:val="28"/>
          <w:szCs w:val="28"/>
          <w:lang w:val="en"/>
          <w14:ligatures w14:val="none"/>
        </w:rPr>
        <w:t>Calculation of Variant Allele Frequency</w:t>
      </w:r>
    </w:p>
    <w:p w14:paraId="193E5C09" w14:textId="77777777" w:rsidR="00CA5C5C" w:rsidRPr="00445770" w:rsidRDefault="00CA5C5C" w:rsidP="2F90F5CB">
      <w:pPr>
        <w:spacing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To gain insights into intra-tumor heterogeneity, clonal selection, the distinction between somatic and germline variants, and the evolution within the PDX samples, we performed calculations to determine the variant allele frequency (VAF) of functional somatic SNVs. The first step involved extracting the DP4 values from the aligned and processed somatic functional SNV files. The DP4 value represents the sequencing depth for each allele (reference and alternate) in each sample and is commonly used to indicate the number of reads supporting each allele. It comprises four subfields that indicate the coverage of the reference allele by forward reads, the coverage of the reference allele by reverse reads, the coverage of the alternate allele by forward reads, and the coverage of the alternate allele by reverse reads. Subsequently, the VAF scores were calculated using the following formula:</w:t>
      </w:r>
    </w:p>
    <w:p w14:paraId="085D760D" w14:textId="77777777" w:rsidR="00CA5C5C" w:rsidRPr="00445770" w:rsidRDefault="00CA5C5C" w:rsidP="2F90F5CB">
      <w:pPr>
        <w:spacing w:line="252" w:lineRule="auto"/>
        <w:jc w:val="both"/>
        <w:rPr>
          <w:rFonts w:ascii="Cambria Math" w:eastAsia="Cambria Math" w:hAnsi="Cambria Math" w:cs="Cambria Math"/>
          <w:color w:val="000000" w:themeColor="text1"/>
          <w:kern w:val="0"/>
          <w:sz w:val="16"/>
          <w:szCs w:val="16"/>
          <w:lang w:val="en"/>
          <w14:ligatures w14:val="none"/>
        </w:rPr>
      </w:pPr>
      <w:r w:rsidRPr="00445770">
        <w:rPr>
          <w:rFonts w:ascii="Calibri" w:eastAsia="Calibri" w:hAnsi="Calibri" w:cs="Calibri"/>
          <w:kern w:val="0"/>
          <w:sz w:val="22"/>
          <w:szCs w:val="22"/>
          <w:lang w:val="en"/>
          <w14:ligatures w14:val="none"/>
        </w:rPr>
        <w:br/>
      </w:r>
      <m:oMathPara>
        <m:oMath>
          <m:r>
            <w:rPr>
              <w:rFonts w:ascii="Cambria Math" w:eastAsia="Cambria Math" w:hAnsi="Cambria Math" w:cs="Cambria Math"/>
              <w:kern w:val="0"/>
              <w:sz w:val="16"/>
              <w:szCs w:val="16"/>
              <w:lang w:val="en"/>
              <w14:ligatures w14:val="none"/>
            </w:rPr>
            <m:t>VAF=(Forward non-ref allele+Reverse non-ref allele)/(Forward ref +Reverse ref+Forward non-ref+Reverse non-ref)</m:t>
          </m:r>
        </m:oMath>
      </m:oMathPara>
      <w:bookmarkStart w:id="11" w:name="_6orb203kcuah" w:colFirst="0" w:colLast="0"/>
      <w:bookmarkEnd w:id="11"/>
    </w:p>
    <w:p w14:paraId="04868DB8" w14:textId="77777777" w:rsidR="00CA5C5C" w:rsidRPr="00445770" w:rsidRDefault="00CA5C5C" w:rsidP="2F90F5CB">
      <w:pPr>
        <w:keepNext/>
        <w:keepLines/>
        <w:spacing w:before="120" w:after="0" w:line="276" w:lineRule="auto"/>
        <w:jc w:val="both"/>
        <w:outlineLvl w:val="1"/>
        <w:rPr>
          <w:rFonts w:ascii="Calibri" w:eastAsia="Calibri" w:hAnsi="Calibri" w:cs="Calibri"/>
          <w:b/>
          <w:bCs/>
          <w:color w:val="000000" w:themeColor="text1"/>
          <w:kern w:val="0"/>
          <w:sz w:val="28"/>
          <w:szCs w:val="28"/>
          <w:lang w:val="en"/>
          <w14:ligatures w14:val="none"/>
        </w:rPr>
      </w:pPr>
      <w:r w:rsidRPr="2F90F5CB">
        <w:rPr>
          <w:rFonts w:ascii="Calibri" w:eastAsia="Calibri" w:hAnsi="Calibri" w:cs="Calibri"/>
          <w:b/>
          <w:bCs/>
          <w:color w:val="000000" w:themeColor="text1"/>
          <w:kern w:val="0"/>
          <w:sz w:val="28"/>
          <w:szCs w:val="28"/>
          <w:lang w:val="en"/>
          <w14:ligatures w14:val="none"/>
        </w:rPr>
        <w:t>PDX-Tumor correlation analysis using delta-VAF and VAF-ratios</w:t>
      </w:r>
    </w:p>
    <w:p w14:paraId="38F779C7" w14:textId="77777777" w:rsidR="00CA5C5C" w:rsidRPr="00445770" w:rsidRDefault="00CA5C5C" w:rsidP="2F90F5CB">
      <w:pPr>
        <w:spacing w:line="276" w:lineRule="auto"/>
        <w:jc w:val="both"/>
        <w:rPr>
          <w:rFonts w:ascii="Calibri" w:eastAsia="Calibri" w:hAnsi="Calibri" w:cs="Calibri"/>
          <w:color w:val="000000" w:themeColor="text1"/>
          <w:kern w:val="0"/>
          <w:sz w:val="22"/>
          <w:szCs w:val="22"/>
          <w14:ligatures w14:val="none"/>
        </w:rPr>
      </w:pPr>
      <w:r w:rsidRPr="2F90F5CB">
        <w:rPr>
          <w:rFonts w:ascii="Calibri" w:eastAsia="Calibri" w:hAnsi="Calibri" w:cs="Calibri"/>
          <w:color w:val="000000" w:themeColor="text1"/>
          <w:kern w:val="0"/>
          <w:sz w:val="22"/>
          <w:szCs w:val="22"/>
          <w14:ligatures w14:val="none"/>
        </w:rPr>
        <w:t xml:space="preserve">In order to assess and establish the correlation of clonal discordance between the variant allele frequencies of tumors and PDX models, we introduced a metric called “deltaVAF”. This metric was derived by subtracting the tumor VAF from the PDX VAF. The identification of PDX-specific variants within a sample played a crucial role in the investigation of significant subclones. To analyze the presence of overlapping or exclusive variants between PDX and tumor, we introduced another metric known as "VAFratio." The VAFratio scores were calculated by summing the PDX VAF and dividing it by the sum of the tumor VAF for each patient sample, facilitating a quantitative comparison of variant frequencies. </w:t>
      </w:r>
    </w:p>
    <w:p w14:paraId="09078809" w14:textId="77777777" w:rsidR="00CA5C5C" w:rsidRPr="00445770" w:rsidRDefault="00CA5C5C" w:rsidP="2F90F5CB">
      <w:pPr>
        <w:keepNext/>
        <w:keepLines/>
        <w:spacing w:before="120" w:after="0" w:line="276" w:lineRule="auto"/>
        <w:jc w:val="both"/>
        <w:outlineLvl w:val="1"/>
        <w:rPr>
          <w:rFonts w:ascii="Calibri" w:eastAsia="Calibri" w:hAnsi="Calibri" w:cs="Calibri"/>
          <w:b/>
          <w:bCs/>
          <w:color w:val="000000" w:themeColor="text1"/>
          <w:kern w:val="0"/>
          <w:sz w:val="28"/>
          <w:szCs w:val="28"/>
          <w:lang w:val="en"/>
          <w14:ligatures w14:val="none"/>
        </w:rPr>
      </w:pPr>
      <w:bookmarkStart w:id="12" w:name="_mkxvwfav2oj3" w:colFirst="0" w:colLast="0"/>
      <w:bookmarkEnd w:id="12"/>
      <w:r w:rsidRPr="2F90F5CB">
        <w:rPr>
          <w:rFonts w:ascii="Calibri" w:eastAsia="Calibri" w:hAnsi="Calibri" w:cs="Calibri"/>
          <w:b/>
          <w:bCs/>
          <w:color w:val="000000" w:themeColor="text1"/>
          <w:kern w:val="0"/>
          <w:sz w:val="28"/>
          <w:szCs w:val="28"/>
          <w:lang w:val="en"/>
          <w14:ligatures w14:val="none"/>
        </w:rPr>
        <w:t>Statistical analysis</w:t>
      </w:r>
    </w:p>
    <w:p w14:paraId="00FA725A" w14:textId="77777777" w:rsidR="00CA5C5C" w:rsidRPr="00445770" w:rsidRDefault="00CA5C5C" w:rsidP="2F90F5CB">
      <w:pPr>
        <w:spacing w:line="276" w:lineRule="auto"/>
        <w:jc w:val="both"/>
        <w:rPr>
          <w:rFonts w:ascii="Calibri" w:eastAsia="Calibri" w:hAnsi="Calibri" w:cs="Calibri"/>
          <w:color w:val="000000" w:themeColor="text1"/>
          <w:kern w:val="0"/>
          <w:sz w:val="22"/>
          <w:szCs w:val="22"/>
          <w:lang w:val="en"/>
          <w14:ligatures w14:val="none"/>
        </w:rPr>
      </w:pPr>
      <w:r w:rsidRPr="2F90F5CB">
        <w:rPr>
          <w:rFonts w:ascii="Calibri" w:eastAsia="Calibri" w:hAnsi="Calibri" w:cs="Calibri"/>
          <w:color w:val="000000" w:themeColor="text1"/>
          <w:kern w:val="0"/>
          <w:sz w:val="22"/>
          <w:szCs w:val="22"/>
          <w:lang w:val="en"/>
          <w14:ligatures w14:val="none"/>
        </w:rPr>
        <w:t>All statistical calculations (such as Pearson correlation and log2 fold-change values) and downstream molecular analyses for this study were conducted, and graphical visualizations were generated within the R environment.</w:t>
      </w:r>
    </w:p>
    <w:p w14:paraId="23019933" w14:textId="757E84D1" w:rsidR="00CA5C5C" w:rsidRDefault="00CA5C5C" w:rsidP="2F90F5CB">
      <w:pPr>
        <w:jc w:val="both"/>
        <w:rPr>
          <w:color w:val="000000" w:themeColor="text1"/>
        </w:rPr>
      </w:pPr>
    </w:p>
    <w:p w14:paraId="0F5EFD58" w14:textId="77777777" w:rsidR="00CA5C5C" w:rsidRPr="00512960" w:rsidRDefault="00CA5C5C" w:rsidP="2F90F5CB">
      <w:pPr>
        <w:keepNext/>
        <w:keepLines/>
        <w:spacing w:before="320" w:after="40" w:line="252" w:lineRule="auto"/>
        <w:jc w:val="both"/>
        <w:outlineLvl w:val="0"/>
        <w:rPr>
          <w:rFonts w:ascii="Calibri" w:eastAsia="Calibri" w:hAnsi="Calibri" w:cs="Calibri"/>
          <w:b/>
          <w:bCs/>
          <w:color w:val="000000" w:themeColor="text1"/>
          <w:kern w:val="0"/>
          <w:sz w:val="32"/>
          <w:szCs w:val="32"/>
          <w:lang w:val="en"/>
          <w14:ligatures w14:val="none"/>
        </w:rPr>
      </w:pPr>
      <w:r w:rsidRPr="2F90F5CB">
        <w:rPr>
          <w:rFonts w:ascii="Calibri" w:eastAsia="Calibri" w:hAnsi="Calibri" w:cs="Calibri"/>
          <w:b/>
          <w:bCs/>
          <w:color w:val="000000" w:themeColor="text1"/>
          <w:kern w:val="0"/>
          <w:sz w:val="32"/>
          <w:szCs w:val="32"/>
          <w:lang w:val="en"/>
          <w14:ligatures w14:val="none"/>
        </w:rPr>
        <w:t>References</w:t>
      </w:r>
    </w:p>
    <w:p w14:paraId="3DB15F38" w14:textId="3B295155" w:rsidR="00512960" w:rsidRDefault="00512960" w:rsidP="2F90F5CB">
      <w:pPr>
        <w:widowControl w:val="0"/>
        <w:pBdr>
          <w:top w:val="nil"/>
          <w:left w:val="nil"/>
          <w:bottom w:val="nil"/>
          <w:right w:val="nil"/>
          <w:between w:val="nil"/>
        </w:pBdr>
        <w:spacing w:after="110" w:line="276" w:lineRule="auto"/>
        <w:jc w:val="both"/>
        <w:rPr>
          <w:rFonts w:ascii="Calibri" w:eastAsia="Calibri" w:hAnsi="Calibri" w:cs="Calibri"/>
          <w:color w:val="000000" w:themeColor="text1"/>
          <w:sz w:val="22"/>
          <w:szCs w:val="22"/>
          <w:lang w:val="en"/>
        </w:rPr>
      </w:pPr>
    </w:p>
    <w:p w14:paraId="59C36F8D" w14:textId="1B4966FC"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29">
        <w:r w:rsidRPr="00EA61BD">
          <w:rPr>
            <w:kern w:val="0"/>
            <w:sz w:val="22"/>
            <w:szCs w:val="22"/>
            <w14:ligatures w14:val="none"/>
          </w:rPr>
          <w:t>1.    Berlanga P, Pierron G, Lacroix L, Chicard M, Adam de Beaumais T, Marchais A, et al. The European MAPPYACTS Trial: Precision Medicine Program in Pediatric and Adolescent Patients with Recurrent Malignancies. Cancer Discov. 2022;12:1266–81.</w:t>
        </w:r>
      </w:hyperlink>
    </w:p>
    <w:p w14:paraId="5C5E4256" w14:textId="48AE31BD"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30">
        <w:r w:rsidRPr="00EA61BD">
          <w:rPr>
            <w:kern w:val="0"/>
            <w:sz w:val="22"/>
            <w:szCs w:val="22"/>
            <w14:ligatures w14:val="none"/>
          </w:rPr>
          <w:t>2.    Marques Da Costa ME, Zaidi S, Scoazec J-Y, Droit R, Lim WC, Marchais A, et al. A biobank of pediatric patient-derived-xenograft models in cancer precision medicine trial MAPPYACTS for relapsed and refractory tumors. Commun Biol. 2023;6:949.</w:t>
        </w:r>
      </w:hyperlink>
    </w:p>
    <w:p w14:paraId="183D5BA9" w14:textId="15ADB606"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31">
        <w:r w:rsidRPr="00EA61BD">
          <w:rPr>
            <w:kern w:val="0"/>
            <w:sz w:val="22"/>
            <w:szCs w:val="22"/>
            <w14:ligatures w14:val="none"/>
          </w:rPr>
          <w:t>3.    van Tilburg CM, Pfaff E, Pajtler KW, Langenberg KPS, Fiesel P, Jones BC, et al. The Pediatric Precision Oncology INFORM Registry: Clinical Outcome and Benefit for Patients with Very High-Evidence Targets. Cancer Discov. 2021;11:2764–79.</w:t>
        </w:r>
      </w:hyperlink>
    </w:p>
    <w:p w14:paraId="6A15B4B6" w14:textId="20A22E07"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32">
        <w:r w:rsidRPr="00EA61BD">
          <w:rPr>
            <w:kern w:val="0"/>
            <w:sz w:val="22"/>
            <w:szCs w:val="22"/>
            <w14:ligatures w14:val="none"/>
          </w:rPr>
          <w:t>4.    Li H, Durbin R. Fast and accurate short read alignment with Burrows-Wheeler transform. Bioinformatics. 2009;25:1754–60.</w:t>
        </w:r>
      </w:hyperlink>
    </w:p>
    <w:p w14:paraId="7EADC897" w14:textId="4C2D870A"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33">
        <w:r w:rsidRPr="00EA61BD">
          <w:rPr>
            <w:kern w:val="0"/>
            <w:sz w:val="22"/>
            <w:szCs w:val="22"/>
            <w14:ligatures w14:val="none"/>
          </w:rPr>
          <w:t>5.    Li H, Handsaker B, Wysoker A, Fennell T, Ruan J, Homer N, et al. The Sequence Alignment/Map format and SAMtools. Bioinformatics. 2009;25:2078–9.</w:t>
        </w:r>
      </w:hyperlink>
    </w:p>
    <w:p w14:paraId="3E40BFAC" w14:textId="1B5D6AC7"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34">
        <w:r w:rsidRPr="00EA61BD">
          <w:rPr>
            <w:kern w:val="0"/>
            <w:sz w:val="22"/>
            <w:szCs w:val="22"/>
            <w14:ligatures w14:val="none"/>
          </w:rPr>
          <w:t>6.    Li H. A statistical framework for SNP calling, mutation discovery, association mapping and population genetical parameter estimation from sequencing data. Bioinformatics. 2011;27:2987–93.</w:t>
        </w:r>
      </w:hyperlink>
    </w:p>
    <w:p w14:paraId="70B8CAB8" w14:textId="0B3CFE19"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35">
        <w:r w:rsidRPr="00EA61BD">
          <w:rPr>
            <w:kern w:val="0"/>
            <w:sz w:val="22"/>
            <w:szCs w:val="22"/>
            <w14:ligatures w14:val="none"/>
          </w:rPr>
          <w:t>7.    McLaren W, Gil L, Hunt SE, Riat HS, Ritchie GRS, Thormann A, et al. The ensembl variant effect predictor. Genome Biol. 2016;17:122.</w:t>
        </w:r>
      </w:hyperlink>
    </w:p>
    <w:p w14:paraId="0D3E2B7A" w14:textId="51DEB85D"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36">
        <w:r w:rsidRPr="00EA61BD">
          <w:rPr>
            <w:kern w:val="0"/>
            <w:sz w:val="22"/>
            <w:szCs w:val="22"/>
            <w14:ligatures w14:val="none"/>
          </w:rPr>
          <w:t>8.    Chen S, Francioli LC, Goodrich JK, Collins RL, Kanai M, Wang Q, et al. A genomic mutational constraint map using variation in 76,156 human genomes. Nature. 2024;625:92–100.</w:t>
        </w:r>
      </w:hyperlink>
    </w:p>
    <w:p w14:paraId="6E06D974" w14:textId="15851DD5"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37">
        <w:r w:rsidRPr="00EA61BD">
          <w:rPr>
            <w:kern w:val="0"/>
            <w:sz w:val="22"/>
            <w:szCs w:val="22"/>
            <w14:ligatures w14:val="none"/>
          </w:rPr>
          <w:t>9.    Müller F, Scherer M, Assenov Y, Lutsik P, Walter J, Lengauer T, et al. RnBeads 2.0: comprehensive analysis of DNA methylation data. Genome Biol. 2019;20:55.</w:t>
        </w:r>
      </w:hyperlink>
    </w:p>
    <w:p w14:paraId="0272B6DB" w14:textId="6719318B"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38">
        <w:r w:rsidRPr="00EA61BD">
          <w:rPr>
            <w:kern w:val="0"/>
            <w:sz w:val="22"/>
            <w:szCs w:val="22"/>
            <w14:ligatures w14:val="none"/>
          </w:rPr>
          <w:t>10.   Triche TJ, Weisenberger DJ, Van Den Berg D, Laird PW, Siegmund KD. Low-level processing of Illumina Infinium DNA Methylation BeadArrays. Nucleic Acids Res. 2013;41:e90.</w:t>
        </w:r>
      </w:hyperlink>
    </w:p>
    <w:p w14:paraId="4A5D6A08" w14:textId="5A87D82E"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39">
        <w:r w:rsidRPr="00EA61BD">
          <w:rPr>
            <w:kern w:val="0"/>
            <w:sz w:val="22"/>
            <w:szCs w:val="22"/>
            <w14:ligatures w14:val="none"/>
          </w:rPr>
          <w:t>11.   Teschendorff AE, Marabita F, Lechner M, Bartlett T, Tegner J, Gomez-Cabrero D, et al. A beta-mixture quantile normalization method for correcting probe design bias in Illumina Infinium 450 k DNA methylation data. Bioinformatics. 2013;29:189–96.</w:t>
        </w:r>
      </w:hyperlink>
    </w:p>
    <w:p w14:paraId="6F3EF430" w14:textId="24644B90"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40">
        <w:r w:rsidRPr="00EA61BD">
          <w:rPr>
            <w:kern w:val="0"/>
            <w:sz w:val="22"/>
            <w:szCs w:val="22"/>
            <w14:ligatures w14:val="none"/>
          </w:rPr>
          <w:t>12.   Capper D, Jones DTW, Sill M, Hovestadt V, Schrimpf D, Sturm D, et al. DNA methylation-based classification of central nervous system tumours. Nature. 2018;555:469–74.</w:t>
        </w:r>
      </w:hyperlink>
    </w:p>
    <w:p w14:paraId="7713B135" w14:textId="0146D0CB"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41">
        <w:r w:rsidRPr="00EA61BD">
          <w:rPr>
            <w:kern w:val="0"/>
            <w:sz w:val="22"/>
            <w:szCs w:val="22"/>
            <w14:ligatures w14:val="none"/>
          </w:rPr>
          <w:t>13.   Sill M, Schrimpf D, Patel A, Sturm D, Jäger N, Sievers P, et al. Advancing CNS tumor diagnostics with expanded DNA methylation-based classification. medRxiv. 2025;</w:t>
        </w:r>
      </w:hyperlink>
    </w:p>
    <w:p w14:paraId="7B0C75FC" w14:textId="18B5BFAC"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42">
        <w:r w:rsidRPr="00EA61BD">
          <w:rPr>
            <w:kern w:val="0"/>
            <w:sz w:val="22"/>
            <w:szCs w:val="22"/>
            <w14:ligatures w14:val="none"/>
          </w:rPr>
          <w:t>14.   Koelsche C, Schrimpf D, Stichel D, Sill M, Sahm F, Reuss DE, et al. Sarcoma classification by DNA methylation profiling. Nat Commun. 2021;12:498.</w:t>
        </w:r>
      </w:hyperlink>
    </w:p>
    <w:p w14:paraId="6A541B18" w14:textId="1AC40173"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43">
        <w:r w:rsidRPr="00EA61BD">
          <w:rPr>
            <w:kern w:val="0"/>
            <w:sz w:val="22"/>
            <w:szCs w:val="22"/>
            <w14:ligatures w14:val="none"/>
          </w:rPr>
          <w:t>15.   Jäger N, Reuss DE, Sill M, Schrimpf D, Suwala AK, Sievers P, et al. Advancing sarcoma diagnostics with expanded DNA methylation-based classification. medRxiv. 2025;</w:t>
        </w:r>
      </w:hyperlink>
    </w:p>
    <w:p w14:paraId="226AFF7C" w14:textId="11BE328B"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44">
        <w:r w:rsidRPr="00EA61BD">
          <w:rPr>
            <w:kern w:val="0"/>
            <w:sz w:val="22"/>
            <w:szCs w:val="22"/>
            <w14:ligatures w14:val="none"/>
          </w:rPr>
          <w:t>16.   Hassler MR, Pulverer W, Lakshminarasimhan R, Redl E, Hacker J, Garland GD, et al. Insights into the Pathogenesis of Anaplastic Large-Cell Lymphoma through Genome-wide DNA Methylation Profiling. Cell Rep. 2016;17:596–608.</w:t>
        </w:r>
      </w:hyperlink>
    </w:p>
    <w:p w14:paraId="133E9EE9" w14:textId="7DCF92FD"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45">
        <w:r w:rsidRPr="00EA61BD">
          <w:rPr>
            <w:kern w:val="0"/>
            <w:sz w:val="22"/>
            <w:szCs w:val="22"/>
            <w14:ligatures w14:val="none"/>
          </w:rPr>
          <w:t>17.   Ackermann S, Cartolano M, Hero B, Welte A, Kahlert Y, Roderwieser A, et al. A mechanistic classification of clinical phenotypes in neuroblastoma. Science. 2018;362:1165–70.</w:t>
        </w:r>
      </w:hyperlink>
    </w:p>
    <w:p w14:paraId="7F305480" w14:textId="5B5EFBCE"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46">
        <w:r w:rsidRPr="00EA61BD">
          <w:rPr>
            <w:kern w:val="0"/>
            <w:sz w:val="22"/>
            <w:szCs w:val="22"/>
            <w14:ligatures w14:val="none"/>
          </w:rPr>
          <w:t>18.   Henrich K-O, Bender S, Saadati M, Dreidax D, Gartlgruber M, Shao C, et al. Integrative Genome-Scale Analysis Identifies Epigenetic Mechanisms of Transcriptional Deregulation in Unfavorable Neuroblastomas. Cancer Res. 2016;76:5523–37.</w:t>
        </w:r>
      </w:hyperlink>
    </w:p>
    <w:p w14:paraId="5A0338AC" w14:textId="2F0F7731"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47">
        <w:r w:rsidRPr="00EA61BD">
          <w:rPr>
            <w:kern w:val="0"/>
            <w:sz w:val="22"/>
            <w:szCs w:val="22"/>
            <w14:ligatures w14:val="none"/>
          </w:rPr>
          <w:t>19.   Bonder MJ, Kasela S, Kals M, Tamm R, Lokk K, Barragan I, et al. Genetic and epigenetic regulation of gene expression in fetal and adult human livers. BMC Genomics. 2014;15:860.</w:t>
        </w:r>
      </w:hyperlink>
    </w:p>
    <w:p w14:paraId="5E8D6D1D" w14:textId="4F0D641F"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48">
        <w:r w:rsidRPr="00EA61BD">
          <w:rPr>
            <w:kern w:val="0"/>
            <w:sz w:val="22"/>
            <w:szCs w:val="22"/>
            <w14:ligatures w14:val="none"/>
          </w:rPr>
          <w:t>20.   Calandrini C, Schutgens F, Oka R, Margaritis T, Candelli T, Mathijsen L, et al. An organoid biobank for childhood kidney cancers that captures disease and tissue heterogeneity. Nat Commun. 2020;11:1310.</w:t>
        </w:r>
      </w:hyperlink>
    </w:p>
    <w:p w14:paraId="57C18A47" w14:textId="3C9D1A35"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49">
        <w:r w:rsidRPr="00EA61BD">
          <w:rPr>
            <w:kern w:val="0"/>
            <w:sz w:val="22"/>
            <w:szCs w:val="22"/>
            <w14:ligatures w14:val="none"/>
          </w:rPr>
          <w:t>21.   Cavalli FMG, Remke M, Rampasek L, Peacock J, Shih DJH, Luu B, et al. Intertumoral Heterogeneity within Medulloblastoma Subgroups. Cancer Cell. 2017;31:737-754.e6.</w:t>
        </w:r>
      </w:hyperlink>
    </w:p>
    <w:p w14:paraId="6334CCB2" w14:textId="1F3369FE"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50">
        <w:r w:rsidRPr="00EA61BD">
          <w:rPr>
            <w:kern w:val="0"/>
            <w:sz w:val="22"/>
            <w:szCs w:val="22"/>
            <w14:ligatures w14:val="none"/>
          </w:rPr>
          <w:t>22.   Sharma T, Schwalbe EC, Williamson D, Sill M, Hovestadt V, Mynarek M, et al. Second-generation molecular subgrouping of medulloblastoma: an international meta-analysis of Group 3 and Group 4 subtypes. Acta Neuropathol. 2019;138:309–26.</w:t>
        </w:r>
      </w:hyperlink>
    </w:p>
    <w:p w14:paraId="4F70FD1B" w14:textId="679EA0D9"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51">
        <w:r w:rsidRPr="00EA61BD">
          <w:rPr>
            <w:kern w:val="0"/>
            <w:sz w:val="22"/>
            <w:szCs w:val="22"/>
            <w14:ligatures w14:val="none"/>
          </w:rPr>
          <w:t>23.   Pajtler KW, Wen J, Sill M, Lin T, Orisme W, Tang B, et al. Molecular heterogeneity and CXorf67 alterations in posterior fossa group A (PFA) ependymomas. Acta Neuropathol. 2018;136:211–26.</w:t>
        </w:r>
      </w:hyperlink>
    </w:p>
    <w:p w14:paraId="6BC4BCB1" w14:textId="6728B0AC"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52">
        <w:r w:rsidRPr="00EA61BD">
          <w:rPr>
            <w:kern w:val="0"/>
            <w:sz w:val="22"/>
            <w:szCs w:val="22"/>
            <w14:ligatures w14:val="none"/>
          </w:rPr>
          <w:t>24.   Sievers P, Sill M, Schrimpf D, Stichel D, Reuss DE, Sturm D, et al. A subset of pediatric-type thalamic gliomas share a distinct DNA methylation profile, H3K27me3 loss and frequent alteration of EGFR. Neuro Oncol. 2021;23:34–43.</w:t>
        </w:r>
      </w:hyperlink>
    </w:p>
    <w:p w14:paraId="58E80281" w14:textId="616BCB71"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53">
        <w:r w:rsidRPr="00EA61BD">
          <w:rPr>
            <w:kern w:val="0"/>
            <w:sz w:val="22"/>
            <w:szCs w:val="22"/>
            <w14:ligatures w14:val="none"/>
          </w:rPr>
          <w:t>25.   Johann PD, Erkek S, Zapatka M, Kerl K, Buchhalter I, Hovestadt V, et al. Atypical Teratoid/Rhabdoid Tumors Are Comprised of Three Epigenetic Subgroups with Distinct Enhancer Landscapes. Cancer Cell. 2016;29:379–93.</w:t>
        </w:r>
      </w:hyperlink>
    </w:p>
    <w:p w14:paraId="1E59C1C5" w14:textId="38F387DF"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54">
        <w:r w:rsidRPr="00EA61BD">
          <w:rPr>
            <w:kern w:val="0"/>
            <w:sz w:val="22"/>
            <w:szCs w:val="22"/>
            <w14:ligatures w14:val="none"/>
          </w:rPr>
          <w:t>26.   Johann PD, Jäger N, Pfister SM, Sill M. RF_Purify: a novel tool for comprehensive analysis of tumor-purity in methylation array data based on random forest regression. BMC Bioinformatics. 2019;20:428.</w:t>
        </w:r>
      </w:hyperlink>
    </w:p>
    <w:p w14:paraId="49E4F964" w14:textId="39703345"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55">
        <w:r w:rsidRPr="00EA61BD">
          <w:rPr>
            <w:kern w:val="0"/>
            <w:sz w:val="22"/>
            <w:szCs w:val="22"/>
            <w14:ligatures w14:val="none"/>
          </w:rPr>
          <w:t>27.   Adalsteinsson VA, Ha G, Freeman SS, Choudhury AD, Stover DG, Parsons HA, et al. Scalable whole-exome sequencing of cell-free DNA reveals high concordance with metastatic tumors. Nat Commun. 2017;8:1324.</w:t>
        </w:r>
      </w:hyperlink>
    </w:p>
    <w:p w14:paraId="7B7AE2BA" w14:textId="4B3EBE49"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56">
        <w:r w:rsidRPr="00EA61BD">
          <w:rPr>
            <w:kern w:val="0"/>
            <w:sz w:val="22"/>
            <w:szCs w:val="22"/>
            <w14:ligatures w14:val="none"/>
          </w:rPr>
          <w:t>28.   Favero F, Joshi T, Marquard AM, Birkbak NJ, Krzystanek M, Li Q, et al. Sequenza: allele-specific copy number and mutation profiles from tumor sequencing data. Ann Oncol. 2015;26:64–70.</w:t>
        </w:r>
      </w:hyperlink>
    </w:p>
    <w:p w14:paraId="6784BB87" w14:textId="5C22A5BF"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57">
        <w:r w:rsidRPr="00EA61BD">
          <w:rPr>
            <w:kern w:val="0"/>
            <w:sz w:val="22"/>
            <w:szCs w:val="22"/>
            <w14:ligatures w14:val="none"/>
          </w:rPr>
          <w:t>29.   Talevich E, Shain AH, Botton T, Bastian BC. CNVkit: Genome-Wide Copy Number Detection and Visualization from Targeted DNA Sequencing. PLoS Comput Biol. 2016;12:e1004873.</w:t>
        </w:r>
      </w:hyperlink>
    </w:p>
    <w:p w14:paraId="1C514E5C" w14:textId="5C6A1D63"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58">
        <w:r w:rsidRPr="00EA61BD">
          <w:rPr>
            <w:kern w:val="0"/>
            <w:sz w:val="22"/>
            <w:szCs w:val="22"/>
            <w14:ligatures w14:val="none"/>
          </w:rPr>
          <w:t>30.   Dobin A, Davis CA, Schlesinger F, Drenkow J, Zaleski C, Jha S, et al. STAR: ultrafast universal RNA-seq aligner. Bioinformatics. 2013;29:15–21.</w:t>
        </w:r>
      </w:hyperlink>
    </w:p>
    <w:p w14:paraId="7E9350F8" w14:textId="341DBC31"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59">
        <w:r w:rsidRPr="00EA61BD">
          <w:rPr>
            <w:kern w:val="0"/>
            <w:sz w:val="22"/>
            <w:szCs w:val="22"/>
            <w14:ligatures w14:val="none"/>
          </w:rPr>
          <w:t>31.   Liao Y, Smyth GK, Shi W. featureCounts: an efficient general purpose program for assigning sequence reads to genomic features. Bioinformatics. 2014;30:923–30.</w:t>
        </w:r>
      </w:hyperlink>
    </w:p>
    <w:p w14:paraId="2ED06E81" w14:textId="044C2440"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60">
        <w:r w:rsidRPr="00EA61BD">
          <w:rPr>
            <w:kern w:val="0"/>
            <w:sz w:val="22"/>
            <w:szCs w:val="22"/>
            <w14:ligatures w14:val="none"/>
          </w:rPr>
          <w:t>32.   Uhrig S, Ellermann J, Walther T, Burkhardt P, Fröhlich M, Hutter B, et al. Accurate and efficient detection of gene fusions from RNA sequencing data. Genome Res. 2021;31:448–60.</w:t>
        </w:r>
      </w:hyperlink>
    </w:p>
    <w:p w14:paraId="65A086D0" w14:textId="550A7B93"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61">
        <w:r w:rsidRPr="00EA61BD">
          <w:rPr>
            <w:kern w:val="0"/>
            <w:sz w:val="22"/>
            <w:szCs w:val="22"/>
            <w14:ligatures w14:val="none"/>
          </w:rPr>
          <w:t>33.   Pfister SM, Reyes-Múgica M, Chan JKC, Hasle H, Lazar AJ, Rossi S, et al. A Summary of the Inaugural WHO Classification of Pediatric Tumors: Transitioning from the Optical into the Molecular Era. Cancer Discov. 2022;12:331–55.</w:t>
        </w:r>
      </w:hyperlink>
    </w:p>
    <w:p w14:paraId="070EFF45" w14:textId="5E6F4357" w:rsidR="00512960" w:rsidRPr="00EA61BD" w:rsidRDefault="1A914E2F" w:rsidP="2F90F5CB">
      <w:pPr>
        <w:spacing w:before="240" w:afterLines="100" w:after="240" w:line="240" w:lineRule="auto"/>
        <w:ind w:left="720" w:hanging="720"/>
        <w:jc w:val="both"/>
        <w:rPr>
          <w:rFonts w:ascii="Calibri" w:eastAsia="Calibri" w:hAnsi="Calibri" w:cs="Calibri"/>
          <w:color w:val="000000" w:themeColor="text1"/>
          <w:kern w:val="0"/>
          <w:sz w:val="22"/>
          <w:szCs w:val="22"/>
          <w14:ligatures w14:val="none"/>
        </w:rPr>
      </w:pPr>
      <w:hyperlink r:id="rId62">
        <w:r w:rsidRPr="00EA61BD">
          <w:rPr>
            <w:kern w:val="0"/>
            <w:sz w:val="22"/>
            <w:szCs w:val="22"/>
            <w14:ligatures w14:val="none"/>
          </w:rPr>
          <w:t>34.   Jones DTW, Banito A, Grünewald TGP, Haber M, Jäger N, Kool M, et al. Molecular characteristics and therapeutic vulnerabilities across paediatric solid tumours. Nat Rev Cancer. 2019;19:420–38.</w:t>
        </w:r>
      </w:hyperlink>
    </w:p>
    <w:p w14:paraId="30FCC5DD" w14:textId="3996FE7A" w:rsidR="00512960" w:rsidRDefault="1A914E2F" w:rsidP="2F90F5CB">
      <w:pPr>
        <w:spacing w:before="240" w:afterLines="100" w:after="240" w:line="240" w:lineRule="auto"/>
        <w:ind w:left="720" w:hanging="720"/>
        <w:jc w:val="both"/>
        <w:rPr>
          <w:rFonts w:ascii="Calibri" w:eastAsia="Calibri" w:hAnsi="Calibri" w:cs="Calibri"/>
          <w:color w:val="000000" w:themeColor="text1"/>
        </w:rPr>
      </w:pPr>
      <w:hyperlink r:id="rId63">
        <w:r w:rsidRPr="00EA61BD">
          <w:rPr>
            <w:kern w:val="0"/>
            <w:sz w:val="22"/>
            <w:szCs w:val="22"/>
            <w14:ligatures w14:val="none"/>
          </w:rPr>
          <w:t>35.   Merino DM, McShane LM, Fabrizio D, Funari V, Chen S-J, White JR, et al. Establishing guidelines to harmonize tumor mutational burden (TMB): in silico assessment of variation in TMB quantification across diagnostic platforms: phase I of the Friends of Cancer Research TMB Harmonization Project. J Immunother Cancer. 2020;8.</w:t>
        </w:r>
      </w:hyperlink>
      <w:r w:rsidRPr="2F90F5CB">
        <w:rPr>
          <w:rFonts w:ascii="Calibri" w:eastAsia="Calibri" w:hAnsi="Calibri" w:cs="Calibri"/>
          <w:color w:val="000000" w:themeColor="text1"/>
        </w:rPr>
        <w:t xml:space="preserve"> </w:t>
      </w:r>
    </w:p>
    <w:sectPr w:rsidR="005129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770"/>
    <w:rsid w:val="000170C4"/>
    <w:rsid w:val="00021737"/>
    <w:rsid w:val="001B748D"/>
    <w:rsid w:val="00445770"/>
    <w:rsid w:val="00507932"/>
    <w:rsid w:val="00512960"/>
    <w:rsid w:val="0064204C"/>
    <w:rsid w:val="006E75CC"/>
    <w:rsid w:val="00984237"/>
    <w:rsid w:val="00A11603"/>
    <w:rsid w:val="00A541FF"/>
    <w:rsid w:val="00AA3B4C"/>
    <w:rsid w:val="00AC3680"/>
    <w:rsid w:val="00BB1CBA"/>
    <w:rsid w:val="00C92675"/>
    <w:rsid w:val="00CA5C5C"/>
    <w:rsid w:val="00EA61BD"/>
    <w:rsid w:val="00FF374D"/>
    <w:rsid w:val="02269977"/>
    <w:rsid w:val="0869359E"/>
    <w:rsid w:val="0C1F511E"/>
    <w:rsid w:val="0F7B22F8"/>
    <w:rsid w:val="12C293A2"/>
    <w:rsid w:val="17C24BF4"/>
    <w:rsid w:val="1A914E2F"/>
    <w:rsid w:val="1D4B2B94"/>
    <w:rsid w:val="247EB210"/>
    <w:rsid w:val="2858EBE7"/>
    <w:rsid w:val="29EAD964"/>
    <w:rsid w:val="2F4187D0"/>
    <w:rsid w:val="2F90F5CB"/>
    <w:rsid w:val="52015849"/>
    <w:rsid w:val="55AB042A"/>
    <w:rsid w:val="5817E8E8"/>
    <w:rsid w:val="5A67996D"/>
    <w:rsid w:val="619C00D2"/>
    <w:rsid w:val="625ADFC8"/>
    <w:rsid w:val="655E445B"/>
    <w:rsid w:val="69FA42DD"/>
    <w:rsid w:val="6CD9057E"/>
    <w:rsid w:val="73897B5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E8CFE7"/>
  <w15:chartTrackingRefBased/>
  <w15:docId w15:val="{E6A7C811-2E91-8A43-9627-903544897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577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4577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4577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4577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4577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457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57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57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57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77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4577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4577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4577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4577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457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57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57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5770"/>
    <w:rPr>
      <w:rFonts w:eastAsiaTheme="majorEastAsia" w:cstheme="majorBidi"/>
      <w:color w:val="272727" w:themeColor="text1" w:themeTint="D8"/>
    </w:rPr>
  </w:style>
  <w:style w:type="paragraph" w:styleId="Title">
    <w:name w:val="Title"/>
    <w:basedOn w:val="Normal"/>
    <w:next w:val="Normal"/>
    <w:link w:val="TitleChar"/>
    <w:uiPriority w:val="10"/>
    <w:qFormat/>
    <w:rsid w:val="004457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57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57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57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5770"/>
    <w:pPr>
      <w:spacing w:before="160"/>
      <w:jc w:val="center"/>
    </w:pPr>
    <w:rPr>
      <w:i/>
      <w:iCs/>
      <w:color w:val="404040" w:themeColor="text1" w:themeTint="BF"/>
    </w:rPr>
  </w:style>
  <w:style w:type="character" w:customStyle="1" w:styleId="QuoteChar">
    <w:name w:val="Quote Char"/>
    <w:basedOn w:val="DefaultParagraphFont"/>
    <w:link w:val="Quote"/>
    <w:uiPriority w:val="29"/>
    <w:rsid w:val="00445770"/>
    <w:rPr>
      <w:i/>
      <w:iCs/>
      <w:color w:val="404040" w:themeColor="text1" w:themeTint="BF"/>
    </w:rPr>
  </w:style>
  <w:style w:type="paragraph" w:styleId="ListParagraph">
    <w:name w:val="List Paragraph"/>
    <w:basedOn w:val="Normal"/>
    <w:uiPriority w:val="34"/>
    <w:qFormat/>
    <w:rsid w:val="00445770"/>
    <w:pPr>
      <w:ind w:left="720"/>
      <w:contextualSpacing/>
    </w:pPr>
  </w:style>
  <w:style w:type="character" w:styleId="IntenseEmphasis">
    <w:name w:val="Intense Emphasis"/>
    <w:basedOn w:val="DefaultParagraphFont"/>
    <w:uiPriority w:val="21"/>
    <w:qFormat/>
    <w:rsid w:val="00445770"/>
    <w:rPr>
      <w:i/>
      <w:iCs/>
      <w:color w:val="2F5496" w:themeColor="accent1" w:themeShade="BF"/>
    </w:rPr>
  </w:style>
  <w:style w:type="paragraph" w:styleId="IntenseQuote">
    <w:name w:val="Intense Quote"/>
    <w:basedOn w:val="Normal"/>
    <w:next w:val="Normal"/>
    <w:link w:val="IntenseQuoteChar"/>
    <w:uiPriority w:val="30"/>
    <w:qFormat/>
    <w:rsid w:val="004457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45770"/>
    <w:rPr>
      <w:i/>
      <w:iCs/>
      <w:color w:val="2F5496" w:themeColor="accent1" w:themeShade="BF"/>
    </w:rPr>
  </w:style>
  <w:style w:type="character" w:styleId="IntenseReference">
    <w:name w:val="Intense Reference"/>
    <w:basedOn w:val="DefaultParagraphFont"/>
    <w:uiPriority w:val="32"/>
    <w:qFormat/>
    <w:rsid w:val="00445770"/>
    <w:rPr>
      <w:b/>
      <w:bCs/>
      <w:smallCaps/>
      <w:color w:val="2F5496" w:themeColor="accent1" w:themeShade="BF"/>
      <w:spacing w:val="5"/>
    </w:rPr>
  </w:style>
  <w:style w:type="character" w:styleId="Hyperlink">
    <w:name w:val="Hyperlink"/>
    <w:basedOn w:val="DefaultParagraphFont"/>
    <w:uiPriority w:val="99"/>
    <w:unhideWhenUsed/>
    <w:rsid w:val="0F7B22F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sciwheel.com/work/citation?ids=12184736&amp;pre=&amp;suf=&amp;sa=0" TargetMode="External"/><Relationship Id="rId21" Type="http://schemas.openxmlformats.org/officeDocument/2006/relationships/hyperlink" Target="https://sciwheel.com/work/citation?ids=3797373&amp;pre=&amp;suf=&amp;sa=0" TargetMode="External"/><Relationship Id="rId34" Type="http://schemas.openxmlformats.org/officeDocument/2006/relationships/hyperlink" Target="https://sciwheel.com/work/bibliography/396559" TargetMode="External"/><Relationship Id="rId42" Type="http://schemas.openxmlformats.org/officeDocument/2006/relationships/hyperlink" Target="https://sciwheel.com/work/bibliography/10360173" TargetMode="External"/><Relationship Id="rId47" Type="http://schemas.openxmlformats.org/officeDocument/2006/relationships/hyperlink" Target="https://sciwheel.com/work/bibliography/1006277" TargetMode="External"/><Relationship Id="rId50" Type="http://schemas.openxmlformats.org/officeDocument/2006/relationships/hyperlink" Target="https://sciwheel.com/work/bibliography/7084515" TargetMode="External"/><Relationship Id="rId55" Type="http://schemas.openxmlformats.org/officeDocument/2006/relationships/hyperlink" Target="https://sciwheel.com/work/bibliography/4477601" TargetMode="External"/><Relationship Id="rId63" Type="http://schemas.openxmlformats.org/officeDocument/2006/relationships/hyperlink" Target="https://sciwheel.com/work/bibliography/11322282" TargetMode="External"/><Relationship Id="rId7" Type="http://schemas.openxmlformats.org/officeDocument/2006/relationships/hyperlink" Target="https://sciwheel.com/work/citation?ids=48641&amp;pre=&amp;suf=&amp;sa=0" TargetMode="External"/><Relationship Id="rId2" Type="http://schemas.openxmlformats.org/officeDocument/2006/relationships/settings" Target="settings.xml"/><Relationship Id="rId16" Type="http://schemas.openxmlformats.org/officeDocument/2006/relationships/hyperlink" Target="https://sciwheel.com/work/citation?ids=4946086,18302236&amp;pre=&amp;pre=&amp;suf=&amp;suf=&amp;sa=0,0" TargetMode="External"/><Relationship Id="rId29" Type="http://schemas.openxmlformats.org/officeDocument/2006/relationships/hyperlink" Target="https://sciwheel.com/work/bibliography/15356496" TargetMode="External"/><Relationship Id="rId11" Type="http://schemas.openxmlformats.org/officeDocument/2006/relationships/hyperlink" Target="https://sciwheel.com/work/citation?ids=2708181&amp;pre=&amp;suf=&amp;sa=0" TargetMode="External"/><Relationship Id="rId24" Type="http://schemas.openxmlformats.org/officeDocument/2006/relationships/hyperlink" Target="https://sciwheel.com/work/citation?ids=148598&amp;pre=&amp;suf=&amp;sa=0" TargetMode="External"/><Relationship Id="rId32" Type="http://schemas.openxmlformats.org/officeDocument/2006/relationships/hyperlink" Target="https://sciwheel.com/work/bibliography/48641" TargetMode="External"/><Relationship Id="rId37" Type="http://schemas.openxmlformats.org/officeDocument/2006/relationships/hyperlink" Target="https://sciwheel.com/work/bibliography/6833361" TargetMode="External"/><Relationship Id="rId40" Type="http://schemas.openxmlformats.org/officeDocument/2006/relationships/hyperlink" Target="https://sciwheel.com/work/bibliography/4946086" TargetMode="External"/><Relationship Id="rId45" Type="http://schemas.openxmlformats.org/officeDocument/2006/relationships/hyperlink" Target="https://sciwheel.com/work/bibliography/8685657" TargetMode="External"/><Relationship Id="rId53" Type="http://schemas.openxmlformats.org/officeDocument/2006/relationships/hyperlink" Target="https://sciwheel.com/work/bibliography/1557222" TargetMode="External"/><Relationship Id="rId58" Type="http://schemas.openxmlformats.org/officeDocument/2006/relationships/hyperlink" Target="https://sciwheel.com/work/bibliography/49324" TargetMode="External"/><Relationship Id="rId5" Type="http://schemas.openxmlformats.org/officeDocument/2006/relationships/hyperlink" Target="https://sciwheel.com/work/citation?ids=15356496&amp;pre=&amp;suf=&amp;sa=0" TargetMode="External"/><Relationship Id="rId61" Type="http://schemas.openxmlformats.org/officeDocument/2006/relationships/hyperlink" Target="https://sciwheel.com/work/bibliography/12184736" TargetMode="External"/><Relationship Id="rId19" Type="http://schemas.openxmlformats.org/officeDocument/2006/relationships/hyperlink" Target="https://sciwheel.com/work/citation?ids=12086937&amp;pre=&amp;suf=&amp;sa=0" TargetMode="External"/><Relationship Id="rId14" Type="http://schemas.openxmlformats.org/officeDocument/2006/relationships/hyperlink" Target="https://sciwheel.com/work/citation?ids=1489307&amp;pre=&amp;suf=&amp;sa=0" TargetMode="External"/><Relationship Id="rId22" Type="http://schemas.openxmlformats.org/officeDocument/2006/relationships/hyperlink" Target="https://sciwheel.com/work/citation?ids=2016124&amp;pre=&amp;suf=&amp;sa=0" TargetMode="External"/><Relationship Id="rId27" Type="http://schemas.openxmlformats.org/officeDocument/2006/relationships/hyperlink" Target="https://sciwheel.com/work/citation?ids=7192150&amp;pre=&amp;suf=&amp;sa=0" TargetMode="External"/><Relationship Id="rId30" Type="http://schemas.openxmlformats.org/officeDocument/2006/relationships/hyperlink" Target="https://sciwheel.com/work/bibliography/15379858" TargetMode="External"/><Relationship Id="rId35" Type="http://schemas.openxmlformats.org/officeDocument/2006/relationships/hyperlink" Target="https://sciwheel.com/work/bibliography/2708181" TargetMode="External"/><Relationship Id="rId43" Type="http://schemas.openxmlformats.org/officeDocument/2006/relationships/hyperlink" Target="https://sciwheel.com/work/bibliography/18302237" TargetMode="External"/><Relationship Id="rId48" Type="http://schemas.openxmlformats.org/officeDocument/2006/relationships/hyperlink" Target="https://sciwheel.com/work/bibliography/9351894" TargetMode="External"/><Relationship Id="rId56" Type="http://schemas.openxmlformats.org/officeDocument/2006/relationships/hyperlink" Target="https://sciwheel.com/work/bibliography/3797373" TargetMode="External"/><Relationship Id="rId64" Type="http://schemas.openxmlformats.org/officeDocument/2006/relationships/fontTable" Target="fontTable.xml"/><Relationship Id="rId8" Type="http://schemas.openxmlformats.org/officeDocument/2006/relationships/hyperlink" Target="https://sciwheel.com/work/citation?ids=48787&amp;pre=&amp;suf=&amp;sa=0" TargetMode="External"/><Relationship Id="rId51" Type="http://schemas.openxmlformats.org/officeDocument/2006/relationships/hyperlink" Target="https://sciwheel.com/work/bibliography/6822914" TargetMode="External"/><Relationship Id="rId3" Type="http://schemas.openxmlformats.org/officeDocument/2006/relationships/webSettings" Target="webSettings.xml"/><Relationship Id="rId12" Type="http://schemas.openxmlformats.org/officeDocument/2006/relationships/hyperlink" Target="https://sciwheel.com/work/citation?ids=15743276&amp;pre=&amp;suf=&amp;sa=0" TargetMode="External"/><Relationship Id="rId17" Type="http://schemas.openxmlformats.org/officeDocument/2006/relationships/hyperlink" Target="https://sciwheel.com/work/citation?ids=10360173,18302237&amp;pre=&amp;pre=&amp;suf=&amp;suf=&amp;sa=0,0" TargetMode="External"/><Relationship Id="rId25" Type="http://schemas.openxmlformats.org/officeDocument/2006/relationships/hyperlink" Target="https://sciwheel.com/work/citation?ids=10311000&amp;pre=&amp;suf=&amp;sa=0" TargetMode="External"/><Relationship Id="rId33" Type="http://schemas.openxmlformats.org/officeDocument/2006/relationships/hyperlink" Target="https://sciwheel.com/work/bibliography/48787" TargetMode="External"/><Relationship Id="rId38" Type="http://schemas.openxmlformats.org/officeDocument/2006/relationships/hyperlink" Target="https://sciwheel.com/work/bibliography/1489307" TargetMode="External"/><Relationship Id="rId46" Type="http://schemas.openxmlformats.org/officeDocument/2006/relationships/hyperlink" Target="https://sciwheel.com/work/bibliography/5256095" TargetMode="External"/><Relationship Id="rId59" Type="http://schemas.openxmlformats.org/officeDocument/2006/relationships/hyperlink" Target="https://sciwheel.com/work/bibliography/148598" TargetMode="External"/><Relationship Id="rId20" Type="http://schemas.openxmlformats.org/officeDocument/2006/relationships/hyperlink" Target="https://sciwheel.com/work/citation?ids=4477601&amp;pre=&amp;suf=&amp;sa=0" TargetMode="External"/><Relationship Id="rId41" Type="http://schemas.openxmlformats.org/officeDocument/2006/relationships/hyperlink" Target="https://sciwheel.com/work/bibliography/18302236" TargetMode="External"/><Relationship Id="rId54" Type="http://schemas.openxmlformats.org/officeDocument/2006/relationships/hyperlink" Target="https://sciwheel.com/work/bibliography/12086937" TargetMode="External"/><Relationship Id="rId62" Type="http://schemas.openxmlformats.org/officeDocument/2006/relationships/hyperlink" Target="https://sciwheel.com/work/bibliography/7192150" TargetMode="External"/><Relationship Id="rId1" Type="http://schemas.openxmlformats.org/officeDocument/2006/relationships/styles" Target="styles.xml"/><Relationship Id="rId6" Type="http://schemas.openxmlformats.org/officeDocument/2006/relationships/hyperlink" Target="https://sciwheel.com/work/citation?ids=15356496,11559627&amp;pre=&amp;pre=&amp;suf=&amp;suf=&amp;sa=0,0" TargetMode="External"/><Relationship Id="rId15" Type="http://schemas.openxmlformats.org/officeDocument/2006/relationships/hyperlink" Target="https://sciwheel.com/work/citation?ids=506635&amp;pre=&amp;suf=&amp;sa=0" TargetMode="External"/><Relationship Id="rId23" Type="http://schemas.openxmlformats.org/officeDocument/2006/relationships/hyperlink" Target="https://sciwheel.com/work/citation?ids=49324&amp;pre=&amp;suf=&amp;sa=0" TargetMode="External"/><Relationship Id="rId28" Type="http://schemas.openxmlformats.org/officeDocument/2006/relationships/hyperlink" Target="https://sciwheel.com/work/citation?ids=11322282&amp;pre=&amp;suf=&amp;sa=0&amp;dbf=0" TargetMode="External"/><Relationship Id="rId36" Type="http://schemas.openxmlformats.org/officeDocument/2006/relationships/hyperlink" Target="https://sciwheel.com/work/bibliography/15743276" TargetMode="External"/><Relationship Id="rId49" Type="http://schemas.openxmlformats.org/officeDocument/2006/relationships/hyperlink" Target="https://sciwheel.com/work/bibliography/3874900" TargetMode="External"/><Relationship Id="rId57" Type="http://schemas.openxmlformats.org/officeDocument/2006/relationships/hyperlink" Target="https://sciwheel.com/work/bibliography/2016124" TargetMode="External"/><Relationship Id="rId10" Type="http://schemas.openxmlformats.org/officeDocument/2006/relationships/hyperlink" Target="https://github.com/DKFZ-ODCF/SophiaWorkflow" TargetMode="External"/><Relationship Id="rId31" Type="http://schemas.openxmlformats.org/officeDocument/2006/relationships/hyperlink" Target="https://sciwheel.com/work/bibliography/11559627" TargetMode="External"/><Relationship Id="rId44" Type="http://schemas.openxmlformats.org/officeDocument/2006/relationships/hyperlink" Target="https://sciwheel.com/work/bibliography/15418036" TargetMode="External"/><Relationship Id="rId52" Type="http://schemas.openxmlformats.org/officeDocument/2006/relationships/hyperlink" Target="https://sciwheel.com/work/bibliography/12969551" TargetMode="External"/><Relationship Id="rId60" Type="http://schemas.openxmlformats.org/officeDocument/2006/relationships/hyperlink" Target="https://sciwheel.com/work/bibliography/10311000" TargetMode="External"/><Relationship Id="rId65" Type="http://schemas.openxmlformats.org/officeDocument/2006/relationships/theme" Target="theme/theme1.xml"/><Relationship Id="rId4" Type="http://schemas.openxmlformats.org/officeDocument/2006/relationships/hyperlink" Target="https://sciwheel.com/work/citation?ids=15356496,15379858&amp;pre=&amp;pre=&amp;suf=&amp;suf=&amp;sa=0,0" TargetMode="External"/><Relationship Id="rId9" Type="http://schemas.openxmlformats.org/officeDocument/2006/relationships/hyperlink" Target="https://sciwheel.com/work/citation?ids=396559&amp;pre=&amp;suf=&amp;sa=0" TargetMode="External"/><Relationship Id="rId13" Type="http://schemas.openxmlformats.org/officeDocument/2006/relationships/hyperlink" Target="https://sciwheel.com/work/citation?ids=6833361&amp;pre=&amp;suf=&amp;sa=0" TargetMode="External"/><Relationship Id="rId18" Type="http://schemas.openxmlformats.org/officeDocument/2006/relationships/hyperlink" Target="https://sciwheel.com/work/citation?ids=15418036,8685657,5256095,1006277,9351894,4946086,10360173,3874900,7084515,6822914,12969551,1557222&amp;pre=&amp;pre=&amp;pre=&amp;pre=&amp;pre=&amp;pre=&amp;pre=&amp;pre=&amp;pre=&amp;pre=&amp;pre=&amp;pre=&amp;suf=&amp;suf=&amp;suf=&amp;suf=&amp;suf=&amp;suf=&amp;suf=&amp;suf=&amp;suf=&amp;suf=&amp;suf=&amp;suf=&amp;sa=0,0,0,0,0,0,0,0,0,0,0,0&amp;dbf=0&amp;dbf=0&amp;dbf=0&amp;dbf=0&amp;dbf=0&amp;dbf=0&amp;dbf=0&amp;dbf=0&amp;dbf=0&amp;dbf=0&amp;dbf=0&amp;dbf=0" TargetMode="External"/><Relationship Id="rId39" Type="http://schemas.openxmlformats.org/officeDocument/2006/relationships/hyperlink" Target="https://sciwheel.com/work/bibliography/5066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77b385-ea40-495f-acb6-f43dba00432f">
  <we:reference id="WA200002534" version="7.0.0.1" store="en-US" storeType="omex"/>
  <we:alternateReferences>
    <we:reference id="WA200002534" version="7.0.0.1" store="en-US" storeType="omex"/>
  </we:alternateReferences>
  <we:properties>
    <we:property name="sciwheel-csl-items" value="[{&quot;title&quot;:&quot;A biobank of pediatric patient-derived-xenograft models in cancer precision medicine trial MAPPYACTS for relapsed and refractory tumors.&quot;,&quot;page&quot;:&quot;949&quot;,&quot;volume&quot;:&quot;6&quot;,&quot;issue&quot;:&quot;1&quot;,&quot;journalAbbreviation&quot;:&quot;Commun. Biol.&quot;,&quot;id&quot;:&quot;15379858&quot;,&quot;type&quot;:&quot;article-journal&quot;,&quot;container-title&quot;:&quot;Communications Biology&quot;,&quot;container-title-short&quot;:&quot;Commun. Biol.&quot;,&quot;abstract&quot;:&quot;Pediatric patients with recurrent and refractory cancers are in most need for new treatments. This study developed patient-derived-xenograft (PDX) models within the European MAPPYACTS cancer precision medicine trial (NCT02613962). To date, 131 PDX models were established following heterotopical and/or orthotopical implantation in immunocompromised mice: 76 sarcomas, 25 other solid tumors, 12 central nervous system tumors, 15 acute leukemias, and 3 lymphomas. PDX establishment rate was 43%. Histology, whole exome and RNA sequencing revealed a high concordance with the primary patient's tumor profile, human leukocyte-antigen characteristics and specific metabolic pathway signatures. A detailed patient molecular characterization, including specific mutations prioritized in the clinical molecular tumor boards are provided. Ninety models were shared with the IMI2 ITCC Pediatric Preclinical Proof-of-concept Platform (IMI2 ITCC-P4) for further exploitation. This PDX biobank of unique recurrent childhood cancers provides an essential support for basic and translational research and treatments development in advanced pediatric malignancies.© 2023. Springer Nature Limited.&quot;,&quot;author&quot;:[{&quot;family&quot;:&quot;Marques Da Costa&quot;,&quot;given&quot;:&quot;Maria Eugénia&quot;},{&quot;family&quot;:&quot;Zaidi&quot;,&quot;given&quot;:&quot;Sakina&quot;},{&quot;family&quot;:&quot;Scoazec&quot;,&quot;given&quot;:&quot;Jean-Yves&quot;},{&quot;family&quot;:&quot;Droit&quot;,&quot;given&quot;:&quot;Robin&quot;},{&quot;family&quot;:&quot;Lim&quot;,&quot;given&quot;:&quot;Wan Ching&quot;},{&quot;family&quot;:&quot;Marchais&quot;,&quot;given&quot;:&quot;Antonin&quot;},{&quot;family&quot;:&quot;Salmon&quot;,&quot;given&quot;:&quot;Jerome&quot;},{&quot;family&quot;:&quot;Cherkaoui&quot;,&quot;given&quot;:&quot;Sarah&quot;},{&quot;family&quot;:&quot;Morscher&quot;,&quot;given&quot;:&quot;Raphael J&quot;},{&quot;family&quot;:&quot;Laurent&quot;,&quot;given&quot;:&quot;Anouchka&quot;},{&quot;family&quot;:&quot;Malinge&quot;,&quot;given&quot;:&quot;Sébastien&quot;},{&quot;family&quot;:&quot;Mercher&quot;,&quot;given&quot;:&quot;Thomas&quot;},{&quot;family&quot;:&quot;Tabone-Eglinger&quot;,&quot;given&quot;:&quot;Séverine&quot;},{&quot;family&quot;:&quot;Goddard&quot;,&quot;given&quot;:&quot;Isabelle&quot;},{&quot;family&quot;:&quot;Pflumio&quot;,&quot;given&quot;:&quot;Francoise&quot;},{&quot;family&quot;:&quot;Calvo&quot;,&quot;given&quot;:&quot;Julien&quot;},{&quot;family&quot;:&quot;Redini&quot;,&quot;given&quot;:&quot;Francoise&quot;},{&quot;family&quot;:&quot;Entz-Werlé&quot;,&quot;given&quot;:&quot;Natacha&quot;},{&quot;family&quot;:&quot;Soriano&quot;,&quot;given&quot;:&quot;Aroa&quot;},{&quot;family&quot;:&quot;Villanueva&quot;,&quot;given&quot;:&quot;Alberto&quot;},{&quot;family&quot;:&quot;Cairo&quot;,&quot;given&quot;:&quot;Stefano&quot;},{&quot;family&quot;:&quot;Chastagner&quot;,&quot;given&quot;:&quot;Pascal&quot;},{&quot;family&quot;:&quot;Moro&quot;,&quot;given&quot;:&quot;Massimo&quot;},{&quot;family&quot;:&quot;Owens&quot;,&quot;given&quot;:&quot;Cormac&quot;},{&quot;family&quot;:&quot;Casanova&quot;,&quot;given&quot;:&quot;Michela&quot;},{&quot;family&quot;:&quot;Hladun-Alvaro&quot;,&quot;given&quot;:&quot;Raquel&quot;},{&quot;family&quot;:&quot;Berlanga&quot;,&quot;given&quot;:&quot;Pablo&quot;},{&quot;family&quot;:&quot;Daudigeos-Dubus&quot;,&quot;given&quot;:&quot;Estelle&quot;},{&quot;family&quot;:&quot;Dessen&quot;,&quot;given&quot;:&quot;Philippe&quot;},{&quot;family&quot;:&quot;Zitvogel&quot;,&quot;given&quot;:&quot;Laurence&quot;},{&quot;family&quot;:&quot;Lacroix&quot;,&quot;given&quot;:&quot;Ludovic&quot;},{&quot;family&quot;:&quot;Pierron&quot;,&quot;given&quot;:&quot;Gaelle&quot;},{&quot;family&quot;:&quot;Delattre&quot;,&quot;given&quot;:&quot;Olivier&quot;},{&quot;family&quot;:&quot;Schleiermacher&quot;,&quot;given&quot;:&quot;Gudrun&quot;},{&quot;family&quot;:&quot;Surdez&quot;,&quot;given&quot;:&quot;Didier&quot;},{&quot;family&quot;:&quot;Geoerger&quot;,&quot;given&quot;:&quot;Birgit&quot;}],&quot;issued&quot;:{&quot;date-parts&quot;:[[&quot;2023&quot;,&quot;9&quot;,&quot;18&quot;]]},&quot;DOI&quot;:&quot;10.1038/s42003-023-05320-0&quot;,&quot;PMID&quot;:&quot;37723198&quot;,&quot;PMCID&quot;:&quot;PMC10507044&quot;,&quot;citation-label&quot;:&quot;15379858&quot;},{&quot;title&quot;:&quot;The European MAPPYACTS Trial: Precision Medicine Program in Pediatric and Adolescent Patients with Recurrent Malignancies.&quot;,&quot;page&quot;:&quot;1266-1281&quot;,&quot;volume&quot;:&quot;12&quot;,&quot;issue&quot;:&quot;5&quot;,&quot;journalAbbreviation&quot;:&quot;Cancer Discov.&quot;,&quot;id&quot;:&quot;15356496&quot;,&quot;type&quot;:&quot;article-journal&quot;,&quot;container-title&quot;:&quot;Cancer discovery&quot;,&quot;container-title-short&quot;:&quot;Cancer Discov.&quot;,&quot;abstract&quot;:&quot;ABSTRACT: MAPPYACTS (NCT02613962) is an international prospective precision medicine trial aiming to define tumor molecular profiles in pediatric patients with recurrent/refractory malignancies in order to suggest the most adapted salvage treatment. From February 2016 to July 2020, 787 patients were included in France, Italy, Ireland, and Spain. At least one genetic alteration leading to a targeted treatment suggestion was identified in 436 patients (69%) with successful sequencing; 10% of these alterations were considered \&quot;ready for routine use.\&quot; Of 356 patients with follow-up beyond 12 months, 107 (30%) received one or more matched targeted therapies-56% of them within early clinical trials-mainly in the AcSé-ESMART platform trial (NCT02813135). Overall, matched treatment resulted in a 17% objective response rate, and of those patients with ready for routine use alterations, it was 38%. In patients with extracerebral tumors, 76% of actionable alterations detected in tumor tissue were also identified in circulating cell-free DNA (cfDNA).SIGNIFICANCE: MAPPYACTS underlines the feasibility of molecular profiling at cancer recurrence in children on a multicenter, international level and demonstrates benefit for patients with selected key drivers. The use of cfDNA deserves validation in prospective studies. Our study highlights the need for innovative therapeutic proof-of-concept trials that address the underlying cancer complexity. This article is highlighted in the In This Issue feature, p. 1171.©2022 The Authors; Published by the American Association for Cancer Research.&quot;,&quot;author&quot;:[{&quot;family&quot;:&quot;Berlanga&quot;,&quot;given&quot;:&quot;Pablo&quot;},{&quot;family&quot;:&quot;Pierron&quot;,&quot;given&quot;:&quot;Gaelle&quot;},{&quot;family&quot;:&quot;Lacroix&quot;,&quot;given&quot;:&quot;Ludovic&quot;},{&quot;family&quot;:&quot;Chicard&quot;,&quot;given&quot;:&quot;Mathieu&quot;},{&quot;family&quot;:&quot;Adam de Beaumais&quot;,&quot;given&quot;:&quot;Tiphaine&quot;},{&quot;family&quot;:&quot;Marchais&quot;,&quot;given&quot;:&quot;Antonin&quot;},{&quot;family&quot;:&quot;Harttrampf&quot;,&quot;given&quot;:&quot;Anne C&quot;},{&quot;family&quot;:&quot;Iddir&quot;,&quot;given&quot;:&quot;Yasmine&quot;},{&quot;family&quot;:&quot;Larive&quot;,&quot;given&quot;:&quot;Alicia&quot;},{&quot;family&quot;:&quot;Soriano Fernandez&quot;,&quot;given&quot;:&quot;Aroa&quot;},{&quot;family&quot;:&quot;Hezam&quot;,&quot;given&quot;:&quot;Imene&quot;},{&quot;family&quot;:&quot;Chevassus&quot;,&quot;given&quot;:&quot;Cecile&quot;},{&quot;family&quot;:&quot;Bernard&quot;,&quot;given&quot;:&quot;Virginie&quot;},{&quot;family&quot;:&quot;Cotteret&quot;,&quot;given&quot;:&quot;Sophie&quot;},{&quot;family&quot;:&quot;Scoazec&quot;,&quot;given&quot;:&quot;Jean-Yves&quot;},{&quot;family&quot;:&quot;Gauthier&quot;,&quot;given&quot;:&quot;Arnaud&quot;},{&quot;family&quot;:&quot;Abbou&quot;,&quot;given&quot;:&quot;Samuel&quot;},{&quot;family&quot;:&quot;Corradini&quot;,&quot;given&quot;:&quot;Nadege&quot;},{&quot;family&quot;:&quot;André&quot;,&quot;given&quot;:&quot;Nicolas&quot;},{&quot;family&quot;:&quot;Aerts&quot;,&quot;given&quot;:&quot;Isabelle&quot;},{&quot;family&quot;:&quot;Thebaud&quot;,&quot;given&quot;:&quot;Estelle&quot;},{&quot;family&quot;:&quot;Casanova&quot;,&quot;given&quot;:&quot;Michela&quot;},{&quot;family&quot;:&quot;Owens&quot;,&quot;given&quot;:&quot;Cormac&quot;},{&quot;family&quot;:&quot;Hladun-Alvaro&quot;,&quot;given&quot;:&quot;Raquel&quot;},{&quot;family&quot;:&quot;Michiels&quot;,&quot;given&quot;:&quot;Stefan&quot;},{&quot;family&quot;:&quot;Delattre&quot;,&quot;given&quot;:&quot;Olivier&quot;},{&quot;family&quot;:&quot;Vassal&quot;,&quot;given&quot;:&quot;Gilles&quot;},{&quot;family&quot;:&quot;Schleiermacher&quot;,&quot;given&quot;:&quot;Gudrun&quot;},{&quot;family&quot;:&quot;Geoerger&quot;,&quot;given&quot;:&quot;Birgit&quot;}],&quot;issued&quot;:{&quot;date-parts&quot;:[[&quot;2022&quot;,&quot;5&quot;,&quot;2&quot;]]},&quot;DOI&quot;:&quot;10.1158/2159-8290.CD-21-1136&quot;,&quot;PMID&quot;:&quot;35292802&quot;,&quot;PMCID&quot;:&quot;PMC9394403&quot;,&quot;citation-label&quot;:&quot;15356496&quot;},{&quot;title&quot;:&quot;The Pediatric Precision Oncology INFORM Registry: Clinical Outcome and Benefit for Patients with Very High-Evidence Targets.&quot;,&quot;page&quot;:&quot;2764-2779&quot;,&quot;volume&quot;:&quot;11&quot;,&quot;issue&quot;:&quot;11&quot;,&quot;journalAbbreviation&quot;:&quot;Cancer Discov.&quot;,&quot;id&quot;:&quot;11559627&quot;,&quot;type&quot;:&quot;article-journal&quot;,&quot;container-title&quot;:&quot;Cancer discovery&quot;,&quot;container-title-short&quot;:&quot;Cancer Discov.&quot;,&quot;abstract&quot;:&quot;INFORM is a prospective, multinational registry gathering clinical and molecular data of relapsed, progressive, or high-risk pediatric patients with cancer. This report describes long-term follow-up of 519 patients in whom molecular alterations were evaluated according to a predefined seven-scale target prioritization algorithm. Mean turnaround time from sample receipt to report was 25.4 days. The highest target priority level was observed in 42 patients (8.1%). Of these, 20 patients received matched targeted treatment with a median progression-free survival of 204 days [95% confidence interval (CI), 99-not applicable], compared with 117 days (95% CI, 106-143; P = 0.011) in all other patients. The respective molecular targets were shown to be predictive for matched treatment response and not prognostic surrogates for improved outcome. Hereditary cancer predisposition syndromes were identified in 7.5% of patients, half of which were newly identified through the study. Integrated molecular analyses resulted in a change or refinement of diagnoses in 8.2% of cases. SIGNIFICANCE: The pediatric precision oncology INFORM registry prospectively tested a target prioritization algorithm in a real-world, multinational setting and identified subgroups of patients benefiting from matched targeted treatment with improved progression-free survival, refinement of diagnosis, and identification of hereditary cancer predisposition syndromes.See related commentary by Eggermont et al., p. 2677.This article is highlighted in the In This Issue feature, p. 2659.©2021 The Authors; Published by the American Association for Cancer Research.&quot;,&quot;author&quot;:[{&quot;family&quot;:&quot;van Tilburg&quot;,&quot;given&quot;:&quot;Cornelis M&quot;},{&quot;family&quot;:&quot;Pfaff&quot;,&quot;given&quot;:&quot;Elke&quot;},{&quot;family&quot;:&quot;Pajtler&quot;,&quot;given&quot;:&quot;Kristian W&quot;},{&quot;family&quot;:&quot;Langenberg&quot;,&quot;given&quot;:&quot;Karin P S&quot;},{&quot;family&quot;:&quot;Fiesel&quot;,&quot;given&quot;:&quot;Petra&quot;},{&quot;family&quot;:&quot;Jones&quot;,&quot;given&quot;:&quot;Barbara C&quot;},{&quot;family&quot;:&quot;Balasubramanian&quot;,&quot;given&quot;:&quot;Gnana Prakash&quot;},{&quot;family&quot;:&quot;Stark&quot;,&quot;given&quot;:&quot;Sebastian&quot;},{&quot;family&quot;:&quot;Johann&quot;,&quot;given&quot;:&quot;Pascal D&quot;},{&quot;family&quot;:&quot;Blattner-Johnson&quot;,&quot;given&quot;:&quot;Mirjam&quot;},{&quot;family&quot;:&quot;Schramm&quot;,&quot;given&quot;:&quot;Kathrin&quot;},{&quot;family&quot;:&quot;Dikow&quot;,&quot;given&quot;:&quot;Nicola&quot;},{&quot;family&quot;:&quot;Hirsch&quot;,&quot;given&quot;:&quot;Steffen&quot;},{&quot;family&quot;:&quot;Sutter&quot;,&quot;given&quot;:&quot;Christian&quot;},{&quot;family&quot;:&quot;Grund&quot;,&quot;given&quot;:&quot;Kerstin&quot;},{&quot;family&quot;:&quot;von Stackelberg&quot;,&quot;given&quot;:&quot;Arend&quot;},{&quot;family&quot;:&quot;Kulozik&quot;,&quot;given&quot;:&quot;Andreas E&quot;},{&quot;family&quot;:&quot;Lissat&quot;,&quot;given&quot;:&quot;Andrej&quot;},{&quot;family&quot;:&quot;Borkhardt&quot;,&quot;given&quot;:&quot;Arndt&quot;},{&quot;family&quot;:&quot;Meisel&quot;,&quot;given&quot;:&quot;Roland&quot;},{&quot;family&quot;:&quot;Reinhardt&quot;,&quot;given&quot;:&quot;Dirk&quot;},{&quot;family&quot;:&quot;Klusmann&quot;,&quot;given&quot;:&quot;Jan-Henning&quot;},{&quot;family&quot;:&quot;Fleischhack&quot;,&quot;given&quot;:&quot;Gudrun&quot;},{&quot;family&quot;:&quot;Tippelt&quot;,&quot;given&quot;:&quot;Stephan&quot;},{&quot;family&quot;:&quot;von Schweinitz&quot;,&quot;given&quot;:&quot;Dietrich&quot;},{&quot;family&quot;:&quot;Schmid&quot;,&quot;given&quot;:&quot;Irene&quot;},{&quot;family&quot;:&quot;Kramm&quot;,&quot;given&quot;:&quot;Christof M&quot;},{&quot;family&quot;:&quot;von Bueren&quot;,&quot;given&quot;:&quot;André O&quot;},{&quot;family&quot;:&quot;Calaminus&quot;,&quot;given&quot;:&quot;Gabriele&quot;},{&quot;family&quot;:&quot;Vorwerk&quot;,&quot;given&quot;:&quot;Peter&quot;},{&quot;family&quot;:&quot;Graf&quot;,&quot;given&quot;:&quot;Norbert&quot;},{&quot;family&quot;:&quot;Westermann&quot;,&quot;given&quot;:&quot;Frank&quot;},{&quot;family&quot;:&quot;Fischer&quot;,&quot;given&quot;:&quot;Matthias&quot;},{&quot;family&quot;:&quot;Eggert&quot;,&quot;given&quot;:&quot;Angelika&quot;},{&quot;family&quot;:&quot;Burkhardt&quot;,&quot;given&quot;:&quot;Birgit&quot;},{&quot;family&quot;:&quot;Wößmann&quot;,&quot;given&quot;:&quot;Wilhelm&quot;},{&quot;family&quot;:&quot;Nathrath&quot;,&quot;given&quot;:&quot;Michaela&quot;},{&quot;family&quot;:&quot;Hecker-Nolting&quot;,&quot;given&quot;:&quot;Stefanie&quot;},{&quot;family&quot;:&quot;Frühwald&quot;,&quot;given&quot;:&quot;Michael C&quot;},{&quot;family&quot;:&quot;Schneider&quot;,&quot;given&quot;:&quot;Dominik T&quot;},{&quot;family&quot;:&quot;Brecht&quot;,&quot;given&quot;:&quot;Ines B&quot;},{&quot;family&quot;:&quot;Ketteler&quot;,&quot;given&quot;:&quot;Petra&quot;},{&quot;family&quot;:&quot;Fulda&quot;,&quot;given&quot;:&quot;Simone&quot;},{&quot;family&quot;:&quot;Koscielniak&quot;,&quot;given&quot;:&quot;Ewa&quot;},{&quot;family&quot;:&quot;Meister&quot;,&quot;given&quot;:&quot;Michael T&quot;},{&quot;family&quot;:&quot;Scheer&quot;,&quot;given&quot;:&quot;Monika&quot;},{&quot;family&quot;:&quot;Hettmer&quot;,&quot;given&quot;:&quot;Simone&quot;},{&quot;family&quot;:&quot;Schwab&quot;,&quot;given&quot;:&quot;Matthias&quot;},{&quot;family&quot;:&quot;Tremmel&quot;,&quot;given&quot;:&quot;Roman&quot;},{&quot;family&quot;:&quot;Øra&quot;,&quot;given&quot;:&quot;Ingrid&quot;},{&quot;family&quot;:&quot;Hutter&quot;,&quot;given&quot;:&quot;Caroline&quot;},{&quot;family&quot;:&quot;Gerber&quot;,&quot;given&quot;:&quot;Nicolas U&quot;},{&quot;family&quot;:&quot;Lohi&quot;,&quot;given&quot;:&quot;Olli&quot;},{&quot;family&quot;:&quot;Kazanowska&quot;,&quot;given&quot;:&quot;Bernarda&quot;},{&quot;family&quot;:&quot;Kattamis&quot;,&quot;given&quot;:&quot;Antonis&quot;},{&quot;family&quot;:&quot;Filippidou&quot;,&quot;given&quot;:&quot;Maria&quot;},{&quot;family&quot;:&quot;Goemans&quot;,&quot;given&quot;:&quot;Bianca&quot;},{&quot;family&quot;:&quot;Zwaan&quot;,&quot;given&quot;:&quot;C Michel&quot;},{&quot;family&quot;:&quot;Milde&quot;,&quot;given&quot;:&quot;Till&quot;},{&quot;family&quot;:&quot;Jäger&quot;,&quot;given&quot;:&quot;Natalie&quot;},{&quot;family&quot;:&quot;Wolf&quot;,&quot;given&quot;:&quot;Stephan&quot;},{&quot;family&quot;:&quot;Reuss&quot;,&quot;given&quot;:&quot;David&quot;},{&quot;family&quot;:&quot;Sahm&quot;,&quot;given&quot;:&quot;Felix&quot;},{&quot;family&quot;:&quot;von Deimling&quot;,&quot;given&quot;:&quot;Andreas&quot;},{&quot;family&quot;:&quot;Dirksen&quot;,&quot;given&quot;:&quot;Uta&quot;},{&quot;family&quot;:&quot;Freitag&quot;,&quot;given&quot;:&quot;Angelika&quot;},{&quot;family&quot;:&quot;Witt&quot;,&quot;given&quot;:&quot;Ruth&quot;},{&quot;family&quot;:&quot;Lichter&quot;,&quot;given&quot;:&quot;Peter&quot;},{&quot;family&quot;:&quot;Kopp-Schneider&quot;,&quot;given&quot;:&quot;Annette&quot;},{&quot;family&quot;:&quot;Jones&quot;,&quot;given&quot;:&quot;David T W&quot;},{&quot;family&quot;:&quot;Molenaar&quot;,&quot;given&quot;:&quot;Jan J&quot;},{&quot;family&quot;:&quot;Capper&quot;,&quot;given&quot;:&quot;David&quot;},{&quot;family&quot;:&quot;Pfister&quot;,&quot;given&quot;:&quot;Stefan M&quot;},{&quot;family&quot;:&quot;Witt&quot;,&quot;given&quot;:&quot;Olaf&quot;}],&quot;issued&quot;:{&quot;date-parts&quot;:[[&quot;2021&quot;,&quot;11&quot;]]},&quot;DOI&quot;:&quot;10.1158/2159-8290.CD-21-0094&quot;,&quot;PMID&quot;:&quot;34373263&quot;,&quot;PMCID&quot;:&quot;PMC9414287&quot;,&quot;citation-label&quot;:&quot;11559627&quot;},{&quot;title&quot;:&quot;ATRT-SHH comprises three molecular subgroups with characteristic clinical and histopathological features and prognostic significance.&quot;,&quot;page&quot;:&quot;697-711&quot;,&quot;volume&quot;:&quot;143&quot;,&quot;issue&quot;:&quot;6&quot;,&quot;journalAbbreviation&quot;:&quot;Acta Neuropathol.&quot;,&quot;id&quot;:&quot;15074677&quot;,&quot;type&quot;:&quot;article-journal&quot;,&quot;container-title&quot;:&quot;Acta Neuropathologica&quot;,&quot;container-title-short&quot;:&quot;Acta Neuropathol.&quot;,&quot;abstract&quot;:&quot;Atypical teratoid/rhabdoid tumor (ATRT) is an aggressive central nervous system tumor characterized by loss of SMARCB1/INI1 protein expression and comprises three distinct molecular groups, ATRT-TYR, ATRT-MYC and ATRT-SHH. ATRT-SHH represents the largest molecular group and is heterogeneous with regard to age, tumor location and epigenetic profile. We, therefore, aimed to investigate if heterogeneity within ATRT-SHH might also have biological and clinical importance. Consensus clustering of DNA methylation profiles and confirmatory t-SNE analysis of 65 ATRT-SHH yielded three robust molecular subgroups, i.e., SHH-1A, SHH-1B and SHH-2. These subgroups differed by median age of onset (SHH-1A: 18 months, SHH-1B: 107 months, SHH-2: 13 months) and tumor location (SHH-1A: 88% supratentorial; SHH-1B: 85% supratentorial; SHH-2: 93% infratentorial, often extending to the pineal region). Subgroups showed comparable SMARCB1 mutational profiles, but pathogenic/likely pathogenic SMARCB1 germline variants were over-represented in SHH-2 (63%) as compared to SHH-1A (20%) and SHH-1B (0%). Protein expression of proneural marker ASCL1 (enriched in SHH-1B) and glial markers OLIG2 and GFAP (absent in SHH-2) as well as global mRNA expression patterns differed, but all subgroups were characterized by overexpression of SHH as well as Notch pathway members. In a Drosophila model, knockdown of Snr1 (the fly homologue of SMARCB1) in hedgehog activated cells not only altered hedgehog signaling, but also caused aberrant Notch signaling and formation of tumor-like structures. Finally, on survival analysis, molecular subgroup and age of onset (but not ASCL1 staining status) were independently associated with overall survival, older patients (&gt; 3 years) harboring SHH-1B experiencing relatively favorable outcome. In conclusion, ATRT-SHH comprises three subgroups characterized by SHH and Notch pathway activation, but divergent molecular and clinical features. Our data suggest that molecular subgrouping of ATRT-SHH has prognostic relevance and might aid to stratify patients within future clinical trials.© 2022. The Author(s).&quot;,&quot;author&quot;:[{&quot;family&quot;:&quot;Federico&quot;,&quot;given&quot;:&quot;Aniello&quot;},{&quot;family&quot;:&quot;Thomas&quot;,&quot;given&quot;:&quot;Christian&quot;},{&quot;family&quot;:&quot;Miskiewicz&quot;,&quot;given&quot;:&quot;Katarzyna&quot;},{&quot;family&quot;:&quot;Woltering&quot;,&quot;given&quot;:&quot;Niklas&quot;},{&quot;family&quot;:&quot;Zin&quot;,&quot;given&quot;:&quot;Francesca&quot;},{&quot;family&quot;:&quot;Nemes&quot;,&quot;given&quot;:&quot;Karolina&quot;},{&quot;family&quot;:&quot;Bison&quot;,&quot;given&quot;:&quot;Brigitte&quot;},{&quot;family&quot;:&quot;Johann&quot;,&quot;given&quot;:&quot;Pascal D&quot;},{&quot;family&quot;:&quot;Hawes&quot;,&quot;given&quot;:&quot;Debra&quot;},{&quot;family&quot;:&quot;Bens&quot;,&quot;given&quot;:&quot;Susanne&quot;},{&quot;family&quot;:&quot;Kordes&quot;,&quot;given&quot;:&quot;Uwe&quot;},{&quot;family&quot;:&quot;Albrecht&quot;,&quot;given&quot;:&quot;Steffen&quot;},{&quot;family&quot;:&quot;Dohmen&quot;,&quot;given&quot;:&quot;Hildegard&quot;},{&quot;family&quot;:&quot;Hauser&quot;,&quot;given&quot;:&quot;Peter&quot;},{&quot;family&quot;:&quot;Keyvani&quot;,&quot;given&quot;:&quot;Kathy&quot;},{&quot;family&quot;:&quot;van Landeghem&quot;,&quot;given&quot;:&quot;Frank K H&quot;},{&quot;family&quot;:&quot;Lund&quot;,&quot;given&quot;:&quot;Eva Løbner&quot;},{&quot;family&quot;:&quot;Scheie&quot;,&quot;given&quot;:&quot;David&quot;},{&quot;family&quot;:&quot;Mawrin&quot;,&quot;given&quot;:&quot;Christian&quot;},{&quot;family&quot;:&quot;Monoranu&quot;,&quot;given&quot;:&quot;Camelia-Maria&quot;},{&quot;family&quot;:&quot;Parm Ulhøi&quot;,&quot;given&quot;:&quot;Benedicte&quot;},{&quot;family&quot;:&quot;Pietsch&quot;,&quot;given&quot;:&quot;Torsten&quot;},{&quot;family&quot;:&quot;Reinhard&quot;,&quot;given&quot;:&quot;Harald&quot;},{&quot;family&quot;:&quot;Riemenschneider&quot;,&quot;given&quot;:&quot;Markus J&quot;},{&quot;family&quot;:&quot;Sehested&quot;,&quot;given&quot;:&quot;Astrid&quot;},{&quot;family&quot;:&quot;Sumerauer&quot;,&quot;given&quot;:&quot;David&quot;},{&quot;family&quot;:&quot;Siebert&quot;,&quot;given&quot;:&quot;Reiner&quot;},{&quot;family&quot;:&quot;Paulus&quot;,&quot;given&quot;:&quot;Werner&quot;},{&quot;family&quot;:&quot;Frühwald&quot;,&quot;given&quot;:&quot;Michael C&quot;},{&quot;family&quot;:&quot;Kool&quot;,&quot;given&quot;:&quot;Marcel&quot;},{&quot;family&quot;:&quot;Hasselblatt&quot;,&quot;given&quot;:&quot;Martin&quot;}],&quot;issued&quot;:{&quot;date-parts&quot;:[[&quot;2022&quot;,&quot;6&quot;]]},&quot;DOI&quot;:&quot;10.1007/s00401-022-02424-5&quot;,&quot;PMID&quot;:&quot;35501487&quot;,&quot;PMCID&quot;:&quot;PMC9107423&quot;,&quot;citation-label&quot;:&quot;15074677&quot;},{&quot;title&quot;:&quot;A subset of pediatric-type thalamic gliomas share a distinct DNA methylation profile, H3K27me3 loss and frequent alteration of EGFR.&quot;,&quot;page&quot;:&quot;34-43&quot;,&quot;volume&quot;:&quot;23&quot;,&quot;issue&quot;:&quot;1&quot;,&quot;journalAbbreviation&quot;:&quot;Neuro Oncol.&quot;,&quot;id&quot;:&quot;12969551&quot;,&quot;type&quot;:&quot;article-journal&quot;,&quot;container-title&quot;:&quot;Neuro-oncology&quot;,&quot;container-title-short&quot;:&quot;Neuro Oncol.&quot;,&quot;abstract&quot;:&quot;BACKGROUND: Malignant astrocytic gliomas in children show a remarkable biological and clinical diversity. Small in-frame insertions or missense mutations in the epidermal growth factor receptor gene (EGFR) have recently been identified in a distinct subset of pediatric-type bithalamic gliomas with a unique DNA methylation pattern.METHODS: Here, we investigated an epigenetically homogeneous cohort of malignant gliomas (n = 58) distinct from other subtypes and enriched for pediatric cases and thalamic location, in comparison with this recently identified subtype of pediatric bithalamic gliomas.RESULTS: EGFR gene amplification was detected in 16/58 (27%) tumors, and missense mutations or small in-frame insertions in EGFR were found in 20/30 tumors with available sequencing data (67%; 5 of them co-occurring with EGFR amplification). Additionally, 8 of the 30 tumors (27%) harbored an H3.1 or H3.3 K27M mutation (6 of them with a concomitant EGFR alteration). All tumors tested showed loss of H3K27me3 staining, with evidence of overexpression of the EZH inhibitory protein (EZHIP) in the H3 wildtype cases. Although some tumors indeed showed a bithalamic growth pattern, a significant proportion of tumors occurred in the unilateral thalamus or in other (predominantly midline) locations.CONCLUSIONS: Our findings present a distinct molecular class of pediatric-type malignant gliomas largely overlapping with the recently reported bithalamic gliomas characterized by EGFR alteration, but additionally showing a broader spectrum of EGFR alterations and tumor localization. Global H3K27me3 loss in this group appears to be mediated by either H3 K27 mutation or EZHIP overexpression. EGFR inhibition may represent a potential therapeutic strategy in these highly aggressive gliomas.© The Author(s) 2020. Published by Oxford University Press on behalf of the Society for Neuro-Oncology. All rights reserved. For permissions, please e-mail: journals.permissions@oup.com.&quot;,&quot;author&quot;:[{&quot;family&quot;:&quot;Sievers&quot;,&quot;given&quot;:&quot;Philipp&quot;},{&quot;family&quot;:&quot;Sill&quot;,&quot;given&quot;:&quot;Martin&quot;},{&quot;family&quot;:&quot;Schrimpf&quot;,&quot;given&quot;:&quot;Daniel&quot;},{&quot;family&quot;:&quot;Stichel&quot;,&quot;given&quot;:&quot;Damian&quot;},{&quot;family&quot;:&quot;Reuss&quot;,&quot;given&quot;:&quot;David E&quot;},{&quot;family&quot;:&quot;Sturm&quot;,&quot;given&quot;:&quot;Dominik&quot;},{&quot;family&quot;:&quot;Hench&quot;,&quot;given&quot;:&quot;Jürgen&quot;},{&quot;family&quot;:&quot;Frank&quot;,&quot;given&quot;:&quot;Stephan&quot;},{&quot;family&quot;:&quot;Krskova&quot;,&quot;given&quot;:&quot;Lenka&quot;},{&quot;family&quot;:&quot;Vicha&quot;,&quot;given&quot;:&quot;Ales&quot;},{&quot;family&quot;:&quot;Zapotocky&quot;,&quot;given&quot;:&quot;Michal&quot;},{&quot;family&quot;:&quot;Bison&quot;,&quot;given&quot;:&quot;Brigitte&quot;},{&quot;family&quot;:&quot;Castel&quot;,&quot;given&quot;:&quot;David&quot;},{&quot;family&quot;:&quot;Grill&quot;,&quot;given&quot;:&quot;Jacques&quot;},{&quot;family&quot;:&quot;Debily&quot;,&quot;given&quot;:&quot;Marie-Anne&quot;},{&quot;family&quot;:&quot;Harter&quot;,&quot;given&quot;:&quot;Patrick N&quot;},{&quot;family&quot;:&quot;Snuderl&quot;,&quot;given&quot;:&quot;Matija&quot;},{&quot;family&quot;:&quot;Kramm&quot;,&quot;given&quot;:&quot;Christof M&quot;},{&quot;family&quot;:&quot;Reifenberger&quot;,&quot;given&quot;:&quot;Guido&quot;},{&quot;family&quot;:&quot;Korshunov&quot;,&quot;given&quot;:&quot;Andrey&quot;},{&quot;family&quot;:&quot;Jabado&quot;,&quot;given&quot;:&quot;Nada&quot;},{&quot;family&quot;:&quot;Wesseling&quot;,&quot;given&quot;:&quot;Pieter&quot;},{&quot;family&quot;:&quot;Wick&quot;,&quot;given&quot;:&quot;Wolfgang&quot;},{&quot;family&quot;:&quot;Solomon&quot;,&quot;given&quot;:&quot;David A&quot;},{&quot;family&quot;:&quot;Perry&quot;,&quot;given&quot;:&quot;Arie&quot;},{&quot;family&quot;:&quot;Jacques&quot;,&quot;given&quot;:&quot;Thomas S&quot;},{&quot;family&quot;:&quot;Jones&quot;,&quot;given&quot;:&quot;Chris&quot;},{&quot;family&quot;:&quot;Witt&quot;,&quot;given&quot;:&quot;Olaf&quot;},{&quot;family&quot;:&quot;Pfister&quot;,&quot;given&quot;:&quot;Stefan M&quot;},{&quot;family&quot;:&quot;von Deimling&quot;,&quot;given&quot;:&quot;Andreas&quot;},{&quot;family&quot;:&quot;Jones&quot;,&quot;given&quot;:&quot;David T W&quot;},{&quot;family&quot;:&quot;Sahm&quot;,&quot;given&quot;:&quot;Felix&quot;}],&quot;issued&quot;:{&quot;date-parts&quot;:[[&quot;2021&quot;,&quot;1&quot;,&quot;30&quot;]]},&quot;DOI&quot;:&quot;10.1093/neuonc/noaa251&quot;,&quot;PMID&quot;:&quot;33130881&quot;,&quot;PMCID&quot;:&quot;PMC7850075&quot;,&quot;citation-label&quot;:&quot;12969551&quot;},{&quot;title&quot;:&quot;Second-generation molecular subgrouping of medulloblastoma: an international meta-analysis of Group 3 and Group 4 subtypes.&quot;,&quot;page&quot;:&quot;309-326&quot;,&quot;volume&quot;:&quot;138&quot;,&quot;issue&quot;:&quot;2&quot;,&quot;journalAbbreviation&quot;:&quot;Acta Neuropathol.&quot;,&quot;id&quot;:&quot;7084515&quot;,&quot;type&quot;:&quot;article-journal&quot;,&quot;container-title&quot;:&quot;Acta Neuropathologica&quot;,&quot;container-title-short&quot;:&quot;Acta Neuropathol.&quot;,&quot;abstract&quot;:&quot;In 2012, an international consensus paper reported that medulloblastoma comprises four molecular subgroups (WNT, SHH, Group 3, and Group 4), each associated with distinct genomic features and clinical behavior. Independently, multiple recent reports have defined further intra-subgroup heterogeneity in the form of biologically and clinically relevant subtypes. However, owing to differences in patient cohorts and analytical methods, estimates of subtype number and definition have been inconsistent, especially within Group 3 and Group 4. Herein, we aimed to reconcile the definition of Group 3/Group 4 MB subtypes through the analysis of a series of 1501 medulloblastomas with DNA-methylation profiling data, including 852 with matched transcriptome data. Using multiple complementary bioinformatic approaches, we compared the concordance of subtype calls between published cohorts and analytical methods, including assessments of class-definition confidence and reproducibility. While the lowest complexity solutions continued to support the original consensus subgroups of Group 3 and Group 4, our analysis most strongly supported a definition comprising eight robust Group 3/Group 4 subtypes (types I-VIII). Subtype II was consistently identified across all component studies, while all others were supported by multiple class-definition methods. Regardless of analytical technique, increasing cohort size did not further increase the number of identified Group 3/Group 4 subtypes. Summarizing the molecular and clinico-pathological features of these eight subtypes indicated enrichment of specific driver gene alterations and cytogenetic events amongst subtypes, and identified highly disparate survival outcomes, further supporting their biological and clinical relevance. Collectively, this study provides continued support for consensus Groups 3 and 4 while enabling robust derivation of, and categorical accounting for, the extensive intertumoral heterogeneity within Groups 3 and 4, revealed by recent high-resolution subclassification approaches. Furthermore, these findings provide a basis for application of emerging methods (e.g., proteomics/single-cell approaches) which may additionally inform medulloblastoma subclassification. Outputs from this study will help shape definition of the next generation of medulloblastoma clinical protocols and facilitate the application of enhanced molecularly guided risk stratification to improve outcomes and quality of life for patients and their families.&quot;,&quot;author&quot;:[{&quot;family&quot;:&quot;Sharma&quot;,&quot;given&quot;:&quot;Tanvi&quot;},{&quot;family&quot;:&quot;Schwalbe&quot;,&quot;given&quot;:&quot;Edward C&quot;},{&quot;family&quot;:&quot;Williamson&quot;,&quot;given&quot;:&quot;Daniel&quot;},{&quot;family&quot;:&quot;Sill&quot;,&quot;given&quot;:&quot;Martin&quot;},{&quot;family&quot;:&quot;Hovestadt&quot;,&quot;given&quot;:&quot;Volker&quot;},{&quot;family&quot;:&quot;Mynarek&quot;,&quot;given&quot;:&quot;Martin&quot;},{&quot;family&quot;:&quot;Rutkowski&quot;,&quot;given&quot;:&quot;Stefan&quot;},{&quot;family&quot;:&quot;Robinson&quot;,&quot;given&quot;:&quot;Giles W&quot;},{&quot;family&quot;:&quot;Gajjar&quot;,&quot;given&quot;:&quot;Amar&quot;},{&quot;family&quot;:&quot;Cavalli&quot;,&quot;given&quot;:&quot;Florence&quot;},{&quot;family&quot;:&quot;Ramaswamy&quot;,&quot;given&quot;:&quot;Vijay&quot;},{&quot;family&quot;:&quot;Taylor&quot;,&quot;given&quot;:&quot;Michael D&quot;},{&quot;family&quot;:&quot;Lindsey&quot;,&quot;given&quot;:&quot;Janet C&quot;},{&quot;family&quot;:&quot;Hill&quot;,&quot;given&quot;:&quot;Rebecca M&quot;},{&quot;family&quot;:&quot;Jäger&quot;,&quot;given&quot;:&quot;Natalie&quot;},{&quot;family&quot;:&quot;Korshunov&quot;,&quot;given&quot;:&quot;Andrey&quot;},{&quot;family&quot;:&quot;Hicks&quot;,&quot;given&quot;:&quot;Debbie&quot;},{&quot;family&quot;:&quot;Bailey&quot;,&quot;given&quot;:&quot;Simon&quot;},{&quot;family&quot;:&quot;Kool&quot;,&quot;given&quot;:&quot;Marcel&quot;},{&quot;family&quot;:&quot;Chavez&quot;,&quot;given&quot;:&quot;Lukas&quot;},{&quot;family&quot;:&quot;Northcott&quot;,&quot;given&quot;:&quot;Paul A&quot;},{&quot;family&quot;:&quot;Pfister&quot;,&quot;given&quot;:&quot;Stefan M&quot;},{&quot;family&quot;:&quot;Clifford&quot;,&quot;given&quot;:&quot;Steven C&quot;}],&quot;issued&quot;:{&quot;date-parts&quot;:[[&quot;2019&quot;,&quot;8&quot;]]},&quot;DOI&quot;:&quot;10.1007/s00401-019-02020-0&quot;,&quot;PMID&quot;:&quot;31076851&quot;,&quot;PMCID&quot;:&quot;PMC6660496&quot;,&quot;citation-label&quot;:&quot;7084515&quot;},{&quot;title&quot;:&quot;Intertumoral Heterogeneity within Medulloblastoma Subgroups.&quot;,&quot;page&quot;:&quot;737-754.e6&quot;,&quot;volume&quot;:&quot;31&quot;,&quot;issue&quot;:&quot;6&quot;,&quot;journalAbbreviation&quot;:&quot;Cancer Cell&quot;,&quot;id&quot;:&quot;3874900&quot;,&quot;type&quot;:&quot;article-journal&quot;,&quot;container-title&quot;:&quot;Cancer Cell&quot;,&quot;container-title-short&quot;:&quot;Cancer Cell&quot;,&quot;abstract&quot;:&quot;While molecular subgrouping has revolutionized medulloblastoma classification, the extent of heterogeneity within subgroups is unknown. Similarity network fusion (SNF) applied to genome-wide DNA methylation and gene expression data across 763 primary samples identifies very homogeneous clusters of patients, supporting the presence of medulloblastoma subtypes. After integration of somatic copy-number alterations, and clinical features specific to each cluster, we identify 12 different subtypes of medulloblastoma. Integrative analysis using SNF further delineates group 3 from group 4 medulloblastoma, which is not as readily apparent through analyses of individual data types. Two clear subtypes of infants with Sonic Hedgehog medulloblastoma with disparate outcomes and biology are identified. Medulloblastoma subtypes identified through integrative clustering have important implications for stratification of future clinical trials.Copyright © 2017 Elsevier Inc. All rights reserved.&quot;,&quot;author&quot;:[{&quot;family&quot;:&quot;Cavalli&quot;,&quot;given&quot;:&quot;Florence M G&quot;},{&quot;family&quot;:&quot;Remke&quot;,&quot;given&quot;:&quot;Marc&quot;},{&quot;family&quot;:&quot;Rampasek&quot;,&quot;given&quot;:&quot;Ladislav&quot;},{&quot;family&quot;:&quot;Peacock&quot;,&quot;given&quot;:&quot;John&quot;},{&quot;family&quot;:&quot;Shih&quot;,&quot;given&quot;:&quot;David J H&quot;},{&quot;family&quot;:&quot;Luu&quot;,&quot;given&quot;:&quot;Betty&quot;},{&quot;family&quot;:&quot;Garzia&quot;,&quot;given&quot;:&quot;Livia&quot;},{&quot;family&quot;:&quot;Torchia&quot;,&quot;given&quot;:&quot;Jonathon&quot;},{&quot;family&quot;:&quot;Nor&quot;,&quot;given&quot;:&quot;Carolina&quot;},{&quot;family&quot;:&quot;Morrissy&quot;,&quot;given&quot;:&quot;A Sorana&quot;},{&quot;family&quot;:&quot;Agnihotri&quot;,&quot;given&quot;:&quot;Sameer&quot;},{&quot;family&quot;:&quot;Thompson&quot;,&quot;given&quot;:&quot;Yuan Yao&quot;},{&quot;family&quot;:&quot;Kuzan-Fischer&quot;,&quot;given&quot;:&quot;Claudia M&quot;},{&quot;family&quot;:&quot;Farooq&quot;,&quot;given&quot;:&quot;Hamza&quot;},{&quot;family&quot;:&quot;Isaev&quot;,&quot;given&quot;:&quot;Keren&quot;},{&quot;family&quot;:&quot;Daniels&quot;,&quot;given&quot;:&quot;Craig&quot;},{&quot;family&quot;:&quot;Cho&quot;,&quot;given&quot;:&quot;Byung-Kyu&quot;},{&quot;family&quot;:&quot;Kim&quot;,&quot;given&quot;:&quot;Seung-Ki&quot;},{&quot;family&quot;:&quot;Wang&quot;,&quot;given&quot;:&quot;Kyu-Chang&quot;},{&quot;family&quot;:&quot;Lee&quot;,&quot;given&quot;:&quot;Ji Yeoun&quot;},{&quot;family&quot;:&quot;Grajkowska&quot;,&quot;given&quot;:&quot;Wieslawa A&quot;},{&quot;family&quot;:&quot;Perek-Polnik&quot;,&quot;given&quot;:&quot;Marta&quot;},{&quot;family&quot;:&quot;Vasiljevic&quot;,&quot;given&quot;:&quot;Alexandre&quot;},{&quot;family&quot;:&quot;Faure-Conter&quot;,&quot;given&quot;:&quot;Cecile&quot;},{&quot;family&quot;:&quot;Jouvet&quot;,&quot;given&quot;:&quot;Anne&quot;},{&quot;family&quot;:&quot;Giannini&quot;,&quot;given&quot;:&quot;Caterina&quot;},{&quot;family&quot;:&quot;Nageswara Rao&quot;,&quot;given&quot;:&quot;Amulya A&quot;},{&quot;family&quot;:&quot;Li&quot;,&quot;given&quot;:&quot;Kay Ka Wai&quot;},{&quot;family&quot;:&quot;Ng&quot;,&quot;given&quot;:&quot;Ho-Keung&quot;},{&quot;family&quot;:&quot;Eberhart&quot;,&quot;given&quot;:&quot;Charles G&quot;},{&quot;family&quot;:&quot;Pollack&quot;,&quot;given&quot;:&quot;Ian F&quot;},{&quot;family&quot;:&quot;Hamilton&quot;,&quot;given&quot;:&quot;Ronald L&quot;},{&quot;family&quot;:&quot;Gillespie&quot;,&quot;given&quot;:&quot;G Yancey&quot;},{&quot;family&quot;:&quot;Olson&quot;,&quot;given&quot;:&quot;James M&quot;},{&quot;family&quot;:&quot;Leary&quot;,&quot;given&quot;:&quot;Sarah&quot;},{&quot;family&quot;:&quot;Weiss&quot;,&quot;given&quot;:&quot;William A&quot;},{&quot;family&quot;:&quot;Lach&quot;,&quot;given&quot;:&quot;Boleslaw&quot;},{&quot;family&quot;:&quot;Chambless&quot;,&quot;given&quot;:&quot;Lola B&quot;},{&quot;family&quot;:&quot;Thompson&quot;,&quot;given&quot;:&quot;Reid C&quot;},{&quot;family&quot;:&quot;Cooper&quot;,&quot;given&quot;:&quot;Michael K&quot;},{&quot;family&quot;:&quot;Vibhakar&quot;,&quot;given&quot;:&quot;Rajeev&quot;},{&quot;family&quot;:&quot;Hauser&quot;,&quot;given&quot;:&quot;Peter&quot;},{&quot;family&quot;:&quot;van Veelen&quot;,&quot;given&quot;:&quot;Marie-Lise C&quot;},{&quot;family&quot;:&quot;Kros&quot;,&quot;given&quot;:&quot;Johan M&quot;},{&quot;family&quot;:&quot;French&quot;,&quot;given&quot;:&quot;Pim J&quot;},{&quot;family&quot;:&quot;Ra&quot;,&quot;given&quot;:&quot;Young Shin&quot;},{&quot;family&quot;:&quot;Kumabe&quot;,&quot;given&quot;:&quot;Toshihiro&quot;},{&quot;family&quot;:&quot;López-Aguilar&quot;,&quot;given&quot;:&quot;Enrique&quot;},{&quot;family&quot;:&quot;Zitterbart&quot;,&quot;given&quot;:&quot;Karel&quot;},{&quot;family&quot;:&quot;Sterba&quot;,&quot;given&quot;:&quot;Jaroslav&quot;},{&quot;family&quot;:&quot;Finocchiaro&quot;,&quot;given&quot;:&quot;Gaetano&quot;},{&quot;family&quot;:&quot;Massimino&quot;,&quot;given&quot;:&quot;Maura&quot;},{&quot;family&quot;:&quot;Van Meir&quot;,&quot;given&quot;:&quot;Erwin G&quot;},{&quot;family&quot;:&quot;Osuka&quot;,&quot;given&quot;:&quot;Satoru&quot;},{&quot;family&quot;:&quot;Shofuda&quot;,&quot;given&quot;:&quot;Tomoko&quot;},{&quot;family&quot;:&quot;Klekner&quot;,&quot;given&quot;:&quot;Almos&quot;},{&quot;family&quot;:&quot;Zollo&quot;,&quot;given&quot;:&quot;Massimo&quot;},{&quot;family&quot;:&quot;Leonard&quot;,&quot;given&quot;:&quot;Jeffrey R&quot;},{&quot;family&quot;:&quot;Rubin&quot;,&quot;given&quot;:&quot;Joshua B&quot;},{&quot;family&quot;:&quot;Jabado&quot;,&quot;given&quot;:&quot;Nada&quot;},{&quot;family&quot;:&quot;Albrecht&quot;,&quot;given&quot;:&quot;Steffen&quot;},{&quot;family&quot;:&quot;Mora&quot;,&quot;given&quot;:&quot;Jaume&quot;},{&quot;family&quot;:&quot;Van Meter&quot;,&quot;given&quot;:&quot;Timothy E&quot;},{&quot;family&quot;:&quot;Jung&quot;,&quot;given&quot;:&quot;Shin&quot;},{&quot;family&quot;:&quot;Moore&quot;,&quot;given&quot;:&quot;Andrew S&quot;},{&quot;family&quot;:&quot;Hallahan&quot;,&quot;given&quot;:&quot;Andrew R&quot;},{&quot;family&quot;:&quot;Chan&quot;,&quot;given&quot;:&quot;Jennifer A&quot;},{&quot;family&quot;:&quot;Tirapelli&quot;,&quot;given&quot;:&quot;Daniela P C&quot;},{&quot;family&quot;:&quot;Carlotti&quot;,&quot;given&quot;:&quot;Carlos G&quot;},{&quot;family&quot;:&quot;Fouladi&quot;,&quot;given&quot;:&quot;Maryam&quot;},{&quot;family&quot;:&quot;Pimentel&quot;,&quot;given&quot;:&quot;José&quot;},{&quot;family&quot;:&quot;Faria&quot;,&quot;given&quot;:&quot;Claudia C&quot;},{&quot;family&quot;:&quot;Saad&quot;,&quot;given&quot;:&quot;Ali G&quot;},{&quot;family&quot;:&quot;Massimi&quot;,&quot;given&quot;:&quot;Luca&quot;},{&quot;family&quot;:&quot;Liau&quot;,&quot;given&quot;:&quot;Linda M&quot;},{&quot;family&quot;:&quot;Wheeler&quot;,&quot;given&quot;:&quot;Helen&quot;},{&quot;family&quot;:&quot;Nakamura&quot;,&quot;given&quot;:&quot;Hideo&quot;},{&quot;family&quot;:&quot;Elbabaa&quot;,&quot;given&quot;:&quot;Samer K&quot;},{&quot;family&quot;:&quot;Perezpeña-Diazconti&quot;,&quot;given&quot;:&quot;Mario&quot;},{&quot;family&quot;:&quot;Chico Ponce de León&quot;,&quot;given&quot;:&quot;Fernando&quot;},{&quot;family&quot;:&quot;Robinson&quot;,&quot;given&quot;:&quot;Shenandoah&quot;},{&quot;family&quot;:&quot;Zapotocky&quot;,&quot;given&quot;:&quot;Michal&quot;},{&quot;family&quot;:&quot;Lassaletta&quot;,&quot;given&quot;:&quot;Alvaro&quot;},{&quot;family&quot;:&quot;Huang&quot;,&quot;given&quot;:&quot;Annie&quot;},{&quot;family&quot;:&quot;Hawkins&quot;,&quot;given&quot;:&quot;Cynthia E&quot;},{&quot;family&quot;:&quot;Tabori&quot;,&quot;given&quot;:&quot;Uri&quot;},{&quot;family&quot;:&quot;Bouffet&quot;,&quot;given&quot;:&quot;Eric&quot;},{&quot;family&quot;:&quot;Bartels&quot;,&quot;given&quot;:&quot;Ute&quot;},{&quot;family&quot;:&quot;Dirks&quot;,&quot;given&quot;:&quot;Peter B&quot;},{&quot;family&quot;:&quot;Rutka&quot;,&quot;given&quot;:&quot;James T&quot;},{&quot;family&quot;:&quot;Bader&quot;,&quot;given&quot;:&quot;Gary D&quot;},{&quot;family&quot;:&quot;Reimand&quot;,&quot;given&quot;:&quot;Jüri&quot;},{&quot;family&quot;:&quot;Goldenberg&quot;,&quot;given&quot;:&quot;Anna&quot;},{&quot;family&quot;:&quot;Ramaswamy&quot;,&quot;given&quot;:&quot;Vijay&quot;},{&quot;family&quot;:&quot;Taylor&quot;,&quot;given&quot;:&quot;Michael D&quot;}],&quot;issued&quot;:{&quot;date-parts&quot;:[[&quot;2017&quot;,&quot;6&quot;,&quot;12&quot;]]},&quot;DOI&quot;:&quot;10.1016/j.ccell.2017.05.005&quot;,&quot;PMID&quot;:&quot;28609654&quot;,&quot;PMCID&quot;:&quot;PMC6163053&quot;,&quot;citation-label&quot;:&quot;3874900&quot;},{&quot;title&quot;:&quot;Insights into the Pathogenesis of Anaplastic Large-Cell Lymphoma through Genome-wide DNA Methylation Profiling.&quot;,&quot;page&quot;:&quot;596-608&quot;,&quot;volume&quot;:&quot;17&quot;,&quot;issue&quot;:&quot;2&quot;,&quot;journalAbbreviation&quot;:&quot;Cell Rep.&quot;,&quot;id&quot;:&quot;15418036&quot;,&quot;type&quot;:&quot;article-journal&quot;,&quot;container-title&quot;:&quot;Cell reports&quot;,&quot;container-title-short&quot;:&quot;Cell Rep.&quot;,&quot;abstract&quot;:&quot;Aberrant DNA methylation patterns in malignant cells allow insight into tumor evolution and development and can be used for disease classification. Here, we describe the genome-wide DNA methylation signatures of NPM-ALK-positive (ALK+) and NPM-ALK-negative (ALK-) anaplastic large-cell lymphoma (ALCL). We find that ALK+ and ALK- ALCL share common DNA methylation changes for genes involved in T cell differentiation and immune response, including TCR and CTLA-4, without an ALK-specific impact on tumor DNA methylation in gene promoters. Furthermore, we uncover a close relationship between global ALCL DNA methylation patterns and those in distinct thymic developmental stages and observe tumor-specific DNA hypomethylation in regulatory regions that are enriched for conserved transcription factor binding motifs such as AP1. Our results indicate similarity between ALCL tumor cells and thymic T cell subsets and a direct relationship between ALCL oncogenic signaling and DNA methylation through transcription factor induction and occupancy.Copyright © 2016 The Author(s). Published by Elsevier Inc. All rights reserved.&quot;,&quot;author&quot;:[{&quot;family&quot;:&quot;Hassler&quot;,&quot;given&quot;:&quot;Melanie R&quot;},{&quot;family&quot;:&quot;Pulverer&quot;,&quot;given&quot;:&quot;Walter&quot;},{&quot;family&quot;:&quot;Lakshminarasimhan&quot;,&quot;given&quot;:&quot;Ranjani&quot;},{&quot;family&quot;:&quot;Redl&quot;,&quot;given&quot;:&quot;Elisa&quot;},{&quot;family&quot;:&quot;Hacker&quot;,&quot;given&quot;:&quot;Julia&quot;},{&quot;family&quot;:&quot;Garland&quot;,&quot;given&quot;:&quot;Gavin D&quot;},{&quot;family&quot;:&quot;Merkel&quot;,&quot;given&quot;:&quot;Olaf&quot;},{&quot;family&quot;:&quot;Schiefer&quot;,&quot;given&quot;:&quot;Ana-Iris&quot;},{&quot;family&quot;:&quot;Simonitsch-Klupp&quot;,&quot;given&quot;:&quot;Ingrid&quot;},{&quot;family&quot;:&quot;Kenner&quot;,&quot;given&quot;:&quot;Lukas&quot;},{&quot;family&quot;:&quot;Weisenberger&quot;,&quot;given&quot;:&quot;Daniel J&quot;},{&quot;family&quot;:&quot;Weinhaeusel&quot;,&quot;given&quot;:&quot;Andreas&quot;},{&quot;family&quot;:&quot;Turner&quot;,&quot;given&quot;:&quot;Suzanne D&quot;},{&quot;family&quot;:&quot;Egger&quot;,&quot;given&quot;:&quot;Gerda&quot;}],&quot;issued&quot;:{&quot;date-parts&quot;:[[&quot;2016&quot;,&quot;10&quot;,&quot;4&quot;]]},&quot;DOI&quot;:&quot;10.1016/j.celrep.2016.09.018&quot;,&quot;PMID&quot;:&quot;27705804&quot;,&quot;PMCID&quot;:&quot;PMC6066089&quot;,&quot;citation-label&quot;:&quot;15418036&quot;},{&quot;title&quot;:&quot;An organoid biobank for childhood kidney cancers that captures disease and tissue heterogeneity.&quot;,&quot;page&quot;:&quot;1310&quot;,&quot;volume&quot;:&quot;11&quot;,&quot;issue&quot;:&quot;1&quot;,&quot;journalAbbreviation&quot;:&quot;Nat. Commun.&quot;,&quot;id&quot;:&quot;9351894&quot;,&quot;type&quot;:&quot;article-journal&quot;,&quot;container-title&quot;:&quot;Nature Communications&quot;,&quot;container-title-short&quot;:&quot;Nat. Commun.&quot;,&quot;abstract&quot;:&quot;Kidney tumours are among the most common solid tumours in children, comprising distinct subtypes differing in many aspects, including cell-of-origin, genetics, and pathology. Pre-clinical cell models capturing the disease heterogeneity are currently lacking. Here, we describe the first paediatric cancer organoid biobank. It contains tumour and matching normal kidney organoids from over 50 children with different subtypes of kidney cancer, including Wilms tumours, malignant rhabdoid tumours, renal cell carcinomas, and congenital mesoblastic nephromas. Paediatric kidney tumour organoids retain key properties of native tumours, useful for revealing patient-specific drug sensitivities. Using single cell RNA-sequencing and high resolution 3D imaging, we further demonstrate that organoid cultures derived from Wilms tumours consist of multiple different cell types, including epithelial, stromal and blastemal-like cells. Our organoid biobank captures the heterogeneity of paediatric kidney tumours, providing a representative collection of well-characterised models for basic cancer research, drug-screening and personalised medicine.&quot;,&quot;author&quot;:[{&quot;family&quot;:&quot;Calandrini&quot;,&quot;given&quot;:&quot;Camilla&quot;},{&quot;family&quot;:&quot;Schutgens&quot;,&quot;given&quot;:&quot;Frans&quot;},{&quot;family&quot;:&quot;Oka&quot;,&quot;given&quot;:&quot;Rurika&quot;},{&quot;family&quot;:&quot;Margaritis&quot;,&quot;given&quot;:&quot;Thanasis&quot;},{&quot;family&quot;:&quot;Candelli&quot;,&quot;given&quot;:&quot;Tito&quot;},{&quot;family&quot;:&quot;Mathijsen&quot;,&quot;given&quot;:&quot;Luka&quot;},{&quot;family&quot;:&quot;Ammerlaan&quot;,&quot;given&quot;:&quot;Carola&quot;},{&quot;family&quot;:&quot;van Ineveld&quot;,&quot;given&quot;:&quot;Ravian L&quot;},{&quot;family&quot;:&quot;Derakhshan&quot;,&quot;given&quot;:&quot;Sepide&quot;},{&quot;family&quot;:&quot;de Haan&quot;,&quot;given&quot;:&quot;Sanne&quot;},{&quot;family&quot;:&quot;Dolman&quot;,&quot;given&quot;:&quot;Emmy&quot;},{&quot;family&quot;:&quot;Lijnzaad&quot;,&quot;given&quot;:&quot;Philip&quot;},{&quot;family&quot;:&quot;Custers&quot;,&quot;given&quot;:&quot;Lars&quot;},{&quot;family&quot;:&quot;Begthel&quot;,&quot;given&quot;:&quot;Harry&quot;},{&quot;family&quot;:&quot;Kerstens&quot;,&quot;given&quot;:&quot;Hindrik H D&quot;},{&quot;family&quot;:&quot;Visser&quot;,&quot;given&quot;:&quot;Lindy L&quot;},{&quot;family&quot;:&quot;Rookmaaker&quot;,&quot;given&quot;:&quot;Maarten&quot;},{&quot;family&quot;:&quot;Verhaar&quot;,&quot;given&quot;:&quot;Marianne&quot;},{&quot;family&quot;:&quot;Tytgat&quot;,&quot;given&quot;:&quot;Godelieve A M&quot;},{&quot;family&quot;:&quot;Kemmeren&quot;,&quot;given&quot;:&quot;Patrick&quot;},{&quot;family&quot;:&quot;de Krijger&quot;,&quot;given&quot;:&quot;Ronald R&quot;},{&quot;family&quot;:&quot;Al-Saadi&quot;,&quot;given&quot;:&quot;Reem&quot;},{&quot;family&quot;:&quot;Pritchard-Jones&quot;,&quot;given&quot;:&quot;Kathy&quot;},{&quot;family&quot;:&quot;Kool&quot;,&quot;given&quot;:&quot;Marcel&quot;},{&quot;family&quot;:&quot;Rios&quot;,&quot;given&quot;:&quot;Anne C&quot;},{&quot;family&quot;:&quot;van den Heuvel-Eibrink&quot;,&quot;given&quot;:&quot;Marry M&quot;},{&quot;family&quot;:&quot;Molenaar&quot;,&quot;given&quot;:&quot;Jan J&quot;},{&quot;family&quot;:&quot;van Boxtel&quot;,&quot;given&quot;:&quot;Ruben&quot;},{&quot;family&quot;:&quot;Holstege&quot;,&quot;given&quot;:&quot;Frank C P&quot;},{&quot;family&quot;:&quot;Clevers&quot;,&quot;given&quot;:&quot;Hans&quot;},{&quot;family&quot;:&quot;Drost&quot;,&quot;given&quot;:&quot;Jarno&quot;}],&quot;issued&quot;:{&quot;date-parts&quot;:[[&quot;2020&quot;,&quot;3&quot;,&quot;11&quot;]]},&quot;DOI&quot;:&quot;10.1038/s41467-020-15155-6&quot;,&quot;PMID&quot;:&quot;32161258&quot;,&quot;PMCID&quot;:&quot;PMC7066173&quot;,&quot;citation-label&quot;:&quot;9351894&quot;},{&quot;title&quot;:&quot;Genetic and epigenetic regulation of gene expression in fetal and adult human livers.&quot;,&quot;page&quot;:&quot;860&quot;,&quot;volume&quot;:&quot;15&quot;,&quot;issue&quot;:&quot;1&quot;,&quot;journalAbbreviation&quot;:&quot;BMC Genomics&quot;,&quot;id&quot;:&quot;1006277&quot;,&quot;type&quot;:&quot;article-journal&quot;,&quot;container-title&quot;:&quot;BMC Genomics&quot;,&quot;container-title-short&quot;:&quot;BMC Genomics&quot;,&quot;abstract&quot;:&quot;BACKGROUND: The liver plays a central role in the maintenance of homeostasis and health in general. However, there is substantial inter-individual variation in hepatic gene expression, and although numerous genetic factors have been identified, less is known about the epigenetic factors.RESULTS: By analyzing the methylomes and transcriptomes of 14 fetal and 181 adult livers, we identified 657 differentially methylated genes with adult-specific expression, these genes were enriched for transcription factor binding sites of HNF1A and HNF4A. We also identified 1,000 genes specific to fetal liver, which were enriched for GATA1, STAT5A, STAT5B and YY1 binding sites. We saw strong liver-specific effects of single nucleotide polymorphisms on both methylation levels (28,447 unique CpG sites (meQTL)) and gene expression levels (526 unique genes (eQTL)), at a false discovery rate (FDR) &lt;  0.05. Of the 526 unique eQTL associated genes, 293 correlated significantly not only with genetic variation but also with methylation levels. The tissue-specificities of these associations were analyzed in muscle, subcutaneous adipose tissue and visceral adipose tissue. We observed that meQTL were more stable between tissues than eQTL and a very strong tissue-specificity for the identified associations between CpG methylation and gene expression.CONCLUSIONS: Our analyses generated a comprehensive resource of factors involved in the regulation of hepatic gene expression, and allowed us to estimate the proportion of variation in gene expression that could be attributed to genetic and epigenetic variation, both crucial to understanding differences in drug response and the etiology of liver diseases.&quot;,&quot;author&quot;:[{&quot;family&quot;:&quot;Bonder&quot;,&quot;given&quot;:&quot;Marc Jan&quot;},{&quot;family&quot;:&quot;Kasela&quot;,&quot;given&quot;:&quot;Silva&quot;},{&quot;family&quot;:&quot;Kals&quot;,&quot;given&quot;:&quot;Mart&quot;},{&quot;family&quot;:&quot;Tamm&quot;,&quot;given&quot;:&quot;Riin&quot;},{&quot;family&quot;:&quot;Lokk&quot;,&quot;given&quot;:&quot;Kaie&quot;},{&quot;family&quot;:&quot;Barragan&quot;,&quot;given&quot;:&quot;Isabel&quot;},{&quot;family&quot;:&quot;Buurman&quot;,&quot;given&quot;:&quot;Wim A&quot;},{&quot;family&quot;:&quot;Deelen&quot;,&quot;given&quot;:&quot;Patrick&quot;},{&quot;family&quot;:&quot;Greve&quot;,&quot;given&quot;:&quot;Jan-Willem&quot;},{&quot;family&quot;:&quot;Ivanov&quot;,&quot;given&quot;:&quot;Maxim&quot;},{&quot;family&quot;:&quot;Rensen&quot;,&quot;given&quot;:&quot;Sander S&quot;},{&quot;family&quot;:&quot;van Vliet-Ostaptchouk&quot;,&quot;given&quot;:&quot;Jana V&quot;},{&quot;family&quot;:&quot;Wolfs&quot;,&quot;given&quot;:&quot;Marcel G&quot;},{&quot;family&quot;:&quot;Fu&quot;,&quot;given&quot;:&quot;Jingyuan&quot;},{&quot;family&quot;:&quot;Hofker&quot;,&quot;given&quot;:&quot;Marten H&quot;},{&quot;family&quot;:&quot;Wijmenga&quot;,&quot;given&quot;:&quot;Cisca&quot;},{&quot;family&quot;:&quot;Zhernakova&quot;,&quot;given&quot;:&quot;Alexandra&quot;},{&quot;family&quot;:&quot;Ingelman-Sundberg&quot;,&quot;given&quot;:&quot;Magnus&quot;},{&quot;family&quot;:&quot;Franke&quot;,&quot;given&quot;:&quot;Lude&quot;},{&quot;family&quot;:&quot;Milani&quot;,&quot;given&quot;:&quot;Lili&quot;}],&quot;issued&quot;:{&quot;date-parts&quot;:[[&quot;2014&quot;,&quot;10&quot;,&quot;4&quot;]]},&quot;DOI&quot;:&quot;10.1186/1471-2164-15-860&quot;,&quot;PMID&quot;:&quot;25282492&quot;,&quot;PMCID&quot;:&quot;PMC4287518&quot;,&quot;citation-label&quot;:&quot;1006277&quot;},{&quot;title&quot;:&quot;Integrative Genome-Scale Analysis Identifies Epigenetic Mechanisms of Transcriptional Deregulation in Unfavorable Neuroblastomas.&quot;,&quot;page&quot;:&quot;5523-5537&quot;,&quot;volume&quot;:&quot;76&quot;,&quot;issue&quot;:&quot;18&quot;,&quot;journalAbbreviation&quot;:&quot;Cancer Res.&quot;,&quot;id&quot;:&quot;5256095&quot;,&quot;type&quot;:&quot;article-journal&quot;,&quot;container-title&quot;:&quot;Cancer Research&quot;,&quot;container-title-short&quot;:&quot;Cancer Res.&quot;,&quot;abstract&quot;:&quot;The broad clinical spectrum of neuroblastoma ranges from spontaneous regression to rapid progression despite intensive multimodal therapy. This diversity is not fully explained by known genetic aberrations, suggesting the possibility of epigenetic involvement in pathogenesis. In pursuit of this hypothesis, we took an integrative approach to analyze the methylomes, transcriptomes, and copy number variations in 105 cases of neuroblastoma, complemented by primary tumor- and cell line-derived global histone modification analyses and epigenetic drug treatment in vitro We found that DNA methylation patterns identify divergent patient subgroups with respect to survival and clinicobiologic variables, including amplified MYCN Transcriptome integration and histone modification-based definition of enhancer elements revealed intragenic enhancer methylation as a mechanism for high-risk-associated transcriptional deregulation. Furthermore, in high-risk neuroblastomas, we obtained evidence for cooperation between PRC2 activity and DNA methylation in blocking tumor-suppressive differentiation programs. Notably, these programs could be re-activated by combination treatments, which targeted both PRC2 and DNA methylation. Overall, our results illuminate how epigenetic deregulation contributes to neuroblastoma pathogenesis, with novel implications for its diagnosis and therapy. Cancer Res; 76(18); 5523-37. ©2016 AACR.©2016 American Association for Cancer Research.&quot;,&quot;author&quot;:[{&quot;family&quot;:&quot;Henrich&quot;,&quot;given&quot;:&quot;Kai-Oliver&quot;},{&quot;family&quot;:&quot;Bender&quot;,&quot;given&quot;:&quot;Sebastian&quot;},{&quot;family&quot;:&quot;Saadati&quot;,&quot;given&quot;:&quot;Maral&quot;},{&quot;family&quot;:&quot;Dreidax&quot;,&quot;given&quot;:&quot;Daniel&quot;},{&quot;family&quot;:&quot;Gartlgruber&quot;,&quot;given&quot;:&quot;Moritz&quot;},{&quot;family&quot;:&quot;Shao&quot;,&quot;given&quot;:&quot;Chunxuan&quot;},{&quot;family&quot;:&quot;Herrmann&quot;,&quot;given&quot;:&quot;Carl&quot;},{&quot;family&quot;:&quot;Wiesenfarth&quot;,&quot;given&quot;:&quot;Manuel&quot;},{&quot;family&quot;:&quot;Parzonka&quot;,&quot;given&quot;:&quot;Martha&quot;},{&quot;family&quot;:&quot;Wehrmann&quot;,&quot;given&quot;:&quot;Lea&quot;},{&quot;family&quot;:&quot;Fischer&quot;,&quot;given&quot;:&quot;Matthias&quot;},{&quot;family&quot;:&quot;Duffy&quot;,&quot;given&quot;:&quot;David J&quot;},{&quot;family&quot;:&quot;Bell&quot;,&quot;given&quot;:&quot;Emma&quot;},{&quot;family&quot;:&quot;Torkov&quot;,&quot;given&quot;:&quot;Alica&quot;},{&quot;family&quot;:&quot;Schmezer&quot;,&quot;given&quot;:&quot;Peter&quot;},{&quot;family&quot;:&quot;Plass&quot;,&quot;given&quot;:&quot;Christoph&quot;},{&quot;family&quot;:&quot;Höfer&quot;,&quot;given&quot;:&quot;Thomas&quot;},{&quot;family&quot;:&quot;Benner&quot;,&quot;given&quot;:&quot;Axel&quot;},{&quot;family&quot;:&quot;Pfister&quot;,&quot;given&quot;:&quot;Stefan M&quot;},{&quot;family&quot;:&quot;Westermann&quot;,&quot;given&quot;:&quot;Frank&quot;}],&quot;issued&quot;:{&quot;date-parts&quot;:[[&quot;2016&quot;,&quot;9&quot;,&quot;15&quot;]]},&quot;DOI&quot;:&quot;10.1158/0008-5472.CAN-15-2507&quot;,&quot;PMID&quot;:&quot;27635046&quot;,&quot;citation-label&quot;:&quot;5256095&quot;},{&quot;title&quot;:&quot;A mechanistic classification of clinical phenotypes in neuroblastoma.&quot;,&quot;page&quot;:&quot;1165-1170&quot;,&quot;volume&quot;:&quot;362&quot;,&quot;issue&quot;:&quot;6419&quot;,&quot;journalAbbreviation&quot;:&quot;Science&quot;,&quot;id&quot;:&quot;8685657&quot;,&quot;type&quot;:&quot;article-journal&quot;,&quot;container-title&quot;:&quot;Science&quot;,&quot;container-title-short&quot;:&quot;Science&quot;,&quot;abstract&quot;:&quot;Neuroblastoma is a pediatric tumor of the sympathetic nervous system. Its clinical course ranges from spontaneous tumor regression to fatal progression. To investigate the molecular features of the divergent tumor subtypes, we performed genome sequencing on 416 pretreatment neuroblastomas and assessed telomere maintenance mechanisms in 208 of these tumors. We found that patients whose tumors lacked telomere maintenance mechanisms had an excellent prognosis, whereas the prognosis of patients whose tumors harbored telomere maintenance mechanisms was substantially worse. Survival rates were lowest for neuroblastoma patients whose tumors harbored telomere maintenance mechanisms in combination with RAS and/or p53 pathway mutations. Spontaneous tumor regression occurred both in the presence and absence of these mutations in patients with telomere maintenance-negative tumors. On the basis of these data, we propose a mechanistic classification of neuroblastoma that may benefit the clinical management of patients.Copyright © 2018 The Authors, some rights reserved; exclusive licensee American Association for the Advancement of Science. No claim to original U.S. Government Works.&quot;,&quot;author&quot;:[{&quot;family&quot;:&quot;Ackermann&quot;,&quot;given&quot;:&quot;Sandra&quot;},{&quot;family&quot;:&quot;Cartolano&quot;,&quot;given&quot;:&quot;Maria&quot;},{&quot;family&quot;:&quot;Hero&quot;,&quot;given&quot;:&quot;Barbara&quot;},{&quot;family&quot;:&quot;Welte&quot;,&quot;given&quot;:&quot;Anne&quot;},{&quot;family&quot;:&quot;Kahlert&quot;,&quot;given&quot;:&quot;Yvonne&quot;},{&quot;family&quot;:&quot;Roderwieser&quot;,&quot;given&quot;:&quot;Andrea&quot;},{&quot;family&quot;:&quot;Bartenhagen&quot;,&quot;given&quot;:&quot;Christoph&quot;},{&quot;family&quot;:&quot;Walter&quot;,&quot;given&quot;:&quot;Esther&quot;},{&quot;family&quot;:&quot;Gecht&quot;,&quot;given&quot;:&quot;Judith&quot;},{&quot;family&quot;:&quot;Kerschke&quot;,&quot;given&quot;:&quot;Laura&quot;},{&quot;family&quot;:&quot;Volland&quot;,&quot;given&quot;:&quot;Ruth&quot;},{&quot;family&quot;:&quot;Menon&quot;,&quot;given&quot;:&quot;Roopika&quot;},{&quot;family&quot;:&quot;Heuckmann&quot;,&quot;given&quot;:&quot;Johannes M&quot;},{&quot;family&quot;:&quot;Gartlgruber&quot;,&quot;given&quot;:&quot;Moritz&quot;},{&quot;family&quot;:&quot;Hartlieb&quot;,&quot;given&quot;:&quot;Sabine&quot;},{&quot;family&quot;:&quot;Henrich&quot;,&quot;given&quot;:&quot;Kai-Oliver&quot;},{&quot;family&quot;:&quot;Okonechnikov&quot;,&quot;given&quot;:&quot;Konstantin&quot;},{&quot;family&quot;:&quot;Altmüller&quot;,&quot;given&quot;:&quot;Janine&quot;},{&quot;family&quot;:&quot;Nürnberg&quot;,&quot;given&quot;:&quot;Peter&quot;},{&quot;family&quot;:&quot;Lefever&quot;,&quot;given&quot;:&quot;Steve&quot;},{&quot;family&quot;:&quot;de Wilde&quot;,&quot;given&quot;:&quot;Bram&quot;},{&quot;family&quot;:&quot;Sand&quot;,&quot;given&quot;:&quot;Frederik&quot;},{&quot;family&quot;:&quot;Ikram&quot;,&quot;given&quot;:&quot;Fakhera&quot;},{&quot;family&quot;:&quot;Rosswog&quot;,&quot;given&quot;:&quot;Carolina&quot;},{&quot;family&quot;:&quot;Fischer&quot;,&quot;given&quot;:&quot;Janina&quot;},{&quot;family&quot;:&quot;Theissen&quot;,&quot;given&quot;:&quot;Jessica&quot;},{&quot;family&quot;:&quot;Hertwig&quot;,&quot;given&quot;:&quot;Falk&quot;},{&quot;family&quot;:&quot;Singhi&quot;,&quot;given&quot;:&quot;Aatur D&quot;},{&quot;family&quot;:&quot;Simon&quot;,&quot;given&quot;:&quot;Thorsten&quot;},{&quot;family&quot;:&quot;Vogel&quot;,&quot;given&quot;:&quot;Wenzel&quot;},{&quot;family&quot;:&quot;Perner&quot;,&quot;given&quot;:&quot;Sven&quot;},{&quot;family&quot;:&quot;Krug&quot;,&quot;given&quot;:&quot;Barbara&quot;},{&quot;family&quot;:&quot;Schmidt&quot;,&quot;given&quot;:&quot;Matthias&quot;},{&quot;family&quot;:&quot;Rahmann&quot;,&quot;given&quot;:&quot;Sven&quot;},{&quot;family&quot;:&quot;Achter&quot;,&quot;given&quot;:&quot;Viktor&quot;},{&quot;family&quot;:&quot;Lang&quot;,&quot;given&quot;:&quot;Ulrich&quot;},{&quot;family&quot;:&quot;Vokuhl&quot;,&quot;given&quot;:&quot;Christian&quot;},{&quot;family&quot;:&quot;Ortmann&quot;,&quot;given&quot;:&quot;Monika&quot;},{&quot;family&quot;:&quot;Büttner&quot;,&quot;given&quot;:&quot;Reinhard&quot;},{&quot;family&quot;:&quot;Eggert&quot;,&quot;given&quot;:&quot;Angelika&quot;},{&quot;family&quot;:&quot;Speleman&quot;,&quot;given&quot;:&quot;Frank&quot;},{&quot;family&quot;:&quot;O'Sullivan&quot;,&quot;given&quot;:&quot;Roderick J&quot;},{&quot;family&quot;:&quot;Thomas&quot;,&quot;given&quot;:&quot;Roman K&quot;},{&quot;family&quot;:&quot;Berthold&quot;,&quot;given&quot;:&quot;Frank&quot;},{&quot;family&quot;:&quot;Vandesompele&quot;,&quot;given&quot;:&quot;Jo&quot;},{&quot;family&quot;:&quot;Schramm&quot;,&quot;given&quot;:&quot;Alexander&quot;},{&quot;family&quot;:&quot;Westermann&quot;,&quot;given&quot;:&quot;Frank&quot;},{&quot;family&quot;:&quot;Schulte&quot;,&quot;given&quot;:&quot;Johannes H&quot;},{&quot;family&quot;:&quot;Peifer&quot;,&quot;given&quot;:&quot;Martin&quot;},{&quot;family&quot;:&quot;Fischer&quot;,&quot;given&quot;:&quot;Matthias&quot;}],&quot;issued&quot;:{&quot;date-parts&quot;:[[&quot;2018&quot;,&quot;12&quot;,&quot;7&quot;]]},&quot;DOI&quot;:&quot;10.1126/science.aat6768&quot;,&quot;PMID&quot;:&quot;30523111&quot;,&quot;PMCID&quot;:&quot;PMC7875194&quot;,&quot;citation-label&quot;:&quot;8685657&quot;},{&quot;title&quot;:&quot;Sarcoma classification by DNA methylation profiling.&quot;,&quot;page&quot;:&quot;498&quot;,&quot;volume&quot;:&quot;12&quot;,&quot;issue&quot;:&quot;1&quot;,&quot;journalAbbreviation&quot;:&quot;Nat. Commun.&quot;,&quot;id&quot;:&quot;10360173&quot;,&quot;type&quot;:&quot;article-journal&quot;,&quot;container-title&quot;:&quot;Nature Communications&quot;,&quot;container-title-short&quot;:&quot;Nat. Commun.&quot;,&quot;abstract&quot;:&quot;Sarcomas are malignant soft tissue and bone tumours affecting adults, adolescents and children. They represent a morphologically heterogeneous class of tumours and some entities lack defining histopathological features. Therefore, the diagnosis of sarcomas is burdened with a high inter-observer variability and misclassification rate. Here, we demonstrate classification of soft tissue and bone tumours using a machine learning classifier algorithm based on array-generated DNA methylation data. This sarcoma classifier is trained using a dataset of 1077 methylation profiles from comprehensively pre-characterized cases comprising 62 tumour methylation classes constituting a broad range of soft tissue and bone sarcoma subtypes across the entire age spectrum. The performance is validated in a cohort of 428 sarcomatous tumours, of which 322 cases were classified by the sarcoma classifier. Our results demonstrate the potential of the DNA methylation-based sarcoma classification for research and future diagnostic applications.&quot;,&quot;author&quot;:[{&quot;family&quot;:&quot;Koelsche&quot;,&quot;given&quot;:&quot;Christian&quot;},{&quot;family&quot;:&quot;Schrimpf&quot;,&quot;given&quot;:&quot;Daniel&quot;},{&quot;family&quot;:&quot;Stichel&quot;,&quot;given&quot;:&quot;Damian&quot;},{&quot;family&quot;:&quot;Sill&quot;,&quot;given&quot;:&quot;Martin&quot;},{&quot;family&quot;:&quot;Sahm&quot;,&quot;given&quot;:&quot;Felix&quot;},{&quot;family&quot;:&quot;Reuss&quot;,&quot;given&quot;:&quot;David E&quot;},{&quot;family&quot;:&quot;Blattner&quot;,&quot;given&quot;:&quot;Mirjam&quot;},{&quot;family&quot;:&quot;Worst&quot;,&quot;given&quot;:&quot;Barbara&quot;},{&quot;family&quot;:&quot;Heilig&quot;,&quot;given&quot;:&quot;Christoph E&quot;},{&quot;family&quot;:&quot;Beck&quot;,&quot;given&quot;:&quot;Katja&quot;},{&quot;family&quot;:&quot;Horak&quot;,&quot;given&quot;:&quot;Peter&quot;},{&quot;family&quot;:&quot;Kreutzfeldt&quot;,&quot;given&quot;:&quot;Simon&quot;},{&quot;family&quot;:&quot;Paff&quot;,&quot;given&quot;:&quot;Elke&quot;},{&quot;family&quot;:&quot;Stark&quot;,&quot;given&quot;:&quot;Sebastian&quot;},{&quot;family&quot;:&quot;Johann&quot;,&quot;given&quot;:&quot;Pascal&quot;},{&quot;family&quot;:&quot;Selt&quot;,&quot;given&quot;:&quot;Florian&quot;},{&quot;family&quot;:&quot;Ecker&quot;,&quot;given&quot;:&quot;Jonas&quot;},{&quot;family&quot;:&quot;Sturm&quot;,&quot;given&quot;:&quot;Dominik&quot;},{&quot;family&quot;:&quot;Pajtler&quot;,&quot;given&quot;:&quot;Kristian W&quot;},{&quot;family&quot;:&quot;Reinhardt&quot;,&quot;given&quot;:&quot;Annekathrin&quot;},{&quot;family&quot;:&quot;Wefers&quot;,&quot;given&quot;:&quot;Annika K&quot;},{&quot;family&quot;:&quot;Sievers&quot;,&quot;given&quot;:&quot;Philipp&quot;},{&quot;family&quot;:&quot;Ebrahimi&quot;,&quot;given&quot;:&quot;Azadeh&quot;},{&quot;family&quot;:&quot;Suwala&quot;,&quot;given&quot;:&quot;Abigail&quot;},{&quot;family&quot;:&quot;Fernández-Klett&quot;,&quot;given&quot;:&quot;Francisco&quot;},{&quot;family&quot;:&quot;Casalini&quot;,&quot;given&quot;:&quot;Belén&quot;},{&quot;family&quot;:&quot;Korshunov&quot;,&quot;given&quot;:&quot;Andrey&quot;},{&quot;family&quot;:&quot;Hovestadt&quot;,&quot;given&quot;:&quot;Volker&quot;},{&quot;family&quot;:&quot;Kommoss&quot;,&quot;given&quot;:&quot;Felix K F&quot;},{&quot;family&quot;:&quot;Kriegsmann&quot;,&quot;given&quot;:&quot;Mark&quot;},{&quot;family&quot;:&quot;Schick&quot;,&quot;given&quot;:&quot;Matthias&quot;},{&quot;family&quot;:&quot;Bewerunge-Hudler&quot;,&quot;given&quot;:&quot;Melanie&quot;},{&quot;family&quot;:&quot;Milde&quot;,&quot;given&quot;:&quot;Till&quot;},{&quot;family&quot;:&quot;Witt&quot;,&quot;given&quot;:&quot;Olaf&quot;},{&quot;family&quot;:&quot;Kulozik&quot;,&quot;given&quot;:&quot;Andreas E&quot;},{&quot;family&quot;:&quot;Kool&quot;,&quot;given&quot;:&quot;Marcel&quot;},{&quot;family&quot;:&quot;Romero-Pérez&quot;,&quot;given&quot;:&quot;Laura&quot;},{&quot;family&quot;:&quot;Grünewald&quot;,&quot;given&quot;:&quot;Thomas G P&quot;},{&quot;family&quot;:&quot;Kirchner&quot;,&quot;given&quot;:&quot;Thomas&quot;},{&quot;family&quot;:&quot;Wick&quot;,&quot;given&quot;:&quot;Wolfgang&quot;},{&quot;family&quot;:&quot;Platten&quot;,&quot;given&quot;:&quot;Michael&quot;},{&quot;family&quot;:&quot;Unterberg&quot;,&quot;given&quot;:&quot;Andreas&quot;},{&quot;family&quot;:&quot;Uhl&quot;,&quot;given&quot;:&quot;Matthias&quot;},{&quot;family&quot;:&quot;Abdollahi&quot;,&quot;given&quot;:&quot;Amir&quot;},{&quot;family&quot;:&quot;Debus&quot;,&quot;given&quot;:&quot;Jürgen&quot;},{&quot;family&quot;:&quot;Lehner&quot;,&quot;given&quot;:&quot;Burkhard&quot;},{&quot;family&quot;:&quot;Thomas&quot;,&quot;given&quot;:&quot;Christian&quot;},{&quot;family&quot;:&quot;Hasselblatt&quot;,&quot;given&quot;:&quot;Martin&quot;},{&quot;family&quot;:&quot;Paulus&quot;,&quot;given&quot;:&quot;Werner&quot;},{&quot;family&quot;:&quot;Hartmann&quot;,&quot;given&quot;:&quot;Christian&quot;},{&quot;family&quot;:&quot;Staszewski&quot;,&quot;given&quot;:&quot;Ori&quot;},{&quot;family&quot;:&quot;Prinz&quot;,&quot;given&quot;:&quot;Marco&quot;},{&quot;family&quot;:&quot;Hench&quot;,&quot;given&quot;:&quot;Jürgen&quot;},{&quot;family&quot;:&quot;Frank&quot;,&quot;given&quot;:&quot;Stephan&quot;},{&quot;family&quot;:&quot;Versleijen-Jonkers&quot;,&quot;given&quot;:&quot;Yvonne M H&quot;},{&quot;family&quot;:&quot;Weidema&quot;,&quot;given&quot;:&quot;Marije E&quot;},{&quot;family&quot;:&quot;Mentzel&quot;,&quot;given&quot;:&quot;Thomas&quot;},{&quot;family&quot;:&quot;Griewank&quot;,&quot;given&quot;:&quot;Klaus&quot;},{&quot;family&quot;:&quot;de Álava&quot;,&quot;given&quot;:&quot;Enrique&quot;},{&quot;family&quot;:&quot;Martín&quot;,&quot;given&quot;:&quot;Juan Díaz&quot;},{&quot;family&quot;:&quot;Gastearena&quot;,&quot;given&quot;:&quot;Miguel A Idoate&quot;},{&quot;family&quot;:&quot;Chang&quot;,&quot;given&quot;:&quot;Kenneth Tou-En&quot;},{&quot;family&quot;:&quot;Low&quot;,&quot;given&quot;:&quot;Sharon Yin Yee&quot;},{&quot;family&quot;:&quot;Cuevas-Bourdier&quot;,&quot;given&quot;:&quot;Adrian&quot;},{&quot;family&quot;:&quot;Mittelbronn&quot;,&quot;given&quot;:&quot;Michel&quot;},{&quot;family&quot;:&quot;Mynarek&quot;,&quot;given&quot;:&quot;Martin&quot;},{&quot;family&quot;:&quot;Rutkowski&quot;,&quot;given&quot;:&quot;Stefan&quot;},{&quot;family&quot;:&quot;Schüller&quot;,&quot;given&quot;:&quot;Ulrich&quot;},{&quot;family&quot;:&quot;Mautner&quot;,&quot;given&quot;:&quot;Viktor F&quot;},{&quot;family&quot;:&quot;Schittenhelm&quot;,&quot;given&quot;:&quot;Jens&quot;},{&quot;family&quot;:&quot;Serrano&quot;,&quot;given&quot;:&quot;Jonathan&quot;},{&quot;family&quot;:&quot;Snuderl&quot;,&quot;given&quot;:&quot;Matija&quot;},{&quot;family&quot;:&quot;Büttner&quot;,&quot;given&quot;:&quot;Reinhard&quot;},{&quot;family&quot;:&quot;Klingebiel&quot;,&quot;given&quot;:&quot;Thomas&quot;},{&quot;family&quot;:&quot;Buslei&quot;,&quot;given&quot;:&quot;Rolf&quot;},{&quot;family&quot;:&quot;Gessler&quot;,&quot;given&quot;:&quot;Manfred&quot;},{&quot;family&quot;:&quot;Wesseling&quot;,&quot;given&quot;:&quot;Pieter&quot;},{&quot;family&quot;:&quot;Dinjens&quot;,&quot;given&quot;:&quot;Winand N M&quot;},{&quot;family&quot;:&quot;Brandner&quot;,&quot;given&quot;:&quot;Sebastian&quot;},{&quot;family&quot;:&quot;Jaunmuktane&quot;,&quot;given&quot;:&quot;Zane&quot;},{&quot;family&quot;:&quot;Lyskjær&quot;,&quot;given&quot;:&quot;Iben&quot;},{&quot;family&quot;:&quot;Schirmacher&quot;,&quot;given&quot;:&quot;Peter&quot;},{&quot;family&quot;:&quot;Stenzinger&quot;,&quot;given&quot;:&quot;Albrecht&quot;},{&quot;family&quot;:&quot;Brors&quot;,&quot;given&quot;:&quot;Benedikt&quot;},{&quot;family&quot;:&quot;Glimm&quot;,&quot;given&quot;:&quot;Hanno&quot;},{&quot;family&quot;:&quot;Heining&quot;,&quot;given&quot;:&quot;Christoph&quot;},{&quot;family&quot;:&quot;Tirado&quot;,&quot;given&quot;:&quot;Oscar M&quot;},{&quot;family&quot;:&quot;Sáinz-Jaspeado&quot;,&quot;given&quot;:&quot;Miguel&quot;},{&quot;family&quot;:&quot;Mora&quot;,&quot;given&quot;:&quot;Jaume&quot;},{&quot;family&quot;:&quot;Alonso&quot;,&quot;given&quot;:&quot;Javier&quot;},{&quot;family&quot;:&quot;Del Muro&quot;,&quot;given&quot;:&quot;Xavier Garcia&quot;},{&quot;family&quot;:&quot;Moran&quot;,&quot;given&quot;:&quot;Sebastian&quot;},{&quot;family&quot;:&quot;Esteller&quot;,&quot;given&quot;:&quot;Manel&quot;},{&quot;family&quot;:&quot;Benhamida&quot;,&quot;given&quot;:&quot;Jamal K&quot;},{&quot;family&quot;:&quot;Ladanyi&quot;,&quot;given&quot;:&quot;Marc&quot;},{&quot;family&quot;:&quot;Wardelmann&quot;,&quot;given&quot;:&quot;Eva&quot;},{&quot;family&quot;:&quot;Antonescu&quot;,&quot;given&quot;:&quot;Cristina&quot;},{&quot;family&quot;:&quot;Flanagan&quot;,&quot;given&quot;:&quot;Adrienne&quot;},{&quot;family&quot;:&quot;von Deimling&quot;,&quot;given&quot;:&quot;Andreas&quot;}],&quot;issued&quot;:{&quot;date-parts&quot;:[[&quot;2021&quot;,&quot;1&quot;,&quot;21&quot;]]},&quot;DOI&quot;:&quot;10.1038/s41467-020-20603-4&quot;,&quot;PMID&quot;:&quot;33479225&quot;,&quot;PMCID&quot;:&quot;PMC7819999&quot;,&quot;citation-label&quot;:&quot;10360173&quot;},{&quot;title&quot;:&quot;Molecular heterogeneity and CXorf67 alterations in posterior fossa group A (PFA) ependymomas.&quot;,&quot;page&quot;:&quot;211-226&quot;,&quot;volume&quot;:&quot;136&quot;,&quot;issue&quot;:&quot;2&quot;,&quot;journalAbbreviation&quot;:&quot;Acta Neuropathol.&quot;,&quot;id&quot;:&quot;6822914&quot;,&quot;type&quot;:&quot;article-journal&quot;,&quot;container-title&quot;:&quot;Acta Neuropathologica&quot;,&quot;container-title-short&quot;:&quot;Acta Neuropathol.&quot;,&quot;abstract&quot;:&quot;Of nine ependymoma molecular groups detected by DNA methylation profiling, the posterior fossa type A (PFA) is most prevalent. We used DNA methylation profiling to look for further molecular heterogeneity among 675 PFA ependymomas. Two major subgroups, PFA-1 and PFA-2, and nine minor subtypes were discovered. Transcriptome profiling suggested a distinct histogenesis for PFA-1 and PFA-2, but their clinical parameters were similar. In contrast, PFA subtypes differed with respect to age at diagnosis, gender ratio, outcome, and frequencies of genetic alterations. One subtype, PFA-1c, was enriched for 1q gain and had a relatively poor outcome, while patients with PFA-2c ependymomas showed an overall survival at 5 years of &gt; 90%. Unlike other ependymomas, PFA-2c tumors express high levels of OTX2, a potential biomarker for this ependymoma subtype with a good prognosis. We also discovered recurrent mutations among PFA ependymomas. H3 K27M mutations were present in 4.2%, occurring only in PFA-1 tumors, and missense mutations in an uncharacterized gene, CXorf67, were found in 9.4% of PFA ependymomas, but not in other groups. We detected high levels of wildtype or mutant CXorf67 expression in all PFA subtypes except PFA-1f, which is enriched for H3 K27M mutations. PFA ependymomas are characterized by lack of H3 K27 trimethylation (H3 K27-me3), and we tested the hypothesis that CXorf67 binds to PRC2 and can modulate levels of H3 K27-me3. Immunoprecipitation/mass spectrometry detected EZH2, SUZ12, and EED, core components of the PRC2 complex, bound to CXorf67 in the Daoy cell line, which shows high levels of CXorf67 and no expression of H3 K27-me3. Enforced reduction of CXorf67 in Daoy cells restored H3 K27-me3 levels, while enforced expression of CXorf67 in HEK293T and neural stem cells reduced H3 K27-me3 levels. Our data suggest that heterogeneity among PFA ependymomas could have clinicopathologic utility and that CXorf67 may have a functional role in these tumors.&quot;,&quot;author&quot;:[{&quot;family&quot;:&quot;Pajtler&quot;,&quot;given&quot;:&quot;Kristian W&quot;},{&quot;family&quot;:&quot;Wen&quot;,&quot;given&quot;:&quot;Ji&quot;},{&quot;family&quot;:&quot;Sill&quot;,&quot;given&quot;:&quot;Martin&quot;},{&quot;family&quot;:&quot;Lin&quot;,&quot;given&quot;:&quot;Tong&quot;},{&quot;family&quot;:&quot;Orisme&quot;,&quot;given&quot;:&quot;Wilda&quot;},{&quot;family&quot;:&quot;Tang&quot;,&quot;given&quot;:&quot;Bo&quot;},{&quot;family&quot;:&quot;Hübner&quot;,&quot;given&quot;:&quot;Jens-Martin&quot;},{&quot;family&quot;:&quot;Ramaswamy&quot;,&quot;given&quot;:&quot;Vijay&quot;},{&quot;family&quot;:&quot;Jia&quot;,&quot;given&quot;:&quot;Sujuan&quot;},{&quot;family&quot;:&quot;Dalton&quot;,&quot;given&quot;:&quot;James D&quot;},{&quot;family&quot;:&quot;Haupfear&quot;,&quot;given&quot;:&quot;Kelly&quot;},{&quot;family&quot;:&quot;Rogers&quot;,&quot;given&quot;:&quot;Hazel A&quot;},{&quot;family&quot;:&quot;Punchihewa&quot;,&quot;given&quot;:&quot;Chandanamali&quot;},{&quot;family&quot;:&quot;Lee&quot;,&quot;given&quot;:&quot;Ryan&quot;},{&quot;family&quot;:&quot;Easton&quot;,&quot;given&quot;:&quot;John&quot;},{&quot;family&quot;:&quot;Wu&quot;,&quot;given&quot;:&quot;Gang&quot;},{&quot;family&quot;:&quot;Ritzmann&quot;,&quot;given&quot;:&quot;Timothy A&quot;},{&quot;family&quot;:&quot;Chapman&quot;,&quot;given&quot;:&quot;Rebecca&quot;},{&quot;family&quot;:&quot;Chavez&quot;,&quot;given&quot;:&quot;Lukas&quot;},{&quot;family&quot;:&quot;Boop&quot;,&quot;given&quot;:&quot;Fredrick A&quot;},{&quot;family&quot;:&quot;Klimo&quot;,&quot;given&quot;:&quot;Paul&quot;},{&quot;family&quot;:&quot;Sabin&quot;,&quot;given&quot;:&quot;Noah D&quot;},{&quot;family&quot;:&quot;Ogg&quot;,&quot;given&quot;:&quot;Robert&quot;},{&quot;family&quot;:&quot;Mack&quot;,&quot;given&quot;:&quot;Stephen C&quot;},{&quot;family&quot;:&quot;Freibaum&quot;,&quot;given&quot;:&quot;Brian D&quot;},{&quot;family&quot;:&quot;Kim&quot;,&quot;given&quot;:&quot;Hong Joo&quot;},{&quot;family&quot;:&quot;Witt&quot;,&quot;given&quot;:&quot;Hendrik&quot;},{&quot;family&quot;:&quot;Jones&quot;,&quot;given&quot;:&quot;David T W&quot;},{&quot;family&quot;:&quot;Vo&quot;,&quot;given&quot;:&quot;Baohan&quot;},{&quot;family&quot;:&quot;Gajjar&quot;,&quot;given&quot;:&quot;Amar&quot;},{&quot;family&quot;:&quot;Pounds&quot;,&quot;given&quot;:&quot;Stan&quot;},{&quot;family&quot;:&quot;Onar-Thomas&quot;,&quot;given&quot;:&quot;Arzu&quot;},{&quot;family&quot;:&quot;Roussel&quot;,&quot;given&quot;:&quot;Martine F&quot;},{&quot;family&quot;:&quot;Zhang&quot;,&quot;given&quot;:&quot;Jinghui&quot;},{&quot;family&quot;:&quot;Taylor&quot;,&quot;given&quot;:&quot;J Paul&quot;},{&quot;family&quot;:&quot;Merchant&quot;,&quot;given&quot;:&quot;Thomas E&quot;},{&quot;family&quot;:&quot;Grundy&quot;,&quot;given&quot;:&quot;Richard&quot;},{&quot;family&quot;:&quot;Tatevossian&quot;,&quot;given&quot;:&quot;Ruth G&quot;},{&quot;family&quot;:&quot;Taylor&quot;,&quot;given&quot;:&quot;Michael D&quot;},{&quot;family&quot;:&quot;Pfister&quot;,&quot;given&quot;:&quot;Stefan M&quot;},{&quot;family&quot;:&quot;Korshunov&quot;,&quot;given&quot;:&quot;Andrey&quot;},{&quot;family&quot;:&quot;Kool&quot;,&quot;given&quot;:&quot;Marcel&quot;},{&quot;family&quot;:&quot;Ellison&quot;,&quot;given&quot;:&quot;David W&quot;}],&quot;issued&quot;:{&quot;date-parts&quot;:[[&quot;2018&quot;,&quot;8&quot;]]},&quot;DOI&quot;:&quot;10.1007/s00401-018-1877-0&quot;,&quot;PMID&quot;:&quot;29909548&quot;,&quot;PMCID&quot;:&quot;PMC6105278&quot;,&quot;citation-label&quot;:&quot;6822914&quot;},{&quot;title&quot;:&quot;DNA methylation-based classification of central nervous system tumours.&quot;,&quot;page&quot;:&quot;469-474&quot;,&quot;volume&quot;:&quot;555&quot;,&quot;issue&quot;:&quot;7697&quot;,&quot;journalAbbreviation&quot;:&quot;Nature&quot;,&quot;id&quot;:&quot;4946086&quot;,&quot;type&quot;:&quot;article-journal&quot;,&quot;container-title&quot;:&quot;Nature&quot;,&quot;container-title-short&quot;:&quot;Nature&quot;,&quot;abstract&quot;:&quot;Accurate pathological diagnosis is crucial for optimal management of patients with cancer. For the approximately 100 known tumour types of the central nervous system, standardization of the diagnostic process has been shown to be particularly challenging-with substantial inter-observer variability in the histopathological diagnosis of many tumour types. Here we present a comprehensive approach for the DNA methylation-based classification of central nervous system tumours across all entities and age groups, and demonstrate its application in a routine diagnostic setting. We show that the availability of this method may have a substantial impact on diagnostic precision compared to standard methods, resulting in a change of diagnosis in up to 12% of prospective cases. For broader accessibility, we have designed a free online classifier tool, the use of which does not require any additional onsite data processing. Our results provide a blueprint for the generation of machine-learning-based tumour classifiers across other cancer entities, with the potential to fundamentally transform tumour pathology.&quot;,&quot;author&quot;:[{&quot;family&quot;:&quot;Capper&quot;,&quot;given&quot;:&quot;David&quot;},{&quot;family&quot;:&quot;Jones&quot;,&quot;given&quot;:&quot;David T W&quot;},{&quot;family&quot;:&quot;Sill&quot;,&quot;given&quot;:&quot;Martin&quot;},{&quot;family&quot;:&quot;Hovestadt&quot;,&quot;given&quot;:&quot;Volker&quot;},{&quot;family&quot;:&quot;Schrimpf&quot;,&quot;given&quot;:&quot;Daniel&quot;},{&quot;family&quot;:&quot;Sturm&quot;,&quot;given&quot;:&quot;Dominik&quot;},{&quot;family&quot;:&quot;Koelsche&quot;,&quot;given&quot;:&quot;Christian&quot;},{&quot;family&quot;:&quot;Sahm&quot;,&quot;given&quot;:&quot;Felix&quot;},{&quot;family&quot;:&quot;Chavez&quot;,&quot;given&quot;:&quot;Lukas&quot;},{&quot;family&quot;:&quot;Reuss&quot;,&quot;given&quot;:&quot;David E&quot;},{&quot;family&quot;:&quot;Kratz&quot;,&quot;given&quot;:&quot;Annekathrin&quot;},{&quot;family&quot;:&quot;Wefers&quot;,&quot;given&quot;:&quot;Annika K&quot;},{&quot;family&quot;:&quot;Huang&quot;,&quot;given&quot;:&quot;Kristin&quot;},{&quot;family&quot;:&quot;Pajtler&quot;,&quot;given&quot;:&quot;Kristian W&quot;},{&quot;family&quot;:&quot;Schweizer&quot;,&quot;given&quot;:&quot;Leonille&quot;},{&quot;family&quot;:&quot;Stichel&quot;,&quot;given&quot;:&quot;Damian&quot;},{&quot;family&quot;:&quot;Olar&quot;,&quot;given&quot;:&quot;Adriana&quot;},{&quot;family&quot;:&quot;Engel&quot;,&quot;given&quot;:&quot;Nils W&quot;},{&quot;family&quot;:&quot;Lindenberg&quot;,&quot;given&quot;:&quot;Kerstin&quot;},{&quot;family&quot;:&quot;Harter&quot;,&quot;given&quot;:&quot;Patrick N&quot;},{&quot;family&quot;:&quot;Braczynski&quot;,&quot;given&quot;:&quot;Anne K&quot;},{&quot;family&quot;:&quot;Plate&quot;,&quot;given&quot;:&quot;Karl H&quot;},{&quot;family&quot;:&quot;Dohmen&quot;,&quot;given&quot;:&quot;Hildegard&quot;},{&quot;family&quot;:&quot;Garvalov&quot;,&quot;given&quot;:&quot;Boyan K&quot;},{&quot;family&quot;:&quot;Coras&quot;,&quot;given&quot;:&quot;Roland&quot;},{&quot;family&quot;:&quot;Hölsken&quot;,&quot;given&quot;:&quot;Annett&quot;},{&quot;family&quot;:&quot;Hewer&quot;,&quot;given&quot;:&quot;Ekkehard&quot;},{&quot;family&quot;:&quot;Bewerunge-Hudler&quot;,&quot;given&quot;:&quot;Melanie&quot;},{&quot;family&quot;:&quot;Schick&quot;,&quot;given&quot;:&quot;Matthias&quot;},{&quot;family&quot;:&quot;Fischer&quot;,&quot;given&quot;:&quot;Roger&quot;},{&quot;family&quot;:&quot;Beschorner&quot;,&quot;given&quot;:&quot;Rudi&quot;},{&quot;family&quot;:&quot;Schittenhelm&quot;,&quot;given&quot;:&quot;Jens&quot;},{&quot;family&quot;:&quot;Staszewski&quot;,&quot;given&quot;:&quot;Ori&quot;},{&quot;family&quot;:&quot;Wani&quot;,&quot;given&quot;:&quot;Khalida&quot;},{&quot;family&quot;:&quot;Varlet&quot;,&quot;given&quot;:&quot;Pascale&quot;},{&quot;family&quot;:&quot;Pages&quot;,&quot;given&quot;:&quot;Melanie&quot;},{&quot;family&quot;:&quot;Temming&quot;,&quot;given&quot;:&quot;Petra&quot;},{&quot;family&quot;:&quot;Lohmann&quot;,&quot;given&quot;:&quot;Dietmar&quot;},{&quot;family&quot;:&quot;Selt&quot;,&quot;given&quot;:&quot;Florian&quot;},{&quot;family&quot;:&quot;Witt&quot;,&quot;given&quot;:&quot;Hendrik&quot;},{&quot;family&quot;:&quot;Milde&quot;,&quot;given&quot;:&quot;Till&quot;},{&quot;family&quot;:&quot;Witt&quot;,&quot;given&quot;:&quot;Olaf&quot;},{&quot;family&quot;:&quot;Aronica&quot;,&quot;given&quot;:&quot;Eleonora&quot;},{&quot;family&quot;:&quot;Giangaspero&quot;,&quot;given&quot;:&quot;Felice&quot;},{&quot;family&quot;:&quot;Rushing&quot;,&quot;given&quot;:&quot;Elisabeth&quot;},{&quot;family&quot;:&quot;Scheurlen&quot;,&quot;given&quot;:&quot;Wolfram&quot;},{&quot;family&quot;:&quot;Geisenberger&quot;,&quot;given&quot;:&quot;Christoph&quot;},{&quot;family&quot;:&quot;Rodriguez&quot;,&quot;given&quot;:&quot;Fausto J&quot;},{&quot;family&quot;:&quot;Becker&quot;,&quot;given&quot;:&quot;Albert&quot;},{&quot;family&quot;:&quot;Preusser&quot;,&quot;given&quot;:&quot;Matthias&quot;},{&quot;family&quot;:&quot;Haberler&quot;,&quot;given&quot;:&quot;Christine&quot;},{&quot;family&quot;:&quot;Bjerkvig&quot;,&quot;given&quot;:&quot;Rolf&quot;},{&quot;family&quot;:&quot;Cryan&quot;,&quot;given&quot;:&quot;Jane&quot;},{&quot;family&quot;:&quot;Farrell&quot;,&quot;given&quot;:&quot;Michael&quot;},{&quot;family&quot;:&quot;Deckert&quot;,&quot;given&quot;:&quot;Martina&quot;},{&quot;family&quot;:&quot;Hench&quot;,&quot;given&quot;:&quot;Jürgen&quot;},{&quot;family&quot;:&quot;Frank&quot;,&quot;given&quot;:&quot;Stephan&quot;},{&quot;family&quot;:&quot;Serrano&quot;,&quot;given&quot;:&quot;Jonathan&quot;},{&quot;family&quot;:&quot;Kannan&quot;,&quot;given&quot;:&quot;Kasthuri&quot;},{&quot;family&quot;:&quot;Tsirigos&quot;,&quot;given&quot;:&quot;Aristotelis&quot;},{&quot;family&quot;:&quot;Brück&quot;,&quot;given&quot;:&quot;Wolfgang&quot;},{&quot;family&quot;:&quot;Hofer&quot;,&quot;given&quot;:&quot;Silvia&quot;},{&quot;family&quot;:&quot;Brehmer&quot;,&quot;given&quot;:&quot;Stefanie&quot;},{&quot;family&quot;:&quot;Seiz-Rosenhagen&quot;,&quot;given&quot;:&quot;Marcel&quot;},{&quot;family&quot;:&quot;Hänggi&quot;,&quot;given&quot;:&quot;Daniel&quot;},{&quot;family&quot;:&quot;Hans&quot;,&quot;given&quot;:&quot;Volkmar&quot;},{&quot;family&quot;:&quot;Rozsnoki&quot;,&quot;given&quot;:&quot;Stephanie&quot;},{&quot;family&quot;:&quot;Hansford&quot;,&quot;given&quot;:&quot;Jordan R&quot;},{&quot;family&quot;:&quot;Kohlhof&quot;,&quot;given&quot;:&quot;Patricia&quot;},{&quot;family&quot;:&quot;Kristensen&quot;,&quot;given&quot;:&quot;Bjarne W&quot;},{&quot;family&quot;:&quot;Lechner&quot;,&quot;given&quot;:&quot;Matt&quot;},{&quot;family&quot;:&quot;Lopes&quot;,&quot;given&quot;:&quot;Beatriz&quot;},{&quot;family&quot;:&quot;Mawrin&quot;,&quot;given&quot;:&quot;Christian&quot;},{&quot;family&quot;:&quot;Ketter&quot;,&quot;given&quot;:&quot;Ralf&quot;},{&quot;family&quot;:&quot;Kulozik&quot;,&quot;given&quot;:&quot;Andreas&quot;},{&quot;family&quot;:&quot;Khatib&quot;,&quot;given&quot;:&quot;Ziad&quot;},{&quot;family&quot;:&quot;Heppner&quot;,&quot;given&quot;:&quot;Frank&quot;},{&quot;family&quot;:&quot;Koch&quot;,&quot;given&quot;:&quot;Arend&quot;},{&quot;family&quot;:&quot;Jouvet&quot;,&quot;given&quot;:&quot;Anne&quot;},{&quot;family&quot;:&quot;Keohane&quot;,&quot;given&quot;:&quot;Catherine&quot;},{&quot;family&quot;:&quot;Mühleisen&quot;,&quot;given&quot;:&quot;Helmut&quot;},{&quot;family&quot;:&quot;Mueller&quot;,&quot;given&quot;:&quot;Wolf&quot;},{&quot;family&quot;:&quot;Pohl&quot;,&quot;given&quot;:&quot;Ute&quot;},{&quot;family&quot;:&quot;Prinz&quot;,&quot;given&quot;:&quot;Marco&quot;},{&quot;family&quot;:&quot;Benner&quot;,&quot;given&quot;:&quot;Axel&quot;},{&quot;family&quot;:&quot;Zapatka&quot;,&quot;given&quot;:&quot;Marc&quot;},{&quot;family&quot;:&quot;Gottardo&quot;,&quot;given&quot;:&quot;Nicholas G&quot;},{&quot;family&quot;:&quot;Driever&quot;,&quot;given&quot;:&quot;Pablo Hernáiz&quot;},{&quot;family&quot;:&quot;Kramm&quot;,&quot;given&quot;:&quot;Christof M&quot;},{&quot;family&quot;:&quot;Müller&quot;,&quot;given&quot;:&quot;Hermann L&quot;},{&quot;family&quot;:&quot;Rutkowski&quot;,&quot;given&quot;:&quot;Stefan&quot;},{&quot;family&quot;:&quot;von Hoff&quot;,&quot;given&quot;:&quot;Katja&quot;},{&quot;family&quot;:&quot;Frühwald&quot;,&quot;given&quot;:&quot;Michael C&quot;},{&quot;family&quot;:&quot;Gnekow&quot;,&quot;given&quot;:&quot;Astrid&quot;},{&quot;family&quot;:&quot;Fleischhack&quot;,&quot;given&quot;:&quot;Gudrun&quot;},{&quot;family&quot;:&quot;Tippelt&quot;,&quot;given&quot;:&quot;Stephan&quot;},{&quot;family&quot;:&quot;Calaminus&quot;,&quot;given&quot;:&quot;Gabriele&quot;},{&quot;family&quot;:&quot;Monoranu&quot;,&quot;given&quot;:&quot;Camelia-Maria&quot;},{&quot;family&quot;:&quot;Pfister&quot;,&quot;given&quot;:&quot;Stefan M&quot;}],&quot;issued&quot;:{&quot;date-parts&quot;:[[&quot;2018&quot;,&quot;3&quot;,&quot;22&quot;]]},&quot;DOI&quot;:&quot;10.1038/nature26000&quot;,&quot;PMID&quot;:&quot;29539639&quot;,&quot;PMCID&quot;:&quot;PMC6093218&quot;,&quot;citation-label&quot;:&quot;4946086&quot;},{&quot;title&quot;:&quot;Atypical Teratoid/Rhabdoid Tumors Are Comprised of Three Epigenetic Subgroups with Distinct Enhancer Landscapes.&quot;,&quot;page&quot;:&quot;379-393&quot;,&quot;volume&quot;:&quot;29&quot;,&quot;issue&quot;:&quot;3&quot;,&quot;journalAbbreviation&quot;:&quot;Cancer Cell&quot;,&quot;id&quot;:&quot;1557222&quot;,&quot;type&quot;:&quot;article-journal&quot;,&quot;container-title&quot;:&quot;Cancer Cell&quot;,&quot;container-title-short&quot;:&quot;Cancer Cell&quot;,&quot;abstract&quot;:&quot;Atypical teratoid/rhabdoid tumor (ATRT) is one of the most common brain tumors in infants. Although the prognosis of ATRT patients is poor, some patients respond favorably to current treatments, suggesting molecular inter-tumor heterogeneity. To investigate this further, we genetically and epigenetically analyzed 192 ATRTs. Three distinct molecular subgroups of ATRTs, associated with differences in demographics, tumor location, and type of SMARCB1 alterations, were identified. Whole-genome DNA and RNA sequencing found no recurrent mutations in addition to SMARCB1 that would explain the differences between subgroups. Whole-genome bisulfite sequencing and H3K27Ac chromatin-immunoprecipitation sequencing of primary tumors, however, revealed clear differences, leading to the identification of subgroup-specific regulatory networks and potential therapeutic targets.Copyright © 2016 Elsevier Inc. All rights reserved.&quot;,&quot;author&quot;:[{&quot;family&quot;:&quot;Johann&quot;,&quot;given&quot;:&quot;Pascal D&quot;},{&quot;family&quot;:&quot;Erkek&quot;,&quot;given&quot;:&quot;Serap&quot;},{&quot;family&quot;:&quot;Zapatka&quot;,&quot;given&quot;:&quot;Marc&quot;},{&quot;family&quot;:&quot;Kerl&quot;,&quot;given&quot;:&quot;Kornelius&quot;},{&quot;family&quot;:&quot;Buchhalter&quot;,&quot;given&quot;:&quot;Ivo&quot;},{&quot;family&quot;:&quot;Hovestadt&quot;,&quot;given&quot;:&quot;Volker&quot;},{&quot;family&quot;:&quot;Jones&quot;,&quot;given&quot;:&quot;David T W&quot;},{&quot;family&quot;:&quot;Sturm&quot;,&quot;given&quot;:&quot;Dominik&quot;},{&quot;family&quot;:&quot;Hermann&quot;,&quot;given&quot;:&quot;Carl&quot;},{&quot;family&quot;:&quot;Segura Wang&quot;,&quot;given&quot;:&quot;Maia&quot;},{&quot;family&quot;:&quot;Korshunov&quot;,&quot;given&quot;:&quot;Andrey&quot;},{&quot;family&quot;:&quot;Rhyzova&quot;,&quot;given&quot;:&quot;Marina&quot;},{&quot;family&quot;:&quot;Gröbner&quot;,&quot;given&quot;:&quot;Susanne&quot;},{&quot;family&quot;:&quot;Brabetz&quot;,&quot;given&quot;:&quot;Sebastian&quot;},{&quot;family&quot;:&quot;Chavez&quot;,&quot;given&quot;:&quot;Lukas&quot;},{&quot;family&quot;:&quot;Bens&quot;,&quot;given&quot;:&quot;Susanne&quot;},{&quot;family&quot;:&quot;Gröschel&quot;,&quot;given&quot;:&quot;Stefan&quot;},{&quot;family&quot;:&quot;Kratochwil&quot;,&quot;given&quot;:&quot;Fabian&quot;},{&quot;family&quot;:&quot;Wittmann&quot;,&quot;given&quot;:&quot;Andrea&quot;},{&quot;family&quot;:&quot;Sieber&quot;,&quot;given&quot;:&quot;Laura&quot;},{&quot;family&quot;:&quot;Geörg&quot;,&quot;given&quot;:&quot;Christina&quot;},{&quot;family&quot;:&quot;Wolf&quot;,&quot;given&quot;:&quot;Stefan&quot;},{&quot;family&quot;:&quot;Beck&quot;,&quot;given&quot;:&quot;Katja&quot;},{&quot;family&quot;:&quot;Oyen&quot;,&quot;given&quot;:&quot;Florian&quot;},{&quot;family&quot;:&quot;Capper&quot;,&quot;given&quot;:&quot;David&quot;},{&quot;family&quot;:&quot;van Sluis&quot;,&quot;given&quot;:&quot;Peter&quot;},{&quot;family&quot;:&quot;Volckmann&quot;,&quot;given&quot;:&quot;Richard&quot;},{&quot;family&quot;:&quot;Koster&quot;,&quot;given&quot;:&quot;Jan&quot;},{&quot;family&quot;:&quot;Versteeg&quot;,&quot;given&quot;:&quot;Rogier&quot;},{&quot;family&quot;:&quot;von Deimling&quot;,&quot;given&quot;:&quot;Andreas&quot;},{&quot;family&quot;:&quot;Milde&quot;,&quot;given&quot;:&quot;Till&quot;},{&quot;family&quot;:&quot;Witt&quot;,&quot;given&quot;:&quot;Olaf&quot;},{&quot;family&quot;:&quot;Kulozik&quot;,&quot;given&quot;:&quot;Andreas E&quot;},{&quot;family&quot;:&quot;Ebinger&quot;,&quot;given&quot;:&quot;Martin&quot;},{&quot;family&quot;:&quot;Shalaby&quot;,&quot;given&quot;:&quot;Tarek&quot;},{&quot;family&quot;:&quot;Grotzer&quot;,&quot;given&quot;:&quot;Michael&quot;},{&quot;family&quot;:&quot;Sumerauer&quot;,&quot;given&quot;:&quot;David&quot;},{&quot;family&quot;:&quot;Zamecnik&quot;,&quot;given&quot;:&quot;Josef&quot;},{&quot;family&quot;:&quot;Mora&quot;,&quot;given&quot;:&quot;Jaume&quot;},{&quot;family&quot;:&quot;Jabado&quot;,&quot;given&quot;:&quot;Nada&quot;},{&quot;family&quot;:&quot;Taylor&quot;,&quot;given&quot;:&quot;Michael D&quot;},{&quot;family&quot;:&quot;Huang&quot;,&quot;given&quot;:&quot;Annie&quot;},{&quot;family&quot;:&quot;Aronica&quot;,&quot;given&quot;:&quot;Eleonora&quot;},{&quot;family&quot;:&quot;Bertoni&quot;,&quot;given&quot;:&quot;Anna&quot;},{&quot;family&quot;:&quot;Radlwimmer&quot;,&quot;given&quot;:&quot;Bernhard&quot;},{&quot;family&quot;:&quot;Pietsch&quot;,&quot;given&quot;:&quot;Torsten&quot;},{&quot;family&quot;:&quot;Schüller&quot;,&quot;given&quot;:&quot;Ulrich&quot;},{&quot;family&quot;:&quot;Schneppenheim&quot;,&quot;given&quot;:&quot;Reinhard&quot;},{&quot;family&quot;:&quot;Northcott&quot;,&quot;given&quot;:&quot;Paul A&quot;},{&quot;family&quot;:&quot;Korbel&quot;,&quot;given&quot;:&quot;Jan O&quot;},{&quot;family&quot;:&quot;Siebert&quot;,&quot;given&quot;:&quot;Reiner&quot;},{&quot;family&quot;:&quot;Frühwald&quot;,&quot;given&quot;:&quot;Michael C&quot;},{&quot;family&quot;:&quot;Lichter&quot;,&quot;given&quot;:&quot;Peter&quot;},{&quot;family&quot;:&quot;Eils&quot;,&quot;given&quot;:&quot;Roland&quot;},{&quot;family&quot;:&quot;Gajjar&quot;,&quot;given&quot;:&quot;Amar&quot;},{&quot;family&quot;:&quot;Hasselblatt&quot;,&quot;given&quot;:&quot;Martin&quot;},{&quot;family&quot;:&quot;Pfister&quot;,&quot;given&quot;:&quot;Stefan M&quot;},{&quot;family&quot;:&quot;Kool&quot;,&quot;given&quot;:&quot;Marcel&quot;}],&quot;issued&quot;:{&quot;date-parts&quot;:[[&quot;2016&quot;,&quot;3&quot;,&quot;14&quot;]]},&quot;DOI&quot;:&quot;10.1016/j.ccell.2016.02.001&quot;,&quot;PMID&quot;:&quot;26923874&quot;,&quot;citation-label&quot;:&quot;1557222&quot;},{&quot;title&quot;:&quot;Establishing guidelines to harmonize tumor mutational burden (TMB): in silico assessment of variation in TMB quantification across diagnostic platforms: phase I of the Friends of Cancer Research TMB Harmonization Project.&quot;,&quot;volume&quot;:&quot;8&quot;,&quot;issue&quot;:&quot;1&quot;,&quot;journalAbbreviation&quot;:&quot;J. Immunother. Cancer&quot;,&quot;id&quot;:&quot;11322282&quot;,&quot;type&quot;:&quot;article-journal&quot;,&quot;container-title&quot;:&quot;Journal for immunotherapy of cancer&quot;,&quot;container-title-short&quot;:&quot;J. Immunother. Cancer&quot;,&quot;author&quot;:[{&quot;family&quot;:&quot;Merino&quot;,&quot;given&quot;:&quot;Diana M&quot;},{&quot;family&quot;:&quot;McShane&quot;,&quot;given&quot;:&quot;Lisa M&quot;},{&quot;family&quot;:&quot;Fabrizio&quot;,&quot;given&quot;:&quot;David&quot;},{&quot;family&quot;:&quot;Funari&quot;,&quot;given&quot;:&quot;Vincent&quot;},{&quot;family&quot;:&quot;Chen&quot;,&quot;given&quot;:&quot;Shu-Jen&quot;},{&quot;family&quot;:&quot;White&quot;,&quot;given&quot;:&quot;James R&quot;},{&quot;family&quot;:&quot;Wenz&quot;,&quot;given&quot;:&quot;Paul&quot;},{&quot;family&quot;:&quot;Baden&quot;,&quot;given&quot;:&quot;Jonathan&quot;},{&quot;family&quot;:&quot;Barrett&quot;,&quot;given&quot;:&quot;J Carl&quot;},{&quot;family&quot;:&quot;Chaudhary&quot;,&quot;given&quot;:&quot;Ruchi&quot;},{&quot;family&quot;:&quot;Chen&quot;,&quot;given&quot;:&quot;Li&quot;},{&quot;family&quot;:&quot;Chen&quot;,&quot;given&quot;:&quot;Wangjuh Sting&quot;},{&quot;family&quot;:&quot;Cheng&quot;,&quot;given&quot;:&quot;Jen-Hao&quot;},{&quot;family&quot;:&quot;Cyanam&quot;,&quot;given&quot;:&quot;Dinesh&quot;},{&quot;family&quot;:&quot;Dickey&quot;,&quot;given&quot;:&quot;Jennifer S&quot;},{&quot;family&quot;:&quot;Gupta&quot;,&quot;given&quot;:&quot;Vikas&quot;},{&quot;family&quot;:&quot;Hellmann&quot;,&quot;given&quot;:&quot;Matthew&quot;},{&quot;family&quot;:&quot;Helman&quot;,&quot;given&quot;:&quot;Elena&quot;},{&quot;family&quot;:&quot;Li&quot;,&quot;given&quot;:&quot;Yali&quot;},{&quot;family&quot;:&quot;Maas&quot;,&quot;given&quot;:&quot;Joerg&quot;},{&quot;family&quot;:&quot;Papin&quot;,&quot;given&quot;:&quot;Arnaud&quot;},{&quot;family&quot;:&quot;Patidar&quot;,&quot;given&quot;:&quot;Rajesh&quot;},{&quot;family&quot;:&quot;Quinn&quot;,&quot;given&quot;:&quot;Katie J&quot;},{&quot;family&quot;:&quot;Rizvi&quot;,&quot;given&quot;:&quot;Naiyer&quot;},{&quot;family&quot;:&quot;Tae&quot;,&quot;given&quot;:&quot;Hongseok&quot;},{&quot;family&quot;:&quot;Ward&quot;,&quot;given&quot;:&quot;Christine&quot;},{&quot;family&quot;:&quot;Xie&quot;,&quot;given&quot;:&quot;Mingchao&quot;},{&quot;family&quot;:&quot;Zehir&quot;,&quot;given&quot;:&quot;Ahmet&quot;},{&quot;family&quot;:&quot;Zhao&quot;,&quot;given&quot;:&quot;Chen&quot;},{&quot;family&quot;:&quot;Dietel&quot;,&quot;given&quot;:&quot;Manfred&quot;},{&quot;family&quot;:&quot;Stenzinger&quot;,&quot;given&quot;:&quot;Albrecht&quot;},{&quot;family&quot;:&quot;Stewart&quot;,&quot;given&quot;:&quot;Mark&quot;},{&quot;family&quot;:&quot;Allen&quot;,&quot;given&quot;:&quot;Jeff&quot;},{&quot;family&quot;:&quot;TMB Harmonization Consortium&quot;}],&quot;issued&quot;:{&quot;date-parts&quot;:[[&quot;2020&quot;,&quot;3&quot;]]},&quot;DOI&quot;:&quot;10.1136/jitc-2019-000147&quot;,&quot;PMID&quot;:&quot;32217756&quot;,&quot;PMCID&quot;:&quot;PMC7174078&quot;,&quot;citation-label&quot;:&quot;11322282&quot;},{&quot;title&quot;:&quot;FDA Approval Summary: Pembrolizumab for the Treatment of Tumor Mutational Burden-High Solid Tumors.&quot;,&quot;page&quot;:&quot;4685-4689&quot;,&quot;volume&quot;:&quot;27&quot;,&quot;issue&quot;:&quot;17&quot;,&quot;journalAbbreviation&quot;:&quot;Clin. Cancer Res.&quot;,&quot;id&quot;:&quot;11318354&quot;,&quot;type&quot;:&quot;article-journal&quot;,&quot;container-title&quot;:&quot;Clinical Cancer Research&quot;,&quot;container-title-short&quot;:&quot;Clin. Cancer Res.&quot;,&quot;abstract&quot;:&quot;The FDA approved pembrolizumab on June 16, 2020, for the treatment of adult and pediatric patients with unresectable or metastatic tumor mutational burden-high [TMB-H; ≥10 mutations/megabase (mut/Mb)] solid tumors, as determined by an FDA-approved test, that have progressed following prior treatment and who have no satisfactory alternative treatment options. FDA granted the approval based on a clinically important overall response rate (29%; 95% confidence interval, 21-39) and duration of response (57% of responses lasting ≥ 12 months) in the subset of patients with TMB-H solid tumors (n = 102) spanning nine different tumor types enrolled in a multicenter single-arm trial (KEYNOTE-158). The efficacy of pembrolizumab was supported by the results of whole-exome sequencing (WES) analyses of TMB in additional patients enrolled across multiple pembrolizumab clinical trials, and a scientific understanding of the effects of PD-1 inhibition. Overall, the adverse event profile of pembrolizumab was similar to the adverse event profile observed in prior trials that supported the approval of pembrolizumab in other indications. This approval of pembrolizumab is the first time that the FDA has approved a cancer treatment for an indication based on TMB, and the fourth based on the presence of a biomarker rather than the primary site of origin.©2021 American Association for Cancer Research.&quot;,&quot;author&quot;:[{&quot;family&quot;:&quot;Marcus&quot;,&quot;given&quot;:&quot;Leigh&quot;},{&quot;family&quot;:&quot;Fashoyin-Aje&quot;,&quot;given&quot;:&quot;Lola A&quot;},{&quot;family&quot;:&quot;Donoghue&quot;,&quot;given&quot;:&quot;Martha&quot;},{&quot;family&quot;:&quot;Yuan&quot;,&quot;given&quot;:&quot;Mengdie&quot;},{&quot;family&quot;:&quot;Rodriguez&quot;,&quot;given&quot;:&quot;Lisa&quot;},{&quot;family&quot;:&quot;Gallagher&quot;,&quot;given&quot;:&quot;Pamela S&quot;},{&quot;family&quot;:&quot;Philip&quot;,&quot;given&quot;:&quot;Reena&quot;},{&quot;family&quot;:&quot;Ghosh&quot;,&quot;given&quot;:&quot;Soma&quot;},{&quot;family&quot;:&quot;Theoret&quot;,&quot;given&quot;:&quot;Marc R&quot;},{&quot;family&quot;:&quot;Beaver&quot;,&quot;given&quot;:&quot;Julia A&quot;},{&quot;family&quot;:&quot;Pazdur&quot;,&quot;given&quot;:&quot;Richard&quot;},{&quot;family&quot;:&quot;Lemery&quot;,&quot;given&quot;:&quot;Steven J&quot;}],&quot;issued&quot;:{&quot;date-parts&quot;:[[&quot;2021&quot;,&quot;9&quot;,&quot;1&quot;]]},&quot;DOI&quot;:&quot;10.1158/1078-0432.CCR-21-0327&quot;,&quot;PMID&quot;:&quot;34083238&quot;,&quot;PMCID&quot;:&quot;PMC8416776&quot;,&quot;citation-label&quot;:&quot;11318354&quot;},{&quot;title&quot;:&quot;Advancing sarcoma diagnostics with expanded DNA methylation-based classification.&quot;,&quot;journalAbbreviation&quot;:&quot;medRxiv&quot;,&quot;id&quot;:&quot;18302237&quot;,&quot;type&quot;:&quot;article-journal&quot;,&quot;container-title&quot;:&quot;medRxiv&quot;,&quot;container-title-short&quot;:&quot;medRxiv&quot;,&quot;abstract&quot;:&quot;PURPOSE: Sarcomas pose a severe diagnostic challenge. A wide variety of these distinct entities need to be distinguished from each other and from less aggressive types of mesenchymal tumors, to ensure correct clinical management. A machine learning based classifier for sarcomas utilizing DNA methylation data from 1077 tumors recognizing 62 sarcoma types has already been developed and termed the sarcoma classifier, which we published in 2021. Here we present a major advancement of the scale and precision of the sarcoma classifier.METHODS: DNA methylation profiles and histologic data from an unprecedented multi-institutional cohort of mesenchymal tumors were collected and analyzed. Utilizing a machine learning approach, the classifier was rigorously validated through five-fold nested cross-validation, achieving a 98% class-level accuracy and a Brier score of 0.017, indicative of well-calibrated probability estimates.RESULTS: The sarcoma classifier v13.1 was developed based on a training set of 4377 methylation profiles from sarcomas and less aggressive mesenchymal tumors comprising 116 tumor sub-classes and 4 control groups forming 93 distinct methylation classes. Performance was validated using four independent cohorts, comprising a total of 1547 mesenchymal tumors. A methylation-based classifier prediction was obtained in 73% of cases in the validation sets, of which 91% matched the original histopathology diagnosis, thereby increasing diagnostic confidence. The classifier enabled a definitive molecular diagnosis or tumor reclassification in 6% of cases with inconclusive or ambiguous histological findings.CONCLUSION: Adding new sarcoma types and expanding tumor sample numbers in each methylation class in the new sarcoma classifier decisively increased the number of diagnostic predictions and improved match with histologic evaluation. This substantial advancement will promote clinical implementation of the tool for the diagnosis of mesenchymal tumor lesions.&quot;,&quot;author&quot;:[{&quot;family&quot;:&quot;Jäger&quot;,&quot;given&quot;:&quot;Natalie&quot;},{&quot;family&quot;:&quot;Reuss&quot;,&quot;given&quot;:&quot;David E&quot;},{&quot;family&quot;:&quot;Sill&quot;,&quot;given&quot;:&quot;Martin&quot;},{&quot;family&quot;:&quot;Schrimpf&quot;,&quot;given&quot;:&quot;Daniel&quot;},{&quot;family&quot;:&quot;Suwala&quot;,&quot;given&quot;:&quot;Abigail K&quot;},{&quot;family&quot;:&quot;Sievers&quot;,&quot;given&quot;:&quot;Philipp&quot;},{&quot;family&quot;:&quot;Banan&quot;,&quot;given&quot;:&quot;Rouzbeh&quot;},{&quot;family&quot;:&quot;Hinz&quot;,&quot;given&quot;:&quot;Felix&quot;},{&quot;family&quot;:&quot;Rahmanzade&quot;,&quot;given&quot;:&quot;Ramin&quot;},{&quot;family&quot;:&quot;Bogumil&quot;,&quot;given&quot;:&quot;Henry&quot;},{&quot;family&quot;:&quot;Aras&quot;,&quot;given&quot;:&quot;Kaan Fuat&quot;},{&quot;family&quot;:&quot;Patel&quot;,&quot;given&quot;:&quot;Areeba&quot;},{&quot;family&quot;:&quot;Korshunov&quot;,&quot;given&quot;:&quot;Andrey&quot;},{&quot;family&quot;:&quot;Bewerunge-Hudler&quot;,&quot;given&quot;:&quot;Melanie&quot;},{&quot;family&quot;:&quot;Cleven&quot;,&quot;given&quot;:&quot;Arjen Hg&quot;},{&quot;family&quot;:&quot;Esteller&quot;,&quot;given&quot;:&quot;Manel&quot;},{&quot;family&quot;:&quot;Glimm&quot;,&quot;given&quot;:&quot;Hanno&quot;},{&quot;family&quot;:&quot;Hartmann&quot;,&quot;given&quot;:&quot;Wolfgang&quot;},{&quot;family&quot;:&quot;Kreutzfeld&quot;,&quot;given&quot;:&quot;Simon&quot;},{&quot;family&quot;:&quot;Heilig&quot;,&quot;given&quot;:&quot;Christoph&quot;},{&quot;family&quot;:&quot;Milde&quot;,&quot;given&quot;:&quot;Till&quot;},{&quot;family&quot;:&quot;Petersen&quot;,&quot;given&quot;:&quot;Iver&quot;},{&quot;family&quot;:&quot;Vokuhl&quot;,&quot;given&quot;:&quot;Christian M&quot;},{&quot;family&quot;:&quot;Wick&quot;,&quot;given&quot;:&quot;Wolfgang&quot;},{&quot;family&quot;:&quot;Witt&quot;,&quot;given&quot;:&quot;Olaf&quot;},{&quot;family&quot;:&quot;Kervarrec&quot;,&quot;given&quot;:&quot;Thibault&quot;},{&quot;family&quot;:&quot;Miele&quot;,&quot;given&quot;:&quot;Evelina&quot;},{&quot;family&quot;:&quot;Serrano&quot;,&quot;given&quot;:&quot;Jonathan&quot;},{&quot;family&quot;:&quot;Frank&quot;,&quot;given&quot;:&quot;Stephan&quot;},{&quot;family&quot;:&quot;Kashofer&quot;,&quot;given&quot;:&quot;Karl&quot;},{&quot;family&quot;:&quot;Leer&quot;,&quot;given&quot;:&quot;Anne Mc&quot;},{&quot;family&quot;:&quot;Pfaff&quot;,&quot;given&quot;:&quot;Elke&quot;},{&quot;family&quot;:&quot;Pages&quot;,&quot;given&quot;:&quot;Melanie&quot;},{&quot;family&quot;:&quot;Tauziede-Espariat&quot;,&quot;given&quot;:&quot;Arnault&quot;},{&quot;family&quot;:&quot;Toberer&quot;,&quot;given&quot;:&quot;Ferdinand&quot;},{&quot;family&quot;:&quot;Boldt&quot;,&quot;given&quot;:&quot;Henning B&quot;},{&quot;family&quot;:&quot;Martinek&quot;,&quot;given&quot;:&quot;Petr&quot;},{&quot;family&quot;:&quot;Brandner&quot;,&quot;given&quot;:&quot;Sebastian&quot;},{&quot;family&quot;:&quot;Euzebio&quot;,&quot;given&quot;:&quot;Mayara&quot;},{&quot;family&quot;:&quot;Siegfried&quot;,&quot;given&quot;:&quot;Aurore&quot;},{&quot;family&quot;:&quot;Chalker&quot;,&quot;given&quot;:&quot;Jane&quot;},{&quot;family&quot;:&quot;Harter&quot;,&quot;given&quot;:&quot;Patrik&quot;},{&quot;family&quot;:&quot;Appay&quot;,&quot;given&quot;:&quot;Romain&quot;},{&quot;family&quot;:&quot;Dietmaier&quot;,&quot;given&quot;:&quot;Wolfgang&quot;},{&quot;family&quot;:&quot;Hasselblatt&quot;,&quot;given&quot;:&quot;Martin&quot;},{&quot;family&quot;:&quot;Flucke&quot;,&quot;given&quot;:&quot;Uta E&quot;},{&quot;family&quot;:&quot;Hiemcke-Jiwa&quot;,&quot;given&quot;:&quot;Laura S&quot;},{&quot;family&quot;:&quot;Solomon&quot;,&quot;given&quot;:&quot;David&quot;},{&quot;family&quot;:&quot;Frydrychowicz&quot;,&quot;given&quot;:&quot;Clara&quot;},{&quot;family&quot;:&quot;Varlet&quot;,&quot;given&quot;:&quot;Pascale&quot;},{&quot;family&quot;:&quot;Goeppert&quot;,&quot;given&quot;:&quot;Benjamin&quot;},{&quot;family&quot;:&quot;Nathrath&quot;,&quot;given&quot;:&quot;Michaela&quot;},{&quot;family&quot;:&quot;Blattmann&quot;,&quot;given&quot;:&quot;Claudia&quot;},{&quot;family&quot;:&quot;Sparber-Sauer&quot;,&quot;given&quot;:&quot;Monika&quot;},{&quot;family&quot;:&quot;Kolb&quot;,&quot;given&quot;:&quot;August&quot;},{&quot;family&quot;:&quot;Mittelbronn&quot;,&quot;given&quot;:&quot;Michel&quot;},{&quot;family&quot;:&quot;Mentzel&quot;,&quot;given&quot;:&quot;Thomas&quot;},{&quot;family&quot;:&quot;Leisz&quot;,&quot;given&quot;:&quot;Sandra&quot;},{&quot;family&quot;:&quot;Harder&quot;,&quot;given&quot;:&quot;Anja&quot;},{&quot;family&quot;:&quot;Acker&quot;,&quot;given&quot;:&quot;Till&quot;},{&quot;family&quot;:&quot;Pratt&quot;,&quot;given&quot;:&quot;Drew&quot;},{&quot;family&quot;:&quot;Wardelmann&quot;,&quot;given&quot;:&quot;Eva&quot;},{&quot;family&quot;:&quot;Benhamida&quot;,&quot;given&quot;:&quot;Jamal&quot;},{&quot;family&quot;:&quot;Ladanyi&quot;,&quot;given&quot;:&quot;Mark&quot;},{&quot;family&quot;:&quot;Jurmeister&quot;,&quot;given&quot;:&quot;Philipp&quot;},{&quot;family&quot;:&quot;Foulkes&quot;,&quot;given&quot;:&quot;William&quot;},{&quot;family&quot;:&quot;Ajuyah&quot;,&quot;given&quot;:&quot;Pamela&quot;},{&quot;family&quot;:&quot;Ziegler&quot;,&quot;given&quot;:&quot;David Z&quot;},{&quot;family&quot;:&quot;Hench&quot;,&quot;given&quot;:&quot;Jürgen&quot;},{&quot;family&quot;:&quot;Nederkoorn&quot;,&quot;given&quot;:&quot;Maikel Jl&quot;},{&quot;family&quot;:&quot;Versleijen-Jonkers&quot;,&quot;given&quot;:&quot;Yvonne Mh&quot;},{&quot;family&quot;:&quot;Mechtersheimer&quot;,&quot;given&quot;:&quot;Gunhild&quot;},{&quot;family&quot;:&quot;Krieg&quot;,&quot;given&quot;:&quot;Sandro&quot;},{&quot;family&quot;:&quot;Gessler&quot;,&quot;given&quot;:&quot;Manfred&quot;},{&quot;family&quot;:&quot;Baumhoer&quot;,&quot;given&quot;:&quot;Daniel&quot;},{&quot;family&quot;:&quot;Behjati&quot;,&quot;given&quot;:&quot;Sam&quot;},{&quot;family&quot;:&quot;Bertero&quot;,&quot;given&quot;:&quot;Luca&quot;},{&quot;family&quot;:&quot;Griwank&quot;,&quot;given&quot;:&quot;Klaus&quot;},{&quot;family&quot;:&quot;Schadendorf&quot;,&quot;given&quot;:&quot;Dirk&quot;},{&quot;family&quot;:&quot;Hogendoorn&quot;,&quot;given&quot;:&quot;Pancras Cw&quot;},{&quot;family&quot;:&quot;Emile&quot;,&quot;given&quot;:&quot;Jean-Francois&quot;},{&quot;family&quot;:&quot;Kemps&quot;,&quot;given&quot;:&quot;Paul G&quot;},{&quot;family&quot;:&quot;Jarosch&quot;,&quot;given&quot;:&quot;Armin&quot;},{&quot;family&quot;:&quot;Ronellenfitsch&quot;,&quot;given&quot;:&quot;Michael W&quot;},{&quot;family&quot;:&quot;Idler&quot;,&quot;given&quot;:&quot;Toni Su&quot;},{&quot;family&quot;:&quot;Aust&quot;,&quot;given&quot;:&quot;Daniela&quot;},{&quot;family&quot;:&quot;Herold&quot;,&quot;given&quot;:&quot;Sylvia&quot;},{&quot;family&quot;:&quot;Pablik&quot;,&quot;given&quot;:&quot;Jessica&quot;},{&quot;family&quot;:&quot;Al-Hussaini&quot;,&quot;given&quot;:&quot;Maysa&quot;},{&quot;family&quot;:&quot;Abdullaev&quot;,&quot;given&quot;:&quot;Zied&quot;},{&quot;family&quot;:&quot;Yeung&quot;,&quot;given&quot;:&quot;Maximus&quot;},{&quot;family&quot;:&quot;Wachtel&quot;,&quot;given&quot;:&quot;Marco&quot;},{&quot;family&quot;:&quot;Brack&quot;,&quot;given&quot;:&quot;Eva&quot;},{&quot;family&quot;:&quot;Kommoss&quot;,&quot;given&quot;:&quot;Felix Kf&quot;},{&quot;family&quot;:&quot;Miettinen&quot;,&quot;given&quot;:&quot;Markku&quot;},{&quot;family&quot;:&quot;Aldape&quot;,&quot;given&quot;:&quot;Ken&quot;},{&quot;family&quot;:&quot;Flanagan&quot;,&quot;given&quot;:&quot;Adrienne Mh&quot;},{&quot;family&quot;:&quot;Dirksen&quot;,&quot;given&quot;:&quot;Uta&quot;},{&quot;family&quot;:&quot;von Deimling&quot;,&quot;given&quot;:&quot;Andreas&quot;}],&quot;issued&quot;:{&quot;date-parts&quot;:[[&quot;2025&quot;,&quot;6&quot;,&quot;30&quot;]]},&quot;DOI&quot;:&quot;10.1101/2025.06.30.25330543&quot;,&quot;PMID&quot;:&quot;40630595&quot;,&quot;citation-label&quot;:&quot;18302237&quot;},{&quot;title&quot;:&quot;Advancing CNS tumor diagnostics with expanded DNA methylation-based classification.&quot;,&quot;journalAbbreviation&quot;:&quot;medRxiv&quot;,&quot;id&quot;:&quot;18302236&quot;,&quot;type&quot;:&quot;article-journal&quot;,&quot;container-title&quot;:&quot;medRxiv&quot;,&quot;container-title-short&quot;:&quot;medRxiv&quot;,&quot;abstract&quot;:&quot;DNA methylation-based classification is integral to contemporary neuro-oncological diagnostics, as highlighted by the current World Health Organization (WHO) classification of central nervous system (CNS) tumors. We introduce the Heidelberg CNS Tumor Methylation Classifier version 12.8 (v12.8), trained using 7,495 methylation profiles, thereby expanding recognized tumor types from 91 classes in the previously published v11 1 to 184 subclasses in v12.8. This expansion was primarily driven by novel tumor types discovered in our large website-derived repository and through global collaborations, further elucidating the heterogeneity of CNS tumors. Utilizing a random forest-based methodology, the classifier was rigorously validated through five-fold nested cross-validation, achieving a 95% subclass-level accuracy and a Brier score of 0.028, indicative of well-calibrated probability estimates. The hierarchical output structure facilitates comprehensive interpretation, allowing clinicians to assess subclass and aggregate class-level probabilities for informed decision-making. Comparative analyses demonstrate that v12.8 surpasses previous versions as well as traditional WHO-based diagnostics across diverse tumor cohorts. These advancements underscore the enhanced precision and practical utility of the updated Heidelberg CNS Tumor Methylation Classifier, reinforcing the pivotal role of DNA methylation profiling in personalized neuro-oncological care.&quot;,&quot;author&quot;:[{&quot;family&quot;:&quot;Sill&quot;,&quot;given&quot;:&quot;Martin&quot;},{&quot;family&quot;:&quot;Schrimpf&quot;,&quot;given&quot;:&quot;Daniel&quot;},{&quot;family&quot;:&quot;Patel&quot;,&quot;given&quot;:&quot;Areeba&quot;},{&quot;family&quot;:&quot;Sturm&quot;,&quot;given&quot;:&quot;Dominik&quot;},{&quot;family&quot;:&quot;Jäger&quot;,&quot;given&quot;:&quot;Natalie&quot;},{&quot;family&quot;:&quot;Sievers&quot;,&quot;given&quot;:&quot;Philipp&quot;},{&quot;family&quot;:&quot;Schweizer&quot;,&quot;given&quot;:&quot;Leonille&quot;},{&quot;family&quot;:&quot;Banan&quot;,&quot;given&quot;:&quot;Rouzbeh&quot;},{&quot;family&quot;:&quot;Reuss&quot;,&quot;given&quot;:&quot;David&quot;},{&quot;family&quot;:&quot;Suwala&quot;,&quot;given&quot;:&quot;Abigail&quot;},{&quot;family&quot;:&quot;Korshunov&quot;,&quot;given&quot;:&quot;Andrey&quot;},{&quot;family&quot;:&quot;Stichel&quot;,&quot;given&quot;:&quot;Damian&quot;},{&quot;family&quot;:&quot;Wefers&quot;,&quot;given&quot;:&quot;Annika K&quot;},{&quot;family&quot;:&quot;Hau&quot;,&quot;given&quot;:&quot;Ann-Christin&quot;},{&quot;family&quot;:&quot;Boldt&quot;,&quot;given&quot;:&quot;Henning&quot;},{&quot;family&quot;:&quot;Harter&quot;,&quot;given&quot;:&quot;Patrick N&quot;},{&quot;family&quot;:&quot;Abdullaev&quot;,&quot;given&quot;:&quot;Zied&quot;},{&quot;family&quot;:&quot;Benhamida&quot;,&quot;given&quot;:&quot;Jamal&quot;},{&quot;family&quot;:&quot;Teichmann&quot;,&quot;given&quot;:&quot;Daniel&quot;},{&quot;family&quot;:&quot;Koch&quot;,&quot;given&quot;:&quot;Arend&quot;},{&quot;family&quot;:&quot;Hench&quot;,&quot;given&quot;:&quot;Jürgen&quot;},{&quot;family&quot;:&quot;Frank&quot;,&quot;given&quot;:&quot;Stephan&quot;},{&quot;family&quot;:&quot;Hasselblatt&quot;,&quot;given&quot;:&quot;Martin&quot;},{&quot;family&quot;:&quot;Mansouri&quot;,&quot;given&quot;:&quot;Sheila&quot;},{&quot;family&quot;:&quot;Díaz de Ståhl&quot;,&quot;given&quot;:&quot;Theresita&quot;},{&quot;family&quot;:&quot;Serrano&quot;,&quot;given&quot;:&quot;Jonathan&quot;},{&quot;family&quot;:&quot;Ecker&quot;,&quot;given&quot;:&quot;Jonas&quot;},{&quot;family&quot;:&quot;Selt&quot;,&quot;given&quot;:&quot;Florian&quot;},{&quot;family&quot;:&quot;Taylor&quot;,&quot;given&quot;:&quot;Michael&quot;},{&quot;family&quot;:&quot;Ramaswamy&quot;,&quot;given&quot;:&quot;Vijay&quot;},{&quot;family&quot;:&quot;Cavalli&quot;,&quot;given&quot;:&quot;Florence&quot;},{&quot;family&quot;:&quot;Berghoff&quot;,&quot;given&quot;:&quot;Anna S&quot;},{&quot;family&quot;:&quot;Bison&quot;,&quot;given&quot;:&quot;Brigitte&quot;},{&quot;family&quot;:&quot;Blattner-Johnson&quot;,&quot;given&quot;:&quot;Mirjam&quot;},{&quot;family&quot;:&quot;Buchhalter&quot;,&quot;given&quot;:&quot;Ivo&quot;},{&quot;family&quot;:&quot;Buslei&quot;,&quot;given&quot;:&quot;Rolf&quot;},{&quot;family&quot;:&quot;Calaminus&quot;,&quot;given&quot;:&quot;Gabriele&quot;},{&quot;family&quot;:&quot;Dikow&quot;,&quot;given&quot;:&quot;Nicola&quot;},{&quot;family&quot;:&quot;Dohmen&quot;,&quot;given&quot;:&quot;Hildegard&quot;},{&quot;family&quot;:&quot;Euskirchen&quot;,&quot;given&quot;:&quot;Philipp&quot;},{&quot;family&quot;:&quot;Fleischhack&quot;,&quot;given&quot;:&quot;Gudrun&quot;},{&quot;family&quot;:&quot;Gajjar&quot;,&quot;given&quot;:&quot;Amar&quot;},{&quot;family&quot;:&quot;Gerber&quot;,&quot;given&quot;:&quot;Nicolas U&quot;},{&quot;family&quot;:&quot;Gessi&quot;,&quot;given&quot;:&quot;Marco&quot;},{&quot;family&quot;:&quot;Gielen&quot;,&quot;given&quot;:&quot;Gerrit H&quot;},{&quot;family&quot;:&quot;Gnekow&quot;,&quot;given&quot;:&quot;Astrid&quot;},{&quot;family&quot;:&quot;Gottardo&quot;,&quot;given&quot;:&quot;Nicholas G&quot;},{&quot;family&quot;:&quot;Haberler&quot;,&quot;given&quot;:&quot;Christine&quot;},{&quot;family&quot;:&quot;Hamelmann&quot;,&quot;given&quot;:&quot;Stefan&quot;},{&quot;family&quot;:&quot;Hans&quot;,&quot;given&quot;:&quot;Volkmar&quot;},{&quot;family&quot;:&quot;Hansford&quot;,&quot;given&quot;:&quot;Jordan R&quot;},{&quot;family&quot;:&quot;Hartmann&quot;,&quot;given&quot;:&quot;Christian&quot;},{&quot;family&quot;:&quot;Heppner&quot;,&quot;given&quot;:&quot;Frank L&quot;},{&quot;family&quot;:&quot;Driever&quot;,&quot;given&quot;:&quot;Pablo Hernaiz&quot;},{&quot;family&quot;:&quot;von Hoff&quot;,&quot;given&quot;:&quot;Katja&quot;},{&quot;family&quot;:&quot;Thomale&quot;,&quot;given&quot;:&quot;Ulrich W&quot;},{&quot;family&quot;:&quot;Tippelt&quot;,&quot;given&quot;:&quot;Stephan&quot;},{&quot;family&quot;:&quot;Frühwald&quot;,&quot;given&quot;:&quot;Michael C&quot;},{&quot;family&quot;:&quot;Kramm&quot;,&quot;given&quot;:&quot;Christof M&quot;},{&quot;family&quot;:&quot;Schüller&quot;,&quot;given&quot;:&quot;Ulrich&quot;},{&quot;family&quot;:&quot;Schittenhelm&quot;,&quot;given&quot;:&quot;Jens&quot;},{&quot;family&quot;:&quot;Schuhmann&quot;,&quot;given&quot;:&quot;Martin U&quot;},{&quot;family&quot;:&quot;Stein&quot;,&quot;given&quot;:&quot;Marco&quot;},{&quot;family&quot;:&quot;Ketteler&quot;,&quot;given&quot;:&quot;Petra&quot;},{&quot;family&quot;:&quot;Ladanyi&quot;,&quot;given&quot;:&quot;Marc&quot;},{&quot;family&quot;:&quot;Jabado&quot;,&quot;given&quot;:&quot;Nada&quot;},{&quot;family&quot;:&quot;Jones&quot;,&quot;given&quot;:&quot;Barbara C&quot;},{&quot;family&quot;:&quot;Jones&quot;,&quot;given&quot;:&quot;Chris&quot;},{&quot;family&quot;:&quot;Karajannis&quot;,&quot;given&quot;:&quot;Matthias A&quot;},{&quot;family&quot;:&quot;Ketter&quot;,&quot;given&quot;:&quot;Ralf&quot;},{&quot;family&quot;:&quot;Kohlhof&quot;,&quot;given&quot;:&quot;Patricia&quot;},{&quot;family&quot;:&quot;Kordes&quot;,&quot;given&quot;:&quot;Uwe&quot;},{&quot;family&quot;:&quot;Reinhardt&quot;,&quot;given&quot;:&quot;Annekathrin&quot;},{&quot;family&quot;:&quot;Kölsche&quot;,&quot;given&quot;:&quot;Christian&quot;},{&quot;family&quot;:&quot;Lamszus&quot;,&quot;given&quot;:&quot;Katrin&quot;},{&quot;family&quot;:&quot;Lichter&quot;,&quot;given&quot;:&quot;Peter&quot;},{&quot;family&quot;:&quot;Maas&quot;,&quot;given&quot;:&quot;Sybren L N&quot;},{&quot;family&quot;:&quot;Mawrin&quot;,&quot;given&quot;:&quot;Christian&quot;},{&quot;family&quot;:&quot;Milde&quot;,&quot;given&quot;:&quot;Till&quot;},{&quot;family&quot;:&quot;Mittelbronn&quot;,&quot;given&quot;:&quot;Michel&quot;},{&quot;family&quot;:&quot;Monoranu&quot;,&quot;given&quot;:&quot;Camelia-Maria&quot;},{&quot;family&quot;:&quot;Mueller&quot;,&quot;given&quot;:&quot;Wolf&quot;},{&quot;family&quot;:&quot;Mynarek&quot;,&quot;given&quot;:&quot;Martin&quot;},{&quot;family&quot;:&quot;Northcott&quot;,&quot;given&quot;:&quot;Paul A&quot;},{&quot;family&quot;:&quot;Pajtler&quot;,&quot;given&quot;:&quot;Kristian W&quot;},{&quot;family&quot;:&quot;Paulus&quot;,&quot;given&quot;:&quot;Werner&quot;},{&quot;family&quot;:&quot;Perry&quot;,&quot;given&quot;:&quot;Arie&quot;},{&quot;family&quot;:&quot;Blümcke&quot;,&quot;given&quot;:&quot;Ingmar&quot;},{&quot;family&quot;:&quot;Plate&quot;,&quot;given&quot;:&quot;Karl H&quot;},{&quot;family&quot;:&quot;Platten&quot;,&quot;given&quot;:&quot;Michael&quot;},{&quot;family&quot;:&quot;Preusser&quot;,&quot;given&quot;:&quot;Matthias&quot;},{&quot;family&quot;:&quot;Pietsch&quot;,&quot;given&quot;:&quot;Torsten&quot;},{&quot;family&quot;:&quot;Prinz&quot;,&quot;given&quot;:&quot;Marco&quot;},{&quot;family&quot;:&quot;Reifenberger&quot;,&quot;given&quot;:&quot;Guido&quot;},{&quot;family&quot;:&quot;Kristensen&quot;,&quot;given&quot;:&quot;Bjarne W&quot;},{&quot;family&quot;:&quot;Kool&quot;,&quot;given&quot;:&quot;Marcel&quot;},{&quot;family&quot;:&quot;Hovestadt&quot;,&quot;given&quot;:&quot;Volker&quot;},{&quot;family&quot;:&quot;Ellison&quot;,&quot;given&quot;:&quot;David W&quot;},{&quot;family&quot;:&quot;Sahm&quot;,&quot;given&quot;:&quot;Felix&quot;}],&quot;issued&quot;:{&quot;date-parts&quot;:[[&quot;2025&quot;,&quot;5&quot;,&quot;29&quot;]]},&quot;DOI&quot;:&quot;10.1101/2025.05.28.25328344&quot;,&quot;PMID&quot;:&quot;40492071&quot;,&quot;citation-label&quot;:&quot;18302236&quot;},{&quot;title&quot;:&quot;Low-level processing of Illumina Infinium DNA Methylation BeadArrays.&quot;,&quot;page&quot;:&quot;e90&quot;,&quot;volume&quot;:&quot;41&quot;,&quot;issue&quot;:&quot;7&quot;,&quot;journalAbbreviation&quot;:&quot;Nucleic Acids Res.&quot;,&quot;id&quot;:&quot;1489307&quot;,&quot;type&quot;:&quot;article-journal&quot;,&quot;container-title&quot;:&quot;Nucleic Acids Research&quot;,&quot;container-title-short&quot;:&quot;Nucleic Acids Res.&quot;,&quot;abstract&quot;:&quot;We propose a novel approach to background correction for Infinium HumanMethylation data to account for technical variation in background fluorescence signal. Our approach capitalizes on a new use for the Infinium I design bead types to measure non-specific fluorescence in the colour channel opposite of their design (Cy3/Cy5). This provides tens of thousands of features for measuring background instead of the much smaller number of negative control probes on the platforms (n = 32 for HumanMethylation27 and n = 614 for HumanMethylation450, respectively). We compare the performance of our methods with existing approaches, using technical replicates of both mixture samples and biological samples, and demonstrate that within- and between-platform artefacts can be substantially reduced, with concomitant improvement in sensitivity, by the proposed methods.&quot;,&quot;author&quot;:[{&quot;family&quot;:&quot;Triche&quot;,&quot;given&quot;:&quot;Timothy J&quot;},{&quot;family&quot;:&quot;Weisenberger&quot;,&quot;given&quot;:&quot;Daniel J&quot;},{&quot;family&quot;:&quot;Van Den Berg&quot;,&quot;given&quot;:&quot;David&quot;},{&quot;family&quot;:&quot;Laird&quot;,&quot;given&quot;:&quot;Peter W&quot;},{&quot;family&quot;:&quot;Siegmund&quot;,&quot;given&quot;:&quot;Kimberly D&quot;}],&quot;issued&quot;:{&quot;date-parts&quot;:[[&quot;2013&quot;,&quot;4&quot;]]},&quot;DOI&quot;:&quot;10.1093/nar/gkt090&quot;,&quot;PMID&quot;:&quot;23476028&quot;,&quot;PMCID&quot;:&quot;PMC3627582&quot;,&quot;citation-label&quot;:&quot;1489307&quot;},{&quot;title&quot;:&quot;RnBeads 2.0: comprehensive analysis of DNA methylation data.&quot;,&quot;page&quot;:&quot;55&quot;,&quot;volume&quot;:&quot;20&quot;,&quot;issue&quot;:&quot;1&quot;,&quot;journalAbbreviation&quot;:&quot;Genome Biol.&quot;,&quot;id&quot;:&quot;6833361&quot;,&quot;type&quot;:&quot;article-journal&quot;,&quot;container-title&quot;:&quot;Genome Biology&quot;,&quot;container-title-short&quot;:&quot;Genome Biol.&quot;,&quot;abstract&quot;:&quot;DNA methylation is a widely investigated epigenetic mark with important roles in development and disease. High-throughput assays enable genome-scale DNA methylation analysis in large numbers of samples. Here, we describe a new version of our RnBeads software - an R/Bioconductor package that implements start-to-finish analysis workflows for Infinium microarrays and various types of bisulfite sequencing. RnBeads 2.0 ( https://rnbeads.org/ ) provides additional data types and analysis methods, new functionality for interpreting DNA methylation differences, improved usability with a novel graphical user interface, and better use of computational resources. We demonstrate RnBeads 2.0 in four re-runnable use cases focusing on cell differentiation and cancer.&quot;,&quot;author&quot;:[{&quot;family&quot;:&quot;Müller&quot;,&quot;given&quot;:&quot;Fabian&quot;},{&quot;family&quot;:&quot;Scherer&quot;,&quot;given&quot;:&quot;Michael&quot;},{&quot;family&quot;:&quot;Assenov&quot;,&quot;given&quot;:&quot;Yassen&quot;},{&quot;family&quot;:&quot;Lutsik&quot;,&quot;given&quot;:&quot;Pavlo&quot;},{&quot;family&quot;:&quot;Walter&quot;,&quot;given&quot;:&quot;Jörn&quot;},{&quot;family&quot;:&quot;Lengauer&quot;,&quot;given&quot;:&quot;Thomas&quot;},{&quot;family&quot;:&quot;Bock&quot;,&quot;given&quot;:&quot;Christoph&quot;}],&quot;issued&quot;:{&quot;date-parts&quot;:[[&quot;2019&quot;,&quot;3&quot;,&quot;14&quot;]]},&quot;DOI&quot;:&quot;10.1186/s13059-019-1664-9&quot;,&quot;PMID&quot;:&quot;30871603&quot;,&quot;PMCID&quot;:&quot;PMC6419383&quot;,&quot;citation-label&quot;:&quot;6833361&quot;},{&quot;title&quot;:&quot;A beta-mixture quantile normalization method for correcting probe design bias in Illumina Infinium 450 k DNA methylation data.&quot;,&quot;page&quot;:&quot;189-196&quot;,&quot;volume&quot;:&quot;29&quot;,&quot;issue&quot;:&quot;2&quot;,&quot;journalAbbreviation&quot;:&quot;Bioinformatics&quot;,&quot;id&quot;:&quot;506635&quot;,&quot;type&quot;:&quot;article-journal&quot;,&quot;container-title&quot;:&quot;Bioinformatics&quot;,&quot;container-title-short&quot;:&quot;Bioinformatics&quot;,&quot;abstract&quot;:&quot;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AVAILABILITY: BMIQ is freely available from http://code.google.com/p/bmiq/.CONTACT: a.teschendorff@ucl.ac.ukSUPPLEMENTARY INFORMATION: Supplementary data are available at Bioinformatics online.&quot;,&quot;author&quot;:[{&quot;family&quot;:&quot;Teschendorff&quot;,&quot;given&quot;:&quot;Andrew E&quot;},{&quot;family&quot;:&quot;Marabita&quot;,&quot;given&quot;:&quot;Francesco&quot;},{&quot;family&quot;:&quot;Lechner&quot;,&quot;given&quot;:&quot;Matthias&quot;},{&quot;family&quot;:&quot;Bartlett&quot;,&quot;given&quot;:&quot;Thomas&quot;},{&quot;family&quot;:&quot;Tegner&quot;,&quot;given&quot;:&quot;Jesper&quot;},{&quot;family&quot;:&quot;Gomez-Cabrero&quot;,&quot;given&quot;:&quot;David&quot;},{&quot;family&quot;:&quot;Beck&quot;,&quot;given&quot;:&quot;Stephan&quot;}],&quot;issued&quot;:{&quot;date-parts&quot;:[[&quot;2013&quot;,&quot;1&quot;,&quot;15&quot;]]},&quot;DOI&quot;:&quot;10.1093/bioinformatics/bts680&quot;,&quot;PMID&quot;:&quot;23175756&quot;,&quot;PMCID&quot;:&quot;PMC3546795&quot;,&quot;citation-label&quot;:&quot;506635&quot;},{&quot;title&quot;:&quot;Accurate and efficient detection of gene fusions from RNA sequencing data.&quot;,&quot;page&quot;:&quot;448-460&quot;,&quot;volume&quot;:&quot;31&quot;,&quot;issue&quot;:&quot;3&quot;,&quot;journalAbbreviation&quot;:&quot;Genome Res.&quot;,&quot;id&quot;:&quot;10311000&quot;,&quot;type&quot;:&quot;article-journal&quot;,&quot;container-title&quot;:&quot;Genome Research&quot;,&quot;container-title-short&quot;:&quot;Genome Res.&quot;,&quot;abstract&quot;:&quot;The identification of gene fusions from RNA sequencing data is a routine task in cancer research and precision oncology. However, despite the availability of many computational tools, fusion detection remains challenging. Existing methods suffer from poor prediction accuracy and are computationally demanding. We developed Arriba, a novel fusion detection algorithm with high sensitivity and short runtime. When applied to a large collection of published pancreatic cancer samples (n = 803), Arriba identified a variety of driver fusions, many of which affected druggable proteins, including ALK, BRAF, FGFR2, NRG1, NTRK1, NTRK3, RET, and ROS1. The fusions were significantly associated with KRAS wild-type tumors and involved proteins stimulating the MAPK signaling pathway, suggesting that they substitute for activating mutations in KRAS In addition, we confirmed the transforming potential of two novel fusions, RRBP1-RAF1 and RASGRP1-ATP1A1, in cellular assays. These results show Arriba's utility in both basic cancer research and clinical translation.© 2021 Uhrig et al.; Published by Cold Spring Harbor Laboratory Press.&quot;,&quot;author&quot;:[{&quot;family&quot;:&quot;Uhrig&quot;,&quot;given&quot;:&quot;Sebastian&quot;},{&quot;family&quot;:&quot;Ellermann&quot;,&quot;given&quot;:&quot;Julia&quot;},{&quot;family&quot;:&quot;Walther&quot;,&quot;given&quot;:&quot;Tatjana&quot;},{&quot;family&quot;:&quot;Burkhardt&quot;,&quot;given&quot;:&quot;Pauline&quot;},{&quot;family&quot;:&quot;Fröhlich&quot;,&quot;given&quot;:&quot;Martina&quot;},{&quot;family&quot;:&quot;Hutter&quot;,&quot;given&quot;:&quot;Barbara&quot;},{&quot;family&quot;:&quot;Toprak&quot;,&quot;given&quot;:&quot;Umut H&quot;},{&quot;family&quot;:&quot;Neumann&quot;,&quot;given&quot;:&quot;Olaf&quot;},{&quot;family&quot;:&quot;Stenzinger&quot;,&quot;given&quot;:&quot;Albrecht&quot;},{&quot;family&quot;:&quot;Scholl&quot;,&quot;given&quot;:&quot;Claudia&quot;},{&quot;family&quot;:&quot;Fröhling&quot;,&quot;given&quot;:&quot;Stefan&quot;},{&quot;family&quot;:&quot;Brors&quot;,&quot;given&quot;:&quot;Benedikt&quot;}],&quot;issued&quot;:{&quot;date-parts&quot;:[[&quot;2021&quot;,&quot;3&quot;]]},&quot;DOI&quot;:&quot;10.1101/gr.257246.119&quot;,&quot;PMID&quot;:&quot;33441414&quot;,&quot;PMCID&quot;:&quot;PMC7919457&quot;,&quot;citation-label&quot;:&quot;10311000&quot;},{&quot;title&quot;:&quot;featureCounts: an efficient general purpose program for assigning sequence reads to genomic features.&quot;,&quot;page&quot;:&quot;923-930&quot;,&quot;volume&quot;:&quot;30&quot;,&quot;issue&quot;:&quot;7&quot;,&quot;journalAbbreviation&quot;:&quot;Bioinformatics&quot;,&quot;id&quot;:&quot;148598&quot;,&quot;type&quot;:&quot;article-journal&quot;,&quot;container-title&quot;:&quot;Bioinformatics&quot;,&quot;container-title-short&quot;:&quot;Bioinformatics&quot;,&quot;abstract&quot;:&quo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AVAILABILITY AND IMPLEMENTATION: featureCounts is available under GNU General Public License as part of the Subread (http://subread.sourceforge.net) or Rsubread (http://www.bioconductor.org) software packages.&quot;,&quot;author&quot;:[{&quot;family&quot;:&quot;Liao&quot;,&quot;given&quot;:&quot;Yang&quot;},{&quot;family&quot;:&quot;Smyth&quot;,&quot;given&quot;:&quot;Gordon K&quot;},{&quot;family&quot;:&quot;Shi&quot;,&quot;given&quot;:&quot;Wei&quot;}],&quot;issued&quot;:{&quot;date-parts&quot;:[[&quot;2014&quot;,&quot;4&quot;,&quot;1&quot;]]},&quot;DOI&quot;:&quot;10.1093/bioinformatics/btt656&quot;,&quot;PMID&quot;:&quot;24227677&quot;,&quot;citation-label&quot;:&quot;148598&quot;},{&quot;title&quot;:&quot;STAR: ultrafast universal RNA-seq aligner.&quot;,&quot;page&quot;:&quot;15-21&quot;,&quot;volume&quot;:&quot;29&quot;,&quot;issue&quot;:&quot;1&quot;,&quot;journalAbbreviation&quot;:&quot;Bioinformatics&quot;,&quot;id&quot;:&quot;49324&quot;,&quot;type&quot;:&quot;article-journal&quot;,&quot;container-title&quot;:&quot;Bioinformatics&quot;,&quot;container-title-short&quot;:&quot;Bioinformatics&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AVAILABILITY AND IMPLEMENTATION: STAR is implemented as a standalone C++ code. STAR is free open source software distributed under GPLv3 license and can be downloaded from http://code.google.com/p/rna-star/.&quot;,&quot;author&quot;:[{&quot;family&quot;:&quot;Dobin&quot;,&quot;given&quot;:&quot;Alexander&quot;},{&quot;family&quot;:&quot;Davis&quot;,&quot;given&quot;:&quot;Carrie A&quot;},{&quot;family&quot;:&quot;Schlesinger&quot;,&quot;given&quot;:&quot;Felix&quot;},{&quot;family&quot;:&quot;Drenkow&quot;,&quot;given&quot;:&quot;Jorg&quot;},{&quot;family&quot;:&quot;Zaleski&quot;,&quot;given&quot;:&quot;Chris&quot;},{&quot;family&quot;:&quot;Jha&quot;,&quot;given&quot;:&quot;Sonali&quot;},{&quot;family&quot;:&quot;Batut&quot;,&quot;given&quot;:&quot;Philippe&quot;},{&quot;family&quot;:&quot;Chaisson&quot;,&quot;given&quot;:&quot;Mark&quot;},{&quot;family&quot;:&quot;Gingeras&quot;,&quot;given&quot;:&quot;Thomas R&quot;}],&quot;issued&quot;:{&quot;date-parts&quot;:[[&quot;2013&quot;,&quot;1&quot;,&quot;1&quot;]]},&quot;DOI&quot;:&quot;10.1093/bioinformatics/bts635&quot;,&quot;PMID&quot;:&quot;23104886&quot;,&quot;PMCID&quot;:&quot;PMC3530905&quot;,&quot;citation-label&quot;:&quot;49324&quot;},{&quot;title&quot;:&quot;CNVkit: Genome-Wide Copy Number Detection and Visualization from Targeted DNA Sequencing.&quot;,&quot;page&quot;:&quot;e1004873&quot;,&quot;volume&quot;:&quot;12&quot;,&quot;issue&quot;:&quot;4&quot;,&quot;journalAbbreviation&quot;:&quot;PLoS Comput. Biol.&quot;,&quot;id&quot;:&quot;2016124&quot;,&quot;type&quot;:&quot;article-journal&quot;,&quot;container-title&quot;:&quot;PLoS Computational Biology&quot;,&quot;container-title-short&quot;:&quot;PLoS Comput. Biol.&quot;,&quot;abstract&quot;:&quot;Germline copy number variants (CNVs) and somatic copy number alterations (SCNAs) are of significant importance in syndromic conditions and cancer. Massively parallel sequencing is increasingly used to infer copy number information from variations in the read depth in sequencing data. However, this approach has limitations in the case of targeted re-sequencing, which leaves gaps in coverage between the regions chosen for enrichment and introduces biases related to the efficiency of target capture and library preparation. We present a method for copy number detection, implemented in the software package CNVkit, that uses both the targeted reads and the nonspecifically captured off-target reads to infer copy number evenly across the genome. This combination achieves both exon-level resolution in targeted regions and sufficient resolution in the larger intronic and intergenic regions to identify copy number changes. In particular, we successfully inferred copy number at equivalent to 100-kilobase resolution genome-wide from a platform targeting as few as 293 genes. After normalizing read counts to a pooled reference, we evaluated and corrected for three sources of bias that explain most of the extraneous variability in the sequencing read depth: GC content, target footprint size and spacing, and repetitive sequences. We compared the performance of CNVkit to copy number changes identified by array comparative genomic hybridization. We packaged the components of CNVkit so that it is straightforward to use and provides visualizations, detailed reporting of significant features, and export options for integration into existing analysis pipelines. CNVkit is freely available from https://github.com/etal/cnvkit.&quot;,&quot;author&quot;:[{&quot;family&quot;:&quot;Talevich&quot;,&quot;given&quot;:&quot;Eric&quot;},{&quot;family&quot;:&quot;Shain&quot;,&quot;given&quot;:&quot;A Hunter&quot;},{&quot;family&quot;:&quot;Botton&quot;,&quot;given&quot;:&quot;Thomas&quot;},{&quot;family&quot;:&quot;Bastian&quot;,&quot;given&quot;:&quot;Boris C&quot;}],&quot;issued&quot;:{&quot;date-parts&quot;:[[&quot;2016&quot;,&quot;4&quot;,&quot;21&quot;]]},&quot;DOI&quot;:&quot;10.1371/journal.pcbi.1004873&quot;,&quot;PMID&quot;:&quot;27100738&quot;,&quot;PMCID&quot;:&quot;PMC4839673&quot;,&quot;citation-label&quot;:&quot;2016124&quot;},{&quot;title&quot;:&quot;Sequenza: allele-specific copy number and mutation profiles from tumor sequencing data.&quot;,&quot;page&quot;:&quot;64-70&quot;,&quot;volume&quot;:&quot;26&quot;,&quot;issue&quot;:&quot;1&quot;,&quot;journalAbbreviation&quot;:&quot;Ann. Oncol.&quot;,&quot;id&quot;:&quot;3797373&quot;,&quot;type&quot;:&quot;article-journal&quot;,&quot;container-title&quot;:&quot;Annals of Oncology&quot;,&quot;container-title-short&quot;:&quot;Ann. Oncol.&quot;,&quot;abstract&quot;:&quot;BACKGROUND: Exome or whole-genome deep sequencing of tumor DNA along with paired normal DNA can potentially provide a detailed picture of the somatic mutations that characterize the tumor. However, analysis of such sequence data can be complicated by the presence of normal cells in the tumor specimen, by intratumor heterogeneity, and by the sheer size of the raw data. In particular, determination of copy number variations from exome sequencing data alone has proven difficult; thus, single nucleotide polymorphism (SNP) arrays have often been used for this task. Recently, algorithms to estimate absolute, but not allele-specific, copy number profiles from tumor sequencing data have been described.MATERIALS AND METHODS: We developed Sequenza, a software package that uses paired tumor-normal DNA sequencing data to estimate tumor cellularity and ploidy, and to calculate allele-specific copy number profiles and mutation profiles. We applied Sequenza, as well as two previously published algorithms, to exome sequence data from 30 tumors from The Cancer Genome Atlas. We assessed the performance of these algorithms by comparing their results with those generated using matched SNP arrays and processed by the allele-specific copy number analysis of tumors (ASCAT) algorithm.RESULTS: Comparison between Sequenza/exome and SNP/ASCAT revealed strong correlation in cellularity (Pearson's r = 0.90) and ploidy estimates (r = 0.42, or r = 0.94 after manual inspecting alternative solutions). This performance was noticeably superior to previously published algorithms. In addition, in artificial data simulating normal-tumor admixtures, Sequenza detected the correct ploidy in samples with tumor content as low as 30%.CONCLUSIONS: The agreement between Sequenza and SNP array-based copy number profiles suggests that exome sequencing alone is sufficient not only for identifying small scale mutations but also for estimating cellularity and inferring DNA copy number aberrations.© The Author 2014. Published by Oxford University Press on behalf of the European Society for Medical Oncology.&quot;,&quot;author&quot;:[{&quot;family&quot;:&quot;Favero&quot;,&quot;given&quot;:&quot;F&quot;},{&quot;family&quot;:&quot;Joshi&quot;,&quot;given&quot;:&quot;T&quot;},{&quot;family&quot;:&quot;Marquard&quot;,&quot;given&quot;:&quot;A M&quot;},{&quot;family&quot;:&quot;Birkbak&quot;,&quot;given&quot;:&quot;N J&quot;},{&quot;family&quot;:&quot;Krzystanek&quot;,&quot;given&quot;:&quot;M&quot;},{&quot;family&quot;:&quot;Li&quot;,&quot;given&quot;:&quot;Q&quot;},{&quot;family&quot;:&quot;Szallasi&quot;,&quot;given&quot;:&quot;Z&quot;},{&quot;family&quot;:&quot;Eklund&quot;,&quot;given&quot;:&quot;A C&quot;}],&quot;issued&quot;:{&quot;date-parts&quot;:[[&quot;2015&quot;,&quot;1&quot;]]},&quot;DOI&quot;:&quot;10.1093/annonc/mdu479&quot;,&quot;PMID&quot;:&quot;25319062&quot;,&quot;PMCID&quot;:&quot;PMC4269342&quot;,&quot;citation-label&quot;:&quot;3797373&quot;},{&quot;title&quot;:&quot;Scalable whole-exome sequencing of cell-free DNA reveals high concordance with metastatic tumors.&quot;,&quot;page&quot;:&quot;1324&quot;,&quot;volume&quot;:&quot;8&quot;,&quot;issue&quot;:&quot;1&quot;,&quot;journalAbbreviation&quot;:&quot;Nat. Commun.&quot;,&quot;id&quot;:&quot;4477601&quot;,&quot;type&quot;:&quot;article-journal&quot;,&quot;container-title&quot;:&quot;Nature Communications&quot;,&quot;container-title-short&quot;:&quot;Nat. Commun.&quot;,&quot;abstract&quot;:&quot;Whole-exome sequencing of cell-free DNA (cfDNA) could enable comprehensive profiling of tumors from blood but the genome-wide concordance between cfDNA and tumor biopsies is uncertain. Here we report ichorCNA, software that quantifies tumor content in cfDNA from 0.1× coverage whole-genome sequencing data without prior knowledge of tumor mutations. We apply ichorCNA to 1439 blood samples from 520 patients with metastatic prostate or breast cancers. In the earliest tested sample for each patient, 34% of patients have ≥10% tumor-derived cfDNA, sufficient for standard coverage whole-exome sequencing. Using whole-exome sequencing, we validate the concordance of clonal somatic mutations (88%), copy number alterations (80%), mutational signatures, and neoantigens between cfDNA and matched tumor biopsies from 41 patients with ≥10% cfDNA tumor content. In summary, we provide methods to identify patients eligible for comprehensive cfDNA profiling, revealing its applicability to many patients, and demonstrate high concordance of cfDNA and metastatic tumor whole-exome sequencing.&quot;,&quot;author&quot;:[{&quot;family&quot;:&quot;Adalsteinsson&quot;,&quot;given&quot;:&quot;Viktor A&quot;},{&quot;family&quot;:&quot;Ha&quot;,&quot;given&quot;:&quot;Gavin&quot;},{&quot;family&quot;:&quot;Freeman&quot;,&quot;given&quot;:&quot;Samuel S&quot;},{&quot;family&quot;:&quot;Choudhury&quot;,&quot;given&quot;:&quot;Atish D&quot;},{&quot;family&quot;:&quot;Stover&quot;,&quot;given&quot;:&quot;Daniel G&quot;},{&quot;family&quot;:&quot;Parsons&quot;,&quot;given&quot;:&quot;Heather A&quot;},{&quot;family&quot;:&quot;Gydush&quot;,&quot;given&quot;:&quot;Gregory&quot;},{&quot;family&quot;:&quot;Reed&quot;,&quot;given&quot;:&quot;Sarah C&quot;},{&quot;family&quot;:&quot;Rotem&quot;,&quot;given&quot;:&quot;Denisse&quot;},{&quot;family&quot;:&quot;Rhoades&quot;,&quot;given&quot;:&quot;Justin&quot;},{&quot;family&quot;:&quot;Loginov&quot;,&quot;given&quot;:&quot;Denis&quot;},{&quot;family&quot;:&quot;Livitz&quot;,&quot;given&quot;:&quot;Dimitri&quot;},{&quot;family&quot;:&quot;Rosebrock&quot;,&quot;given&quot;:&quot;Daniel&quot;},{&quot;family&quot;:&quot;Leshchiner&quot;,&quot;given&quot;:&quot;Ignaty&quot;},{&quot;family&quot;:&quot;Kim&quot;,&quot;given&quot;:&quot;Jaegil&quot;},{&quot;family&quot;:&quot;Stewart&quot;,&quot;given&quot;:&quot;Chip&quot;},{&quot;family&quot;:&quot;Rosenberg&quot;,&quot;given&quot;:&quot;Mara&quot;},{&quot;family&quot;:&quot;Francis&quot;,&quot;given&quot;:&quot;Joshua M&quot;},{&quot;family&quot;:&quot;Zhang&quot;,&quot;given&quot;:&quot;Cheng-Zhong&quot;},{&quot;family&quot;:&quot;Cohen&quot;,&quot;given&quot;:&quot;Ofir&quot;},{&quot;family&quot;:&quot;Oh&quot;,&quot;given&quot;:&quot;Coyin&quot;},{&quot;family&quot;:&quot;Ding&quot;,&quot;given&quot;:&quot;Huiming&quot;},{&quot;family&quot;:&quot;Polak&quot;,&quot;given&quot;:&quot;Paz&quot;},{&quot;family&quot;:&quot;Lloyd&quot;,&quot;given&quot;:&quot;Max&quot;},{&quot;family&quot;:&quot;Mahmud&quot;,&quot;given&quot;:&quot;Sairah&quot;},{&quot;family&quot;:&quot;Helvie&quot;,&quot;given&quot;:&quot;Karla&quot;},{&quot;family&quot;:&quot;Merrill&quot;,&quot;given&quot;:&quot;Margaret S&quot;},{&quot;family&quot;:&quot;Santiago&quot;,&quot;given&quot;:&quot;Rebecca A&quot;},{&quot;family&quot;:&quot;O'Connor&quot;,&quot;given&quot;:&quot;Edward P&quot;},{&quot;family&quot;:&quot;Jeong&quot;,&quot;given&quot;:&quot;Seong H&quot;},{&quot;family&quot;:&quot;Leeson&quot;,&quot;given&quot;:&quot;Rachel&quot;},{&quot;family&quot;:&quot;Barry&quot;,&quot;given&quot;:&quot;Rachel M&quot;},{&quot;family&quot;:&quot;Kramkowski&quot;,&quot;given&quot;:&quot;Joseph F&quot;},{&quot;family&quot;:&quot;Zhang&quot;,&quot;given&quot;:&quot;Zhenwei&quot;},{&quot;family&quot;:&quot;Polacek&quot;,&quot;given&quot;:&quot;Laura&quot;},{&quot;family&quot;:&quot;Lohr&quot;,&quot;given&quot;:&quot;Jens G&quot;},{&quot;family&quot;:&quot;Schleicher&quot;,&quot;given&quot;:&quot;Molly&quot;},{&quot;family&quot;:&quot;Lipscomb&quot;,&quot;given&quot;:&quot;Emily&quot;},{&quot;family&quot;:&quot;Saltzman&quot;,&quot;given&quot;:&quot;Andrea&quot;},{&quot;family&quot;:&quot;Oliver&quot;,&quot;given&quot;:&quot;Nelly M&quot;},{&quot;family&quot;:&quot;Marini&quot;,&quot;given&quot;:&quot;Lori&quot;},{&quot;family&quot;:&quot;Waks&quot;,&quot;given&quot;:&quot;Adrienne G&quot;},{&quot;family&quot;:&quot;Harshman&quot;,&quot;given&quot;:&quot;Lauren C&quot;},{&quot;family&quot;:&quot;Tolaney&quot;,&quot;given&quot;:&quot;Sara M&quot;},{&quot;family&quot;:&quot;Van Allen&quot;,&quot;given&quot;:&quot;Eliezer M&quot;},{&quot;family&quot;:&quot;Winer&quot;,&quot;given&quot;:&quot;Eric P&quot;},{&quot;family&quot;:&quot;Lin&quot;,&quot;given&quot;:&quot;Nancy U&quot;},{&quot;family&quot;:&quot;Nakabayashi&quot;,&quot;given&quot;:&quot;Mari&quot;},{&quot;family&quot;:&quot;Taplin&quot;,&quot;given&quot;:&quot;Mary-Ellen&quot;},{&quot;family&quot;:&quot;Johannessen&quot;,&quot;given&quot;:&quot;Cory M&quot;},{&quot;family&quot;:&quot;Garraway&quot;,&quot;given&quot;:&quot;Levi A&quot;},{&quot;family&quot;:&quot;Golub&quot;,&quot;given&quot;:&quot;Todd R&quot;},{&quot;family&quot;:&quot;Boehm&quot;,&quot;given&quot;:&quot;Jesse S&quot;},{&quot;family&quot;:&quot;Wagle&quot;,&quot;given&quot;:&quot;Nikhil&quot;},{&quot;family&quot;:&quot;Getz&quot;,&quot;given&quot;:&quot;Gad&quot;},{&quot;family&quot;:&quot;Love&quot;,&quot;given&quot;:&quot;J Christopher&quot;},{&quot;family&quot;:&quot;Meyerson&quot;,&quot;given&quot;:&quot;Matthew&quot;}],&quot;issued&quot;:{&quot;date-parts&quot;:[[&quot;2017&quot;,&quot;11&quot;,&quot;6&quot;]]},&quot;DOI&quot;:&quot;10.1038/s41467-017-00965-y&quot;,&quot;PMID&quot;:&quot;29109393&quot;,&quot;PMCID&quot;:&quot;PMC5673918&quot;,&quot;citation-label&quot;:&quot;4477601&quot;},{&quot;title&quot;:&quot;RF_Purify: a novel tool for comprehensive analysis of tumor-purity in methylation array data based on random forest regression.&quot;,&quot;page&quot;:&quot;428&quot;,&quot;volume&quot;:&quot;20&quot;,&quot;issue&quot;:&quot;1&quot;,&quot;journalAbbreviation&quot;:&quot;BMC Bioinformatics&quot;,&quot;id&quot;:&quot;12086937&quot;,&quot;type&quot;:&quot;article-journal&quot;,&quot;container-title&quot;:&quot;BMC Bioinformatics&quot;,&quot;container-title-short&quot;:&quot;BMC Bioinformatics&quot;,&quot;abstract&quot;:&quot;BACKGROUND: With the advent of array-based techniques to measure methylation levels in primary tumor samples, systematic investigations of methylomes have widely been performed on a large number of tumor entities. Most of these approaches are not based on measuring individual cell methylation but rather the bulk tumor sample DNA, which contains a mixture of tumor cells, infiltrating immune cells and other stromal components. This raises questions about the purity of a certain tumor sample, given the varying degrees of stromal infiltration in different entities. Previous methods to infer tumor purity require or are based on the use of matching control samples which are rarely available. Here we present a novel, reference free method to quantify tumor purity, based on two Random Forest classifiers, which were trained on ABSOLUTE as well as ESTIMATE purity values from TCGA tumor samples. We subsequently apply this method to a previously published, large dataset of brain tumors, proving that these models perform well in datasets that have not been characterized with respect to tumor purity .RESULTS: Using two gold standard methods to infer purity - the ABSOLUTE score based on whole genome sequencing data and the ESTIMATE score based on gene expression data- we have optimized Random Forest classifiers to predict tumor purity in entities that were contained in the TCGA project. We validated these classifiers using an independent test data set and cross-compared it to other methods which have been applied to the TCGA datasets (such as ESTIMATE and LUMP). Using Illumina methylation array data of brain tumor entities (as published in Capper et al. (Nature 555:469-474,2018)) we applied this model to estimate tumor purity and find that subgroups of brain tumors display substantial differences in tumor purity.CONCLUSIONS: Random forest- based tumor purity prediction is a well suited tool to extrapolate gold standard measures of purity to novel methylation array datasets. In contrast to other available methylation based tumor purity estimation methods, our classifiers do not need a priori knowledge about the tumor entity or matching control tissue to predict tumor purity.&quot;,&quot;author&quot;:[{&quot;family&quot;:&quot;Johann&quot;,&quot;given&quot;:&quot;Pascal David&quot;},{&quot;family&quot;:&quot;Jäger&quot;,&quot;given&quot;:&quot;Natalie&quot;},{&quot;family&quot;:&quot;Pfister&quot;,&quot;given&quot;:&quot;Stefan M&quot;},{&quot;family&quot;:&quot;Sill&quot;,&quot;given&quot;:&quot;Martin&quot;}],&quot;issued&quot;:{&quot;date-parts&quot;:[[&quot;2019&quot;,&quot;8&quot;,&quot;16&quot;]]},&quot;DOI&quot;:&quot;10.1186/s12859-019-3014-z&quot;,&quot;PMID&quot;:&quot;31419933&quot;,&quot;PMCID&quot;:&quot;PMC6697926&quot;,&quot;citation-label&quot;:&quot;12086937&quot;},{&quot;title&quot;:&quot;A genomic mutational constraint map using variation in 76,156 human genomes.&quot;,&quot;page&quot;:&quot;92-100&quot;,&quot;volume&quot;:&quot;625&quot;,&quot;issue&quot;:&quot;7993&quot;,&quot;journalAbbreviation&quot;:&quot;Nature&quot;,&quot;id&quot;:&quot;15743276&quot;,&quot;type&quot;:&quot;article-journal&quot;,&quot;container-title&quot;:&quot;Nature&quot;,&quot;container-title-short&quot;:&quot;Nature&quot;,&quot;abstract&quot;:&quot;The depletion of disruptive variation caused by purifying natural selection (constraint) has been widely used to investigate protein-coding genes underlying human disorders1-4, but attempts to assess constraint for non-protein-coding regions have proved more difficult. Here we aggregate, process and release a dataset of 76,156 human genomes from the Genome Aggregation Database (gnomAD)-the largest public open-access human genome allele frequency reference dataset-and use it to build a genomic constraint map for the whole genome (genomic non-coding constraint of haploinsufficient variation (Gnocchi)). We present a refined mutational model that incorporates local sequence context and regional genomic features to detect depletions of variation. As expected, the average constraint for protein-coding sequences is stronger than that for non-coding regions. Within the non-coding genome, constrained regions are enriched for known regulatory elements and variants that are implicated in complex human diseases and traits, facilitating the triangulation of biological annotation, disease association and natural selection to non-coding DNA analysis. More constrained regulatory elements tend to regulate more constrained protein-coding genes, which in turn suggests that non-coding constraint can aid the identification of constrained genes that are as yet unrecognized by current gene constraint metrics. We demonstrate that this genome-wide constraint map improves the identification and interpretation of functional human genetic variation.© 2023. The Author(s), under exclusive licence to Springer Nature Limited.&quot;,&quot;author&quot;:[{&quot;family&quot;:&quot;Chen&quot;,&quot;given&quot;:&quot;Siwei&quot;},{&quot;family&quot;:&quot;Francioli&quot;,&quot;given&quot;:&quot;Laurent C&quot;},{&quot;family&quot;:&quot;Goodrich&quot;,&quot;given&quot;:&quot;Julia K&quot;},{&quot;family&quot;:&quot;Collins&quot;,&quot;given&quot;:&quot;Ryan L&quot;},{&quot;family&quot;:&quot;Kanai&quot;,&quot;given&quot;:&quot;Masahiro&quot;},{&quot;family&quot;:&quot;Wang&quot;,&quot;given&quot;:&quot;Qingbo&quot;},{&quot;family&quot;:&quot;Alföldi&quot;,&quot;given&quot;:&quot;Jessica&quot;},{&quot;family&quot;:&quot;Watts&quot;,&quot;given&quot;:&quot;Nicholas A&quot;},{&quot;family&quot;:&quot;Vittal&quot;,&quot;given&quot;:&quot;Christopher&quot;},{&quot;family&quot;:&quot;Gauthier&quot;,&quot;given&quot;:&quot;Laura D&quot;},{&quot;family&quot;:&quot;Poterba&quot;,&quot;given&quot;:&quot;Timothy&quot;},{&quot;family&quot;:&quot;Wilson&quot;,&quot;given&quot;:&quot;Michael W&quot;},{&quot;family&quot;:&quot;Tarasova&quot;,&quot;given&quot;:&quot;Yekaterina&quot;},{&quot;family&quot;:&quot;Phu&quot;,&quot;given&quot;:&quot;William&quot;},{&quot;family&quot;:&quot;Grant&quot;,&quot;given&quot;:&quot;Riley&quot;},{&quot;family&quot;:&quot;Yohannes&quot;,&quot;given&quot;:&quot;Mary T&quot;},{&quot;family&quot;:&quot;Koenig&quot;,&quot;given&quot;:&quot;Zan&quot;},{&quot;family&quot;:&quot;Farjoun&quot;,&quot;given&quot;:&quot;Yossi&quot;},{&quot;family&quot;:&quot;Banks&quot;,&quot;given&quot;:&quot;Eric&quot;},{&quot;family&quot;:&quot;Donnelly&quot;,&quot;given&quot;:&quot;Stacey&quot;},{&quot;family&quot;:&quot;Gabriel&quot;,&quot;given&quot;:&quot;Stacey&quot;},{&quot;family&quot;:&quot;Gupta&quot;,&quot;given&quot;:&quot;Namrata&quot;},{&quot;family&quot;:&quot;Ferriera&quot;,&quot;given&quot;:&quot;Steven&quot;},{&quot;family&quot;:&quot;Tolonen&quot;,&quot;given&quot;:&quot;Charlotte&quot;},{&quot;family&quot;:&quot;Novod&quot;,&quot;given&quot;:&quot;Sam&quot;},{&quot;family&quot;:&quot;Bergelson&quot;,&quot;given&quot;:&quot;Louis&quot;},{&quot;family&quot;:&quot;Roazen&quot;,&quot;given&quot;:&quot;David&quot;},{&quot;family&quot;:&quot;Ruano-Rubio&quot;,&quot;given&quot;:&quot;Valentin&quot;},{&quot;family&quot;:&quot;Covarrubias&quot;,&quot;given&quot;:&quot;Miguel&quot;},{&quot;family&quot;:&quot;Llanwarne&quot;,&quot;given&quot;:&quot;Christopher&quot;},{&quot;family&quot;:&quot;Petrillo&quot;,&quot;given&quot;:&quot;Nikelle&quot;},{&quot;family&quot;:&quot;Wade&quot;,&quot;given&quot;:&quot;Gordon&quot;},{&quot;family&quot;:&quot;Jeandet&quot;,&quot;given&quot;:&quot;Thibault&quot;},{&quot;family&quot;:&quot;Munshi&quot;,&quot;given&quot;:&quot;Ruchi&quot;},{&quot;family&quot;:&quot;Tibbetts&quot;,&quot;given&quot;:&quot;Kathleen&quot;},{&quot;family&quot;:&quot;Genome Aggregation Database Consortium&quot;},{&quot;family&quot;:&quot;O'Donnell-Luria&quot;,&quot;given&quot;:&quot;Anne&quot;},{&quot;family&quot;:&quot;Solomonson&quot;,&quot;given&quot;:&quot;Matthew&quot;},{&quot;family&quot;:&quot;Seed&quot;,&quot;given&quot;:&quot;Cotton&quot;},{&quot;family&quot;:&quot;Martin&quot;,&quot;given&quot;:&quot;Alicia R&quot;},{&quot;family&quot;:&quot;Talkowski&quot;,&quot;given&quot;:&quot;Michael E&quot;},{&quot;family&quot;:&quot;Rehm&quot;,&quot;given&quot;:&quot;Heidi L&quot;},{&quot;family&quot;:&quot;Daly&quot;,&quot;given&quot;:&quot;Mark J&quot;},{&quot;family&quot;:&quot;Tiao&quot;,&quot;given&quot;:&quot;Grace&quot;},{&quot;family&quot;:&quot;Neale&quot;,&quot;given&quot;:&quot;Benjamin M&quot;},{&quot;family&quot;:&quot;MacArthur&quot;,&quot;given&quot;:&quot;Daniel G&quot;},{&quot;family&quot;:&quot;Karczewski&quot;,&quot;given&quot;:&quot;Konrad J&quot;}],&quot;issued&quot;:{&quot;date-parts&quot;:[[&quot;2024&quot;,&quot;1&quot;]]},&quot;DOI&quot;:&quot;10.1038/s41586-023-06045-0&quot;,&quot;PMID&quot;:&quot;38057664&quot;,&quot;PMCID&quot;:&quot;PMC11629659&quot;,&quot;citation-label&quot;:&quot;15743276&quot;},{&quot;title&quot;:&quot;The ensembl variant effect predictor.&quot;,&quot;page&quot;:&quot;122&quot;,&quot;volume&quot;:&quot;17&quot;,&quot;issue&quot;:&quot;1&quot;,&quot;journalAbbreviation&quot;:&quot;Genome Biol.&quot;,&quot;id&quot;:&quot;2708181&quot;,&quot;type&quot;:&quot;article-journal&quot;,&quot;container-title&quot;:&quot;Genome Biology&quot;,&quot;container-title-short&quot;:&quot;Genome Biol.&quot;,&quot;abstract&quot;:&quo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quot;,&quot;author&quot;:[{&quot;family&quot;:&quot;McLaren&quot;,&quot;given&quot;:&quot;William&quot;},{&quot;family&quot;:&quot;Gil&quot;,&quot;given&quot;:&quot;Laurent&quot;},{&quot;family&quot;:&quot;Hunt&quot;,&quot;given&quot;:&quot;Sarah E&quot;},{&quot;family&quot;:&quot;Riat&quot;,&quot;given&quot;:&quot;Harpreet Singh&quot;},{&quot;family&quot;:&quot;Ritchie&quot;,&quot;given&quot;:&quot;Graham R S&quot;},{&quot;family&quot;:&quot;Thormann&quot;,&quot;given&quot;:&quot;Anja&quot;},{&quot;family&quot;:&quot;Flicek&quot;,&quot;given&quot;:&quot;Paul&quot;},{&quot;family&quot;:&quot;Cunningham&quot;,&quot;given&quot;:&quot;Fiona&quot;}],&quot;issued&quot;:{&quot;date-parts&quot;:[[&quot;2016&quot;,&quot;6&quot;,&quot;6&quot;]]},&quot;DOI&quot;:&quot;10.1186/s13059-016-0974-4&quot;,&quot;PMID&quot;:&quot;27268795&quot;,&quot;PMCID&quot;:&quot;PMC4893825&quot;,&quot;citation-label&quot;:&quot;2708181&quot;},{&quot;title&quot;:&quot;A statistical framework for SNP calling, mutation discovery, association mapping and population genetical parameter estimation from sequencing data.&quot;,&quot;page&quot;:&quot;2987-2993&quot;,&quot;volume&quot;:&quot;27&quot;,&quot;issue&quot;:&quot;21&quot;,&quot;journalAbbreviation&quot;:&quot;Bioinformatics&quot;,&quot;id&quot;:&quot;396559&quot;,&quot;type&quot;:&quot;article-journal&quot;,&quot;container-title&quot;:&quot;Bioinformatics&quot;,&quot;container-title-short&quot;:&quot;Bioinformatics&quot;,&quot;abstract&quot;:&quo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AVAILABILITY: http://samtools.sourceforge.net.CONTACT: hengli@broadinstitute.org.&quot;,&quot;author&quot;:[{&quot;family&quot;:&quot;Li&quot;,&quot;given&quot;:&quot;Heng&quot;}],&quot;issued&quot;:{&quot;date-parts&quot;:[[&quot;2011&quot;,&quot;11&quot;,&quot;1&quot;]]},&quot;DOI&quot;:&quot;10.1093/bioinformatics/btr509&quot;,&quot;PMID&quot;:&quot;21903627&quot;,&quot;PMCID&quot;:&quot;PMC3198575&quot;,&quot;citation-label&quot;:&quot;396559&quot;},{&quot;title&quot;:&quot;The Sequence Alignment/Map format and SAMtools.&quot;,&quot;page&quot;:&quot;2078-2079&quot;,&quot;volume&quot;:&quot;25&quot;,&quot;issue&quot;:&quot;16&quot;,&quot;journalAbbreviation&quot;:&quot;Bioinformatics&quot;,&quot;id&quot;:&quot;48787&quot;,&quot;type&quot;:&quot;article-journal&quot;,&quot;container-title&quot;:&quot;Bioinformatics&quot;,&quot;container-title-short&quot;:&quot;Bioinformatics&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VAILABILITY: http://samtools.sourceforge.net.&quot;,&quot;author&quot;:[{&quot;family&quot;:&quot;Li&quot;,&quot;given&quot;:&quot;Heng&quot;},{&quot;family&quot;:&quot;Handsaker&quot;,&quot;given&quot;:&quot;Bob&quot;},{&quot;family&quot;:&quot;Wysoker&quot;,&quot;given&quot;:&quot;Alec&quot;},{&quot;family&quot;:&quot;Fennell&quot;,&quot;given&quot;:&quot;Tim&quot;},{&quot;family&quot;:&quot;Ruan&quot;,&quot;given&quot;:&quot;Jue&quot;},{&quot;family&quot;:&quot;Homer&quot;,&quot;given&quot;:&quot;Nils&quot;},{&quot;family&quot;:&quot;Marth&quot;,&quot;given&quot;:&quot;Gabor&quot;},{&quot;family&quot;:&quot;Abecasis&quot;,&quot;given&quot;:&quot;Goncalo&quot;},{&quot;family&quot;:&quot;Durbin&quot;,&quot;given&quot;:&quot;Richard&quot;},{&quot;family&quot;:&quot;1000 Genome Project Data Processing Subgroup&quot;}],&quot;issued&quot;:{&quot;date-parts&quot;:[[&quot;2009&quot;,&quot;8&quot;,&quot;15&quot;]]},&quot;DOI&quot;:&quot;10.1093/bioinformatics/btp352&quot;,&quot;PMID&quot;:&quot;19505943&quot;,&quot;PMCID&quot;:&quot;PMC2723002&quot;,&quot;citation-label&quot;:&quot;48787&quot;},{&quot;title&quot;:&quot;Fast and accurate short read alignment with Burrows-Wheeler transform.&quot;,&quot;page&quot;:&quot;1754-1760&quot;,&quot;volume&quot;:&quot;25&quot;,&quot;issue&quot;:&quot;14&quot;,&quot;journalAbbreviation&quot;:&quot;Bioinformatics&quot;,&quot;id&quot;:&quot;48641&quot;,&quot;type&quot;:&quot;article-journal&quot;,&quot;container-title&quot;:&quot;Bioinformatics&quot;,&quot;container-title-short&quot;:&quot;Bioinformatics&quot;,&quot;abstract&quot;:&quo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AVAILABILITY: http://maq.sourceforge.net.&quot;,&quot;author&quot;:[{&quot;family&quot;:&quot;Li&quot;,&quot;given&quot;:&quot;Heng&quot;},{&quot;family&quot;:&quot;Durbin&quot;,&quot;given&quot;:&quot;Richard&quot;}],&quot;issued&quot;:{&quot;date-parts&quot;:[[&quot;2009&quot;,&quot;7&quot;,&quot;15&quot;]]},&quot;DOI&quot;:&quot;10.1093/bioinformatics/btp324&quot;,&quot;PMID&quot;:&quot;19451168&quot;,&quot;PMCID&quot;:&quot;PMC2705234&quot;,&quot;citation-label&quot;:&quot;48641&quot;},{&quot;title&quot;:&quot;Molecular characteristics and therapeutic vulnerabilities across paediatric solid tumours.&quot;,&quot;page&quot;:&quot;420-438&quot;,&quot;volume&quot;:&quot;19&quot;,&quot;issue&quot;:&quot;8&quot;,&quot;journalAbbreviation&quot;:&quot;Nat. Rev. Cancer&quot;,&quot;id&quot;:&quot;7192150&quot;,&quot;type&quot;:&quot;article-journal&quot;,&quot;container-title&quot;:&quot;Nature Reviews. Cancer&quot;,&quot;container-title-short&quot;:&quot;Nat. Rev. Cancer&quot;,&quot;abstract&quot;:&quot;The spectrum of tumours arising in childhood is fundamentally different from that seen in adults, and they are known to be divergent from adult malignancies in terms of cellular origins, epidemiology, genetic complexity, driver mutations and underlying mutational processes. Despite the immense knowledge generated through sequencing efforts and functional characterization of identified (epi-)genetic alterations over the past decade, the clinical implications of this knowledge have so far been limited. Novel preclinical platforms such as the European Innovative Therapies for Children with Cancer-Paediatric Preclinical Proof-of-Concept Platform and the US-based Pediatric Preclinical Testing Consortium are being developed to try to change this by aiming to recapitulate the extensive heterogeneity of paediatric tumours and thereby, hopefully, improve the ability to predict clinical benefit. Numerous studies have also been established worldwide to provide patients with access to real-time molecular profiling and the possibility of more precise mechanism-of-action-based treatments. In addition to tumour-intrinsic findings and mechanisms, ongoing studies are investigating features such as the immune microenvironment of paediatric tumours in comparison with adult cancers - currently of very timely clinical relevance. However, there is an ongoing need for rigorous preclinical biomarker and target validation to feed into the next generation of molecularly stratified clinical trials. This Review aims to provide a comprehensive state-of-the-art overview of the molecular landscape of paediatric solid tumours, including their underlying genomic alterations and interactions with the microenvironment, complemented with our current understanding of potential therapeutic vulnerabilities and how these can be preclinically tested using more accurate predictive methods. Finally, we provide an outlook on the challenges and opportunities associated with translating this overwhelming scientific progress into real clinical benefit.&quot;,&quot;author&quot;:[{&quot;family&quot;:&quot;Jones&quot;,&quot;given&quot;:&quot;David T W&quot;},{&quot;family&quot;:&quot;Banito&quot;,&quot;given&quot;:&quot;Ana&quot;},{&quot;family&quot;:&quot;Grünewald&quot;,&quot;given&quot;:&quot;Thomas G P&quot;},{&quot;family&quot;:&quot;Haber&quot;,&quot;given&quot;:&quot;Michelle&quot;},{&quot;family&quot;:&quot;Jäger&quot;,&quot;given&quot;:&quot;Natalie&quot;},{&quot;family&quot;:&quot;Kool&quot;,&quot;given&quot;:&quot;Marcel&quot;},{&quot;family&quot;:&quot;Milde&quot;,&quot;given&quot;:&quot;Till&quot;},{&quot;family&quot;:&quot;Molenaar&quot;,&quot;given&quot;:&quot;Jan J&quot;},{&quot;family&quot;:&quot;Nabbi&quot;,&quot;given&quot;:&quot;Arash&quot;},{&quot;family&quot;:&quot;Pugh&quot;,&quot;given&quot;:&quot;Trevor J&quot;},{&quot;family&quot;:&quot;Schleiermacher&quot;,&quot;given&quot;:&quot;Gudrun&quot;},{&quot;family&quot;:&quot;Smith&quot;,&quot;given&quot;:&quot;Malcolm A&quot;},{&quot;family&quot;:&quot;Westermann&quot;,&quot;given&quot;:&quot;Frank&quot;},{&quot;family&quot;:&quot;Pfister&quot;,&quot;given&quot;:&quot;Stefan M&quot;}],&quot;issued&quot;:{&quot;date-parts&quot;:[[&quot;2019&quot;,&quot;8&quot;]]},&quot;DOI&quot;:&quot;10.1038/s41568-019-0169-x&quot;,&quot;PMID&quot;:&quot;31300807&quot;,&quot;citation-label&quot;:&quot;7192150&quot;},{&quot;title&quot;:&quot;A Summary of the Inaugural WHO Classification of Pediatric Tumors: Transitioning from the Optical into the Molecular Era.&quot;,&quot;page&quot;:&quot;331-355&quot;,&quot;volume&quot;:&quot;12&quot;,&quot;issue&quot;:&quot;2&quot;,&quot;journalAbbreviation&quot;:&quot;Cancer Discov.&quot;,&quot;id&quot;:&quot;12184736&quot;,&quot;type&quot;:&quot;article-journal&quot;,&quot;container-title&quot;:&quot;Cancer discovery&quot;,&quot;container-title-short&quot;:&quot;Cancer Discov.&quot;,&quot;abstract&quot;:&quot;Pediatric tumors are uncommon, yet are the leading cause of cancer-related death in childhood. Tumor types, molecular characteristics, and pathogenesis are unique, often originating from a single genetic driver event. The specific diagnostic challenges of childhood tumors led to the development of the first World Health Organization (WHO) Classification of Pediatric Tumors. The classification is rooted in a multilayered approach, incorporating morphology, IHC, and molecular characteristics. The volume is organized according to organ sites and provides a single, state-of-the-art compendium of pediatric tumor types. A special emphasis was placed on \&quot;blastomas,\&quot; which variably recapitulate the morphologic maturation of organs from which they originate. SIGNIFICANCE: In this review, we briefly summarize the main features and updates of each chapter of the inaugural WHO Classification of Pediatric Tumors, including its rapid transition from a mostly microscopic into a molecularly driven classification systematically taking recent discoveries in pediatric tumor genomics into account.©2021 The Authors; Published by the American Association for Cancer Research.&quot;,&quot;author&quot;:[{&quot;family&quot;:&quot;Pfister&quot;,&quot;given&quot;:&quot;Stefan M&quot;},{&quot;family&quot;:&quot;Reyes-Múgica&quot;,&quot;given&quot;:&quot;Miguel&quot;},{&quot;family&quot;:&quot;Chan&quot;,&quot;given&quot;:&quot;John K C&quot;},{&quot;family&quot;:&quot;Hasle&quot;,&quot;given&quot;:&quot;Henrik&quot;},{&quot;family&quot;:&quot;Lazar&quot;,&quot;given&quot;:&quot;Alexander J&quot;},{&quot;family&quot;:&quot;Rossi&quot;,&quot;given&quot;:&quot;Sabrina&quot;},{&quot;family&quot;:&quot;Ferrari&quot;,&quot;given&quot;:&quot;Andrea&quot;},{&quot;family&quot;:&quot;Jarzembowski&quot;,&quot;given&quot;:&quot;Jason A&quot;},{&quot;family&quot;:&quot;Pritchard-Jones&quot;,&quot;given&quot;:&quot;Kathy&quot;},{&quot;family&quot;:&quot;Hill&quot;,&quot;given&quot;:&quot;D Ashley&quot;},{&quot;family&quot;:&quot;Jacques&quot;,&quot;given&quot;:&quot;Thomas S&quot;},{&quot;family&quot;:&quot;Wesseling&quot;,&quot;given&quot;:&quot;Pieter&quot;},{&quot;family&quot;:&quot;López Terrada&quot;,&quot;given&quot;:&quot;Dolores H&quot;},{&quot;family&quot;:&quot;von Deimling&quot;,&quot;given&quot;:&quot;Andreas&quot;},{&quot;family&quot;:&quot;Kratz&quot;,&quot;given&quot;:&quot;Christian P&quot;},{&quot;family&quot;:&quot;Cree&quot;,&quot;given&quot;:&quot;Ian A&quot;},{&quot;family&quot;:&quot;Alaggio&quot;,&quot;given&quot;:&quot;Rita&quot;}],&quot;issued&quot;:{&quot;date-parts&quot;:[[&quot;2022&quot;,&quot;2&quot;]]},&quot;DOI&quot;:&quot;10.1158/2159-8290.CD-21-1094&quot;,&quot;PMID&quot;:&quot;34921008&quot;,&quot;PMCID&quot;:&quot;PMC9401511&quot;,&quot;citation-label&quot;:&quot;12184736&quot;}]"/>
    <we:property name="sciwheel-selectedStyle" value="{&quot;id&quot;:&quot;cancer-discovery&quot;,&quot;name&quot;:&quot;Cancer Discovery&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et al. Virgo: a laser interferometer to detect gravitational waves. J Instrum. 2012;7:P03012–P03012.&lt;/div&gt;\n   &lt;/div&gt;\n&quot;]],&quot;citationText&quot;:&quot;(1)&quot;}"/>
    <we:property name="sciwheel-styles" value="[{&quot;id&quot;:&quot;american-medical-association&quot;,&quot;name&quot;:&quot;AMA (American Medical Association)&quot;},{&quot;id&quot;:&quot;apa 7th&quot;,&quot;name&quot;:&quot;APA (American Psychological Association) 7th Edition&quot;},{&quot;id&quot;:&quot;cancer-discovery&quot;,&quot;name&quot;:&quot;Cancer Discovery&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et al. Virgo: a laser interferometer to detect gravitational waves. J Instrum. 2012;7:P03012–P03012.&lt;/div&gt;\n   &lt;/div&gt;\n&quot;]],&quot;citationText&quot;:&quot;(1)&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10</Pages>
  <Words>4448</Words>
  <Characters>26689</Characters>
  <Application>Microsoft Office Word</Application>
  <DocSecurity>0</DocSecurity>
  <Lines>417</Lines>
  <Paragraphs>148</Paragraphs>
  <ScaleCrop>false</ScaleCrop>
  <Company/>
  <LinksUpToDate>false</LinksUpToDate>
  <CharactersWithSpaces>3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urva Gopisetty</dc:creator>
  <cp:keywords/>
  <dc:description/>
  <cp:lastModifiedBy>Aniello Federico</cp:lastModifiedBy>
  <cp:revision>7</cp:revision>
  <dcterms:created xsi:type="dcterms:W3CDTF">2025-11-04T00:07:00Z</dcterms:created>
  <dcterms:modified xsi:type="dcterms:W3CDTF">2025-11-04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f4f0a5-7b70-41f6-a60e-b24715d00a75</vt:lpwstr>
  </property>
</Properties>
</file>